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A7F4FA" w14:textId="77777777" w:rsidR="00032535" w:rsidRPr="00FB3D47" w:rsidRDefault="00DE34B8" w:rsidP="009A1F01">
      <w:pPr>
        <w:ind w:firstLine="422"/>
        <w:jc w:val="center"/>
        <w:rPr>
          <w:b/>
          <w:sz w:val="21"/>
        </w:rPr>
      </w:pPr>
      <w:r w:rsidRPr="00FB3D47">
        <w:rPr>
          <w:b/>
          <w:sz w:val="21"/>
        </w:rPr>
        <w:t>Appendix</w:t>
      </w:r>
      <w:r w:rsidR="004B62D9" w:rsidRPr="00FB3D47">
        <w:rPr>
          <w:b/>
          <w:sz w:val="21"/>
        </w:rPr>
        <w:t xml:space="preserve"> 1 </w:t>
      </w:r>
    </w:p>
    <w:p w14:paraId="5A6DECDE" w14:textId="62DBC86D" w:rsidR="004B62D9" w:rsidRPr="00FB3D47" w:rsidRDefault="006608A6" w:rsidP="00720FB3">
      <w:pPr>
        <w:ind w:firstLine="420"/>
        <w:rPr>
          <w:sz w:val="21"/>
        </w:rPr>
      </w:pPr>
      <w:r w:rsidRPr="00FB3D47">
        <w:rPr>
          <w:sz w:val="21"/>
        </w:rPr>
        <w:t>Drag experiment interface</w:t>
      </w:r>
      <w:r w:rsidR="0034701A" w:rsidRPr="00FB3D47">
        <w:rPr>
          <w:sz w:val="21"/>
        </w:rPr>
        <w:t>s are showed in Appendix Fig 1.</w:t>
      </w:r>
      <w:bookmarkStart w:id="0" w:name="_GoBack"/>
      <w:bookmarkEnd w:id="0"/>
    </w:p>
    <w:p w14:paraId="4624D684" w14:textId="77777777" w:rsidR="004B62D9" w:rsidRPr="00FB3D47" w:rsidRDefault="004B62D9" w:rsidP="004B62D9">
      <w:pPr>
        <w:ind w:firstLineChars="0" w:firstLine="0"/>
        <w:jc w:val="center"/>
        <w:rPr>
          <w:sz w:val="21"/>
        </w:rPr>
      </w:pPr>
      <w:r w:rsidRPr="00FB3D47">
        <w:rPr>
          <w:noProof/>
          <w:sz w:val="21"/>
        </w:rPr>
        <w:drawing>
          <wp:inline distT="0" distB="0" distL="0" distR="0" wp14:anchorId="6F39E413" wp14:editId="1AEFA4F1">
            <wp:extent cx="2188800" cy="2880000"/>
            <wp:effectExtent l="0" t="0" r="0" b="0"/>
            <wp:docPr id="57" name="图片 57" descr="D:\beiyan April\b需求工程部\7.文章专利\试验\修改\触控-1\0313拖拽图片\微信图片_20230313105838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:\beiyan April\b需求工程部\7.文章专利\试验\修改\触控-1\0313拖拽图片\微信图片_2023031310583810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88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B3D47">
        <w:rPr>
          <w:sz w:val="21"/>
        </w:rPr>
        <w:t xml:space="preserve"> </w:t>
      </w:r>
      <w:r w:rsidRPr="00FB3D47">
        <w:rPr>
          <w:noProof/>
          <w:sz w:val="21"/>
        </w:rPr>
        <w:drawing>
          <wp:inline distT="0" distB="0" distL="0" distR="0" wp14:anchorId="769764B9" wp14:editId="29000FBC">
            <wp:extent cx="2160000" cy="2880000"/>
            <wp:effectExtent l="0" t="0" r="0" b="0"/>
            <wp:docPr id="58" name="图片 58" descr="D:\beiyan April\b需求工程部\7.文章专利\试验\修改\触控-1\0313拖拽图片\微信图片_202303131058389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:\beiyan April\b需求工程部\7.文章专利\试验\修改\触控-1\0313拖拽图片\微信图片_202303131058389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B3D47">
        <w:rPr>
          <w:noProof/>
          <w:sz w:val="21"/>
        </w:rPr>
        <w:drawing>
          <wp:inline distT="0" distB="0" distL="0" distR="0" wp14:anchorId="026862F6" wp14:editId="79A92BAA">
            <wp:extent cx="2160000" cy="2880000"/>
            <wp:effectExtent l="0" t="0" r="0" b="0"/>
            <wp:docPr id="59" name="图片 59" descr="D:\beiyan April\b需求工程部\7.文章专利\试验\修改\触控-1\0313拖拽图片\微信图片_202303131058387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beiyan April\b需求工程部\7.文章专利\试验\修改\触控-1\0313拖拽图片\微信图片_202303131058387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B3D47">
        <w:rPr>
          <w:sz w:val="21"/>
        </w:rPr>
        <w:t xml:space="preserve"> </w:t>
      </w:r>
      <w:r w:rsidRPr="00FB3D47">
        <w:rPr>
          <w:noProof/>
          <w:sz w:val="21"/>
        </w:rPr>
        <w:drawing>
          <wp:inline distT="0" distB="0" distL="0" distR="0" wp14:anchorId="69FD10B8" wp14:editId="2C774C45">
            <wp:extent cx="2160000" cy="2880000"/>
            <wp:effectExtent l="0" t="0" r="0" b="0"/>
            <wp:docPr id="60" name="图片 60" descr="D:\beiyan April\b需求工程部\7.文章专利\试验\修改\触控-1\0313拖拽图片\微信图片_2023031310583811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D:\beiyan April\b需求工程部\7.文章专利\试验\修改\触控-1\0313拖拽图片\微信图片_2023031310583811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B3D47">
        <w:rPr>
          <w:noProof/>
          <w:sz w:val="21"/>
        </w:rPr>
        <w:lastRenderedPageBreak/>
        <w:drawing>
          <wp:inline distT="0" distB="0" distL="0" distR="0" wp14:anchorId="77B5BC58" wp14:editId="2B383F1F">
            <wp:extent cx="1978660" cy="2619375"/>
            <wp:effectExtent l="0" t="0" r="2540" b="9525"/>
            <wp:docPr id="61" name="图片 61" descr="D:\beiyan April\b需求工程部\7.文章专利\试验\修改\触控-1\0313拖拽图片\微信图片_202303131058386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beiyan April\b需求工程部\7.文章专利\试验\修改\触控-1\0313拖拽图片\微信图片_202303131058386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8996" cy="2619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B3D47">
        <w:rPr>
          <w:sz w:val="21"/>
        </w:rPr>
        <w:t xml:space="preserve"> </w:t>
      </w:r>
      <w:r w:rsidRPr="00FB3D47">
        <w:rPr>
          <w:noProof/>
          <w:sz w:val="21"/>
        </w:rPr>
        <w:drawing>
          <wp:inline distT="0" distB="0" distL="0" distR="0" wp14:anchorId="42284D45" wp14:editId="06A19215">
            <wp:extent cx="2054860" cy="2609850"/>
            <wp:effectExtent l="0" t="0" r="2540" b="0"/>
            <wp:docPr id="62" name="图片 62" descr="D:\beiyan April\b需求工程部\7.文章专利\试验\修改\触控-1\0313拖拽图片\微信图片_202303131058388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beiyan April\b需求工程部\7.文章专利\试验\修改\触控-1\0313拖拽图片\微信图片_202303131058388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5209" cy="2610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B3D47">
        <w:rPr>
          <w:rFonts w:eastAsia="Times New Roman" w:cs="Times New Roman"/>
          <w:noProof/>
          <w:snapToGrid w:val="0"/>
          <w:color w:val="000000"/>
          <w:w w:val="0"/>
          <w:kern w:val="0"/>
          <w:sz w:val="21"/>
          <w:u w:color="000000"/>
          <w:bdr w:val="none" w:sz="0" w:space="0" w:color="000000"/>
          <w:shd w:val="clear" w:color="000000" w:fill="000000"/>
        </w:rPr>
        <w:drawing>
          <wp:inline distT="0" distB="0" distL="0" distR="0" wp14:anchorId="079E6D73" wp14:editId="30D1C726">
            <wp:extent cx="1990725" cy="2828925"/>
            <wp:effectExtent l="0" t="0" r="9525" b="9525"/>
            <wp:docPr id="63" name="图片 63" descr="D:\beiyan April\b需求工程部\7.文章专利\试验\修改\触控-1\0313拖拽图片\微信图片_202303131058384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D:\beiyan April\b需求工程部\7.文章专利\试验\修改\触控-1\0313拖拽图片\微信图片_202303131058384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1078" cy="2829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B3D47">
        <w:rPr>
          <w:sz w:val="21"/>
        </w:rPr>
        <w:t xml:space="preserve"> </w:t>
      </w:r>
      <w:r w:rsidRPr="00FB3D47">
        <w:rPr>
          <w:noProof/>
          <w:sz w:val="21"/>
        </w:rPr>
        <w:drawing>
          <wp:inline distT="0" distB="0" distL="0" distR="0" wp14:anchorId="2D4F8023" wp14:editId="5E7685E2">
            <wp:extent cx="2045023" cy="2821940"/>
            <wp:effectExtent l="0" t="0" r="0" b="0"/>
            <wp:docPr id="64" name="图片 64" descr="D:\beiyan April\b需求工程部\7.文章专利\试验\修改\触控-1\0313拖拽图片\微信图片_202303131058383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beiyan April\b需求工程部\7.文章专利\试验\修改\触控-1\0313拖拽图片\微信图片_202303131058383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67" cy="2825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B3D47">
        <w:rPr>
          <w:noProof/>
          <w:sz w:val="21"/>
        </w:rPr>
        <w:drawing>
          <wp:inline distT="0" distB="0" distL="0" distR="0" wp14:anchorId="63CEC12A" wp14:editId="4E060C1E">
            <wp:extent cx="2026285" cy="2724150"/>
            <wp:effectExtent l="0" t="0" r="0" b="0"/>
            <wp:docPr id="65" name="图片 65" descr="D:\beiyan April\b需求工程部\7.文章专利\试验\修改\触控-1\0313拖拽图片\微信图片_202303131058382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beiyan April\b需求工程部\7.文章专利\试验\修改\触控-1\0313拖拽图片\微信图片_202303131058382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6629" cy="2724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B3D47">
        <w:rPr>
          <w:sz w:val="21"/>
        </w:rPr>
        <w:t xml:space="preserve"> </w:t>
      </w:r>
      <w:r w:rsidRPr="00FB3D47">
        <w:rPr>
          <w:rFonts w:eastAsia="Times New Roman" w:cs="Times New Roman"/>
          <w:noProof/>
          <w:snapToGrid w:val="0"/>
          <w:color w:val="000000"/>
          <w:w w:val="0"/>
          <w:kern w:val="0"/>
          <w:sz w:val="21"/>
          <w:u w:color="000000"/>
          <w:bdr w:val="none" w:sz="0" w:space="0" w:color="000000"/>
          <w:shd w:val="clear" w:color="000000" w:fill="000000"/>
        </w:rPr>
        <w:drawing>
          <wp:inline distT="0" distB="0" distL="0" distR="0" wp14:anchorId="4A7D9D6F" wp14:editId="3E3CC959">
            <wp:extent cx="1997710" cy="2717588"/>
            <wp:effectExtent l="0" t="0" r="2540" b="6985"/>
            <wp:docPr id="66" name="图片 66" descr="D:\beiyan April\b需求工程部\7.文章专利\试验\修改\触控-1\0313拖拽图片\微信图片_202303131058385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D:\beiyan April\b需求工程部\7.文章专利\试验\修改\触控-1\0313拖拽图片\微信图片_202303131058385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8205" cy="2731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4665F1" w14:textId="77777777" w:rsidR="004B62D9" w:rsidRPr="00C42AB2" w:rsidRDefault="0034701A" w:rsidP="0034701A">
      <w:pPr>
        <w:ind w:firstLineChars="0" w:firstLine="0"/>
        <w:jc w:val="center"/>
        <w:rPr>
          <w:sz w:val="21"/>
        </w:rPr>
      </w:pPr>
      <w:r w:rsidRPr="00FB3D47">
        <w:rPr>
          <w:b/>
          <w:sz w:val="21"/>
        </w:rPr>
        <w:t>Appendix</w:t>
      </w:r>
      <w:r w:rsidRPr="00C42AB2">
        <w:rPr>
          <w:b/>
          <w:sz w:val="21"/>
        </w:rPr>
        <w:t xml:space="preserve"> Fig 1. Drag experiment interface</w:t>
      </w:r>
      <w:r w:rsidR="006B6B28" w:rsidRPr="00C42AB2">
        <w:rPr>
          <w:b/>
          <w:sz w:val="21"/>
        </w:rPr>
        <w:t>s</w:t>
      </w:r>
    </w:p>
    <w:p w14:paraId="3DC175D0" w14:textId="77777777" w:rsidR="004B62D9" w:rsidRPr="00C42AB2" w:rsidRDefault="004B62D9" w:rsidP="004B62D9">
      <w:pPr>
        <w:pStyle w:val="a3"/>
        <w:jc w:val="center"/>
        <w:rPr>
          <w:rFonts w:ascii="Times New Roman" w:hAnsi="Times New Roman" w:cs="Times New Roman"/>
          <w:b/>
          <w:sz w:val="21"/>
          <w:szCs w:val="21"/>
        </w:rPr>
      </w:pPr>
      <w:r w:rsidRPr="00C42AB2">
        <w:rPr>
          <w:rFonts w:ascii="Times New Roman" w:hAnsi="Times New Roman" w:cs="Times New Roman"/>
          <w:b/>
          <w:sz w:val="21"/>
          <w:szCs w:val="21"/>
        </w:rPr>
        <w:lastRenderedPageBreak/>
        <w:t>Appendix Table 1. Mean and standard deviation of operation time/error rate/accuracy/workload at different sizes</w:t>
      </w:r>
      <w:r w:rsidR="006608A6" w:rsidRPr="00C42AB2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DF4417" w:rsidRPr="00C42AB2">
        <w:rPr>
          <w:rFonts w:ascii="Times New Roman" w:hAnsi="Times New Roman" w:cs="Times New Roman"/>
          <w:b/>
          <w:sz w:val="21"/>
          <w:szCs w:val="21"/>
        </w:rPr>
        <w:t xml:space="preserve">and positions </w:t>
      </w:r>
      <w:r w:rsidR="006608A6" w:rsidRPr="00C42AB2">
        <w:rPr>
          <w:rFonts w:ascii="Times New Roman" w:hAnsi="Times New Roman" w:cs="Times New Roman"/>
          <w:b/>
          <w:sz w:val="21"/>
          <w:szCs w:val="21"/>
        </w:rPr>
        <w:t>in click experiments</w:t>
      </w:r>
    </w:p>
    <w:tbl>
      <w:tblPr>
        <w:tblStyle w:val="a4"/>
        <w:tblW w:w="8296" w:type="dxa"/>
        <w:tblLook w:val="04A0" w:firstRow="1" w:lastRow="0" w:firstColumn="1" w:lastColumn="0" w:noHBand="0" w:noVBand="1"/>
      </w:tblPr>
      <w:tblGrid>
        <w:gridCol w:w="636"/>
        <w:gridCol w:w="1093"/>
        <w:gridCol w:w="1080"/>
        <w:gridCol w:w="742"/>
        <w:gridCol w:w="1045"/>
        <w:gridCol w:w="837"/>
        <w:gridCol w:w="1123"/>
        <w:gridCol w:w="695"/>
        <w:gridCol w:w="1045"/>
      </w:tblGrid>
      <w:tr w:rsidR="004B62D9" w:rsidRPr="00C42AB2" w14:paraId="7974E683" w14:textId="77777777" w:rsidTr="00FB3D47">
        <w:trPr>
          <w:tblHeader/>
        </w:trPr>
        <w:tc>
          <w:tcPr>
            <w:tcW w:w="637" w:type="dxa"/>
            <w:vMerge w:val="restart"/>
            <w:vAlign w:val="center"/>
          </w:tcPr>
          <w:p w14:paraId="41D18D4C" w14:textId="77777777" w:rsidR="004B62D9" w:rsidRPr="00C42AB2" w:rsidRDefault="004B62D9" w:rsidP="00547600">
            <w:pPr>
              <w:ind w:firstLineChars="0" w:firstLine="0"/>
              <w:jc w:val="center"/>
              <w:rPr>
                <w:b/>
                <w:sz w:val="21"/>
              </w:rPr>
            </w:pPr>
            <w:r w:rsidRPr="00C42AB2">
              <w:rPr>
                <w:b/>
                <w:sz w:val="21"/>
              </w:rPr>
              <w:t>Size/</w:t>
            </w:r>
          </w:p>
          <w:p w14:paraId="1F266332" w14:textId="77777777" w:rsidR="004B62D9" w:rsidRPr="00C42AB2" w:rsidRDefault="004B62D9" w:rsidP="00547600">
            <w:pPr>
              <w:ind w:firstLineChars="0" w:firstLine="0"/>
              <w:jc w:val="center"/>
              <w:rPr>
                <w:b/>
                <w:sz w:val="21"/>
              </w:rPr>
            </w:pPr>
            <w:r w:rsidRPr="00C42AB2">
              <w:rPr>
                <w:b/>
                <w:sz w:val="21"/>
              </w:rPr>
              <w:t>mm</w:t>
            </w:r>
          </w:p>
        </w:tc>
        <w:tc>
          <w:tcPr>
            <w:tcW w:w="2211" w:type="dxa"/>
            <w:gridSpan w:val="2"/>
          </w:tcPr>
          <w:p w14:paraId="1EB82CB0" w14:textId="77777777" w:rsidR="004B62D9" w:rsidRPr="00C42AB2" w:rsidRDefault="004B62D9" w:rsidP="00547600">
            <w:pPr>
              <w:ind w:firstLineChars="0" w:firstLine="0"/>
              <w:jc w:val="center"/>
              <w:rPr>
                <w:b/>
                <w:sz w:val="21"/>
              </w:rPr>
            </w:pPr>
            <w:r w:rsidRPr="00C42AB2">
              <w:rPr>
                <w:b/>
                <w:sz w:val="21"/>
              </w:rPr>
              <w:t>Operation Time</w:t>
            </w:r>
          </w:p>
        </w:tc>
        <w:tc>
          <w:tcPr>
            <w:tcW w:w="1801" w:type="dxa"/>
            <w:gridSpan w:val="2"/>
          </w:tcPr>
          <w:p w14:paraId="1A972645" w14:textId="77777777" w:rsidR="004B62D9" w:rsidRPr="00C42AB2" w:rsidRDefault="004B62D9" w:rsidP="00547600">
            <w:pPr>
              <w:ind w:firstLineChars="0" w:firstLine="0"/>
              <w:jc w:val="center"/>
              <w:rPr>
                <w:b/>
                <w:sz w:val="21"/>
              </w:rPr>
            </w:pPr>
            <w:r w:rsidRPr="00C42AB2">
              <w:rPr>
                <w:b/>
                <w:sz w:val="21"/>
              </w:rPr>
              <w:t>Error Rate</w:t>
            </w:r>
          </w:p>
        </w:tc>
        <w:tc>
          <w:tcPr>
            <w:tcW w:w="2009" w:type="dxa"/>
            <w:gridSpan w:val="2"/>
          </w:tcPr>
          <w:p w14:paraId="33A3DFBD" w14:textId="416F0C07" w:rsidR="004B62D9" w:rsidRPr="00C42AB2" w:rsidRDefault="004B62D9">
            <w:pPr>
              <w:ind w:firstLineChars="0" w:firstLine="0"/>
              <w:jc w:val="center"/>
              <w:rPr>
                <w:b/>
                <w:sz w:val="21"/>
              </w:rPr>
            </w:pPr>
            <w:r w:rsidRPr="00C42AB2">
              <w:rPr>
                <w:b/>
                <w:sz w:val="21"/>
              </w:rPr>
              <w:t>Accuracy</w:t>
            </w:r>
            <w:r w:rsidR="008C392D">
              <w:rPr>
                <w:b/>
                <w:sz w:val="21"/>
              </w:rPr>
              <w:t xml:space="preserve"> </w:t>
            </w:r>
            <w:r w:rsidR="008C392D" w:rsidRPr="00010588">
              <w:rPr>
                <w:b/>
                <w:sz w:val="21"/>
              </w:rPr>
              <w:t>deviation</w:t>
            </w:r>
          </w:p>
        </w:tc>
        <w:tc>
          <w:tcPr>
            <w:tcW w:w="1638" w:type="dxa"/>
            <w:gridSpan w:val="2"/>
          </w:tcPr>
          <w:p w14:paraId="30CB11C1" w14:textId="77777777" w:rsidR="004B62D9" w:rsidRPr="00C42AB2" w:rsidRDefault="004B62D9" w:rsidP="00547600">
            <w:pPr>
              <w:ind w:firstLineChars="0" w:firstLine="0"/>
              <w:jc w:val="center"/>
              <w:rPr>
                <w:b/>
                <w:sz w:val="21"/>
              </w:rPr>
            </w:pPr>
            <w:r w:rsidRPr="00C42AB2">
              <w:rPr>
                <w:b/>
                <w:sz w:val="21"/>
              </w:rPr>
              <w:t>Workload</w:t>
            </w:r>
          </w:p>
        </w:tc>
      </w:tr>
      <w:tr w:rsidR="004B62D9" w:rsidRPr="00C42AB2" w14:paraId="5A3691F3" w14:textId="77777777" w:rsidTr="00FB3D47">
        <w:trPr>
          <w:tblHeader/>
        </w:trPr>
        <w:tc>
          <w:tcPr>
            <w:tcW w:w="637" w:type="dxa"/>
            <w:vMerge/>
            <w:vAlign w:val="center"/>
          </w:tcPr>
          <w:p w14:paraId="14BC21C9" w14:textId="77777777" w:rsidR="004B62D9" w:rsidRPr="00C42AB2" w:rsidRDefault="004B62D9" w:rsidP="00547600">
            <w:pPr>
              <w:ind w:firstLineChars="0" w:firstLine="0"/>
              <w:jc w:val="center"/>
              <w:rPr>
                <w:b/>
                <w:sz w:val="21"/>
              </w:rPr>
            </w:pPr>
          </w:p>
        </w:tc>
        <w:tc>
          <w:tcPr>
            <w:tcW w:w="1121" w:type="dxa"/>
            <w:vAlign w:val="center"/>
          </w:tcPr>
          <w:p w14:paraId="1068C89B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Mean/</w:t>
            </w:r>
            <w:proofErr w:type="spellStart"/>
            <w:r w:rsidRPr="00C42AB2">
              <w:rPr>
                <w:sz w:val="21"/>
              </w:rPr>
              <w:t>ms</w:t>
            </w:r>
            <w:proofErr w:type="spellEnd"/>
          </w:p>
        </w:tc>
        <w:tc>
          <w:tcPr>
            <w:tcW w:w="1090" w:type="dxa"/>
            <w:vAlign w:val="center"/>
          </w:tcPr>
          <w:p w14:paraId="1EE498B5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Standard Deviation</w:t>
            </w:r>
          </w:p>
        </w:tc>
        <w:tc>
          <w:tcPr>
            <w:tcW w:w="756" w:type="dxa"/>
            <w:vAlign w:val="center"/>
          </w:tcPr>
          <w:p w14:paraId="42C32CA6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Mean</w:t>
            </w:r>
          </w:p>
        </w:tc>
        <w:tc>
          <w:tcPr>
            <w:tcW w:w="1045" w:type="dxa"/>
            <w:vAlign w:val="center"/>
          </w:tcPr>
          <w:p w14:paraId="5494AE6D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Standard Deviation</w:t>
            </w:r>
          </w:p>
        </w:tc>
        <w:tc>
          <w:tcPr>
            <w:tcW w:w="862" w:type="dxa"/>
            <w:vAlign w:val="center"/>
          </w:tcPr>
          <w:p w14:paraId="66F4686F" w14:textId="77777777" w:rsidR="00E05D95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Mean</w:t>
            </w:r>
            <w:r w:rsidR="00E05D95" w:rsidRPr="00C42AB2">
              <w:rPr>
                <w:sz w:val="21"/>
              </w:rPr>
              <w:t>/</w:t>
            </w:r>
          </w:p>
          <w:p w14:paraId="49574630" w14:textId="77777777" w:rsidR="004B62D9" w:rsidRPr="00C42AB2" w:rsidRDefault="00E05D95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mm</w:t>
            </w:r>
          </w:p>
        </w:tc>
        <w:tc>
          <w:tcPr>
            <w:tcW w:w="1147" w:type="dxa"/>
            <w:vAlign w:val="center"/>
          </w:tcPr>
          <w:p w14:paraId="342C6D70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Standard Deviation</w:t>
            </w:r>
          </w:p>
        </w:tc>
        <w:tc>
          <w:tcPr>
            <w:tcW w:w="593" w:type="dxa"/>
            <w:vAlign w:val="center"/>
          </w:tcPr>
          <w:p w14:paraId="276F3EE6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Mean</w:t>
            </w:r>
          </w:p>
        </w:tc>
        <w:tc>
          <w:tcPr>
            <w:tcW w:w="1045" w:type="dxa"/>
            <w:vAlign w:val="center"/>
          </w:tcPr>
          <w:p w14:paraId="71CCD5E4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Standard Deviation</w:t>
            </w:r>
          </w:p>
        </w:tc>
      </w:tr>
      <w:tr w:rsidR="004B62D9" w:rsidRPr="00C42AB2" w14:paraId="65A4264B" w14:textId="77777777" w:rsidTr="00FB3D47">
        <w:tc>
          <w:tcPr>
            <w:tcW w:w="637" w:type="dxa"/>
            <w:vAlign w:val="center"/>
          </w:tcPr>
          <w:p w14:paraId="7A89F682" w14:textId="77777777" w:rsidR="004B62D9" w:rsidRPr="00C42AB2" w:rsidRDefault="004B62D9" w:rsidP="00547600">
            <w:pPr>
              <w:ind w:firstLineChars="0" w:firstLine="0"/>
              <w:jc w:val="center"/>
              <w:rPr>
                <w:b/>
                <w:sz w:val="21"/>
              </w:rPr>
            </w:pPr>
            <w:r w:rsidRPr="00C42AB2">
              <w:rPr>
                <w:b/>
                <w:sz w:val="21"/>
              </w:rPr>
              <w:t>9</w:t>
            </w:r>
          </w:p>
        </w:tc>
        <w:tc>
          <w:tcPr>
            <w:tcW w:w="1121" w:type="dxa"/>
          </w:tcPr>
          <w:p w14:paraId="19C2D443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860.85</w:t>
            </w:r>
          </w:p>
        </w:tc>
        <w:tc>
          <w:tcPr>
            <w:tcW w:w="1090" w:type="dxa"/>
          </w:tcPr>
          <w:p w14:paraId="6255CBB4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24.61</w:t>
            </w:r>
          </w:p>
        </w:tc>
        <w:tc>
          <w:tcPr>
            <w:tcW w:w="756" w:type="dxa"/>
          </w:tcPr>
          <w:p w14:paraId="1074AF88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0.042</w:t>
            </w:r>
          </w:p>
        </w:tc>
        <w:tc>
          <w:tcPr>
            <w:tcW w:w="1045" w:type="dxa"/>
          </w:tcPr>
          <w:p w14:paraId="677EA089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0.007</w:t>
            </w:r>
          </w:p>
        </w:tc>
        <w:tc>
          <w:tcPr>
            <w:tcW w:w="862" w:type="dxa"/>
          </w:tcPr>
          <w:p w14:paraId="7FE1A772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2.62</w:t>
            </w:r>
          </w:p>
        </w:tc>
        <w:tc>
          <w:tcPr>
            <w:tcW w:w="1147" w:type="dxa"/>
          </w:tcPr>
          <w:p w14:paraId="0EE1AE0A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0.05</w:t>
            </w:r>
          </w:p>
        </w:tc>
        <w:tc>
          <w:tcPr>
            <w:tcW w:w="593" w:type="dxa"/>
          </w:tcPr>
          <w:p w14:paraId="02DE5F39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5.71</w:t>
            </w:r>
          </w:p>
        </w:tc>
        <w:tc>
          <w:tcPr>
            <w:tcW w:w="1045" w:type="dxa"/>
          </w:tcPr>
          <w:p w14:paraId="27F7B9EB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0.67</w:t>
            </w:r>
          </w:p>
        </w:tc>
      </w:tr>
      <w:tr w:rsidR="004B62D9" w:rsidRPr="00C42AB2" w14:paraId="2A14809A" w14:textId="77777777" w:rsidTr="00FB3D47">
        <w:tc>
          <w:tcPr>
            <w:tcW w:w="637" w:type="dxa"/>
            <w:vAlign w:val="center"/>
          </w:tcPr>
          <w:p w14:paraId="655DE562" w14:textId="77777777" w:rsidR="004B62D9" w:rsidRPr="00C42AB2" w:rsidRDefault="004B62D9" w:rsidP="00547600">
            <w:pPr>
              <w:ind w:firstLineChars="0" w:firstLine="0"/>
              <w:jc w:val="center"/>
              <w:rPr>
                <w:b/>
                <w:sz w:val="21"/>
              </w:rPr>
            </w:pPr>
            <w:r w:rsidRPr="00C42AB2">
              <w:rPr>
                <w:b/>
                <w:sz w:val="21"/>
              </w:rPr>
              <w:t>10</w:t>
            </w:r>
          </w:p>
        </w:tc>
        <w:tc>
          <w:tcPr>
            <w:tcW w:w="1121" w:type="dxa"/>
          </w:tcPr>
          <w:p w14:paraId="5E35CE25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832.88</w:t>
            </w:r>
          </w:p>
        </w:tc>
        <w:tc>
          <w:tcPr>
            <w:tcW w:w="1090" w:type="dxa"/>
          </w:tcPr>
          <w:p w14:paraId="513250B6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18.49</w:t>
            </w:r>
          </w:p>
        </w:tc>
        <w:tc>
          <w:tcPr>
            <w:tcW w:w="756" w:type="dxa"/>
          </w:tcPr>
          <w:p w14:paraId="124F25D8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0.026</w:t>
            </w:r>
          </w:p>
        </w:tc>
        <w:tc>
          <w:tcPr>
            <w:tcW w:w="1045" w:type="dxa"/>
          </w:tcPr>
          <w:p w14:paraId="016B8D24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0.005</w:t>
            </w:r>
          </w:p>
        </w:tc>
        <w:tc>
          <w:tcPr>
            <w:tcW w:w="862" w:type="dxa"/>
          </w:tcPr>
          <w:p w14:paraId="16123E00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2.86</w:t>
            </w:r>
          </w:p>
        </w:tc>
        <w:tc>
          <w:tcPr>
            <w:tcW w:w="1147" w:type="dxa"/>
          </w:tcPr>
          <w:p w14:paraId="54E14803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0.04</w:t>
            </w:r>
          </w:p>
        </w:tc>
        <w:tc>
          <w:tcPr>
            <w:tcW w:w="593" w:type="dxa"/>
          </w:tcPr>
          <w:p w14:paraId="61948167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5.01</w:t>
            </w:r>
          </w:p>
        </w:tc>
        <w:tc>
          <w:tcPr>
            <w:tcW w:w="1045" w:type="dxa"/>
          </w:tcPr>
          <w:p w14:paraId="19353A91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0.62</w:t>
            </w:r>
          </w:p>
        </w:tc>
      </w:tr>
      <w:tr w:rsidR="004B62D9" w:rsidRPr="00C42AB2" w14:paraId="6AE8C945" w14:textId="77777777" w:rsidTr="00FB3D47">
        <w:tc>
          <w:tcPr>
            <w:tcW w:w="637" w:type="dxa"/>
            <w:vAlign w:val="center"/>
          </w:tcPr>
          <w:p w14:paraId="6F966910" w14:textId="77777777" w:rsidR="004B62D9" w:rsidRPr="00C42AB2" w:rsidRDefault="004B62D9" w:rsidP="00547600">
            <w:pPr>
              <w:ind w:firstLineChars="0" w:firstLine="0"/>
              <w:jc w:val="center"/>
              <w:rPr>
                <w:b/>
                <w:sz w:val="21"/>
              </w:rPr>
            </w:pPr>
            <w:r w:rsidRPr="00C42AB2">
              <w:rPr>
                <w:b/>
                <w:sz w:val="21"/>
              </w:rPr>
              <w:t>11</w:t>
            </w:r>
          </w:p>
        </w:tc>
        <w:tc>
          <w:tcPr>
            <w:tcW w:w="1121" w:type="dxa"/>
          </w:tcPr>
          <w:p w14:paraId="784971D6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819.48</w:t>
            </w:r>
          </w:p>
        </w:tc>
        <w:tc>
          <w:tcPr>
            <w:tcW w:w="1090" w:type="dxa"/>
          </w:tcPr>
          <w:p w14:paraId="34A115A8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20.41</w:t>
            </w:r>
          </w:p>
        </w:tc>
        <w:tc>
          <w:tcPr>
            <w:tcW w:w="756" w:type="dxa"/>
          </w:tcPr>
          <w:p w14:paraId="22C88BB3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0.017</w:t>
            </w:r>
          </w:p>
        </w:tc>
        <w:tc>
          <w:tcPr>
            <w:tcW w:w="1045" w:type="dxa"/>
          </w:tcPr>
          <w:p w14:paraId="02A41850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0.003</w:t>
            </w:r>
          </w:p>
        </w:tc>
        <w:tc>
          <w:tcPr>
            <w:tcW w:w="862" w:type="dxa"/>
          </w:tcPr>
          <w:p w14:paraId="6C457712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3.02</w:t>
            </w:r>
          </w:p>
        </w:tc>
        <w:tc>
          <w:tcPr>
            <w:tcW w:w="1147" w:type="dxa"/>
          </w:tcPr>
          <w:p w14:paraId="3FF5EEB8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0.07</w:t>
            </w:r>
          </w:p>
        </w:tc>
        <w:tc>
          <w:tcPr>
            <w:tcW w:w="593" w:type="dxa"/>
          </w:tcPr>
          <w:p w14:paraId="58D3D917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4.16</w:t>
            </w:r>
          </w:p>
        </w:tc>
        <w:tc>
          <w:tcPr>
            <w:tcW w:w="1045" w:type="dxa"/>
          </w:tcPr>
          <w:p w14:paraId="523C35CD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0.58</w:t>
            </w:r>
          </w:p>
        </w:tc>
      </w:tr>
      <w:tr w:rsidR="004B62D9" w:rsidRPr="00C42AB2" w14:paraId="17484309" w14:textId="77777777" w:rsidTr="00FB3D47">
        <w:tc>
          <w:tcPr>
            <w:tcW w:w="637" w:type="dxa"/>
            <w:vAlign w:val="center"/>
          </w:tcPr>
          <w:p w14:paraId="7F7E470F" w14:textId="77777777" w:rsidR="004B62D9" w:rsidRPr="00C42AB2" w:rsidRDefault="004B62D9" w:rsidP="00547600">
            <w:pPr>
              <w:ind w:firstLineChars="0" w:firstLine="0"/>
              <w:jc w:val="center"/>
              <w:rPr>
                <w:b/>
                <w:sz w:val="21"/>
              </w:rPr>
            </w:pPr>
            <w:r w:rsidRPr="00C42AB2">
              <w:rPr>
                <w:b/>
                <w:sz w:val="21"/>
              </w:rPr>
              <w:t>12</w:t>
            </w:r>
          </w:p>
        </w:tc>
        <w:tc>
          <w:tcPr>
            <w:tcW w:w="1121" w:type="dxa"/>
          </w:tcPr>
          <w:p w14:paraId="2A791957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789.92</w:t>
            </w:r>
          </w:p>
        </w:tc>
        <w:tc>
          <w:tcPr>
            <w:tcW w:w="1090" w:type="dxa"/>
          </w:tcPr>
          <w:p w14:paraId="02CDE112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16.49</w:t>
            </w:r>
          </w:p>
        </w:tc>
        <w:tc>
          <w:tcPr>
            <w:tcW w:w="756" w:type="dxa"/>
          </w:tcPr>
          <w:p w14:paraId="2F402770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0.010</w:t>
            </w:r>
          </w:p>
        </w:tc>
        <w:tc>
          <w:tcPr>
            <w:tcW w:w="1045" w:type="dxa"/>
          </w:tcPr>
          <w:p w14:paraId="4B35BA7F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0.002</w:t>
            </w:r>
          </w:p>
        </w:tc>
        <w:tc>
          <w:tcPr>
            <w:tcW w:w="862" w:type="dxa"/>
          </w:tcPr>
          <w:p w14:paraId="67407D91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3.38</w:t>
            </w:r>
          </w:p>
        </w:tc>
        <w:tc>
          <w:tcPr>
            <w:tcW w:w="1147" w:type="dxa"/>
          </w:tcPr>
          <w:p w14:paraId="301DFEF1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0.06</w:t>
            </w:r>
          </w:p>
        </w:tc>
        <w:tc>
          <w:tcPr>
            <w:tcW w:w="593" w:type="dxa"/>
          </w:tcPr>
          <w:p w14:paraId="09CA202C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5.09</w:t>
            </w:r>
          </w:p>
        </w:tc>
        <w:tc>
          <w:tcPr>
            <w:tcW w:w="1045" w:type="dxa"/>
          </w:tcPr>
          <w:p w14:paraId="2A40E970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0.63</w:t>
            </w:r>
          </w:p>
        </w:tc>
      </w:tr>
      <w:tr w:rsidR="004B62D9" w:rsidRPr="00C42AB2" w14:paraId="51993A0B" w14:textId="77777777" w:rsidTr="00FB3D47">
        <w:tc>
          <w:tcPr>
            <w:tcW w:w="637" w:type="dxa"/>
            <w:vAlign w:val="center"/>
          </w:tcPr>
          <w:p w14:paraId="4A405F79" w14:textId="77777777" w:rsidR="004B62D9" w:rsidRPr="00C42AB2" w:rsidRDefault="004B62D9" w:rsidP="00547600">
            <w:pPr>
              <w:ind w:firstLineChars="0" w:firstLine="0"/>
              <w:jc w:val="center"/>
              <w:rPr>
                <w:b/>
                <w:sz w:val="21"/>
              </w:rPr>
            </w:pPr>
            <w:r w:rsidRPr="00C42AB2">
              <w:rPr>
                <w:b/>
                <w:sz w:val="21"/>
              </w:rPr>
              <w:t>13</w:t>
            </w:r>
          </w:p>
        </w:tc>
        <w:tc>
          <w:tcPr>
            <w:tcW w:w="1121" w:type="dxa"/>
          </w:tcPr>
          <w:p w14:paraId="229B8F6F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777.88</w:t>
            </w:r>
          </w:p>
        </w:tc>
        <w:tc>
          <w:tcPr>
            <w:tcW w:w="1090" w:type="dxa"/>
          </w:tcPr>
          <w:p w14:paraId="44DA4D12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20.02</w:t>
            </w:r>
          </w:p>
        </w:tc>
        <w:tc>
          <w:tcPr>
            <w:tcW w:w="756" w:type="dxa"/>
          </w:tcPr>
          <w:p w14:paraId="05CB8AC7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0.014</w:t>
            </w:r>
          </w:p>
        </w:tc>
        <w:tc>
          <w:tcPr>
            <w:tcW w:w="1045" w:type="dxa"/>
          </w:tcPr>
          <w:p w14:paraId="6C97A299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0.003</w:t>
            </w:r>
          </w:p>
        </w:tc>
        <w:tc>
          <w:tcPr>
            <w:tcW w:w="862" w:type="dxa"/>
          </w:tcPr>
          <w:p w14:paraId="1045AB2A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3.41</w:t>
            </w:r>
          </w:p>
        </w:tc>
        <w:tc>
          <w:tcPr>
            <w:tcW w:w="1147" w:type="dxa"/>
          </w:tcPr>
          <w:p w14:paraId="5BC42D2B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0.11</w:t>
            </w:r>
          </w:p>
        </w:tc>
        <w:tc>
          <w:tcPr>
            <w:tcW w:w="593" w:type="dxa"/>
          </w:tcPr>
          <w:p w14:paraId="1005AC55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3.42</w:t>
            </w:r>
          </w:p>
        </w:tc>
        <w:tc>
          <w:tcPr>
            <w:tcW w:w="1045" w:type="dxa"/>
          </w:tcPr>
          <w:p w14:paraId="44B0E6F6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0.52</w:t>
            </w:r>
          </w:p>
        </w:tc>
      </w:tr>
      <w:tr w:rsidR="004B62D9" w:rsidRPr="00C42AB2" w14:paraId="7AC72EA8" w14:textId="77777777" w:rsidTr="00FB3D47">
        <w:tc>
          <w:tcPr>
            <w:tcW w:w="637" w:type="dxa"/>
            <w:vAlign w:val="center"/>
          </w:tcPr>
          <w:p w14:paraId="7E548731" w14:textId="77777777" w:rsidR="004B62D9" w:rsidRPr="00C42AB2" w:rsidRDefault="004B62D9" w:rsidP="00547600">
            <w:pPr>
              <w:ind w:firstLineChars="0" w:firstLine="0"/>
              <w:jc w:val="center"/>
              <w:rPr>
                <w:b/>
                <w:sz w:val="21"/>
              </w:rPr>
            </w:pPr>
            <w:r w:rsidRPr="00C42AB2">
              <w:rPr>
                <w:b/>
                <w:sz w:val="21"/>
              </w:rPr>
              <w:t>14</w:t>
            </w:r>
          </w:p>
        </w:tc>
        <w:tc>
          <w:tcPr>
            <w:tcW w:w="1121" w:type="dxa"/>
          </w:tcPr>
          <w:p w14:paraId="0BD362C8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770.12</w:t>
            </w:r>
          </w:p>
        </w:tc>
        <w:tc>
          <w:tcPr>
            <w:tcW w:w="1090" w:type="dxa"/>
          </w:tcPr>
          <w:p w14:paraId="47814F6C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20.99</w:t>
            </w:r>
          </w:p>
        </w:tc>
        <w:tc>
          <w:tcPr>
            <w:tcW w:w="756" w:type="dxa"/>
          </w:tcPr>
          <w:p w14:paraId="46D0C7FD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0.006</w:t>
            </w:r>
          </w:p>
        </w:tc>
        <w:tc>
          <w:tcPr>
            <w:tcW w:w="1045" w:type="dxa"/>
          </w:tcPr>
          <w:p w14:paraId="52950203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0.002</w:t>
            </w:r>
          </w:p>
        </w:tc>
        <w:tc>
          <w:tcPr>
            <w:tcW w:w="862" w:type="dxa"/>
          </w:tcPr>
          <w:p w14:paraId="397B0368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3.44</w:t>
            </w:r>
          </w:p>
        </w:tc>
        <w:tc>
          <w:tcPr>
            <w:tcW w:w="1147" w:type="dxa"/>
          </w:tcPr>
          <w:p w14:paraId="3F3E9036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0.07</w:t>
            </w:r>
          </w:p>
        </w:tc>
        <w:tc>
          <w:tcPr>
            <w:tcW w:w="593" w:type="dxa"/>
          </w:tcPr>
          <w:p w14:paraId="5E2F42E1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2.80</w:t>
            </w:r>
          </w:p>
        </w:tc>
        <w:tc>
          <w:tcPr>
            <w:tcW w:w="1045" w:type="dxa"/>
          </w:tcPr>
          <w:p w14:paraId="562594B8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0.47</w:t>
            </w:r>
          </w:p>
        </w:tc>
      </w:tr>
      <w:tr w:rsidR="004B62D9" w:rsidRPr="00C42AB2" w14:paraId="4266E23F" w14:textId="77777777" w:rsidTr="00FB3D47">
        <w:tc>
          <w:tcPr>
            <w:tcW w:w="637" w:type="dxa"/>
            <w:vAlign w:val="center"/>
          </w:tcPr>
          <w:p w14:paraId="4655DEBD" w14:textId="77777777" w:rsidR="004B62D9" w:rsidRPr="00C42AB2" w:rsidRDefault="004B62D9" w:rsidP="00547600">
            <w:pPr>
              <w:ind w:firstLineChars="0" w:firstLine="0"/>
              <w:jc w:val="center"/>
              <w:rPr>
                <w:b/>
                <w:sz w:val="21"/>
              </w:rPr>
            </w:pPr>
            <w:r w:rsidRPr="00C42AB2">
              <w:rPr>
                <w:b/>
                <w:sz w:val="21"/>
              </w:rPr>
              <w:t>15</w:t>
            </w:r>
          </w:p>
        </w:tc>
        <w:tc>
          <w:tcPr>
            <w:tcW w:w="1121" w:type="dxa"/>
          </w:tcPr>
          <w:p w14:paraId="674ECE4D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738.33</w:t>
            </w:r>
          </w:p>
        </w:tc>
        <w:tc>
          <w:tcPr>
            <w:tcW w:w="1090" w:type="dxa"/>
          </w:tcPr>
          <w:p w14:paraId="554D516A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13.79</w:t>
            </w:r>
          </w:p>
        </w:tc>
        <w:tc>
          <w:tcPr>
            <w:tcW w:w="756" w:type="dxa"/>
          </w:tcPr>
          <w:p w14:paraId="12392980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0.007</w:t>
            </w:r>
          </w:p>
        </w:tc>
        <w:tc>
          <w:tcPr>
            <w:tcW w:w="1045" w:type="dxa"/>
          </w:tcPr>
          <w:p w14:paraId="35F9CCBF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0.001</w:t>
            </w:r>
          </w:p>
        </w:tc>
        <w:tc>
          <w:tcPr>
            <w:tcW w:w="862" w:type="dxa"/>
          </w:tcPr>
          <w:p w14:paraId="4B308C89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3.89</w:t>
            </w:r>
          </w:p>
        </w:tc>
        <w:tc>
          <w:tcPr>
            <w:tcW w:w="1147" w:type="dxa"/>
          </w:tcPr>
          <w:p w14:paraId="208C32BF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0.06</w:t>
            </w:r>
          </w:p>
        </w:tc>
        <w:tc>
          <w:tcPr>
            <w:tcW w:w="593" w:type="dxa"/>
          </w:tcPr>
          <w:p w14:paraId="3D838E19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4.19</w:t>
            </w:r>
          </w:p>
        </w:tc>
        <w:tc>
          <w:tcPr>
            <w:tcW w:w="1045" w:type="dxa"/>
          </w:tcPr>
          <w:p w14:paraId="7AEF1E35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0.56</w:t>
            </w:r>
          </w:p>
        </w:tc>
      </w:tr>
      <w:tr w:rsidR="004B62D9" w:rsidRPr="00C42AB2" w14:paraId="6A8A72C2" w14:textId="77777777" w:rsidTr="00FB3D47">
        <w:tc>
          <w:tcPr>
            <w:tcW w:w="637" w:type="dxa"/>
            <w:vAlign w:val="center"/>
          </w:tcPr>
          <w:p w14:paraId="000262A2" w14:textId="77777777" w:rsidR="004B62D9" w:rsidRPr="00C42AB2" w:rsidRDefault="004B62D9" w:rsidP="00547600">
            <w:pPr>
              <w:ind w:firstLineChars="0" w:firstLine="0"/>
              <w:jc w:val="center"/>
              <w:rPr>
                <w:b/>
                <w:sz w:val="21"/>
              </w:rPr>
            </w:pPr>
            <w:r w:rsidRPr="00C42AB2">
              <w:rPr>
                <w:b/>
                <w:sz w:val="21"/>
              </w:rPr>
              <w:t>18</w:t>
            </w:r>
          </w:p>
        </w:tc>
        <w:tc>
          <w:tcPr>
            <w:tcW w:w="1121" w:type="dxa"/>
          </w:tcPr>
          <w:p w14:paraId="768E88DC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710.47</w:t>
            </w:r>
          </w:p>
        </w:tc>
        <w:tc>
          <w:tcPr>
            <w:tcW w:w="1090" w:type="dxa"/>
          </w:tcPr>
          <w:p w14:paraId="55255FFA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13.71</w:t>
            </w:r>
          </w:p>
        </w:tc>
        <w:tc>
          <w:tcPr>
            <w:tcW w:w="756" w:type="dxa"/>
          </w:tcPr>
          <w:p w14:paraId="15DFCB6C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0.004</w:t>
            </w:r>
          </w:p>
        </w:tc>
        <w:tc>
          <w:tcPr>
            <w:tcW w:w="1045" w:type="dxa"/>
          </w:tcPr>
          <w:p w14:paraId="458B9A4B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0.001</w:t>
            </w:r>
          </w:p>
        </w:tc>
        <w:tc>
          <w:tcPr>
            <w:tcW w:w="862" w:type="dxa"/>
          </w:tcPr>
          <w:p w14:paraId="17AB0198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4.28</w:t>
            </w:r>
          </w:p>
        </w:tc>
        <w:tc>
          <w:tcPr>
            <w:tcW w:w="1147" w:type="dxa"/>
          </w:tcPr>
          <w:p w14:paraId="1668EF99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0.12</w:t>
            </w:r>
          </w:p>
        </w:tc>
        <w:tc>
          <w:tcPr>
            <w:tcW w:w="593" w:type="dxa"/>
          </w:tcPr>
          <w:p w14:paraId="52BC9015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2.91</w:t>
            </w:r>
          </w:p>
        </w:tc>
        <w:tc>
          <w:tcPr>
            <w:tcW w:w="1045" w:type="dxa"/>
          </w:tcPr>
          <w:p w14:paraId="26F044C1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0.41</w:t>
            </w:r>
          </w:p>
        </w:tc>
      </w:tr>
      <w:tr w:rsidR="004B62D9" w:rsidRPr="00C42AB2" w14:paraId="30123A10" w14:textId="77777777" w:rsidTr="00FB3D47">
        <w:tc>
          <w:tcPr>
            <w:tcW w:w="637" w:type="dxa"/>
            <w:vAlign w:val="center"/>
          </w:tcPr>
          <w:p w14:paraId="5C6163BA" w14:textId="77777777" w:rsidR="004B62D9" w:rsidRPr="00C42AB2" w:rsidRDefault="004B62D9" w:rsidP="00547600">
            <w:pPr>
              <w:ind w:firstLineChars="0" w:firstLine="0"/>
              <w:jc w:val="center"/>
              <w:rPr>
                <w:b/>
                <w:sz w:val="21"/>
              </w:rPr>
            </w:pPr>
            <w:r w:rsidRPr="00C42AB2">
              <w:rPr>
                <w:b/>
                <w:sz w:val="21"/>
              </w:rPr>
              <w:t>21</w:t>
            </w:r>
          </w:p>
        </w:tc>
        <w:tc>
          <w:tcPr>
            <w:tcW w:w="1121" w:type="dxa"/>
          </w:tcPr>
          <w:p w14:paraId="1F3BBBF3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691.30</w:t>
            </w:r>
          </w:p>
        </w:tc>
        <w:tc>
          <w:tcPr>
            <w:tcW w:w="1090" w:type="dxa"/>
          </w:tcPr>
          <w:p w14:paraId="51A629E6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12.76</w:t>
            </w:r>
          </w:p>
        </w:tc>
        <w:tc>
          <w:tcPr>
            <w:tcW w:w="756" w:type="dxa"/>
          </w:tcPr>
          <w:p w14:paraId="6EA2477A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0.006</w:t>
            </w:r>
          </w:p>
        </w:tc>
        <w:tc>
          <w:tcPr>
            <w:tcW w:w="1045" w:type="dxa"/>
          </w:tcPr>
          <w:p w14:paraId="629CF4E0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0.001</w:t>
            </w:r>
          </w:p>
        </w:tc>
        <w:tc>
          <w:tcPr>
            <w:tcW w:w="862" w:type="dxa"/>
          </w:tcPr>
          <w:p w14:paraId="3A6B2265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4.66</w:t>
            </w:r>
          </w:p>
        </w:tc>
        <w:tc>
          <w:tcPr>
            <w:tcW w:w="1147" w:type="dxa"/>
          </w:tcPr>
          <w:p w14:paraId="3B13618C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0.09</w:t>
            </w:r>
          </w:p>
        </w:tc>
        <w:tc>
          <w:tcPr>
            <w:tcW w:w="593" w:type="dxa"/>
          </w:tcPr>
          <w:p w14:paraId="7191FE11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2.00</w:t>
            </w:r>
          </w:p>
        </w:tc>
        <w:tc>
          <w:tcPr>
            <w:tcW w:w="1045" w:type="dxa"/>
          </w:tcPr>
          <w:p w14:paraId="08CCB396" w14:textId="77777777" w:rsidR="004B62D9" w:rsidRPr="00C42AB2" w:rsidRDefault="004B62D9" w:rsidP="00547600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0.30</w:t>
            </w:r>
          </w:p>
        </w:tc>
      </w:tr>
    </w:tbl>
    <w:p w14:paraId="464A56F9" w14:textId="77777777" w:rsidR="00DF4417" w:rsidRPr="00C42AB2" w:rsidRDefault="00DF4417" w:rsidP="004B62D9">
      <w:pPr>
        <w:ind w:firstLineChars="0" w:firstLine="0"/>
        <w:jc w:val="center"/>
        <w:rPr>
          <w:rFonts w:cs="Times New Roman"/>
          <w:b/>
          <w:sz w:val="21"/>
        </w:rPr>
      </w:pPr>
    </w:p>
    <w:tbl>
      <w:tblPr>
        <w:tblStyle w:val="a4"/>
        <w:tblW w:w="6706" w:type="dxa"/>
        <w:jc w:val="center"/>
        <w:tblLook w:val="04A0" w:firstRow="1" w:lastRow="0" w:firstColumn="1" w:lastColumn="0" w:noHBand="0" w:noVBand="1"/>
      </w:tblPr>
      <w:tblGrid>
        <w:gridCol w:w="636"/>
        <w:gridCol w:w="998"/>
        <w:gridCol w:w="1045"/>
        <w:gridCol w:w="969"/>
        <w:gridCol w:w="1092"/>
        <w:gridCol w:w="921"/>
        <w:gridCol w:w="1045"/>
      </w:tblGrid>
      <w:tr w:rsidR="00E6171C" w:rsidRPr="00C42AB2" w14:paraId="0DF0FC99" w14:textId="77777777" w:rsidTr="00E6171C">
        <w:trPr>
          <w:tblHeader/>
          <w:jc w:val="center"/>
        </w:trPr>
        <w:tc>
          <w:tcPr>
            <w:tcW w:w="588" w:type="dxa"/>
            <w:vMerge w:val="restart"/>
            <w:vAlign w:val="center"/>
          </w:tcPr>
          <w:p w14:paraId="2CF75C29" w14:textId="77777777" w:rsidR="00E6171C" w:rsidRPr="00C42AB2" w:rsidRDefault="00E6171C" w:rsidP="00B53237">
            <w:pPr>
              <w:ind w:firstLineChars="0" w:firstLine="0"/>
              <w:jc w:val="center"/>
              <w:rPr>
                <w:b/>
                <w:sz w:val="21"/>
              </w:rPr>
            </w:pPr>
            <w:r w:rsidRPr="00C42AB2">
              <w:rPr>
                <w:b/>
                <w:sz w:val="21"/>
              </w:rPr>
              <w:t>Size/</w:t>
            </w:r>
          </w:p>
          <w:p w14:paraId="2897523C" w14:textId="77777777" w:rsidR="00E6171C" w:rsidRPr="00C42AB2" w:rsidRDefault="00E6171C" w:rsidP="00B53237">
            <w:pPr>
              <w:ind w:firstLineChars="0" w:firstLine="0"/>
              <w:jc w:val="center"/>
              <w:rPr>
                <w:b/>
                <w:sz w:val="21"/>
              </w:rPr>
            </w:pPr>
            <w:r w:rsidRPr="00C42AB2">
              <w:rPr>
                <w:b/>
                <w:sz w:val="21"/>
              </w:rPr>
              <w:t>mm</w:t>
            </w:r>
          </w:p>
        </w:tc>
        <w:tc>
          <w:tcPr>
            <w:tcW w:w="1858" w:type="dxa"/>
            <w:gridSpan w:val="2"/>
          </w:tcPr>
          <w:p w14:paraId="503A8A42" w14:textId="77777777" w:rsidR="00E6171C" w:rsidRPr="00C42AB2" w:rsidRDefault="00E6171C" w:rsidP="00B53237">
            <w:pPr>
              <w:ind w:firstLineChars="0" w:firstLine="0"/>
              <w:jc w:val="center"/>
              <w:rPr>
                <w:b/>
                <w:sz w:val="21"/>
              </w:rPr>
            </w:pPr>
            <w:r w:rsidRPr="00C42AB2">
              <w:rPr>
                <w:b/>
                <w:sz w:val="21"/>
              </w:rPr>
              <w:t>Operation Time</w:t>
            </w:r>
          </w:p>
        </w:tc>
        <w:tc>
          <w:tcPr>
            <w:tcW w:w="2236" w:type="dxa"/>
            <w:gridSpan w:val="2"/>
          </w:tcPr>
          <w:p w14:paraId="70D6E43C" w14:textId="77777777" w:rsidR="00E6171C" w:rsidRPr="00C42AB2" w:rsidRDefault="00E6171C" w:rsidP="00B53237">
            <w:pPr>
              <w:ind w:firstLineChars="0" w:firstLine="0"/>
              <w:jc w:val="center"/>
              <w:rPr>
                <w:b/>
                <w:sz w:val="21"/>
              </w:rPr>
            </w:pPr>
            <w:r w:rsidRPr="00C42AB2">
              <w:rPr>
                <w:b/>
                <w:sz w:val="21"/>
              </w:rPr>
              <w:t>Error Rate</w:t>
            </w:r>
          </w:p>
        </w:tc>
        <w:tc>
          <w:tcPr>
            <w:tcW w:w="2024" w:type="dxa"/>
            <w:gridSpan w:val="2"/>
          </w:tcPr>
          <w:p w14:paraId="7EFEBEF7" w14:textId="4D6171E8" w:rsidR="00E6171C" w:rsidRPr="00C42AB2" w:rsidRDefault="00E6171C" w:rsidP="00B53237">
            <w:pPr>
              <w:ind w:firstLineChars="0" w:firstLine="0"/>
              <w:jc w:val="center"/>
              <w:rPr>
                <w:b/>
                <w:sz w:val="21"/>
              </w:rPr>
            </w:pPr>
            <w:r w:rsidRPr="00C42AB2">
              <w:rPr>
                <w:b/>
                <w:sz w:val="21"/>
              </w:rPr>
              <w:t>Accuracy</w:t>
            </w:r>
            <w:r w:rsidR="008C392D" w:rsidRPr="00010588">
              <w:rPr>
                <w:b/>
                <w:sz w:val="21"/>
              </w:rPr>
              <w:t xml:space="preserve"> deviation</w:t>
            </w:r>
          </w:p>
        </w:tc>
      </w:tr>
      <w:tr w:rsidR="00E6171C" w:rsidRPr="00C42AB2" w14:paraId="27767AB9" w14:textId="77777777" w:rsidTr="00E6171C">
        <w:trPr>
          <w:tblHeader/>
          <w:jc w:val="center"/>
        </w:trPr>
        <w:tc>
          <w:tcPr>
            <w:tcW w:w="588" w:type="dxa"/>
            <w:vMerge/>
            <w:vAlign w:val="center"/>
          </w:tcPr>
          <w:p w14:paraId="71173E97" w14:textId="77777777" w:rsidR="00E6171C" w:rsidRPr="00C42AB2" w:rsidRDefault="00E6171C" w:rsidP="00B53237">
            <w:pPr>
              <w:ind w:firstLineChars="0" w:firstLine="0"/>
              <w:jc w:val="center"/>
              <w:rPr>
                <w:b/>
                <w:sz w:val="21"/>
              </w:rPr>
            </w:pPr>
          </w:p>
        </w:tc>
        <w:tc>
          <w:tcPr>
            <w:tcW w:w="908" w:type="dxa"/>
            <w:vAlign w:val="center"/>
          </w:tcPr>
          <w:p w14:paraId="23C90BDC" w14:textId="77777777" w:rsidR="00E6171C" w:rsidRPr="00C42AB2" w:rsidRDefault="00E6171C" w:rsidP="00B53237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Mean/</w:t>
            </w:r>
            <w:proofErr w:type="spellStart"/>
            <w:r w:rsidRPr="00C42AB2">
              <w:rPr>
                <w:sz w:val="21"/>
              </w:rPr>
              <w:t>ms</w:t>
            </w:r>
            <w:proofErr w:type="spellEnd"/>
          </w:p>
        </w:tc>
        <w:tc>
          <w:tcPr>
            <w:tcW w:w="950" w:type="dxa"/>
            <w:vAlign w:val="center"/>
          </w:tcPr>
          <w:p w14:paraId="72D8CB10" w14:textId="77777777" w:rsidR="00E6171C" w:rsidRPr="00C42AB2" w:rsidRDefault="00E6171C" w:rsidP="00B53237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Standard Deviation</w:t>
            </w:r>
          </w:p>
        </w:tc>
        <w:tc>
          <w:tcPr>
            <w:tcW w:w="1118" w:type="dxa"/>
            <w:vAlign w:val="center"/>
          </w:tcPr>
          <w:p w14:paraId="01F32458" w14:textId="77777777" w:rsidR="00E6171C" w:rsidRPr="00C42AB2" w:rsidRDefault="00E6171C" w:rsidP="00B53237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Mean</w:t>
            </w:r>
          </w:p>
        </w:tc>
        <w:tc>
          <w:tcPr>
            <w:tcW w:w="1118" w:type="dxa"/>
            <w:vAlign w:val="center"/>
          </w:tcPr>
          <w:p w14:paraId="67C5FD70" w14:textId="77777777" w:rsidR="00E6171C" w:rsidRPr="00C42AB2" w:rsidRDefault="00E6171C" w:rsidP="00B53237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Standard Deviation</w:t>
            </w:r>
          </w:p>
        </w:tc>
        <w:tc>
          <w:tcPr>
            <w:tcW w:w="1012" w:type="dxa"/>
            <w:vAlign w:val="center"/>
          </w:tcPr>
          <w:p w14:paraId="319897BE" w14:textId="77777777" w:rsidR="00E6171C" w:rsidRPr="00C42AB2" w:rsidRDefault="00E6171C" w:rsidP="00B53237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Mean/</w:t>
            </w:r>
          </w:p>
          <w:p w14:paraId="46022DA3" w14:textId="77777777" w:rsidR="00E6171C" w:rsidRPr="00C42AB2" w:rsidRDefault="00E6171C" w:rsidP="00B53237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mm</w:t>
            </w:r>
          </w:p>
        </w:tc>
        <w:tc>
          <w:tcPr>
            <w:tcW w:w="1012" w:type="dxa"/>
            <w:vAlign w:val="center"/>
          </w:tcPr>
          <w:p w14:paraId="5C9DA958" w14:textId="77777777" w:rsidR="00E6171C" w:rsidRPr="00C42AB2" w:rsidRDefault="00E6171C" w:rsidP="00B53237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Standard Deviation</w:t>
            </w:r>
          </w:p>
        </w:tc>
      </w:tr>
      <w:tr w:rsidR="00E6171C" w:rsidRPr="00C42AB2" w14:paraId="6C4FADD4" w14:textId="77777777" w:rsidTr="00E6171C">
        <w:trPr>
          <w:jc w:val="center"/>
        </w:trPr>
        <w:tc>
          <w:tcPr>
            <w:tcW w:w="588" w:type="dxa"/>
          </w:tcPr>
          <w:p w14:paraId="074ED850" w14:textId="77777777" w:rsidR="00E6171C" w:rsidRPr="00C42AB2" w:rsidRDefault="00E6171C" w:rsidP="00E6171C">
            <w:pPr>
              <w:ind w:firstLineChars="0" w:firstLine="0"/>
              <w:rPr>
                <w:b/>
                <w:sz w:val="21"/>
              </w:rPr>
            </w:pPr>
            <w:r w:rsidRPr="00C42AB2">
              <w:rPr>
                <w:b/>
                <w:sz w:val="21"/>
              </w:rPr>
              <w:t>L1</w:t>
            </w:r>
          </w:p>
        </w:tc>
        <w:tc>
          <w:tcPr>
            <w:tcW w:w="908" w:type="dxa"/>
          </w:tcPr>
          <w:p w14:paraId="76CD2503" w14:textId="77777777" w:rsidR="00E6171C" w:rsidRPr="00C42AB2" w:rsidRDefault="00E6171C" w:rsidP="00E6171C">
            <w:pPr>
              <w:ind w:firstLineChars="0" w:firstLine="0"/>
              <w:rPr>
                <w:sz w:val="21"/>
              </w:rPr>
            </w:pPr>
            <w:r w:rsidRPr="00C42AB2">
              <w:rPr>
                <w:sz w:val="21"/>
              </w:rPr>
              <w:t xml:space="preserve">775.71 </w:t>
            </w:r>
          </w:p>
        </w:tc>
        <w:tc>
          <w:tcPr>
            <w:tcW w:w="950" w:type="dxa"/>
          </w:tcPr>
          <w:p w14:paraId="3711EDE2" w14:textId="77777777" w:rsidR="00E6171C" w:rsidRPr="00C42AB2" w:rsidRDefault="00E6171C" w:rsidP="00E6171C">
            <w:pPr>
              <w:ind w:firstLineChars="0" w:firstLine="0"/>
              <w:rPr>
                <w:sz w:val="21"/>
              </w:rPr>
            </w:pPr>
            <w:r w:rsidRPr="00C42AB2">
              <w:rPr>
                <w:sz w:val="21"/>
              </w:rPr>
              <w:t xml:space="preserve">16.16 </w:t>
            </w:r>
          </w:p>
        </w:tc>
        <w:tc>
          <w:tcPr>
            <w:tcW w:w="1118" w:type="dxa"/>
            <w:vAlign w:val="center"/>
          </w:tcPr>
          <w:p w14:paraId="45DFD270" w14:textId="77777777" w:rsidR="00E6171C" w:rsidRPr="00C42AB2" w:rsidRDefault="00E6171C" w:rsidP="00E6171C">
            <w:pPr>
              <w:widowControl/>
              <w:ind w:firstLineChars="0" w:firstLine="0"/>
              <w:jc w:val="center"/>
              <w:rPr>
                <w:rFonts w:eastAsia="等线"/>
                <w:color w:val="000000"/>
                <w:sz w:val="21"/>
              </w:rPr>
            </w:pPr>
            <w:r w:rsidRPr="00C42AB2">
              <w:rPr>
                <w:rFonts w:eastAsia="等线"/>
                <w:color w:val="000000"/>
                <w:sz w:val="21"/>
              </w:rPr>
              <w:t>0.009</w:t>
            </w:r>
          </w:p>
        </w:tc>
        <w:tc>
          <w:tcPr>
            <w:tcW w:w="1118" w:type="dxa"/>
            <w:vAlign w:val="center"/>
          </w:tcPr>
          <w:p w14:paraId="3698FCA3" w14:textId="77777777" w:rsidR="00E6171C" w:rsidRPr="00C42AB2" w:rsidRDefault="00E6171C" w:rsidP="00E6171C">
            <w:pPr>
              <w:ind w:firstLineChars="0" w:firstLine="0"/>
              <w:jc w:val="center"/>
              <w:rPr>
                <w:rFonts w:eastAsia="等线"/>
                <w:color w:val="000000"/>
                <w:sz w:val="21"/>
              </w:rPr>
            </w:pPr>
            <w:r w:rsidRPr="00C42AB2">
              <w:rPr>
                <w:rFonts w:eastAsia="等线"/>
                <w:color w:val="000000"/>
                <w:sz w:val="21"/>
              </w:rPr>
              <w:t>0.002</w:t>
            </w:r>
          </w:p>
        </w:tc>
        <w:tc>
          <w:tcPr>
            <w:tcW w:w="1012" w:type="dxa"/>
            <w:vAlign w:val="center"/>
          </w:tcPr>
          <w:p w14:paraId="2620CCE9" w14:textId="77777777" w:rsidR="00E6171C" w:rsidRPr="00C42AB2" w:rsidRDefault="00E6171C" w:rsidP="00E6171C">
            <w:pPr>
              <w:widowControl/>
              <w:ind w:firstLineChars="0" w:firstLine="0"/>
              <w:jc w:val="center"/>
              <w:rPr>
                <w:rFonts w:eastAsia="等线"/>
                <w:color w:val="000000"/>
                <w:sz w:val="21"/>
              </w:rPr>
            </w:pPr>
            <w:r w:rsidRPr="00C42AB2">
              <w:rPr>
                <w:rFonts w:eastAsia="等线"/>
                <w:color w:val="000000"/>
                <w:sz w:val="21"/>
              </w:rPr>
              <w:t>3.43</w:t>
            </w:r>
          </w:p>
        </w:tc>
        <w:tc>
          <w:tcPr>
            <w:tcW w:w="1012" w:type="dxa"/>
            <w:vAlign w:val="center"/>
          </w:tcPr>
          <w:p w14:paraId="5361DC5D" w14:textId="77777777" w:rsidR="00E6171C" w:rsidRPr="00C42AB2" w:rsidRDefault="00E6171C" w:rsidP="00E6171C">
            <w:pPr>
              <w:ind w:firstLineChars="0" w:firstLine="0"/>
              <w:jc w:val="center"/>
              <w:rPr>
                <w:rFonts w:eastAsia="等线"/>
                <w:color w:val="000000"/>
                <w:sz w:val="21"/>
              </w:rPr>
            </w:pPr>
            <w:r w:rsidRPr="00C42AB2">
              <w:rPr>
                <w:rFonts w:eastAsia="等线"/>
                <w:color w:val="000000"/>
                <w:sz w:val="21"/>
              </w:rPr>
              <w:t>0.06</w:t>
            </w:r>
          </w:p>
        </w:tc>
      </w:tr>
      <w:tr w:rsidR="00E6171C" w:rsidRPr="00C42AB2" w14:paraId="62772388" w14:textId="77777777" w:rsidTr="00E6171C">
        <w:trPr>
          <w:jc w:val="center"/>
        </w:trPr>
        <w:tc>
          <w:tcPr>
            <w:tcW w:w="588" w:type="dxa"/>
          </w:tcPr>
          <w:p w14:paraId="47CC9A3F" w14:textId="77777777" w:rsidR="00E6171C" w:rsidRPr="00C42AB2" w:rsidRDefault="00E6171C" w:rsidP="00E6171C">
            <w:pPr>
              <w:ind w:firstLineChars="0" w:firstLine="0"/>
              <w:rPr>
                <w:b/>
                <w:sz w:val="21"/>
              </w:rPr>
            </w:pPr>
            <w:r w:rsidRPr="00C42AB2">
              <w:rPr>
                <w:b/>
                <w:sz w:val="21"/>
              </w:rPr>
              <w:t>L2</w:t>
            </w:r>
          </w:p>
        </w:tc>
        <w:tc>
          <w:tcPr>
            <w:tcW w:w="908" w:type="dxa"/>
          </w:tcPr>
          <w:p w14:paraId="0F464306" w14:textId="77777777" w:rsidR="00E6171C" w:rsidRPr="00C42AB2" w:rsidRDefault="00E6171C" w:rsidP="00E6171C">
            <w:pPr>
              <w:ind w:firstLineChars="0" w:firstLine="0"/>
              <w:rPr>
                <w:sz w:val="21"/>
              </w:rPr>
            </w:pPr>
            <w:r w:rsidRPr="00C42AB2">
              <w:rPr>
                <w:sz w:val="21"/>
              </w:rPr>
              <w:t xml:space="preserve">760.95 </w:t>
            </w:r>
          </w:p>
        </w:tc>
        <w:tc>
          <w:tcPr>
            <w:tcW w:w="950" w:type="dxa"/>
          </w:tcPr>
          <w:p w14:paraId="1585F262" w14:textId="77777777" w:rsidR="00E6171C" w:rsidRPr="00C42AB2" w:rsidRDefault="00E6171C" w:rsidP="00E6171C">
            <w:pPr>
              <w:ind w:firstLineChars="0" w:firstLine="0"/>
              <w:rPr>
                <w:sz w:val="21"/>
              </w:rPr>
            </w:pPr>
            <w:r w:rsidRPr="00C42AB2">
              <w:rPr>
                <w:sz w:val="21"/>
              </w:rPr>
              <w:t xml:space="preserve">21.54 </w:t>
            </w:r>
          </w:p>
        </w:tc>
        <w:tc>
          <w:tcPr>
            <w:tcW w:w="1118" w:type="dxa"/>
            <w:vAlign w:val="center"/>
          </w:tcPr>
          <w:p w14:paraId="4EB04BBA" w14:textId="77777777" w:rsidR="00E6171C" w:rsidRPr="00C42AB2" w:rsidRDefault="00E6171C" w:rsidP="00E6171C">
            <w:pPr>
              <w:ind w:firstLineChars="0" w:firstLine="0"/>
              <w:jc w:val="center"/>
              <w:rPr>
                <w:rFonts w:eastAsia="等线"/>
                <w:color w:val="000000"/>
                <w:sz w:val="21"/>
              </w:rPr>
            </w:pPr>
            <w:r w:rsidRPr="00C42AB2">
              <w:rPr>
                <w:rFonts w:eastAsia="等线"/>
                <w:color w:val="000000"/>
                <w:sz w:val="21"/>
              </w:rPr>
              <w:t>0.011</w:t>
            </w:r>
          </w:p>
        </w:tc>
        <w:tc>
          <w:tcPr>
            <w:tcW w:w="1118" w:type="dxa"/>
            <w:vAlign w:val="center"/>
          </w:tcPr>
          <w:p w14:paraId="5C560C44" w14:textId="77777777" w:rsidR="00E6171C" w:rsidRPr="00C42AB2" w:rsidRDefault="00E6171C" w:rsidP="00E6171C">
            <w:pPr>
              <w:ind w:firstLineChars="0" w:firstLine="0"/>
              <w:jc w:val="center"/>
              <w:rPr>
                <w:rFonts w:eastAsia="等线"/>
                <w:color w:val="000000"/>
                <w:sz w:val="21"/>
              </w:rPr>
            </w:pPr>
            <w:r w:rsidRPr="00C42AB2">
              <w:rPr>
                <w:rFonts w:eastAsia="等线"/>
                <w:color w:val="000000"/>
                <w:sz w:val="21"/>
              </w:rPr>
              <w:t>0.003</w:t>
            </w:r>
          </w:p>
        </w:tc>
        <w:tc>
          <w:tcPr>
            <w:tcW w:w="1012" w:type="dxa"/>
            <w:vAlign w:val="center"/>
          </w:tcPr>
          <w:p w14:paraId="6C21638B" w14:textId="77777777" w:rsidR="00E6171C" w:rsidRPr="00C42AB2" w:rsidRDefault="00E6171C" w:rsidP="00E6171C">
            <w:pPr>
              <w:ind w:firstLineChars="0" w:firstLine="0"/>
              <w:jc w:val="center"/>
              <w:rPr>
                <w:rFonts w:eastAsia="等线"/>
                <w:color w:val="000000"/>
                <w:sz w:val="21"/>
              </w:rPr>
            </w:pPr>
            <w:r w:rsidRPr="00C42AB2">
              <w:rPr>
                <w:rFonts w:eastAsia="等线"/>
                <w:color w:val="000000"/>
                <w:sz w:val="21"/>
              </w:rPr>
              <w:t>3.48</w:t>
            </w:r>
          </w:p>
        </w:tc>
        <w:tc>
          <w:tcPr>
            <w:tcW w:w="1012" w:type="dxa"/>
            <w:vAlign w:val="center"/>
          </w:tcPr>
          <w:p w14:paraId="57F4B957" w14:textId="77777777" w:rsidR="00E6171C" w:rsidRPr="00C42AB2" w:rsidRDefault="00E6171C" w:rsidP="00E6171C">
            <w:pPr>
              <w:ind w:firstLineChars="0" w:firstLine="0"/>
              <w:jc w:val="center"/>
              <w:rPr>
                <w:rFonts w:eastAsia="等线"/>
                <w:color w:val="000000"/>
                <w:sz w:val="21"/>
              </w:rPr>
            </w:pPr>
            <w:r w:rsidRPr="00C42AB2">
              <w:rPr>
                <w:rFonts w:eastAsia="等线"/>
                <w:color w:val="000000"/>
                <w:sz w:val="21"/>
              </w:rPr>
              <w:t>0.08</w:t>
            </w:r>
          </w:p>
        </w:tc>
      </w:tr>
      <w:tr w:rsidR="00E6171C" w:rsidRPr="00C42AB2" w14:paraId="3AE82E33" w14:textId="77777777" w:rsidTr="00E6171C">
        <w:trPr>
          <w:jc w:val="center"/>
        </w:trPr>
        <w:tc>
          <w:tcPr>
            <w:tcW w:w="588" w:type="dxa"/>
          </w:tcPr>
          <w:p w14:paraId="0F9B0BF3" w14:textId="77777777" w:rsidR="00E6171C" w:rsidRPr="00C42AB2" w:rsidRDefault="00E6171C" w:rsidP="00E6171C">
            <w:pPr>
              <w:ind w:firstLineChars="0" w:firstLine="0"/>
              <w:rPr>
                <w:b/>
                <w:sz w:val="21"/>
              </w:rPr>
            </w:pPr>
            <w:r w:rsidRPr="00C42AB2">
              <w:rPr>
                <w:b/>
                <w:sz w:val="21"/>
              </w:rPr>
              <w:t>L3</w:t>
            </w:r>
          </w:p>
        </w:tc>
        <w:tc>
          <w:tcPr>
            <w:tcW w:w="908" w:type="dxa"/>
          </w:tcPr>
          <w:p w14:paraId="4A262033" w14:textId="77777777" w:rsidR="00E6171C" w:rsidRPr="00C42AB2" w:rsidRDefault="00E6171C" w:rsidP="00E6171C">
            <w:pPr>
              <w:ind w:firstLineChars="0" w:firstLine="0"/>
              <w:rPr>
                <w:sz w:val="21"/>
              </w:rPr>
            </w:pPr>
            <w:r w:rsidRPr="00C42AB2">
              <w:rPr>
                <w:sz w:val="21"/>
              </w:rPr>
              <w:t xml:space="preserve">723.31 </w:t>
            </w:r>
          </w:p>
        </w:tc>
        <w:tc>
          <w:tcPr>
            <w:tcW w:w="950" w:type="dxa"/>
          </w:tcPr>
          <w:p w14:paraId="33AE23D6" w14:textId="77777777" w:rsidR="00E6171C" w:rsidRPr="00C42AB2" w:rsidRDefault="00E6171C" w:rsidP="00E6171C">
            <w:pPr>
              <w:ind w:firstLineChars="0" w:firstLine="0"/>
              <w:rPr>
                <w:sz w:val="21"/>
              </w:rPr>
            </w:pPr>
            <w:r w:rsidRPr="00C42AB2">
              <w:rPr>
                <w:sz w:val="21"/>
              </w:rPr>
              <w:t xml:space="preserve">18.30 </w:t>
            </w:r>
          </w:p>
        </w:tc>
        <w:tc>
          <w:tcPr>
            <w:tcW w:w="1118" w:type="dxa"/>
            <w:vAlign w:val="center"/>
          </w:tcPr>
          <w:p w14:paraId="3AA1A461" w14:textId="77777777" w:rsidR="00E6171C" w:rsidRPr="00C42AB2" w:rsidRDefault="00E6171C" w:rsidP="00E6171C">
            <w:pPr>
              <w:ind w:firstLineChars="0" w:firstLine="0"/>
              <w:jc w:val="center"/>
              <w:rPr>
                <w:rFonts w:eastAsia="等线"/>
                <w:color w:val="000000"/>
                <w:sz w:val="21"/>
              </w:rPr>
            </w:pPr>
            <w:r w:rsidRPr="00C42AB2">
              <w:rPr>
                <w:rFonts w:eastAsia="等线"/>
                <w:color w:val="000000"/>
                <w:sz w:val="21"/>
              </w:rPr>
              <w:t>0.005</w:t>
            </w:r>
          </w:p>
        </w:tc>
        <w:tc>
          <w:tcPr>
            <w:tcW w:w="1118" w:type="dxa"/>
            <w:vAlign w:val="center"/>
          </w:tcPr>
          <w:p w14:paraId="662BFCB2" w14:textId="77777777" w:rsidR="00E6171C" w:rsidRPr="00C42AB2" w:rsidRDefault="00E6171C" w:rsidP="00E6171C">
            <w:pPr>
              <w:ind w:firstLineChars="0" w:firstLine="0"/>
              <w:jc w:val="center"/>
              <w:rPr>
                <w:rFonts w:eastAsia="等线"/>
                <w:color w:val="000000"/>
                <w:sz w:val="21"/>
              </w:rPr>
            </w:pPr>
            <w:r w:rsidRPr="00C42AB2">
              <w:rPr>
                <w:rFonts w:eastAsia="等线"/>
                <w:color w:val="000000"/>
                <w:sz w:val="21"/>
              </w:rPr>
              <w:t>0.001</w:t>
            </w:r>
          </w:p>
        </w:tc>
        <w:tc>
          <w:tcPr>
            <w:tcW w:w="1012" w:type="dxa"/>
            <w:vAlign w:val="center"/>
          </w:tcPr>
          <w:p w14:paraId="408A223D" w14:textId="77777777" w:rsidR="00E6171C" w:rsidRPr="00C42AB2" w:rsidRDefault="00E6171C" w:rsidP="00E6171C">
            <w:pPr>
              <w:ind w:firstLineChars="0" w:firstLine="0"/>
              <w:jc w:val="center"/>
              <w:rPr>
                <w:rFonts w:eastAsia="等线"/>
                <w:color w:val="000000"/>
                <w:sz w:val="21"/>
              </w:rPr>
            </w:pPr>
            <w:r w:rsidRPr="00C42AB2">
              <w:rPr>
                <w:rFonts w:eastAsia="等线"/>
                <w:color w:val="000000"/>
                <w:sz w:val="21"/>
              </w:rPr>
              <w:t>3.26</w:t>
            </w:r>
          </w:p>
        </w:tc>
        <w:tc>
          <w:tcPr>
            <w:tcW w:w="1012" w:type="dxa"/>
            <w:vAlign w:val="center"/>
          </w:tcPr>
          <w:p w14:paraId="0E505561" w14:textId="77777777" w:rsidR="00E6171C" w:rsidRPr="00C42AB2" w:rsidRDefault="00E6171C" w:rsidP="00E6171C">
            <w:pPr>
              <w:ind w:firstLineChars="0" w:firstLine="0"/>
              <w:jc w:val="center"/>
              <w:rPr>
                <w:rFonts w:eastAsia="等线"/>
                <w:color w:val="000000"/>
                <w:sz w:val="21"/>
              </w:rPr>
            </w:pPr>
            <w:r w:rsidRPr="00C42AB2">
              <w:rPr>
                <w:rFonts w:eastAsia="等线"/>
                <w:color w:val="000000"/>
                <w:sz w:val="21"/>
              </w:rPr>
              <w:t>0.06</w:t>
            </w:r>
          </w:p>
        </w:tc>
      </w:tr>
      <w:tr w:rsidR="00E6171C" w:rsidRPr="00C42AB2" w14:paraId="0F937251" w14:textId="77777777" w:rsidTr="00E6171C">
        <w:trPr>
          <w:jc w:val="center"/>
        </w:trPr>
        <w:tc>
          <w:tcPr>
            <w:tcW w:w="588" w:type="dxa"/>
          </w:tcPr>
          <w:p w14:paraId="78412AB3" w14:textId="77777777" w:rsidR="00E6171C" w:rsidRPr="00C42AB2" w:rsidRDefault="00E6171C" w:rsidP="00E6171C">
            <w:pPr>
              <w:ind w:firstLineChars="0" w:firstLine="0"/>
              <w:rPr>
                <w:b/>
                <w:sz w:val="21"/>
              </w:rPr>
            </w:pPr>
            <w:r w:rsidRPr="00C42AB2">
              <w:rPr>
                <w:b/>
                <w:sz w:val="21"/>
              </w:rPr>
              <w:t>R1</w:t>
            </w:r>
          </w:p>
        </w:tc>
        <w:tc>
          <w:tcPr>
            <w:tcW w:w="908" w:type="dxa"/>
          </w:tcPr>
          <w:p w14:paraId="770FFC80" w14:textId="77777777" w:rsidR="00E6171C" w:rsidRPr="00C42AB2" w:rsidRDefault="00E6171C" w:rsidP="00E6171C">
            <w:pPr>
              <w:ind w:firstLineChars="0" w:firstLine="0"/>
              <w:rPr>
                <w:sz w:val="21"/>
              </w:rPr>
            </w:pPr>
            <w:r w:rsidRPr="00C42AB2">
              <w:rPr>
                <w:sz w:val="21"/>
              </w:rPr>
              <w:t xml:space="preserve">824.72 </w:t>
            </w:r>
          </w:p>
        </w:tc>
        <w:tc>
          <w:tcPr>
            <w:tcW w:w="950" w:type="dxa"/>
          </w:tcPr>
          <w:p w14:paraId="3B56B4DC" w14:textId="77777777" w:rsidR="00E6171C" w:rsidRPr="00C42AB2" w:rsidRDefault="00E6171C" w:rsidP="00E6171C">
            <w:pPr>
              <w:ind w:firstLineChars="0" w:firstLine="0"/>
              <w:rPr>
                <w:sz w:val="21"/>
              </w:rPr>
            </w:pPr>
            <w:r w:rsidRPr="00C42AB2">
              <w:rPr>
                <w:sz w:val="21"/>
              </w:rPr>
              <w:t xml:space="preserve">19.59 </w:t>
            </w:r>
          </w:p>
        </w:tc>
        <w:tc>
          <w:tcPr>
            <w:tcW w:w="1118" w:type="dxa"/>
            <w:vAlign w:val="center"/>
          </w:tcPr>
          <w:p w14:paraId="0865273B" w14:textId="77777777" w:rsidR="00E6171C" w:rsidRPr="00C42AB2" w:rsidRDefault="00E6171C" w:rsidP="00E6171C">
            <w:pPr>
              <w:ind w:firstLineChars="0" w:firstLine="0"/>
              <w:jc w:val="center"/>
              <w:rPr>
                <w:rFonts w:eastAsia="等线"/>
                <w:color w:val="000000"/>
                <w:sz w:val="21"/>
              </w:rPr>
            </w:pPr>
            <w:r w:rsidRPr="00C42AB2">
              <w:rPr>
                <w:rFonts w:eastAsia="等线"/>
                <w:color w:val="000000"/>
                <w:sz w:val="21"/>
              </w:rPr>
              <w:t>0.013</w:t>
            </w:r>
          </w:p>
        </w:tc>
        <w:tc>
          <w:tcPr>
            <w:tcW w:w="1118" w:type="dxa"/>
            <w:vAlign w:val="center"/>
          </w:tcPr>
          <w:p w14:paraId="2B9EA49A" w14:textId="77777777" w:rsidR="00E6171C" w:rsidRPr="00C42AB2" w:rsidRDefault="00E6171C" w:rsidP="00E6171C">
            <w:pPr>
              <w:ind w:firstLineChars="0" w:firstLine="0"/>
              <w:jc w:val="center"/>
              <w:rPr>
                <w:rFonts w:eastAsia="等线"/>
                <w:color w:val="000000"/>
                <w:sz w:val="21"/>
              </w:rPr>
            </w:pPr>
            <w:r w:rsidRPr="00C42AB2">
              <w:rPr>
                <w:rFonts w:eastAsia="等线"/>
                <w:color w:val="000000"/>
                <w:sz w:val="21"/>
              </w:rPr>
              <w:t>0.002</w:t>
            </w:r>
          </w:p>
        </w:tc>
        <w:tc>
          <w:tcPr>
            <w:tcW w:w="1012" w:type="dxa"/>
            <w:vAlign w:val="center"/>
          </w:tcPr>
          <w:p w14:paraId="001D7B32" w14:textId="77777777" w:rsidR="00E6171C" w:rsidRPr="00C42AB2" w:rsidRDefault="00E6171C" w:rsidP="00E6171C">
            <w:pPr>
              <w:ind w:firstLineChars="0" w:firstLine="0"/>
              <w:jc w:val="center"/>
              <w:rPr>
                <w:rFonts w:eastAsia="等线"/>
                <w:color w:val="000000"/>
                <w:sz w:val="21"/>
              </w:rPr>
            </w:pPr>
            <w:r w:rsidRPr="00C42AB2">
              <w:rPr>
                <w:rFonts w:eastAsia="等线"/>
                <w:color w:val="000000"/>
                <w:sz w:val="21"/>
              </w:rPr>
              <w:t>3.59</w:t>
            </w:r>
          </w:p>
        </w:tc>
        <w:tc>
          <w:tcPr>
            <w:tcW w:w="1012" w:type="dxa"/>
            <w:vAlign w:val="center"/>
          </w:tcPr>
          <w:p w14:paraId="060BD913" w14:textId="77777777" w:rsidR="00E6171C" w:rsidRPr="00C42AB2" w:rsidRDefault="00E6171C" w:rsidP="00E6171C">
            <w:pPr>
              <w:ind w:firstLineChars="0" w:firstLine="0"/>
              <w:jc w:val="center"/>
              <w:rPr>
                <w:rFonts w:eastAsia="等线"/>
                <w:color w:val="000000"/>
                <w:sz w:val="21"/>
              </w:rPr>
            </w:pPr>
            <w:r w:rsidRPr="00C42AB2">
              <w:rPr>
                <w:rFonts w:eastAsia="等线"/>
                <w:color w:val="000000"/>
                <w:sz w:val="21"/>
              </w:rPr>
              <w:t>0.07</w:t>
            </w:r>
          </w:p>
        </w:tc>
      </w:tr>
      <w:tr w:rsidR="00E6171C" w:rsidRPr="00C42AB2" w14:paraId="20EE993A" w14:textId="77777777" w:rsidTr="00E6171C">
        <w:trPr>
          <w:jc w:val="center"/>
        </w:trPr>
        <w:tc>
          <w:tcPr>
            <w:tcW w:w="588" w:type="dxa"/>
          </w:tcPr>
          <w:p w14:paraId="2695490E" w14:textId="77777777" w:rsidR="00E6171C" w:rsidRPr="00C42AB2" w:rsidRDefault="00E6171C" w:rsidP="00E6171C">
            <w:pPr>
              <w:ind w:firstLineChars="0" w:firstLine="0"/>
              <w:rPr>
                <w:b/>
                <w:sz w:val="21"/>
              </w:rPr>
            </w:pPr>
            <w:r w:rsidRPr="00C42AB2">
              <w:rPr>
                <w:b/>
                <w:sz w:val="21"/>
              </w:rPr>
              <w:t>R2</w:t>
            </w:r>
          </w:p>
        </w:tc>
        <w:tc>
          <w:tcPr>
            <w:tcW w:w="908" w:type="dxa"/>
          </w:tcPr>
          <w:p w14:paraId="48207783" w14:textId="77777777" w:rsidR="00E6171C" w:rsidRPr="00C42AB2" w:rsidRDefault="00E6171C" w:rsidP="00E6171C">
            <w:pPr>
              <w:ind w:firstLineChars="0" w:firstLine="0"/>
              <w:rPr>
                <w:sz w:val="21"/>
              </w:rPr>
            </w:pPr>
            <w:r w:rsidRPr="00C42AB2">
              <w:rPr>
                <w:sz w:val="21"/>
              </w:rPr>
              <w:t xml:space="preserve">828.42 </w:t>
            </w:r>
          </w:p>
        </w:tc>
        <w:tc>
          <w:tcPr>
            <w:tcW w:w="950" w:type="dxa"/>
          </w:tcPr>
          <w:p w14:paraId="2095C17C" w14:textId="77777777" w:rsidR="00E6171C" w:rsidRPr="00C42AB2" w:rsidRDefault="00E6171C" w:rsidP="00E6171C">
            <w:pPr>
              <w:ind w:firstLineChars="0" w:firstLine="0"/>
              <w:rPr>
                <w:sz w:val="21"/>
              </w:rPr>
            </w:pPr>
            <w:r w:rsidRPr="00C42AB2">
              <w:rPr>
                <w:sz w:val="21"/>
              </w:rPr>
              <w:t xml:space="preserve">18.50 </w:t>
            </w:r>
          </w:p>
        </w:tc>
        <w:tc>
          <w:tcPr>
            <w:tcW w:w="1118" w:type="dxa"/>
            <w:vAlign w:val="center"/>
          </w:tcPr>
          <w:p w14:paraId="2C2C6899" w14:textId="77777777" w:rsidR="00E6171C" w:rsidRPr="00C42AB2" w:rsidRDefault="00E6171C" w:rsidP="00E6171C">
            <w:pPr>
              <w:ind w:firstLineChars="0" w:firstLine="0"/>
              <w:jc w:val="center"/>
              <w:rPr>
                <w:rFonts w:eastAsia="等线"/>
                <w:color w:val="000000"/>
                <w:sz w:val="21"/>
              </w:rPr>
            </w:pPr>
            <w:r w:rsidRPr="00C42AB2">
              <w:rPr>
                <w:rFonts w:eastAsia="等线"/>
                <w:color w:val="000000"/>
                <w:sz w:val="21"/>
              </w:rPr>
              <w:t>0.038</w:t>
            </w:r>
          </w:p>
        </w:tc>
        <w:tc>
          <w:tcPr>
            <w:tcW w:w="1118" w:type="dxa"/>
            <w:vAlign w:val="center"/>
          </w:tcPr>
          <w:p w14:paraId="3EB5720D" w14:textId="77777777" w:rsidR="00E6171C" w:rsidRPr="00C42AB2" w:rsidRDefault="00E6171C" w:rsidP="00E6171C">
            <w:pPr>
              <w:ind w:firstLineChars="0" w:firstLine="0"/>
              <w:jc w:val="center"/>
              <w:rPr>
                <w:rFonts w:eastAsia="等线"/>
                <w:color w:val="000000"/>
                <w:sz w:val="21"/>
              </w:rPr>
            </w:pPr>
            <w:r w:rsidRPr="00C42AB2">
              <w:rPr>
                <w:rFonts w:eastAsia="等线"/>
                <w:color w:val="000000"/>
                <w:sz w:val="21"/>
              </w:rPr>
              <w:t>0.005</w:t>
            </w:r>
          </w:p>
        </w:tc>
        <w:tc>
          <w:tcPr>
            <w:tcW w:w="1012" w:type="dxa"/>
            <w:vAlign w:val="center"/>
          </w:tcPr>
          <w:p w14:paraId="51E5269A" w14:textId="77777777" w:rsidR="00E6171C" w:rsidRPr="00C42AB2" w:rsidRDefault="00E6171C" w:rsidP="00E6171C">
            <w:pPr>
              <w:ind w:firstLineChars="0" w:firstLine="0"/>
              <w:jc w:val="center"/>
              <w:rPr>
                <w:rFonts w:eastAsia="等线"/>
                <w:color w:val="000000"/>
                <w:sz w:val="21"/>
              </w:rPr>
            </w:pPr>
            <w:r w:rsidRPr="00C42AB2">
              <w:rPr>
                <w:rFonts w:eastAsia="等线"/>
                <w:color w:val="000000"/>
                <w:sz w:val="21"/>
              </w:rPr>
              <w:t>3.81</w:t>
            </w:r>
          </w:p>
        </w:tc>
        <w:tc>
          <w:tcPr>
            <w:tcW w:w="1012" w:type="dxa"/>
            <w:vAlign w:val="center"/>
          </w:tcPr>
          <w:p w14:paraId="5F06BF87" w14:textId="77777777" w:rsidR="00E6171C" w:rsidRPr="00C42AB2" w:rsidRDefault="00E6171C" w:rsidP="00E6171C">
            <w:pPr>
              <w:ind w:firstLineChars="0" w:firstLine="0"/>
              <w:jc w:val="center"/>
              <w:rPr>
                <w:rFonts w:eastAsia="等线"/>
                <w:color w:val="000000"/>
                <w:sz w:val="21"/>
              </w:rPr>
            </w:pPr>
            <w:r w:rsidRPr="00C42AB2">
              <w:rPr>
                <w:rFonts w:eastAsia="等线"/>
                <w:color w:val="000000"/>
                <w:sz w:val="21"/>
              </w:rPr>
              <w:t>0.06</w:t>
            </w:r>
          </w:p>
        </w:tc>
      </w:tr>
      <w:tr w:rsidR="00E6171C" w:rsidRPr="00C42AB2" w14:paraId="559D73E2" w14:textId="77777777" w:rsidTr="00E6171C">
        <w:trPr>
          <w:jc w:val="center"/>
        </w:trPr>
        <w:tc>
          <w:tcPr>
            <w:tcW w:w="588" w:type="dxa"/>
          </w:tcPr>
          <w:p w14:paraId="7C791138" w14:textId="77777777" w:rsidR="00E6171C" w:rsidRPr="00C42AB2" w:rsidRDefault="00E6171C" w:rsidP="00E6171C">
            <w:pPr>
              <w:ind w:firstLineChars="0" w:firstLine="0"/>
              <w:rPr>
                <w:b/>
                <w:sz w:val="21"/>
              </w:rPr>
            </w:pPr>
            <w:r w:rsidRPr="00C42AB2">
              <w:rPr>
                <w:b/>
                <w:sz w:val="21"/>
              </w:rPr>
              <w:t>R3</w:t>
            </w:r>
          </w:p>
        </w:tc>
        <w:tc>
          <w:tcPr>
            <w:tcW w:w="908" w:type="dxa"/>
          </w:tcPr>
          <w:p w14:paraId="4B9698AA" w14:textId="77777777" w:rsidR="00E6171C" w:rsidRPr="00C42AB2" w:rsidRDefault="00E6171C" w:rsidP="00E6171C">
            <w:pPr>
              <w:ind w:firstLineChars="0" w:firstLine="0"/>
              <w:rPr>
                <w:sz w:val="21"/>
              </w:rPr>
            </w:pPr>
            <w:r w:rsidRPr="00C42AB2">
              <w:rPr>
                <w:sz w:val="21"/>
              </w:rPr>
              <w:t xml:space="preserve">747.71 </w:t>
            </w:r>
          </w:p>
        </w:tc>
        <w:tc>
          <w:tcPr>
            <w:tcW w:w="950" w:type="dxa"/>
          </w:tcPr>
          <w:p w14:paraId="6B6B8D65" w14:textId="77777777" w:rsidR="00E6171C" w:rsidRPr="00C42AB2" w:rsidRDefault="00E6171C" w:rsidP="00E6171C">
            <w:pPr>
              <w:ind w:firstLineChars="0" w:firstLine="0"/>
              <w:rPr>
                <w:sz w:val="21"/>
              </w:rPr>
            </w:pPr>
            <w:r w:rsidRPr="00C42AB2">
              <w:rPr>
                <w:sz w:val="21"/>
              </w:rPr>
              <w:t xml:space="preserve">15.32 </w:t>
            </w:r>
          </w:p>
        </w:tc>
        <w:tc>
          <w:tcPr>
            <w:tcW w:w="1118" w:type="dxa"/>
            <w:vAlign w:val="center"/>
          </w:tcPr>
          <w:p w14:paraId="181C3B27" w14:textId="77777777" w:rsidR="00E6171C" w:rsidRPr="00C42AB2" w:rsidRDefault="00E6171C" w:rsidP="00E6171C">
            <w:pPr>
              <w:ind w:firstLineChars="0" w:firstLine="0"/>
              <w:jc w:val="center"/>
              <w:rPr>
                <w:rFonts w:eastAsia="等线"/>
                <w:color w:val="000000"/>
                <w:sz w:val="21"/>
              </w:rPr>
            </w:pPr>
            <w:r w:rsidRPr="00C42AB2">
              <w:rPr>
                <w:rFonts w:eastAsia="等线"/>
                <w:color w:val="000000"/>
                <w:sz w:val="21"/>
              </w:rPr>
              <w:t>0.011</w:t>
            </w:r>
          </w:p>
        </w:tc>
        <w:tc>
          <w:tcPr>
            <w:tcW w:w="1118" w:type="dxa"/>
            <w:vAlign w:val="center"/>
          </w:tcPr>
          <w:p w14:paraId="0E160A88" w14:textId="77777777" w:rsidR="00E6171C" w:rsidRPr="00C42AB2" w:rsidRDefault="00E6171C" w:rsidP="00E6171C">
            <w:pPr>
              <w:ind w:firstLineChars="0" w:firstLine="0"/>
              <w:jc w:val="center"/>
              <w:rPr>
                <w:rFonts w:eastAsia="等线"/>
                <w:color w:val="000000"/>
                <w:sz w:val="21"/>
              </w:rPr>
            </w:pPr>
            <w:r w:rsidRPr="00C42AB2">
              <w:rPr>
                <w:rFonts w:eastAsia="等线"/>
                <w:color w:val="000000"/>
                <w:sz w:val="21"/>
              </w:rPr>
              <w:t>0.002</w:t>
            </w:r>
          </w:p>
        </w:tc>
        <w:tc>
          <w:tcPr>
            <w:tcW w:w="1012" w:type="dxa"/>
            <w:vAlign w:val="center"/>
          </w:tcPr>
          <w:p w14:paraId="7E9EC231" w14:textId="77777777" w:rsidR="00E6171C" w:rsidRPr="00C42AB2" w:rsidRDefault="00E6171C" w:rsidP="00E6171C">
            <w:pPr>
              <w:ind w:firstLineChars="0" w:firstLine="0"/>
              <w:jc w:val="center"/>
              <w:rPr>
                <w:rFonts w:eastAsia="等线"/>
                <w:color w:val="000000"/>
                <w:sz w:val="21"/>
              </w:rPr>
            </w:pPr>
            <w:r w:rsidRPr="00C42AB2">
              <w:rPr>
                <w:rFonts w:eastAsia="等线"/>
                <w:color w:val="000000"/>
                <w:sz w:val="21"/>
              </w:rPr>
              <w:t>3.48</w:t>
            </w:r>
          </w:p>
        </w:tc>
        <w:tc>
          <w:tcPr>
            <w:tcW w:w="1012" w:type="dxa"/>
            <w:vAlign w:val="center"/>
          </w:tcPr>
          <w:p w14:paraId="2B8CDA3F" w14:textId="77777777" w:rsidR="00E6171C" w:rsidRPr="00C42AB2" w:rsidRDefault="00E6171C" w:rsidP="00E6171C">
            <w:pPr>
              <w:ind w:firstLineChars="0" w:firstLine="0"/>
              <w:jc w:val="center"/>
              <w:rPr>
                <w:rFonts w:eastAsia="等线"/>
                <w:color w:val="000000"/>
                <w:sz w:val="21"/>
              </w:rPr>
            </w:pPr>
            <w:r w:rsidRPr="00C42AB2">
              <w:rPr>
                <w:rFonts w:eastAsia="等线"/>
                <w:color w:val="000000"/>
                <w:sz w:val="21"/>
              </w:rPr>
              <w:t>0.10</w:t>
            </w:r>
          </w:p>
        </w:tc>
      </w:tr>
    </w:tbl>
    <w:p w14:paraId="3932B302" w14:textId="19F4C446" w:rsidR="00DF4417" w:rsidRPr="00FB3D47" w:rsidRDefault="007E688A" w:rsidP="004B62D9">
      <w:pPr>
        <w:ind w:firstLineChars="0" w:firstLine="0"/>
        <w:jc w:val="center"/>
        <w:rPr>
          <w:b/>
          <w:sz w:val="21"/>
        </w:rPr>
      </w:pPr>
      <w:r w:rsidRPr="00C42AB2">
        <w:rPr>
          <w:rFonts w:cs="Times New Roman"/>
          <w:b/>
          <w:sz w:val="21"/>
        </w:rPr>
        <w:t>Appendix Table 2.</w:t>
      </w:r>
      <w:r w:rsidRPr="00FB3D47">
        <w:rPr>
          <w:b/>
          <w:sz w:val="21"/>
        </w:rPr>
        <w:t xml:space="preserve"> Repeated measures ANOVA analysis results on operation</w:t>
      </w:r>
      <w:r w:rsidR="003120F2" w:rsidRPr="00FB3D47">
        <w:rPr>
          <w:b/>
          <w:sz w:val="21"/>
        </w:rPr>
        <w:t xml:space="preserve"> time</w:t>
      </w:r>
      <w:r w:rsidRPr="00FB3D47">
        <w:rPr>
          <w:b/>
          <w:sz w:val="21"/>
        </w:rPr>
        <w:t xml:space="preserve"> in click experiments</w:t>
      </w:r>
    </w:p>
    <w:tbl>
      <w:tblPr>
        <w:tblW w:w="5807" w:type="dxa"/>
        <w:jc w:val="center"/>
        <w:tblLook w:val="04A0" w:firstRow="1" w:lastRow="0" w:firstColumn="1" w:lastColumn="0" w:noHBand="0" w:noVBand="1"/>
      </w:tblPr>
      <w:tblGrid>
        <w:gridCol w:w="2199"/>
        <w:gridCol w:w="1120"/>
        <w:gridCol w:w="1120"/>
        <w:gridCol w:w="1368"/>
      </w:tblGrid>
      <w:tr w:rsidR="00ED37CE" w:rsidRPr="00C42AB2" w14:paraId="48406B66" w14:textId="77777777" w:rsidTr="00FB3D47">
        <w:trPr>
          <w:trHeight w:val="170"/>
          <w:jc w:val="center"/>
        </w:trPr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2E3D" w14:textId="77777777" w:rsidR="00ED37CE" w:rsidRPr="00FB3D47" w:rsidRDefault="00ED37CE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Variable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C42F" w14:textId="77777777" w:rsidR="00ED37CE" w:rsidRPr="00FB3D47" w:rsidRDefault="00ED37CE" w:rsidP="00ED37CE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 xml:space="preserve">F </w:t>
            </w:r>
            <w:r w:rsidR="008D1DEC"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Valu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F19BE" w14:textId="77777777" w:rsidR="00ED37CE" w:rsidRPr="00FB3D47" w:rsidRDefault="008D1DEC" w:rsidP="00ED37CE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P Valu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B3942" w14:textId="77777777" w:rsidR="00ED37CE" w:rsidRPr="00FB3D47" w:rsidRDefault="008D1DEC" w:rsidP="00ED37CE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b/>
                <w:sz w:val="21"/>
              </w:rPr>
              <w:t xml:space="preserve">Partial </w:t>
            </w:r>
            <w:r w:rsidR="00ED37CE"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η</w:t>
            </w:r>
            <w:r w:rsidR="00ED37CE" w:rsidRPr="00FB3D47">
              <w:rPr>
                <w:rFonts w:eastAsia="等线" w:cs="Times New Roman"/>
                <w:b/>
                <w:color w:val="000000"/>
                <w:kern w:val="0"/>
                <w:sz w:val="21"/>
                <w:vertAlign w:val="superscript"/>
              </w:rPr>
              <w:t>2</w:t>
            </w:r>
          </w:p>
        </w:tc>
      </w:tr>
      <w:tr w:rsidR="00ED37CE" w:rsidRPr="00C42AB2" w14:paraId="30D9DCC2" w14:textId="77777777" w:rsidTr="00FB3D47">
        <w:trPr>
          <w:trHeight w:val="170"/>
          <w:jc w:val="center"/>
        </w:trPr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4FA66" w14:textId="77777777" w:rsidR="00ED37CE" w:rsidRPr="00FB3D47" w:rsidRDefault="00ED37CE" w:rsidP="00ED37CE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Layout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70CCC" w14:textId="77777777" w:rsidR="00ED37CE" w:rsidRPr="00C42AB2" w:rsidRDefault="00ED37CE" w:rsidP="00ED37CE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 xml:space="preserve">24.03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2BD9C" w14:textId="77777777" w:rsidR="00ED37CE" w:rsidRPr="00C42AB2" w:rsidRDefault="00ED37CE" w:rsidP="00ED37CE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 xml:space="preserve">0.000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0D8CC" w14:textId="77777777" w:rsidR="00ED37CE" w:rsidRPr="00C42AB2" w:rsidRDefault="00ED37CE" w:rsidP="00ED37CE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 xml:space="preserve">0.69 </w:t>
            </w:r>
          </w:p>
        </w:tc>
      </w:tr>
      <w:tr w:rsidR="00ED37CE" w:rsidRPr="00C42AB2" w14:paraId="164B59F4" w14:textId="77777777" w:rsidTr="00FB3D47">
        <w:trPr>
          <w:trHeight w:val="170"/>
          <w:jc w:val="center"/>
        </w:trPr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6BF5E" w14:textId="77777777" w:rsidR="00ED37CE" w:rsidRPr="00FB3D47" w:rsidRDefault="00ED37CE" w:rsidP="00ED37CE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Position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8382B" w14:textId="77777777" w:rsidR="00ED37CE" w:rsidRPr="00C42AB2" w:rsidRDefault="00ED37CE" w:rsidP="00ED37CE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 xml:space="preserve">21.97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F73E2" w14:textId="77777777" w:rsidR="00ED37CE" w:rsidRPr="00C42AB2" w:rsidRDefault="00ED37CE" w:rsidP="00ED37CE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 xml:space="preserve">0.000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D69A9" w14:textId="77777777" w:rsidR="00ED37CE" w:rsidRPr="00C42AB2" w:rsidRDefault="00ED37CE" w:rsidP="00ED37CE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 xml:space="preserve">0.67 </w:t>
            </w:r>
          </w:p>
        </w:tc>
      </w:tr>
      <w:tr w:rsidR="00ED37CE" w:rsidRPr="00C42AB2" w14:paraId="20A9C0A8" w14:textId="77777777" w:rsidTr="00FB3D47">
        <w:trPr>
          <w:trHeight w:val="170"/>
          <w:jc w:val="center"/>
        </w:trPr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6AC4C" w14:textId="77777777" w:rsidR="00ED37CE" w:rsidRPr="00FB3D47" w:rsidRDefault="00ED37CE" w:rsidP="00ED37CE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Siz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CC476" w14:textId="77777777" w:rsidR="00ED37CE" w:rsidRPr="00C42AB2" w:rsidRDefault="00ED37CE" w:rsidP="00ED37CE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 xml:space="preserve">389.43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9CF70" w14:textId="77777777" w:rsidR="00ED37CE" w:rsidRPr="00C42AB2" w:rsidRDefault="00ED37CE" w:rsidP="00ED37CE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 xml:space="preserve">0.000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7DD18" w14:textId="77777777" w:rsidR="00ED37CE" w:rsidRPr="00C42AB2" w:rsidRDefault="00ED37CE" w:rsidP="00ED37CE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 xml:space="preserve">0.999 </w:t>
            </w:r>
          </w:p>
        </w:tc>
      </w:tr>
      <w:tr w:rsidR="00ED37CE" w:rsidRPr="00C42AB2" w14:paraId="45976208" w14:textId="77777777" w:rsidTr="00FB3D47">
        <w:trPr>
          <w:trHeight w:val="170"/>
          <w:jc w:val="center"/>
        </w:trPr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0A5D4" w14:textId="77777777" w:rsidR="00ED37CE" w:rsidRPr="00FB3D47" w:rsidRDefault="00ED37CE" w:rsidP="00ED37CE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Layout*Position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683B7" w14:textId="77777777" w:rsidR="00ED37CE" w:rsidRPr="00C42AB2" w:rsidRDefault="00ED37CE" w:rsidP="00ED37CE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 xml:space="preserve">3.03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7EB2E" w14:textId="77777777" w:rsidR="00ED37CE" w:rsidRPr="00C42AB2" w:rsidRDefault="00ED37CE" w:rsidP="00ED37CE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 xml:space="preserve">0.069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62C88" w14:textId="77777777" w:rsidR="00ED37CE" w:rsidRPr="00C42AB2" w:rsidRDefault="00ED37CE" w:rsidP="00ED37CE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 xml:space="preserve">0.22 </w:t>
            </w:r>
          </w:p>
        </w:tc>
      </w:tr>
      <w:tr w:rsidR="00ED37CE" w:rsidRPr="00C42AB2" w14:paraId="6C1748A4" w14:textId="77777777" w:rsidTr="00FB3D47">
        <w:trPr>
          <w:trHeight w:val="170"/>
          <w:jc w:val="center"/>
        </w:trPr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893DD" w14:textId="77777777" w:rsidR="00ED37CE" w:rsidRPr="00FB3D47" w:rsidRDefault="00ED37CE" w:rsidP="00ED37CE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Layout*Siz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D5FA7" w14:textId="77777777" w:rsidR="00ED37CE" w:rsidRPr="00C42AB2" w:rsidRDefault="00ED37CE" w:rsidP="00ED37CE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 xml:space="preserve">1.62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B3F65" w14:textId="77777777" w:rsidR="00ED37CE" w:rsidRPr="00C42AB2" w:rsidRDefault="00ED37CE" w:rsidP="00ED37CE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 xml:space="preserve">0.131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BC23D" w14:textId="77777777" w:rsidR="00ED37CE" w:rsidRPr="00C42AB2" w:rsidRDefault="00ED37CE" w:rsidP="00ED37CE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 xml:space="preserve">0.13 </w:t>
            </w:r>
          </w:p>
        </w:tc>
      </w:tr>
      <w:tr w:rsidR="00ED37CE" w:rsidRPr="00C42AB2" w14:paraId="0559808B" w14:textId="77777777" w:rsidTr="00FB3D47">
        <w:trPr>
          <w:trHeight w:val="170"/>
          <w:jc w:val="center"/>
        </w:trPr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ABB68" w14:textId="77777777" w:rsidR="00ED37CE" w:rsidRPr="00FB3D47" w:rsidRDefault="00ED37CE" w:rsidP="00ED37CE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Position*Siz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45A20" w14:textId="77777777" w:rsidR="00ED37CE" w:rsidRPr="00C42AB2" w:rsidRDefault="00ED37CE" w:rsidP="00ED37CE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 xml:space="preserve">0.78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25332" w14:textId="77777777" w:rsidR="00ED37CE" w:rsidRPr="00C42AB2" w:rsidRDefault="00ED37CE" w:rsidP="00ED37CE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 xml:space="preserve">0.712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E6946" w14:textId="77777777" w:rsidR="00ED37CE" w:rsidRPr="00C42AB2" w:rsidRDefault="00ED37CE" w:rsidP="00ED37CE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 xml:space="preserve">0.07 </w:t>
            </w:r>
          </w:p>
        </w:tc>
      </w:tr>
      <w:tr w:rsidR="00ED37CE" w:rsidRPr="00C42AB2" w14:paraId="2321928E" w14:textId="77777777" w:rsidTr="00FB3D47">
        <w:trPr>
          <w:trHeight w:val="170"/>
          <w:jc w:val="center"/>
        </w:trPr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50D5E" w14:textId="77777777" w:rsidR="00ED37CE" w:rsidRPr="00FB3D47" w:rsidRDefault="00ED37CE" w:rsidP="00ED37CE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Layout*Position*Siz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EA3D1" w14:textId="77777777" w:rsidR="00ED37CE" w:rsidRPr="00C42AB2" w:rsidRDefault="00ED37CE" w:rsidP="00ED37CE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 xml:space="preserve">2.42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F6C82" w14:textId="77777777" w:rsidR="00ED37CE" w:rsidRPr="00C42AB2" w:rsidRDefault="00ED37CE" w:rsidP="00ED37CE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 xml:space="preserve">0.003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27A11" w14:textId="77777777" w:rsidR="00ED37CE" w:rsidRPr="00C42AB2" w:rsidRDefault="00ED37CE" w:rsidP="00ED37CE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 xml:space="preserve">0.18 </w:t>
            </w:r>
          </w:p>
        </w:tc>
      </w:tr>
    </w:tbl>
    <w:p w14:paraId="2B761112" w14:textId="1DB1B1C3" w:rsidR="00FD4F23" w:rsidRDefault="00303730" w:rsidP="004B62D9">
      <w:pPr>
        <w:ind w:firstLineChars="0" w:firstLine="0"/>
        <w:jc w:val="center"/>
        <w:rPr>
          <w:rFonts w:cs="Times New Roman"/>
          <w:b/>
          <w:sz w:val="21"/>
        </w:rPr>
      </w:pPr>
      <w:r w:rsidRPr="006A556F">
        <w:rPr>
          <w:rFonts w:cs="Times New Roman"/>
          <w:b/>
          <w:sz w:val="21"/>
        </w:rPr>
        <w:t xml:space="preserve">Appendix </w:t>
      </w:r>
      <w:r w:rsidR="00FD4F23" w:rsidRPr="006A556F">
        <w:rPr>
          <w:rFonts w:cs="Times New Roman"/>
          <w:b/>
          <w:sz w:val="21"/>
        </w:rPr>
        <w:t xml:space="preserve">Table </w:t>
      </w:r>
      <w:r w:rsidR="00C74447" w:rsidRPr="006A556F">
        <w:rPr>
          <w:rFonts w:cs="Times New Roman"/>
          <w:b/>
          <w:sz w:val="21"/>
        </w:rPr>
        <w:t>3</w:t>
      </w:r>
      <w:r w:rsidR="00FD4F23" w:rsidRPr="006A556F">
        <w:rPr>
          <w:rFonts w:cs="Times New Roman"/>
          <w:b/>
          <w:sz w:val="21"/>
        </w:rPr>
        <w:t xml:space="preserve">. </w:t>
      </w:r>
      <w:r w:rsidR="001053CB">
        <w:rPr>
          <w:rFonts w:cs="Times New Roman"/>
          <w:b/>
          <w:sz w:val="21"/>
        </w:rPr>
        <w:t>Pairwise test</w:t>
      </w:r>
      <w:r w:rsidR="00FD4F23" w:rsidRPr="006A556F">
        <w:rPr>
          <w:rFonts w:cs="Times New Roman"/>
          <w:b/>
          <w:sz w:val="21"/>
        </w:rPr>
        <w:t xml:space="preserve"> results on operation time between positions</w:t>
      </w:r>
    </w:p>
    <w:tbl>
      <w:tblPr>
        <w:tblW w:w="5103" w:type="dxa"/>
        <w:jc w:val="center"/>
        <w:tblLook w:val="04A0" w:firstRow="1" w:lastRow="0" w:firstColumn="1" w:lastColumn="0" w:noHBand="0" w:noVBand="1"/>
      </w:tblPr>
      <w:tblGrid>
        <w:gridCol w:w="1701"/>
        <w:gridCol w:w="1701"/>
        <w:gridCol w:w="1701"/>
      </w:tblGrid>
      <w:tr w:rsidR="00FD4F23" w:rsidRPr="00371DEE" w14:paraId="600E8A42" w14:textId="77777777" w:rsidTr="00D37CE5">
        <w:trPr>
          <w:trHeight w:val="315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7547C" w14:textId="095761A7" w:rsidR="00FD4F23" w:rsidRPr="00371DEE" w:rsidRDefault="00FD4F23" w:rsidP="00FD4F23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35710C">
              <w:rPr>
                <w:rFonts w:eastAsia="等线" w:cs="Times New Roman"/>
                <w:b/>
                <w:color w:val="000000"/>
                <w:kern w:val="0"/>
                <w:szCs w:val="24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0CF25" w14:textId="7762EF62" w:rsidR="00FD4F23" w:rsidRPr="00371DEE" w:rsidRDefault="00FD4F23" w:rsidP="00FD4F23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371DEE">
              <w:rPr>
                <w:rFonts w:eastAsia="等线" w:cs="Times New Roman"/>
                <w:b/>
                <w:color w:val="000000"/>
                <w:kern w:val="0"/>
                <w:sz w:val="21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9DD2" w14:textId="28CDA527" w:rsidR="00FD4F23" w:rsidRPr="00371DEE" w:rsidRDefault="00FD4F23" w:rsidP="00FD4F23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371DEE">
              <w:rPr>
                <w:rFonts w:eastAsia="等线" w:cs="Times New Roman"/>
                <w:b/>
                <w:color w:val="000000"/>
                <w:kern w:val="0"/>
                <w:sz w:val="21"/>
              </w:rPr>
              <w:t>3</w:t>
            </w:r>
          </w:p>
        </w:tc>
      </w:tr>
      <w:tr w:rsidR="00FD4F23" w:rsidRPr="00371DEE" w14:paraId="288826D0" w14:textId="77777777" w:rsidTr="00D37CE5">
        <w:trPr>
          <w:trHeight w:val="315"/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E151" w14:textId="61E04F42" w:rsidR="00FD4F23" w:rsidRPr="00371DEE" w:rsidRDefault="00FD4F23" w:rsidP="00FD4F23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371DEE">
              <w:rPr>
                <w:rFonts w:eastAsia="等线" w:cs="Times New Roman"/>
                <w:b/>
                <w:color w:val="000000"/>
                <w:kern w:val="0"/>
                <w:sz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2A402" w14:textId="674B5CDA" w:rsidR="00FD4F23" w:rsidRPr="00371DEE" w:rsidRDefault="00155398" w:rsidP="00FD4F23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&gt;0.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ADAC9" w14:textId="6AF786EA" w:rsidR="00FD4F23" w:rsidRPr="00371DEE" w:rsidRDefault="00155398" w:rsidP="00FD4F23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1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21"/>
              </w:rPr>
              <w:t>.000</w:t>
            </w:r>
          </w:p>
        </w:tc>
      </w:tr>
      <w:tr w:rsidR="00FD4F23" w:rsidRPr="00371DEE" w14:paraId="04506263" w14:textId="77777777" w:rsidTr="00D37CE5">
        <w:trPr>
          <w:trHeight w:val="315"/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5D295" w14:textId="3A072FE8" w:rsidR="00FD4F23" w:rsidRPr="00371DEE" w:rsidRDefault="00FD4F23" w:rsidP="00FD4F23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371DEE">
              <w:rPr>
                <w:rFonts w:eastAsia="等线" w:cs="Times New Roman"/>
                <w:b/>
                <w:color w:val="000000"/>
                <w:kern w:val="0"/>
                <w:sz w:val="21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4983" w14:textId="45642E66" w:rsidR="00FD4F23" w:rsidRPr="00371DEE" w:rsidRDefault="00CD243B" w:rsidP="00FD4F23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06F2" w14:textId="6C09C084" w:rsidR="00FD4F23" w:rsidRPr="00371DEE" w:rsidRDefault="00155398" w:rsidP="00FD4F23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1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21"/>
              </w:rPr>
              <w:t>.002</w:t>
            </w:r>
          </w:p>
        </w:tc>
      </w:tr>
    </w:tbl>
    <w:p w14:paraId="476A95F8" w14:textId="77777777" w:rsidR="000035AC" w:rsidRDefault="000035AC" w:rsidP="004B62D9">
      <w:pPr>
        <w:ind w:firstLineChars="0" w:firstLine="0"/>
        <w:jc w:val="center"/>
        <w:rPr>
          <w:rFonts w:cs="Times New Roman"/>
          <w:b/>
          <w:sz w:val="21"/>
        </w:rPr>
        <w:sectPr w:rsidR="000035AC" w:rsidSect="005E3D52">
          <w:headerReference w:type="even" r:id="rId17"/>
          <w:headerReference w:type="default" r:id="rId18"/>
          <w:footerReference w:type="even" r:id="rId19"/>
          <w:footerReference w:type="default" r:id="rId20"/>
          <w:headerReference w:type="first" r:id="rId21"/>
          <w:footerReference w:type="first" r:id="rId22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77457A5C" w14:textId="448CE511" w:rsidR="001C4964" w:rsidRPr="00FB3D47" w:rsidRDefault="003120F2" w:rsidP="004B62D9">
      <w:pPr>
        <w:ind w:firstLineChars="0" w:firstLine="0"/>
        <w:jc w:val="center"/>
        <w:rPr>
          <w:b/>
          <w:sz w:val="21"/>
        </w:rPr>
      </w:pPr>
      <w:r w:rsidRPr="00C42AB2">
        <w:rPr>
          <w:rFonts w:cs="Times New Roman"/>
          <w:b/>
          <w:sz w:val="21"/>
        </w:rPr>
        <w:lastRenderedPageBreak/>
        <w:t xml:space="preserve">Appendix Table </w:t>
      </w:r>
      <w:r w:rsidR="0065399A">
        <w:rPr>
          <w:rFonts w:cs="Times New Roman"/>
          <w:b/>
          <w:sz w:val="21"/>
        </w:rPr>
        <w:t>4</w:t>
      </w:r>
      <w:r w:rsidRPr="00C42AB2">
        <w:rPr>
          <w:rFonts w:cs="Times New Roman"/>
          <w:b/>
          <w:sz w:val="21"/>
        </w:rPr>
        <w:t>.</w:t>
      </w:r>
      <w:r w:rsidRPr="00FB3D47">
        <w:rPr>
          <w:b/>
          <w:sz w:val="21"/>
        </w:rPr>
        <w:t xml:space="preserve"> Repeated measures ANOVA analysis results on error rate in click</w:t>
      </w:r>
      <w:r w:rsidR="001E1A33" w:rsidRPr="00C42AB2">
        <w:rPr>
          <w:b/>
          <w:sz w:val="21"/>
        </w:rPr>
        <w:t xml:space="preserve"> </w:t>
      </w:r>
      <w:r w:rsidRPr="00FB3D47">
        <w:rPr>
          <w:b/>
          <w:sz w:val="21"/>
        </w:rPr>
        <w:t>experiments</w:t>
      </w:r>
    </w:p>
    <w:tbl>
      <w:tblPr>
        <w:tblW w:w="56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3"/>
        <w:gridCol w:w="1120"/>
        <w:gridCol w:w="1240"/>
        <w:gridCol w:w="1240"/>
      </w:tblGrid>
      <w:tr w:rsidR="00B53237" w:rsidRPr="00C42AB2" w14:paraId="3F76A54F" w14:textId="77777777" w:rsidTr="00FB3D47">
        <w:trPr>
          <w:trHeight w:val="170"/>
          <w:jc w:val="center"/>
        </w:trPr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1352325C" w14:textId="221F599B" w:rsidR="00B53237" w:rsidRPr="00FB3D47" w:rsidRDefault="00B53237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</w:rPr>
              <w:t>Variables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C9AE0DB" w14:textId="1EA7EFF4" w:rsidR="00B53237" w:rsidRPr="00FB3D47" w:rsidRDefault="00B53237" w:rsidP="00B5323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</w:rPr>
              <w:t xml:space="preserve">F </w:t>
            </w: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Valu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CB0F48C" w14:textId="2F6A3160" w:rsidR="00B53237" w:rsidRPr="00FB3D47" w:rsidRDefault="00B53237" w:rsidP="00B5323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</w:rPr>
              <w:t>P</w:t>
            </w: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 xml:space="preserve"> Valu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BA2612C" w14:textId="01B9FFAE" w:rsidR="00B53237" w:rsidRPr="00FB3D47" w:rsidRDefault="00B53237" w:rsidP="00B5323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b/>
                <w:sz w:val="21"/>
              </w:rPr>
              <w:t xml:space="preserve">Partial </w:t>
            </w: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</w:rPr>
              <w:t>η</w:t>
            </w: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  <w:vertAlign w:val="superscript"/>
              </w:rPr>
              <w:t>2</w:t>
            </w:r>
          </w:p>
        </w:tc>
      </w:tr>
      <w:tr w:rsidR="00B53237" w:rsidRPr="00C42AB2" w14:paraId="34C93750" w14:textId="77777777" w:rsidTr="00FB3D47">
        <w:trPr>
          <w:trHeight w:val="170"/>
          <w:jc w:val="center"/>
        </w:trPr>
        <w:tc>
          <w:tcPr>
            <w:tcW w:w="2071" w:type="dxa"/>
            <w:shd w:val="clear" w:color="auto" w:fill="auto"/>
            <w:vAlign w:val="center"/>
            <w:hideMark/>
          </w:tcPr>
          <w:p w14:paraId="45B096C0" w14:textId="77777777" w:rsidR="00B53237" w:rsidRPr="00FB3D47" w:rsidRDefault="00B53237" w:rsidP="00B53237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Layou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520B3F9" w14:textId="77777777" w:rsidR="00B53237" w:rsidRPr="00FB3D47" w:rsidRDefault="00B53237" w:rsidP="00B5323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 xml:space="preserve">76.23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2A51618" w14:textId="77777777" w:rsidR="00B53237" w:rsidRPr="00FB3D47" w:rsidRDefault="00B53237" w:rsidP="00B5323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 xml:space="preserve">0.000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24D913A" w14:textId="77777777" w:rsidR="00B53237" w:rsidRPr="00FB3D47" w:rsidRDefault="00B53237" w:rsidP="00B5323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 xml:space="preserve">0.87 </w:t>
            </w:r>
          </w:p>
        </w:tc>
      </w:tr>
      <w:tr w:rsidR="00B53237" w:rsidRPr="00C42AB2" w14:paraId="3050ACA3" w14:textId="77777777" w:rsidTr="00FB3D47">
        <w:trPr>
          <w:trHeight w:val="170"/>
          <w:jc w:val="center"/>
        </w:trPr>
        <w:tc>
          <w:tcPr>
            <w:tcW w:w="2071" w:type="dxa"/>
            <w:shd w:val="clear" w:color="auto" w:fill="auto"/>
            <w:vAlign w:val="center"/>
            <w:hideMark/>
          </w:tcPr>
          <w:p w14:paraId="265BB85A" w14:textId="77777777" w:rsidR="00B53237" w:rsidRPr="00FB3D47" w:rsidRDefault="00B53237" w:rsidP="00B53237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Positi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871D987" w14:textId="77777777" w:rsidR="00B53237" w:rsidRPr="00FB3D47" w:rsidRDefault="00B53237" w:rsidP="00B5323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 xml:space="preserve">16.69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2B2F7F8" w14:textId="77777777" w:rsidR="00B53237" w:rsidRPr="00FB3D47" w:rsidRDefault="00B53237" w:rsidP="00B5323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 xml:space="preserve">0.000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6DFBC88" w14:textId="77777777" w:rsidR="00B53237" w:rsidRPr="00FB3D47" w:rsidRDefault="00B53237" w:rsidP="00B5323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 xml:space="preserve">0.60 </w:t>
            </w:r>
          </w:p>
        </w:tc>
      </w:tr>
      <w:tr w:rsidR="00B53237" w:rsidRPr="00C42AB2" w14:paraId="32C0FA79" w14:textId="77777777" w:rsidTr="00FB3D47">
        <w:trPr>
          <w:trHeight w:val="170"/>
          <w:jc w:val="center"/>
        </w:trPr>
        <w:tc>
          <w:tcPr>
            <w:tcW w:w="2071" w:type="dxa"/>
            <w:shd w:val="clear" w:color="auto" w:fill="auto"/>
            <w:vAlign w:val="center"/>
            <w:hideMark/>
          </w:tcPr>
          <w:p w14:paraId="21FBAD07" w14:textId="77777777" w:rsidR="00B53237" w:rsidRPr="00FB3D47" w:rsidRDefault="00B53237" w:rsidP="00B53237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Siz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C166D04" w14:textId="77777777" w:rsidR="00B53237" w:rsidRPr="00FB3D47" w:rsidRDefault="00B53237" w:rsidP="00B5323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 xml:space="preserve">4.32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360DF42" w14:textId="77777777" w:rsidR="00B53237" w:rsidRPr="00FB3D47" w:rsidRDefault="00B53237" w:rsidP="00B5323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 xml:space="preserve">0.087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661D8A5" w14:textId="77777777" w:rsidR="00B53237" w:rsidRPr="00FB3D47" w:rsidRDefault="00B53237" w:rsidP="00B5323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 xml:space="preserve">0.90 </w:t>
            </w:r>
          </w:p>
        </w:tc>
      </w:tr>
      <w:tr w:rsidR="00B53237" w:rsidRPr="00C42AB2" w14:paraId="696E4B18" w14:textId="77777777" w:rsidTr="00FB3D47">
        <w:trPr>
          <w:trHeight w:val="170"/>
          <w:jc w:val="center"/>
        </w:trPr>
        <w:tc>
          <w:tcPr>
            <w:tcW w:w="2071" w:type="dxa"/>
            <w:shd w:val="clear" w:color="auto" w:fill="auto"/>
            <w:vAlign w:val="center"/>
            <w:hideMark/>
          </w:tcPr>
          <w:p w14:paraId="3055C734" w14:textId="77777777" w:rsidR="00B53237" w:rsidRPr="00FB3D47" w:rsidRDefault="00B53237" w:rsidP="00B53237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Layout*Positi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12257AB" w14:textId="77777777" w:rsidR="00B53237" w:rsidRPr="00FB3D47" w:rsidRDefault="00B53237" w:rsidP="00B5323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 xml:space="preserve">30.31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D8A0EBD" w14:textId="77777777" w:rsidR="00B53237" w:rsidRPr="00FB3D47" w:rsidRDefault="00B53237" w:rsidP="00B5323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 xml:space="preserve">0.000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4645DC7" w14:textId="77777777" w:rsidR="00B53237" w:rsidRPr="00FB3D47" w:rsidRDefault="00B53237" w:rsidP="00B5323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 xml:space="preserve">0.86 </w:t>
            </w:r>
          </w:p>
        </w:tc>
      </w:tr>
      <w:tr w:rsidR="00B53237" w:rsidRPr="00C42AB2" w14:paraId="70F901EA" w14:textId="77777777" w:rsidTr="00FB3D47">
        <w:trPr>
          <w:trHeight w:val="170"/>
          <w:jc w:val="center"/>
        </w:trPr>
        <w:tc>
          <w:tcPr>
            <w:tcW w:w="2071" w:type="dxa"/>
            <w:shd w:val="clear" w:color="auto" w:fill="auto"/>
            <w:vAlign w:val="center"/>
            <w:hideMark/>
          </w:tcPr>
          <w:p w14:paraId="4743D393" w14:textId="77777777" w:rsidR="00B53237" w:rsidRPr="00FB3D47" w:rsidRDefault="00B53237" w:rsidP="00B53237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Layout*Siz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9A25384" w14:textId="77777777" w:rsidR="00B53237" w:rsidRPr="00FB3D47" w:rsidRDefault="00B53237" w:rsidP="00B5323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 xml:space="preserve">5.47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36AA774" w14:textId="77777777" w:rsidR="00B53237" w:rsidRPr="00FB3D47" w:rsidRDefault="00B53237" w:rsidP="00B5323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 xml:space="preserve">0.001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DA6BEF8" w14:textId="77777777" w:rsidR="00B53237" w:rsidRPr="00FB3D47" w:rsidRDefault="00B53237" w:rsidP="00B5323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 xml:space="preserve">0.33 </w:t>
            </w:r>
          </w:p>
        </w:tc>
      </w:tr>
      <w:tr w:rsidR="00B53237" w:rsidRPr="00C42AB2" w14:paraId="3E56B76E" w14:textId="77777777" w:rsidTr="00FB3D47">
        <w:trPr>
          <w:trHeight w:val="170"/>
          <w:jc w:val="center"/>
        </w:trPr>
        <w:tc>
          <w:tcPr>
            <w:tcW w:w="2071" w:type="dxa"/>
            <w:shd w:val="clear" w:color="auto" w:fill="auto"/>
            <w:vAlign w:val="center"/>
            <w:hideMark/>
          </w:tcPr>
          <w:p w14:paraId="1BCB5556" w14:textId="77777777" w:rsidR="00B53237" w:rsidRPr="00FB3D47" w:rsidRDefault="00B53237" w:rsidP="00B53237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Position*Siz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DE77F72" w14:textId="77777777" w:rsidR="00B53237" w:rsidRPr="00FB3D47" w:rsidRDefault="00B53237" w:rsidP="00B5323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 xml:space="preserve">4.93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510F93A" w14:textId="77777777" w:rsidR="00B53237" w:rsidRPr="00FB3D47" w:rsidRDefault="00B53237" w:rsidP="00B5323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 xml:space="preserve">0.003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736047C" w14:textId="77777777" w:rsidR="00B53237" w:rsidRPr="00FB3D47" w:rsidRDefault="00B53237" w:rsidP="00B5323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 xml:space="preserve">0.31 </w:t>
            </w:r>
          </w:p>
        </w:tc>
      </w:tr>
      <w:tr w:rsidR="00B53237" w:rsidRPr="00C42AB2" w14:paraId="439346D4" w14:textId="77777777" w:rsidTr="00FB3D47">
        <w:trPr>
          <w:trHeight w:val="170"/>
          <w:jc w:val="center"/>
        </w:trPr>
        <w:tc>
          <w:tcPr>
            <w:tcW w:w="2071" w:type="dxa"/>
            <w:shd w:val="clear" w:color="auto" w:fill="auto"/>
            <w:vAlign w:val="center"/>
            <w:hideMark/>
          </w:tcPr>
          <w:p w14:paraId="1FC7BB26" w14:textId="77777777" w:rsidR="00B53237" w:rsidRPr="00FB3D47" w:rsidRDefault="00B53237" w:rsidP="00B53237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Layout*Position*Siz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B544C6F" w14:textId="77777777" w:rsidR="00B53237" w:rsidRPr="00FB3D47" w:rsidRDefault="00B53237" w:rsidP="00B5323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 xml:space="preserve">4.22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C04ED02" w14:textId="77777777" w:rsidR="00B53237" w:rsidRPr="00FB3D47" w:rsidRDefault="00B53237" w:rsidP="00B5323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 xml:space="preserve">0.003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4051F6C" w14:textId="77777777" w:rsidR="00B53237" w:rsidRPr="00FB3D47" w:rsidRDefault="00B53237" w:rsidP="00B5323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 xml:space="preserve">0.28 </w:t>
            </w:r>
          </w:p>
        </w:tc>
      </w:tr>
    </w:tbl>
    <w:p w14:paraId="4597A466" w14:textId="442D4BD6" w:rsidR="00D37CE5" w:rsidRDefault="00D37CE5" w:rsidP="00D37CE5">
      <w:pPr>
        <w:ind w:firstLineChars="0" w:firstLine="0"/>
        <w:jc w:val="center"/>
      </w:pPr>
      <w:r w:rsidRPr="0019302A">
        <w:rPr>
          <w:rFonts w:cs="Times New Roman"/>
          <w:b/>
        </w:rPr>
        <w:t>Appendix</w:t>
      </w:r>
      <w:r w:rsidRPr="0019302A">
        <w:rPr>
          <w:rFonts w:cs="Times New Roman" w:hint="eastAsia"/>
          <w:b/>
          <w:sz w:val="21"/>
        </w:rPr>
        <w:t xml:space="preserve"> T</w:t>
      </w:r>
      <w:r w:rsidRPr="0019302A">
        <w:rPr>
          <w:rFonts w:cs="Times New Roman"/>
          <w:b/>
          <w:sz w:val="21"/>
        </w:rPr>
        <w:t xml:space="preserve">able </w:t>
      </w:r>
      <w:r w:rsidR="0065399A" w:rsidRPr="0019302A">
        <w:rPr>
          <w:rFonts w:cs="Times New Roman"/>
          <w:b/>
          <w:sz w:val="21"/>
        </w:rPr>
        <w:t>5</w:t>
      </w:r>
      <w:r w:rsidRPr="0019302A">
        <w:rPr>
          <w:rFonts w:cs="Times New Roman"/>
          <w:b/>
          <w:sz w:val="21"/>
        </w:rPr>
        <w:t>.</w:t>
      </w:r>
      <w:r w:rsidRPr="0019302A">
        <w:t xml:space="preserve"> </w:t>
      </w:r>
      <w:r w:rsidR="001053CB">
        <w:rPr>
          <w:rFonts w:cs="Times New Roman"/>
          <w:b/>
          <w:sz w:val="21"/>
        </w:rPr>
        <w:t>Pairwise test</w:t>
      </w:r>
      <w:r w:rsidRPr="0019302A">
        <w:rPr>
          <w:rFonts w:cs="Times New Roman"/>
          <w:b/>
          <w:sz w:val="21"/>
        </w:rPr>
        <w:t xml:space="preserve"> results on error rate between positions in click experiments</w:t>
      </w:r>
    </w:p>
    <w:tbl>
      <w:tblPr>
        <w:tblW w:w="5103" w:type="dxa"/>
        <w:jc w:val="center"/>
        <w:tblLook w:val="04A0" w:firstRow="1" w:lastRow="0" w:firstColumn="1" w:lastColumn="0" w:noHBand="0" w:noVBand="1"/>
      </w:tblPr>
      <w:tblGrid>
        <w:gridCol w:w="1701"/>
        <w:gridCol w:w="1701"/>
        <w:gridCol w:w="1701"/>
      </w:tblGrid>
      <w:tr w:rsidR="00D37CE5" w:rsidRPr="00371DEE" w14:paraId="1765B590" w14:textId="77777777" w:rsidTr="00D37CE5">
        <w:trPr>
          <w:trHeight w:val="315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6D6B" w14:textId="77777777" w:rsidR="00D37CE5" w:rsidRPr="00371DEE" w:rsidRDefault="00D37CE5" w:rsidP="00D230AF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35710C">
              <w:rPr>
                <w:rFonts w:eastAsia="等线" w:cs="Times New Roman"/>
                <w:b/>
                <w:color w:val="000000"/>
                <w:kern w:val="0"/>
                <w:szCs w:val="24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695B" w14:textId="77777777" w:rsidR="00D37CE5" w:rsidRPr="00371DEE" w:rsidRDefault="00D37CE5" w:rsidP="00D230AF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371DEE">
              <w:rPr>
                <w:rFonts w:eastAsia="等线" w:cs="Times New Roman"/>
                <w:b/>
                <w:color w:val="000000"/>
                <w:kern w:val="0"/>
                <w:sz w:val="21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A8679" w14:textId="77777777" w:rsidR="00D37CE5" w:rsidRPr="00371DEE" w:rsidRDefault="00D37CE5" w:rsidP="00D230AF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371DEE">
              <w:rPr>
                <w:rFonts w:eastAsia="等线" w:cs="Times New Roman"/>
                <w:b/>
                <w:color w:val="000000"/>
                <w:kern w:val="0"/>
                <w:sz w:val="21"/>
              </w:rPr>
              <w:t>3</w:t>
            </w:r>
          </w:p>
        </w:tc>
      </w:tr>
      <w:tr w:rsidR="00D37CE5" w:rsidRPr="00371DEE" w14:paraId="71C9172D" w14:textId="77777777" w:rsidTr="00D37CE5">
        <w:trPr>
          <w:trHeight w:val="315"/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3147A" w14:textId="77777777" w:rsidR="00D37CE5" w:rsidRPr="00371DEE" w:rsidRDefault="00D37CE5" w:rsidP="00D230AF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371DEE">
              <w:rPr>
                <w:rFonts w:eastAsia="等线" w:cs="Times New Roman"/>
                <w:b/>
                <w:color w:val="000000"/>
                <w:kern w:val="0"/>
                <w:sz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56AE2" w14:textId="0D9C568F" w:rsidR="00D37CE5" w:rsidRPr="00371DEE" w:rsidRDefault="00F52F15" w:rsidP="00D230AF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1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21"/>
              </w:rPr>
              <w:t>.0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21C6B" w14:textId="58966D8D" w:rsidR="00D37CE5" w:rsidRPr="00371DEE" w:rsidRDefault="00F52F15" w:rsidP="00D230AF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&gt;0.05</w:t>
            </w:r>
          </w:p>
        </w:tc>
      </w:tr>
      <w:tr w:rsidR="00D37CE5" w:rsidRPr="00371DEE" w14:paraId="076A05E0" w14:textId="77777777" w:rsidTr="00D37CE5">
        <w:trPr>
          <w:trHeight w:val="315"/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AFF2D" w14:textId="77777777" w:rsidR="00D37CE5" w:rsidRPr="00371DEE" w:rsidRDefault="00D37CE5" w:rsidP="00D230AF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371DEE">
              <w:rPr>
                <w:rFonts w:eastAsia="等线" w:cs="Times New Roman"/>
                <w:b/>
                <w:color w:val="000000"/>
                <w:kern w:val="0"/>
                <w:sz w:val="21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357E" w14:textId="77777777" w:rsidR="00D37CE5" w:rsidRPr="00371DEE" w:rsidRDefault="00D37CE5" w:rsidP="00D230AF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FBF0" w14:textId="50F16AAE" w:rsidR="00D37CE5" w:rsidRPr="00371DEE" w:rsidRDefault="00F52F15" w:rsidP="00D230AF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1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21"/>
              </w:rPr>
              <w:t>.003</w:t>
            </w:r>
          </w:p>
        </w:tc>
      </w:tr>
    </w:tbl>
    <w:p w14:paraId="7FD26FB2" w14:textId="620C2DF6" w:rsidR="005A176B" w:rsidRPr="00FB3D47" w:rsidRDefault="005A176B" w:rsidP="005A176B">
      <w:pPr>
        <w:ind w:firstLineChars="0" w:firstLine="0"/>
        <w:jc w:val="center"/>
        <w:rPr>
          <w:b/>
          <w:sz w:val="21"/>
        </w:rPr>
      </w:pPr>
      <w:r w:rsidRPr="00C42AB2">
        <w:rPr>
          <w:rFonts w:cs="Times New Roman"/>
          <w:b/>
          <w:sz w:val="21"/>
        </w:rPr>
        <w:t xml:space="preserve">Appendix Table </w:t>
      </w:r>
      <w:r w:rsidR="0065399A">
        <w:rPr>
          <w:rFonts w:cs="Times New Roman"/>
          <w:b/>
          <w:sz w:val="21"/>
        </w:rPr>
        <w:t>6</w:t>
      </w:r>
      <w:r w:rsidRPr="00C42AB2">
        <w:rPr>
          <w:rFonts w:cs="Times New Roman"/>
          <w:b/>
          <w:sz w:val="21"/>
        </w:rPr>
        <w:t>.</w:t>
      </w:r>
      <w:r w:rsidRPr="00FB3D47">
        <w:rPr>
          <w:b/>
          <w:sz w:val="21"/>
        </w:rPr>
        <w:t xml:space="preserve"> Repeated measures ANOVA analysis results on </w:t>
      </w:r>
      <w:r w:rsidRPr="00C42AB2">
        <w:rPr>
          <w:rFonts w:cs="Times New Roman"/>
          <w:b/>
          <w:sz w:val="21"/>
        </w:rPr>
        <w:t>accuracy deviation</w:t>
      </w:r>
      <w:r w:rsidRPr="00FB3D47">
        <w:rPr>
          <w:b/>
          <w:sz w:val="21"/>
        </w:rPr>
        <w:t xml:space="preserve"> in click experiments</w:t>
      </w:r>
    </w:p>
    <w:tbl>
      <w:tblPr>
        <w:tblW w:w="59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6"/>
        <w:gridCol w:w="1120"/>
        <w:gridCol w:w="1240"/>
        <w:gridCol w:w="1240"/>
      </w:tblGrid>
      <w:tr w:rsidR="00173354" w:rsidRPr="00C42AB2" w14:paraId="22202AB3" w14:textId="77777777" w:rsidTr="00FB3D47">
        <w:trPr>
          <w:trHeight w:val="170"/>
          <w:jc w:val="center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72B7A1C7" w14:textId="54308D0F" w:rsidR="00173354" w:rsidRPr="00FB3D47" w:rsidRDefault="00173354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</w:rPr>
              <w:t>Variables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4B151D2" w14:textId="7039714B" w:rsidR="00173354" w:rsidRPr="00FB3D47" w:rsidRDefault="00173354" w:rsidP="00173354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</w:rPr>
              <w:t>F Valu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19C977D" w14:textId="5BC3E619" w:rsidR="00173354" w:rsidRPr="00FB3D47" w:rsidRDefault="00173354" w:rsidP="00173354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</w:rPr>
              <w:t>P Valu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F6C8B13" w14:textId="3B91E252" w:rsidR="00173354" w:rsidRPr="00FB3D47" w:rsidRDefault="00173354" w:rsidP="00173354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b/>
                <w:sz w:val="21"/>
              </w:rPr>
              <w:t xml:space="preserve">Partial </w:t>
            </w: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</w:rPr>
              <w:t>η</w:t>
            </w: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  <w:vertAlign w:val="superscript"/>
              </w:rPr>
              <w:t>2</w:t>
            </w:r>
          </w:p>
        </w:tc>
      </w:tr>
      <w:tr w:rsidR="00173354" w:rsidRPr="00C42AB2" w14:paraId="3779B548" w14:textId="77777777" w:rsidTr="00FB3D47">
        <w:trPr>
          <w:trHeight w:val="170"/>
          <w:jc w:val="center"/>
        </w:trPr>
        <w:tc>
          <w:tcPr>
            <w:tcW w:w="2336" w:type="dxa"/>
            <w:shd w:val="clear" w:color="auto" w:fill="auto"/>
            <w:vAlign w:val="center"/>
            <w:hideMark/>
          </w:tcPr>
          <w:p w14:paraId="4712E3DA" w14:textId="77777777" w:rsidR="00173354" w:rsidRPr="00FB3D47" w:rsidRDefault="00173354" w:rsidP="00173354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Layou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93F3140" w14:textId="7271C818" w:rsidR="00173354" w:rsidRPr="00FB3D47" w:rsidRDefault="00057DEF" w:rsidP="00173354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>34.7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8514821" w14:textId="77777777" w:rsidR="00173354" w:rsidRPr="00FB3D47" w:rsidRDefault="00173354" w:rsidP="00173354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 xml:space="preserve">0.000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148F8B3" w14:textId="497BF21E" w:rsidR="00173354" w:rsidRPr="00FB3D47" w:rsidRDefault="00153939" w:rsidP="00173354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>0.76</w:t>
            </w:r>
          </w:p>
        </w:tc>
      </w:tr>
      <w:tr w:rsidR="00173354" w:rsidRPr="00C42AB2" w14:paraId="352581CD" w14:textId="77777777" w:rsidTr="00FB3D47">
        <w:trPr>
          <w:trHeight w:val="170"/>
          <w:jc w:val="center"/>
        </w:trPr>
        <w:tc>
          <w:tcPr>
            <w:tcW w:w="2336" w:type="dxa"/>
            <w:shd w:val="clear" w:color="auto" w:fill="auto"/>
            <w:vAlign w:val="center"/>
            <w:hideMark/>
          </w:tcPr>
          <w:p w14:paraId="532C6538" w14:textId="77777777" w:rsidR="00173354" w:rsidRPr="00FB3D47" w:rsidRDefault="00173354" w:rsidP="00173354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Positi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A5459C4" w14:textId="77777777" w:rsidR="00173354" w:rsidRPr="00FB3D47" w:rsidRDefault="00173354" w:rsidP="00173354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26.7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1045D30" w14:textId="77777777" w:rsidR="00173354" w:rsidRPr="00FB3D47" w:rsidRDefault="00173354" w:rsidP="00173354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 xml:space="preserve">0.000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F77E1FC" w14:textId="117DDE3A" w:rsidR="00173354" w:rsidRPr="00FB3D47" w:rsidRDefault="00153939" w:rsidP="00173354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>0.71</w:t>
            </w:r>
          </w:p>
        </w:tc>
      </w:tr>
      <w:tr w:rsidR="00173354" w:rsidRPr="00C42AB2" w14:paraId="3C616024" w14:textId="77777777" w:rsidTr="00FB3D47">
        <w:trPr>
          <w:trHeight w:val="170"/>
          <w:jc w:val="center"/>
        </w:trPr>
        <w:tc>
          <w:tcPr>
            <w:tcW w:w="2336" w:type="dxa"/>
            <w:shd w:val="clear" w:color="auto" w:fill="auto"/>
            <w:vAlign w:val="center"/>
            <w:hideMark/>
          </w:tcPr>
          <w:p w14:paraId="7AF155AF" w14:textId="77777777" w:rsidR="00173354" w:rsidRPr="00FB3D47" w:rsidRDefault="00173354" w:rsidP="00173354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Siz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7318C14" w14:textId="764D62F3" w:rsidR="00173354" w:rsidRPr="00FB3D47" w:rsidRDefault="00057DEF" w:rsidP="00173354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>161.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2D7C2D0" w14:textId="77777777" w:rsidR="00173354" w:rsidRPr="00FB3D47" w:rsidRDefault="00173354" w:rsidP="00173354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 xml:space="preserve">0.000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A59A6D0" w14:textId="20291AD9" w:rsidR="00173354" w:rsidRPr="00FB3D47" w:rsidRDefault="00153939" w:rsidP="00173354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>0.94</w:t>
            </w:r>
          </w:p>
        </w:tc>
      </w:tr>
      <w:tr w:rsidR="00173354" w:rsidRPr="00C42AB2" w14:paraId="4CAEC7C4" w14:textId="77777777" w:rsidTr="00FB3D47">
        <w:trPr>
          <w:trHeight w:val="170"/>
          <w:jc w:val="center"/>
        </w:trPr>
        <w:tc>
          <w:tcPr>
            <w:tcW w:w="2336" w:type="dxa"/>
            <w:shd w:val="clear" w:color="auto" w:fill="auto"/>
            <w:vAlign w:val="center"/>
            <w:hideMark/>
          </w:tcPr>
          <w:p w14:paraId="7EB2121A" w14:textId="77777777" w:rsidR="00173354" w:rsidRPr="00FB3D47" w:rsidRDefault="00173354" w:rsidP="00173354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Layout*Positi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FCE9728" w14:textId="77B0323E" w:rsidR="00173354" w:rsidRPr="00FB3D47" w:rsidRDefault="00057DEF" w:rsidP="00173354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>3.1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389BB63" w14:textId="77777777" w:rsidR="00173354" w:rsidRPr="00FB3D47" w:rsidRDefault="00173354" w:rsidP="00173354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 xml:space="preserve">0.085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5E6A759" w14:textId="195BDE75" w:rsidR="00173354" w:rsidRPr="00FB3D47" w:rsidRDefault="00153939" w:rsidP="00173354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>0.39</w:t>
            </w:r>
          </w:p>
        </w:tc>
      </w:tr>
      <w:tr w:rsidR="00173354" w:rsidRPr="00C42AB2" w14:paraId="111E316F" w14:textId="77777777" w:rsidTr="00FB3D47">
        <w:trPr>
          <w:trHeight w:val="170"/>
          <w:jc w:val="center"/>
        </w:trPr>
        <w:tc>
          <w:tcPr>
            <w:tcW w:w="2336" w:type="dxa"/>
            <w:shd w:val="clear" w:color="auto" w:fill="auto"/>
            <w:vAlign w:val="center"/>
            <w:hideMark/>
          </w:tcPr>
          <w:p w14:paraId="68327A26" w14:textId="77777777" w:rsidR="00173354" w:rsidRPr="00FB3D47" w:rsidRDefault="00173354" w:rsidP="00173354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Layout*Siz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FE0BEF1" w14:textId="77777777" w:rsidR="00173354" w:rsidRPr="00FB3D47" w:rsidRDefault="00173354" w:rsidP="00173354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2.1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C0A0D1F" w14:textId="084C19E0" w:rsidR="00173354" w:rsidRPr="00FB3D47" w:rsidRDefault="00173354" w:rsidP="00173354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0</w:t>
            </w:r>
            <w:r w:rsidR="007042CB">
              <w:rPr>
                <w:rFonts w:eastAsia="等线" w:cs="Times New Roman"/>
                <w:color w:val="000000"/>
                <w:kern w:val="0"/>
                <w:sz w:val="21"/>
              </w:rPr>
              <w:t>077*</w:t>
            </w:r>
            <w:r w:rsidR="00D749D5">
              <w:rPr>
                <w:rFonts w:eastAsia="等线" w:cs="Times New Roman"/>
                <w:color w:val="000000"/>
                <w:kern w:val="0"/>
                <w:sz w:val="21"/>
              </w:rPr>
              <w:t>*</w:t>
            </w: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8A65BD8" w14:textId="0782A54D" w:rsidR="00173354" w:rsidRPr="00FB3D47" w:rsidRDefault="00153939" w:rsidP="00173354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>0.16</w:t>
            </w:r>
          </w:p>
        </w:tc>
      </w:tr>
      <w:tr w:rsidR="00173354" w:rsidRPr="00C42AB2" w14:paraId="0E1801DD" w14:textId="77777777" w:rsidTr="00FB3D47">
        <w:trPr>
          <w:trHeight w:val="170"/>
          <w:jc w:val="center"/>
        </w:trPr>
        <w:tc>
          <w:tcPr>
            <w:tcW w:w="2336" w:type="dxa"/>
            <w:shd w:val="clear" w:color="auto" w:fill="auto"/>
            <w:vAlign w:val="center"/>
            <w:hideMark/>
          </w:tcPr>
          <w:p w14:paraId="4E5B1922" w14:textId="77777777" w:rsidR="00173354" w:rsidRPr="00FB3D47" w:rsidRDefault="00173354" w:rsidP="00173354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Position*Siz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A8BDCF0" w14:textId="657149B5" w:rsidR="00173354" w:rsidRPr="00FB3D47" w:rsidRDefault="00057DEF" w:rsidP="00173354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>1.7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2A7A773" w14:textId="77777777" w:rsidR="00173354" w:rsidRPr="00FB3D47" w:rsidRDefault="00173354" w:rsidP="00173354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 xml:space="preserve">0.051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4CFAC75" w14:textId="4ED0300C" w:rsidR="00173354" w:rsidRPr="00FB3D47" w:rsidRDefault="00153939" w:rsidP="00173354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>0.13</w:t>
            </w:r>
          </w:p>
        </w:tc>
      </w:tr>
      <w:tr w:rsidR="00173354" w:rsidRPr="00C42AB2" w14:paraId="78F3080D" w14:textId="77777777" w:rsidTr="00FB3D47">
        <w:trPr>
          <w:trHeight w:val="170"/>
          <w:jc w:val="center"/>
        </w:trPr>
        <w:tc>
          <w:tcPr>
            <w:tcW w:w="2336" w:type="dxa"/>
            <w:shd w:val="clear" w:color="auto" w:fill="auto"/>
            <w:vAlign w:val="center"/>
            <w:hideMark/>
          </w:tcPr>
          <w:p w14:paraId="4A0C2A57" w14:textId="77777777" w:rsidR="00173354" w:rsidRPr="00FB3D47" w:rsidRDefault="00173354" w:rsidP="00173354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Layout*Position*Siz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02DD36E" w14:textId="2950A98E" w:rsidR="00173354" w:rsidRPr="00FB3D47" w:rsidRDefault="00057DEF" w:rsidP="00173354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>2.2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9150172" w14:textId="77777777" w:rsidR="00173354" w:rsidRPr="00FB3D47" w:rsidRDefault="00173354" w:rsidP="00173354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 xml:space="preserve">0.006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5E54E20" w14:textId="6F5C99A0" w:rsidR="00173354" w:rsidRPr="00FB3D47" w:rsidRDefault="00153939" w:rsidP="00173354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>0.17</w:t>
            </w:r>
          </w:p>
        </w:tc>
      </w:tr>
    </w:tbl>
    <w:p w14:paraId="782C130F" w14:textId="3892DBA9" w:rsidR="007042CB" w:rsidRPr="006565C6" w:rsidRDefault="00D749D5" w:rsidP="001B100F">
      <w:pPr>
        <w:ind w:firstLineChars="550" w:firstLine="1104"/>
        <w:jc w:val="left"/>
        <w:rPr>
          <w:rFonts w:cs="Times New Roman"/>
          <w:b/>
          <w:sz w:val="20"/>
        </w:rPr>
      </w:pPr>
      <w:r w:rsidRPr="006565C6">
        <w:rPr>
          <w:rFonts w:cs="Times New Roman" w:hint="eastAsia"/>
          <w:b/>
          <w:sz w:val="20"/>
        </w:rPr>
        <w:t>*</w:t>
      </w:r>
      <w:r w:rsidRPr="006565C6">
        <w:rPr>
          <w:rFonts w:cs="Times New Roman"/>
          <w:b/>
          <w:sz w:val="20"/>
        </w:rPr>
        <w:t>*</w:t>
      </w:r>
      <w:r w:rsidR="007F1088" w:rsidRPr="006565C6">
        <w:rPr>
          <w:rFonts w:cs="Times New Roman"/>
          <w:b/>
          <w:sz w:val="20"/>
        </w:rPr>
        <w:t xml:space="preserve">The </w:t>
      </w:r>
      <w:r w:rsidR="003866EF" w:rsidRPr="003866EF">
        <w:rPr>
          <w:rFonts w:cs="Times New Roman"/>
          <w:b/>
          <w:sz w:val="20"/>
        </w:rPr>
        <w:t>p value</w:t>
      </w:r>
      <w:r w:rsidR="007F1088" w:rsidRPr="006565C6">
        <w:rPr>
          <w:rFonts w:cs="Times New Roman"/>
          <w:b/>
          <w:sz w:val="20"/>
        </w:rPr>
        <w:t xml:space="preserve"> was adjusted according to the method of B</w:t>
      </w:r>
      <w:r w:rsidR="00353214" w:rsidRPr="006565C6">
        <w:rPr>
          <w:rFonts w:cs="Times New Roman"/>
          <w:b/>
          <w:sz w:val="20"/>
        </w:rPr>
        <w:t>/H</w:t>
      </w:r>
      <w:r w:rsidR="007F1088" w:rsidRPr="006565C6">
        <w:rPr>
          <w:rFonts w:cs="Times New Roman"/>
          <w:b/>
          <w:sz w:val="20"/>
        </w:rPr>
        <w:t xml:space="preserve"> to control</w:t>
      </w:r>
      <w:r w:rsidR="00353214" w:rsidRPr="006565C6">
        <w:rPr>
          <w:rFonts w:cs="Times New Roman"/>
          <w:b/>
          <w:sz w:val="20"/>
        </w:rPr>
        <w:t xml:space="preserve"> FDR</w:t>
      </w:r>
    </w:p>
    <w:p w14:paraId="33409730" w14:textId="116AF1A2" w:rsidR="004B62D9" w:rsidRPr="00FB3D47" w:rsidRDefault="004B62D9" w:rsidP="004B62D9">
      <w:pPr>
        <w:ind w:firstLineChars="0" w:firstLine="0"/>
        <w:jc w:val="center"/>
        <w:rPr>
          <w:sz w:val="21"/>
        </w:rPr>
      </w:pPr>
      <w:r w:rsidRPr="00FB3D47">
        <w:rPr>
          <w:rFonts w:cs="Times New Roman"/>
          <w:b/>
          <w:sz w:val="21"/>
        </w:rPr>
        <w:t>Appendix</w:t>
      </w:r>
      <w:r w:rsidRPr="00C42AB2">
        <w:rPr>
          <w:rFonts w:cs="Times New Roman"/>
          <w:b/>
          <w:sz w:val="21"/>
        </w:rPr>
        <w:t xml:space="preserve"> Table </w:t>
      </w:r>
      <w:r w:rsidR="00C92774">
        <w:rPr>
          <w:rFonts w:cs="Times New Roman"/>
          <w:b/>
          <w:sz w:val="21"/>
        </w:rPr>
        <w:t>7</w:t>
      </w:r>
      <w:r w:rsidRPr="00C42AB2">
        <w:rPr>
          <w:rFonts w:cs="Times New Roman"/>
          <w:b/>
          <w:sz w:val="21"/>
        </w:rPr>
        <w:t>.</w:t>
      </w:r>
      <w:r w:rsidRPr="00FB3D47">
        <w:rPr>
          <w:sz w:val="21"/>
        </w:rPr>
        <w:t xml:space="preserve"> </w:t>
      </w:r>
      <w:r w:rsidR="001053CB">
        <w:rPr>
          <w:rFonts w:cs="Times New Roman"/>
          <w:b/>
          <w:sz w:val="21"/>
        </w:rPr>
        <w:t>Pairwise test</w:t>
      </w:r>
      <w:r w:rsidR="006608A6" w:rsidRPr="00C42AB2">
        <w:rPr>
          <w:rFonts w:cs="Times New Roman"/>
          <w:b/>
          <w:sz w:val="21"/>
        </w:rPr>
        <w:t xml:space="preserve"> results on accuracy deviation between sizes in click experiments</w:t>
      </w:r>
      <w:r w:rsidR="006608A6" w:rsidRPr="00FB3D47">
        <w:rPr>
          <w:sz w:val="21"/>
        </w:rPr>
        <w:t xml:space="preserve">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22"/>
        <w:gridCol w:w="689"/>
        <w:gridCol w:w="702"/>
        <w:gridCol w:w="689"/>
        <w:gridCol w:w="702"/>
        <w:gridCol w:w="702"/>
        <w:gridCol w:w="689"/>
        <w:gridCol w:w="689"/>
        <w:gridCol w:w="702"/>
      </w:tblGrid>
      <w:tr w:rsidR="00E93A09" w:rsidRPr="00C42AB2" w14:paraId="47525F62" w14:textId="77777777" w:rsidTr="00E93A09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F2F57" w14:textId="77777777" w:rsidR="00851558" w:rsidRPr="00FB3D47" w:rsidRDefault="00851558" w:rsidP="00851558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kern w:val="0"/>
                <w:sz w:val="21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82521" w14:textId="4E02C172" w:rsidR="00851558" w:rsidRPr="00FB3D47" w:rsidRDefault="00851558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kern w:val="0"/>
                <w:sz w:val="21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514AB" w14:textId="5AC42295" w:rsidR="00851558" w:rsidRPr="00FB3D47" w:rsidRDefault="00851558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kern w:val="0"/>
                <w:sz w:val="21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6A801" w14:textId="316F84BF" w:rsidR="00851558" w:rsidRPr="00FB3D47" w:rsidRDefault="00851558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kern w:val="0"/>
                <w:sz w:val="21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81DEF" w14:textId="6C88D4CE" w:rsidR="00851558" w:rsidRPr="00FB3D47" w:rsidRDefault="00851558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kern w:val="0"/>
                <w:sz w:val="21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11F22" w14:textId="5FD8DA2B" w:rsidR="00851558" w:rsidRPr="00FB3D47" w:rsidRDefault="00851558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kern w:val="0"/>
                <w:sz w:val="21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435DD" w14:textId="6ACC1574" w:rsidR="00851558" w:rsidRPr="00FB3D47" w:rsidRDefault="00851558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kern w:val="0"/>
                <w:sz w:val="21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3494E" w14:textId="3258842F" w:rsidR="00851558" w:rsidRPr="00FB3D47" w:rsidRDefault="00851558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kern w:val="0"/>
                <w:sz w:val="21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0365D" w14:textId="46308247" w:rsidR="00851558" w:rsidRPr="00FB3D47" w:rsidRDefault="00851558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kern w:val="0"/>
                <w:sz w:val="21"/>
              </w:rPr>
              <w:t>21</w:t>
            </w:r>
          </w:p>
        </w:tc>
      </w:tr>
      <w:tr w:rsidR="00E93A09" w:rsidRPr="00C42AB2" w14:paraId="64BC6CC9" w14:textId="77777777" w:rsidTr="00E93A09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20506" w14:textId="77777777" w:rsidR="00851558" w:rsidRPr="00FB3D47" w:rsidRDefault="00851558" w:rsidP="00851558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kern w:val="0"/>
                <w:sz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78987" w14:textId="77777777" w:rsidR="00851558" w:rsidRPr="00FB3D47" w:rsidRDefault="00851558" w:rsidP="00851558">
            <w:pPr>
              <w:widowControl/>
              <w:ind w:firstLineChars="0" w:firstLine="0"/>
              <w:jc w:val="right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3CB6C" w14:textId="77777777" w:rsidR="00851558" w:rsidRPr="00FB3D47" w:rsidRDefault="00851558" w:rsidP="00851558">
            <w:pPr>
              <w:widowControl/>
              <w:ind w:firstLineChars="0" w:firstLine="0"/>
              <w:jc w:val="right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FBDBB" w14:textId="77777777" w:rsidR="00851558" w:rsidRPr="00FB3D47" w:rsidRDefault="00851558" w:rsidP="00851558">
            <w:pPr>
              <w:widowControl/>
              <w:ind w:firstLineChars="0" w:firstLine="0"/>
              <w:jc w:val="right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EA46B" w14:textId="77777777" w:rsidR="00851558" w:rsidRPr="00FB3D47" w:rsidRDefault="00851558" w:rsidP="00851558">
            <w:pPr>
              <w:widowControl/>
              <w:ind w:firstLineChars="0" w:firstLine="0"/>
              <w:jc w:val="right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695E2" w14:textId="77777777" w:rsidR="00851558" w:rsidRPr="00FB3D47" w:rsidRDefault="00851558" w:rsidP="00851558">
            <w:pPr>
              <w:widowControl/>
              <w:ind w:firstLineChars="0" w:firstLine="0"/>
              <w:jc w:val="right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0BFFD" w14:textId="77777777" w:rsidR="00851558" w:rsidRPr="00FB3D47" w:rsidRDefault="00851558" w:rsidP="00851558">
            <w:pPr>
              <w:widowControl/>
              <w:ind w:firstLineChars="0" w:firstLine="0"/>
              <w:jc w:val="right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2324A" w14:textId="77777777" w:rsidR="00851558" w:rsidRPr="00FB3D47" w:rsidRDefault="00851558" w:rsidP="00851558">
            <w:pPr>
              <w:widowControl/>
              <w:ind w:firstLineChars="0" w:firstLine="0"/>
              <w:jc w:val="right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01181" w14:textId="77777777" w:rsidR="00851558" w:rsidRPr="00FB3D47" w:rsidRDefault="00851558" w:rsidP="00851558">
            <w:pPr>
              <w:widowControl/>
              <w:ind w:firstLineChars="0" w:firstLine="0"/>
              <w:jc w:val="right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 xml:space="preserve">0.000 </w:t>
            </w:r>
          </w:p>
        </w:tc>
      </w:tr>
      <w:tr w:rsidR="00E93A09" w:rsidRPr="00C42AB2" w14:paraId="508AEC60" w14:textId="77777777" w:rsidTr="00E93A09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63C94" w14:textId="77777777" w:rsidR="00851558" w:rsidRPr="00FB3D47" w:rsidRDefault="00851558" w:rsidP="00851558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kern w:val="0"/>
                <w:sz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EC046" w14:textId="77777777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31458" w14:textId="41FE7EA3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068C8" w14:textId="5B4D1392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0A163" w14:textId="36F4B882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C3FE9" w14:textId="65571F5A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CABAE" w14:textId="5A5AAE83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30A7B" w14:textId="63E5CA3A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5C31C" w14:textId="77777777" w:rsidR="00851558" w:rsidRPr="00FB3D47" w:rsidRDefault="00851558" w:rsidP="00851558">
            <w:pPr>
              <w:widowControl/>
              <w:ind w:firstLineChars="0" w:firstLine="0"/>
              <w:jc w:val="right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 xml:space="preserve">0.000 </w:t>
            </w:r>
          </w:p>
        </w:tc>
      </w:tr>
      <w:tr w:rsidR="00E93A09" w:rsidRPr="00C42AB2" w14:paraId="641026AC" w14:textId="77777777" w:rsidTr="00E93A09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B0B98" w14:textId="77777777" w:rsidR="00851558" w:rsidRPr="00FB3D47" w:rsidRDefault="00851558" w:rsidP="00851558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kern w:val="0"/>
                <w:sz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8B58F" w14:textId="77777777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A2C28" w14:textId="77777777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CC204" w14:textId="018C0FD4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BD1DF" w14:textId="7547FC0C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F1740" w14:textId="659D55DD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BD7C8" w14:textId="5FF3EE41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1CBDB" w14:textId="2C080DD4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64CE1" w14:textId="77777777" w:rsidR="00851558" w:rsidRPr="00FB3D47" w:rsidRDefault="00851558" w:rsidP="00851558">
            <w:pPr>
              <w:widowControl/>
              <w:ind w:firstLineChars="0" w:firstLine="0"/>
              <w:jc w:val="right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 xml:space="preserve">0.000 </w:t>
            </w:r>
          </w:p>
        </w:tc>
      </w:tr>
      <w:tr w:rsidR="00E93A09" w:rsidRPr="00C42AB2" w14:paraId="7B265A7C" w14:textId="77777777" w:rsidTr="00E93A09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8885C" w14:textId="77777777" w:rsidR="00851558" w:rsidRPr="00FB3D47" w:rsidRDefault="00851558" w:rsidP="00851558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kern w:val="0"/>
                <w:sz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41AED" w14:textId="77777777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99FFB" w14:textId="77777777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B4EA0" w14:textId="77777777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14466F" w14:textId="586D4E77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DF0955" w14:textId="56F6056F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5E921" w14:textId="4C074C2A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D7C5F" w14:textId="4F01D268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8F2C5" w14:textId="77777777" w:rsidR="00851558" w:rsidRPr="00FB3D47" w:rsidRDefault="00851558" w:rsidP="00851558">
            <w:pPr>
              <w:widowControl/>
              <w:ind w:firstLineChars="0" w:firstLine="0"/>
              <w:jc w:val="right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 xml:space="preserve">0.000 </w:t>
            </w:r>
          </w:p>
        </w:tc>
      </w:tr>
      <w:tr w:rsidR="00E93A09" w:rsidRPr="00C42AB2" w14:paraId="4AB9162A" w14:textId="77777777" w:rsidTr="00E93A09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A4F0C" w14:textId="77777777" w:rsidR="00851558" w:rsidRPr="00FB3D47" w:rsidRDefault="00851558" w:rsidP="00851558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kern w:val="0"/>
                <w:sz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7268C" w14:textId="77777777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EA29F" w14:textId="77777777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19ED5" w14:textId="77777777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70887" w14:textId="77777777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EF0E5" w14:textId="13F1AFE2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C5077" w14:textId="39F52B3F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7C5D0" w14:textId="0D88E7EE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C9B92" w14:textId="77777777" w:rsidR="00851558" w:rsidRPr="00FB3D47" w:rsidRDefault="00851558" w:rsidP="00851558">
            <w:pPr>
              <w:widowControl/>
              <w:ind w:firstLineChars="0" w:firstLine="0"/>
              <w:jc w:val="right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 xml:space="preserve">0.000 </w:t>
            </w:r>
          </w:p>
        </w:tc>
      </w:tr>
      <w:tr w:rsidR="00E93A09" w:rsidRPr="00C42AB2" w14:paraId="7865F020" w14:textId="77777777" w:rsidTr="00E93A09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43934" w14:textId="77777777" w:rsidR="00851558" w:rsidRPr="00FB3D47" w:rsidRDefault="00851558" w:rsidP="00851558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kern w:val="0"/>
                <w:sz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3419B" w14:textId="77777777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89640" w14:textId="77777777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8DEE8" w14:textId="77777777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C32F7" w14:textId="77777777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BE88D" w14:textId="77777777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53341" w14:textId="58365958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C09C5" w14:textId="380E748A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FBD81" w14:textId="77777777" w:rsidR="00851558" w:rsidRPr="00FB3D47" w:rsidRDefault="00851558" w:rsidP="00851558">
            <w:pPr>
              <w:widowControl/>
              <w:ind w:firstLineChars="0" w:firstLine="0"/>
              <w:jc w:val="right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 xml:space="preserve">0.000 </w:t>
            </w:r>
          </w:p>
        </w:tc>
      </w:tr>
      <w:tr w:rsidR="00E93A09" w:rsidRPr="00C42AB2" w14:paraId="16C91705" w14:textId="77777777" w:rsidTr="00E93A09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9FBF9" w14:textId="77777777" w:rsidR="00851558" w:rsidRPr="00FB3D47" w:rsidRDefault="00851558" w:rsidP="00851558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kern w:val="0"/>
                <w:sz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48580" w14:textId="77777777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27E0E" w14:textId="77777777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AB0FB" w14:textId="77777777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47B7B" w14:textId="77777777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1DF8C" w14:textId="77777777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9CABD" w14:textId="77777777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37612" w14:textId="1D99975E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58055" w14:textId="77777777" w:rsidR="00851558" w:rsidRPr="00FB3D47" w:rsidRDefault="00851558" w:rsidP="00851558">
            <w:pPr>
              <w:widowControl/>
              <w:ind w:firstLineChars="0" w:firstLine="0"/>
              <w:jc w:val="right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 xml:space="preserve">0.000 </w:t>
            </w:r>
          </w:p>
        </w:tc>
      </w:tr>
      <w:tr w:rsidR="00E93A09" w:rsidRPr="00C42AB2" w14:paraId="3B07F89C" w14:textId="77777777" w:rsidTr="00E93A09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4E200" w14:textId="77777777" w:rsidR="00851558" w:rsidRPr="00FB3D47" w:rsidRDefault="00851558" w:rsidP="00851558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kern w:val="0"/>
                <w:sz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EE2E7" w14:textId="77777777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3AE01" w14:textId="77777777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74065" w14:textId="77777777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E28F9" w14:textId="77777777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6C0D6" w14:textId="77777777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08644" w14:textId="77777777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BC534" w14:textId="77777777" w:rsidR="00851558" w:rsidRPr="00FB3D47" w:rsidRDefault="00851558" w:rsidP="001B100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94850" w14:textId="0A59C155" w:rsidR="00851558" w:rsidRPr="00FB3D47" w:rsidRDefault="00851558" w:rsidP="00851558">
            <w:pPr>
              <w:widowControl/>
              <w:ind w:firstLineChars="0" w:firstLine="0"/>
              <w:jc w:val="right"/>
              <w:rPr>
                <w:rFonts w:eastAsia="等线" w:cs="Times New Roman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 xml:space="preserve">&gt;0.05 </w:t>
            </w:r>
          </w:p>
        </w:tc>
      </w:tr>
    </w:tbl>
    <w:p w14:paraId="1AEC850A" w14:textId="1EC711DD" w:rsidR="003F323A" w:rsidRDefault="003F323A" w:rsidP="003F323A">
      <w:pPr>
        <w:ind w:firstLineChars="0" w:firstLine="0"/>
        <w:jc w:val="center"/>
      </w:pPr>
      <w:r w:rsidRPr="00F67350">
        <w:rPr>
          <w:rFonts w:cs="Times New Roman"/>
          <w:b/>
        </w:rPr>
        <w:t>Appendix</w:t>
      </w:r>
      <w:r w:rsidRPr="00F67350">
        <w:rPr>
          <w:rFonts w:cs="Times New Roman" w:hint="eastAsia"/>
          <w:b/>
          <w:sz w:val="21"/>
        </w:rPr>
        <w:t xml:space="preserve"> T</w:t>
      </w:r>
      <w:r w:rsidRPr="00F67350">
        <w:rPr>
          <w:rFonts w:cs="Times New Roman"/>
          <w:b/>
          <w:sz w:val="21"/>
        </w:rPr>
        <w:t xml:space="preserve">able </w:t>
      </w:r>
      <w:r w:rsidR="001F08DA" w:rsidRPr="00F67350">
        <w:rPr>
          <w:rFonts w:cs="Times New Roman"/>
          <w:b/>
          <w:sz w:val="21"/>
        </w:rPr>
        <w:t>8</w:t>
      </w:r>
      <w:r w:rsidRPr="00F67350">
        <w:rPr>
          <w:rFonts w:cs="Times New Roman"/>
          <w:b/>
          <w:sz w:val="21"/>
        </w:rPr>
        <w:t xml:space="preserve">. </w:t>
      </w:r>
      <w:r w:rsidR="001053CB">
        <w:rPr>
          <w:rFonts w:cs="Times New Roman"/>
          <w:b/>
          <w:sz w:val="21"/>
        </w:rPr>
        <w:t>Pairwise test</w:t>
      </w:r>
      <w:r w:rsidRPr="00F67350">
        <w:rPr>
          <w:rFonts w:cs="Times New Roman"/>
          <w:b/>
          <w:sz w:val="21"/>
        </w:rPr>
        <w:t xml:space="preserve"> results on accuracy deviation between positions in click experiments</w:t>
      </w:r>
      <w:r>
        <w:t xml:space="preserve"> </w:t>
      </w:r>
    </w:p>
    <w:tbl>
      <w:tblPr>
        <w:tblW w:w="5103" w:type="dxa"/>
        <w:jc w:val="center"/>
        <w:tblLook w:val="04A0" w:firstRow="1" w:lastRow="0" w:firstColumn="1" w:lastColumn="0" w:noHBand="0" w:noVBand="1"/>
      </w:tblPr>
      <w:tblGrid>
        <w:gridCol w:w="1701"/>
        <w:gridCol w:w="1701"/>
        <w:gridCol w:w="1701"/>
      </w:tblGrid>
      <w:tr w:rsidR="003F323A" w:rsidRPr="00371DEE" w14:paraId="71ACCB3E" w14:textId="77777777" w:rsidTr="00D230AF">
        <w:trPr>
          <w:trHeight w:val="315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9FE7" w14:textId="77777777" w:rsidR="003F323A" w:rsidRPr="00371DEE" w:rsidRDefault="003F323A" w:rsidP="00D230AF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35710C">
              <w:rPr>
                <w:rFonts w:eastAsia="等线" w:cs="Times New Roman"/>
                <w:b/>
                <w:color w:val="000000"/>
                <w:kern w:val="0"/>
                <w:szCs w:val="24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67DE" w14:textId="77777777" w:rsidR="003F323A" w:rsidRPr="00371DEE" w:rsidRDefault="003F323A" w:rsidP="00D230AF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371DEE">
              <w:rPr>
                <w:rFonts w:eastAsia="等线" w:cs="Times New Roman"/>
                <w:b/>
                <w:color w:val="000000"/>
                <w:kern w:val="0"/>
                <w:sz w:val="21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C685E" w14:textId="77777777" w:rsidR="003F323A" w:rsidRPr="00371DEE" w:rsidRDefault="003F323A" w:rsidP="00D230AF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371DEE">
              <w:rPr>
                <w:rFonts w:eastAsia="等线" w:cs="Times New Roman"/>
                <w:b/>
                <w:color w:val="000000"/>
                <w:kern w:val="0"/>
                <w:sz w:val="21"/>
              </w:rPr>
              <w:t>3</w:t>
            </w:r>
          </w:p>
        </w:tc>
      </w:tr>
      <w:tr w:rsidR="003F323A" w:rsidRPr="00371DEE" w14:paraId="383BEEF9" w14:textId="77777777" w:rsidTr="00D230AF">
        <w:trPr>
          <w:trHeight w:val="315"/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DF559" w14:textId="77777777" w:rsidR="003F323A" w:rsidRPr="00371DEE" w:rsidRDefault="003F323A" w:rsidP="00D230AF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371DEE">
              <w:rPr>
                <w:rFonts w:eastAsia="等线" w:cs="Times New Roman"/>
                <w:b/>
                <w:color w:val="000000"/>
                <w:kern w:val="0"/>
                <w:sz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A197F" w14:textId="77777777" w:rsidR="003F323A" w:rsidRPr="00371DEE" w:rsidRDefault="003F323A" w:rsidP="00D230AF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1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21"/>
              </w:rPr>
              <w:t>.0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0DF86" w14:textId="77777777" w:rsidR="003F323A" w:rsidRPr="00371DEE" w:rsidRDefault="003F323A" w:rsidP="00D230AF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1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21"/>
              </w:rPr>
              <w:t>.018</w:t>
            </w:r>
          </w:p>
        </w:tc>
      </w:tr>
      <w:tr w:rsidR="003F323A" w:rsidRPr="00371DEE" w14:paraId="3137449B" w14:textId="77777777" w:rsidTr="00D230AF">
        <w:trPr>
          <w:trHeight w:val="315"/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9162" w14:textId="77777777" w:rsidR="003F323A" w:rsidRPr="00371DEE" w:rsidRDefault="003F323A" w:rsidP="00D230AF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371DEE">
              <w:rPr>
                <w:rFonts w:eastAsia="等线" w:cs="Times New Roman"/>
                <w:b/>
                <w:color w:val="000000"/>
                <w:kern w:val="0"/>
                <w:sz w:val="21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4F04" w14:textId="77777777" w:rsidR="003F323A" w:rsidRPr="00371DEE" w:rsidRDefault="003F323A" w:rsidP="00D230AF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kern w:val="0"/>
                <w:sz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53462" w14:textId="77777777" w:rsidR="003F323A" w:rsidRPr="00371DEE" w:rsidRDefault="003F323A" w:rsidP="00D230AF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1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21"/>
              </w:rPr>
              <w:t>.000</w:t>
            </w:r>
          </w:p>
        </w:tc>
      </w:tr>
    </w:tbl>
    <w:p w14:paraId="2F2CFB05" w14:textId="5E85787E" w:rsidR="00FA3938" w:rsidRPr="00C42AB2" w:rsidRDefault="00FA3938" w:rsidP="00FA3938">
      <w:pPr>
        <w:ind w:firstLineChars="0" w:firstLine="0"/>
        <w:jc w:val="center"/>
        <w:rPr>
          <w:b/>
          <w:sz w:val="21"/>
        </w:rPr>
      </w:pPr>
      <w:r w:rsidRPr="00C42AB2">
        <w:rPr>
          <w:rFonts w:cs="Times New Roman"/>
          <w:b/>
          <w:sz w:val="21"/>
        </w:rPr>
        <w:lastRenderedPageBreak/>
        <w:t xml:space="preserve">Appendix Table </w:t>
      </w:r>
      <w:r w:rsidR="00E75645">
        <w:rPr>
          <w:rFonts w:cs="Times New Roman"/>
          <w:b/>
          <w:sz w:val="21"/>
        </w:rPr>
        <w:t>9</w:t>
      </w:r>
      <w:r w:rsidRPr="00C42AB2">
        <w:rPr>
          <w:rFonts w:cs="Times New Roman"/>
          <w:b/>
          <w:sz w:val="21"/>
        </w:rPr>
        <w:t>.</w:t>
      </w:r>
      <w:r w:rsidRPr="00C42AB2">
        <w:rPr>
          <w:b/>
          <w:sz w:val="21"/>
        </w:rPr>
        <w:t xml:space="preserve"> Repeated measures ANOVA analysis results on </w:t>
      </w:r>
      <w:r w:rsidRPr="00C42AB2">
        <w:rPr>
          <w:rFonts w:cs="Times New Roman"/>
          <w:b/>
          <w:sz w:val="21"/>
        </w:rPr>
        <w:t>workload</w:t>
      </w:r>
      <w:r w:rsidRPr="00C42AB2">
        <w:rPr>
          <w:b/>
          <w:sz w:val="21"/>
        </w:rPr>
        <w:t xml:space="preserve"> in click experiments</w:t>
      </w:r>
    </w:p>
    <w:tbl>
      <w:tblPr>
        <w:tblW w:w="5240" w:type="dxa"/>
        <w:jc w:val="center"/>
        <w:tblLook w:val="04A0" w:firstRow="1" w:lastRow="0" w:firstColumn="1" w:lastColumn="0" w:noHBand="0" w:noVBand="1"/>
      </w:tblPr>
      <w:tblGrid>
        <w:gridCol w:w="1660"/>
        <w:gridCol w:w="1140"/>
        <w:gridCol w:w="1140"/>
        <w:gridCol w:w="1300"/>
      </w:tblGrid>
      <w:tr w:rsidR="0082056F" w:rsidRPr="00C42AB2" w14:paraId="7AF0F08B" w14:textId="77777777" w:rsidTr="00FB3D47">
        <w:trPr>
          <w:trHeight w:val="170"/>
          <w:jc w:val="center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6BC37" w14:textId="56D331E5" w:rsidR="0082056F" w:rsidRPr="00FB3D47" w:rsidRDefault="0082056F" w:rsidP="0082056F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 w:hint="eastAsia"/>
                <w:b/>
                <w:color w:val="000000"/>
                <w:kern w:val="0"/>
                <w:sz w:val="21"/>
              </w:rPr>
              <w:t xml:space="preserve">　</w:t>
            </w: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</w:rPr>
              <w:t>Variable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7C2B" w14:textId="7D9A5E04" w:rsidR="0082056F" w:rsidRPr="00FB3D47" w:rsidRDefault="0082056F" w:rsidP="0082056F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</w:rPr>
              <w:t>F Valu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76ED" w14:textId="287B0368" w:rsidR="0082056F" w:rsidRPr="00FB3D47" w:rsidRDefault="0082056F" w:rsidP="0082056F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</w:rPr>
              <w:t>P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E654C" w14:textId="0332A73C" w:rsidR="0082056F" w:rsidRPr="00FB3D47" w:rsidRDefault="0082056F" w:rsidP="0082056F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C42AB2">
              <w:rPr>
                <w:b/>
                <w:sz w:val="21"/>
              </w:rPr>
              <w:t xml:space="preserve">Partial </w:t>
            </w: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</w:rPr>
              <w:t>η</w:t>
            </w: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  <w:vertAlign w:val="superscript"/>
              </w:rPr>
              <w:t>2</w:t>
            </w:r>
          </w:p>
        </w:tc>
      </w:tr>
      <w:tr w:rsidR="0082056F" w:rsidRPr="00C42AB2" w14:paraId="547CDAFF" w14:textId="77777777" w:rsidTr="00FB3D47">
        <w:trPr>
          <w:trHeight w:val="17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8FFD5" w14:textId="77777777" w:rsidR="0082056F" w:rsidRPr="00FB3D47" w:rsidRDefault="0082056F" w:rsidP="0082056F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Layou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B4141" w14:textId="4B50C866" w:rsidR="0082056F" w:rsidRPr="00FB3D47" w:rsidRDefault="0082056F" w:rsidP="0082056F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>20.3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34144" w14:textId="77777777" w:rsidR="0082056F" w:rsidRPr="00FB3D47" w:rsidRDefault="0082056F" w:rsidP="0082056F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 xml:space="preserve">0.00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BA1D9" w14:textId="2AC60CD2" w:rsidR="0082056F" w:rsidRPr="00FB3D47" w:rsidRDefault="0082056F" w:rsidP="0082056F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>0.65</w:t>
            </w:r>
          </w:p>
        </w:tc>
      </w:tr>
      <w:tr w:rsidR="0082056F" w:rsidRPr="00C42AB2" w14:paraId="35954915" w14:textId="77777777" w:rsidTr="00FB3D47">
        <w:trPr>
          <w:trHeight w:val="17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A4852" w14:textId="77777777" w:rsidR="0082056F" w:rsidRPr="00FB3D47" w:rsidRDefault="0082056F" w:rsidP="0082056F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Siz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49E8" w14:textId="64F6F9B8" w:rsidR="0082056F" w:rsidRPr="00FB3D47" w:rsidRDefault="0082056F" w:rsidP="0082056F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>5.8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11423" w14:textId="77777777" w:rsidR="0082056F" w:rsidRPr="00FB3D47" w:rsidRDefault="0082056F" w:rsidP="0082056F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 xml:space="preserve">0.052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E47CD" w14:textId="0B5A3944" w:rsidR="0082056F" w:rsidRPr="00FB3D47" w:rsidRDefault="0082056F" w:rsidP="0082056F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>0.92</w:t>
            </w:r>
          </w:p>
        </w:tc>
      </w:tr>
      <w:tr w:rsidR="0082056F" w:rsidRPr="00C42AB2" w14:paraId="09AF8755" w14:textId="77777777" w:rsidTr="00FB3D47">
        <w:trPr>
          <w:trHeight w:val="17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17AA7" w14:textId="77777777" w:rsidR="0082056F" w:rsidRPr="00FB3D47" w:rsidRDefault="0082056F" w:rsidP="0082056F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Layout*Siz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B3236" w14:textId="24956929" w:rsidR="0082056F" w:rsidRPr="00FB3D47" w:rsidRDefault="0082056F" w:rsidP="0082056F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>0.7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1F76A" w14:textId="77777777" w:rsidR="0082056F" w:rsidRPr="00FB3D47" w:rsidRDefault="0082056F" w:rsidP="0082056F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 xml:space="preserve">0.677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D8762" w14:textId="1720A4B2" w:rsidR="0082056F" w:rsidRPr="00FB3D47" w:rsidRDefault="0082056F" w:rsidP="0082056F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>0.59</w:t>
            </w:r>
          </w:p>
        </w:tc>
      </w:tr>
    </w:tbl>
    <w:p w14:paraId="543BB45F" w14:textId="416C520A" w:rsidR="00EB6630" w:rsidRPr="00FB3D47" w:rsidRDefault="00EB6630" w:rsidP="00EB6630">
      <w:pPr>
        <w:ind w:firstLineChars="0" w:firstLine="0"/>
        <w:jc w:val="center"/>
        <w:rPr>
          <w:sz w:val="21"/>
        </w:rPr>
      </w:pPr>
      <w:r w:rsidRPr="00FB3D47">
        <w:rPr>
          <w:rFonts w:cs="Times New Roman"/>
          <w:b/>
          <w:sz w:val="21"/>
        </w:rPr>
        <w:t>Appendix</w:t>
      </w:r>
      <w:r w:rsidRPr="00C42AB2">
        <w:rPr>
          <w:rFonts w:cs="Times New Roman"/>
          <w:b/>
          <w:sz w:val="21"/>
        </w:rPr>
        <w:t xml:space="preserve"> Table </w:t>
      </w:r>
      <w:r w:rsidR="00E75645">
        <w:rPr>
          <w:rFonts w:cs="Times New Roman"/>
          <w:b/>
          <w:sz w:val="21"/>
        </w:rPr>
        <w:t>10</w:t>
      </w:r>
      <w:r w:rsidRPr="00C42AB2">
        <w:rPr>
          <w:rFonts w:cs="Times New Roman"/>
          <w:b/>
          <w:sz w:val="21"/>
        </w:rPr>
        <w:t>.</w:t>
      </w:r>
      <w:r w:rsidRPr="00FB3D47">
        <w:rPr>
          <w:sz w:val="21"/>
        </w:rPr>
        <w:t xml:space="preserve"> </w:t>
      </w:r>
      <w:r w:rsidR="000E671A" w:rsidRPr="00C42AB2">
        <w:rPr>
          <w:b/>
          <w:sz w:val="21"/>
        </w:rPr>
        <w:t>Repeated measures ANOVA analysis results on</w:t>
      </w:r>
      <w:r w:rsidRPr="00C42AB2">
        <w:rPr>
          <w:rFonts w:cs="Times New Roman"/>
          <w:b/>
          <w:sz w:val="21"/>
        </w:rPr>
        <w:t xml:space="preserve"> </w:t>
      </w:r>
      <w:r w:rsidR="000E671A" w:rsidRPr="00C42AB2">
        <w:rPr>
          <w:rFonts w:cs="Times New Roman"/>
          <w:b/>
          <w:sz w:val="21"/>
        </w:rPr>
        <w:t>operation speed</w:t>
      </w:r>
      <w:r w:rsidRPr="00C42AB2">
        <w:rPr>
          <w:rFonts w:cs="Times New Roman"/>
          <w:b/>
          <w:sz w:val="21"/>
        </w:rPr>
        <w:t xml:space="preserve"> in </w:t>
      </w:r>
      <w:r w:rsidR="000E671A" w:rsidRPr="00C42AB2">
        <w:rPr>
          <w:rFonts w:cs="Times New Roman"/>
          <w:b/>
          <w:sz w:val="21"/>
        </w:rPr>
        <w:t>drag</w:t>
      </w:r>
      <w:r w:rsidRPr="00C42AB2">
        <w:rPr>
          <w:rFonts w:cs="Times New Roman"/>
          <w:b/>
          <w:sz w:val="21"/>
        </w:rPr>
        <w:t xml:space="preserve"> experiments</w:t>
      </w:r>
      <w:r w:rsidRPr="00FB3D47">
        <w:rPr>
          <w:sz w:val="21"/>
        </w:rPr>
        <w:t xml:space="preserve"> </w:t>
      </w:r>
    </w:p>
    <w:tbl>
      <w:tblPr>
        <w:tblW w:w="58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0"/>
        <w:gridCol w:w="1120"/>
        <w:gridCol w:w="1120"/>
        <w:gridCol w:w="1120"/>
      </w:tblGrid>
      <w:tr w:rsidR="00EB6630" w:rsidRPr="00C42AB2" w14:paraId="40BA3CE7" w14:textId="77777777" w:rsidTr="00FB3D47">
        <w:trPr>
          <w:trHeight w:val="170"/>
          <w:jc w:val="center"/>
        </w:trPr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473173F8" w14:textId="62F24453" w:rsidR="00EB6630" w:rsidRPr="00FB3D47" w:rsidRDefault="00EB6630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</w:rPr>
              <w:t>Variables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C40533E" w14:textId="7FB787E2" w:rsidR="00EB6630" w:rsidRPr="00FB3D47" w:rsidRDefault="00EB6630" w:rsidP="00EB6630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</w:rPr>
              <w:t>F Value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AC62DFD" w14:textId="6D7E3699" w:rsidR="00EB6630" w:rsidRPr="00FB3D47" w:rsidRDefault="00EB6630" w:rsidP="00EB6630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</w:rPr>
              <w:t>P Value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FDF3327" w14:textId="06DF8899" w:rsidR="00EB6630" w:rsidRPr="00FB3D47" w:rsidRDefault="00EB6630" w:rsidP="00EB6630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b/>
                <w:sz w:val="21"/>
              </w:rPr>
              <w:t xml:space="preserve">Partial </w:t>
            </w: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</w:rPr>
              <w:t>η</w:t>
            </w: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  <w:vertAlign w:val="superscript"/>
              </w:rPr>
              <w:t>2</w:t>
            </w:r>
          </w:p>
        </w:tc>
      </w:tr>
      <w:tr w:rsidR="00EB6630" w:rsidRPr="00C42AB2" w14:paraId="0295417A" w14:textId="77777777" w:rsidTr="00FB3D47">
        <w:trPr>
          <w:trHeight w:val="170"/>
          <w:jc w:val="center"/>
        </w:trPr>
        <w:tc>
          <w:tcPr>
            <w:tcW w:w="2510" w:type="dxa"/>
            <w:shd w:val="clear" w:color="auto" w:fill="auto"/>
            <w:vAlign w:val="center"/>
            <w:hideMark/>
          </w:tcPr>
          <w:p w14:paraId="43BF4CAC" w14:textId="77777777" w:rsidR="00EB6630" w:rsidRPr="006F4DDA" w:rsidRDefault="00EB6630" w:rsidP="00EB6630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6F4DDA">
              <w:rPr>
                <w:rFonts w:eastAsia="等线" w:cs="Times New Roman"/>
                <w:b/>
                <w:color w:val="000000"/>
                <w:kern w:val="0"/>
                <w:sz w:val="21"/>
              </w:rPr>
              <w:t>Layou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680332F" w14:textId="696B6253" w:rsidR="00EB6630" w:rsidRPr="006F4DDA" w:rsidRDefault="00CB4CAA" w:rsidP="00EB6630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6F4DDA">
              <w:rPr>
                <w:rFonts w:eastAsia="等线" w:cs="Times New Roman"/>
                <w:color w:val="000000"/>
                <w:kern w:val="0"/>
                <w:sz w:val="21"/>
              </w:rPr>
              <w:t>6.3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F386686" w14:textId="7394226C" w:rsidR="00EB6630" w:rsidRPr="006F4DDA" w:rsidRDefault="00EB6630" w:rsidP="00EB6630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6F4DDA">
              <w:rPr>
                <w:rFonts w:eastAsia="等线" w:cs="Times New Roman"/>
                <w:color w:val="000000"/>
                <w:kern w:val="0"/>
                <w:sz w:val="21"/>
              </w:rPr>
              <w:t>0.0</w:t>
            </w:r>
            <w:r w:rsidR="006F4DDA">
              <w:rPr>
                <w:rFonts w:eastAsia="等线" w:cs="Times New Roman"/>
                <w:color w:val="000000"/>
                <w:kern w:val="0"/>
                <w:sz w:val="21"/>
              </w:rPr>
              <w:t>55**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1C1CAFF" w14:textId="2A475F37" w:rsidR="00EB6630" w:rsidRPr="00FB3D47" w:rsidRDefault="00F97D3C" w:rsidP="00F97D3C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6F4DDA">
              <w:rPr>
                <w:rFonts w:eastAsia="等线" w:cs="Times New Roman"/>
                <w:color w:val="000000"/>
                <w:kern w:val="0"/>
                <w:sz w:val="21"/>
              </w:rPr>
              <w:t>0.3</w:t>
            </w:r>
            <w:r w:rsidR="00EB6630" w:rsidRPr="006F4DDA">
              <w:rPr>
                <w:rFonts w:eastAsia="等线" w:cs="Times New Roman"/>
                <w:color w:val="000000"/>
                <w:kern w:val="0"/>
                <w:sz w:val="21"/>
              </w:rPr>
              <w:t>7</w:t>
            </w:r>
          </w:p>
        </w:tc>
      </w:tr>
      <w:tr w:rsidR="00EB6630" w:rsidRPr="00C42AB2" w14:paraId="25A75AEE" w14:textId="77777777" w:rsidTr="00FB3D47">
        <w:trPr>
          <w:trHeight w:val="170"/>
          <w:jc w:val="center"/>
        </w:trPr>
        <w:tc>
          <w:tcPr>
            <w:tcW w:w="2510" w:type="dxa"/>
            <w:shd w:val="clear" w:color="auto" w:fill="auto"/>
            <w:vAlign w:val="center"/>
            <w:hideMark/>
          </w:tcPr>
          <w:p w14:paraId="32FD9893" w14:textId="77777777" w:rsidR="00EB6630" w:rsidRPr="00FB3D47" w:rsidRDefault="00EB6630" w:rsidP="00EB6630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Positi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D932DAA" w14:textId="34F8117C" w:rsidR="00EB6630" w:rsidRPr="00FB3D47" w:rsidRDefault="00CB4CAA" w:rsidP="00EB6630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>8.7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24BB2D1" w14:textId="6CC31CD1" w:rsidR="00EB6630" w:rsidRPr="00FB3D47" w:rsidRDefault="00EB6630" w:rsidP="00EB6630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01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D17D085" w14:textId="533C0C33" w:rsidR="00EB6630" w:rsidRPr="00FB3D47" w:rsidRDefault="00F97D3C" w:rsidP="00F97D3C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>0.44</w:t>
            </w:r>
          </w:p>
        </w:tc>
      </w:tr>
      <w:tr w:rsidR="00EB6630" w:rsidRPr="00C42AB2" w14:paraId="35D953C2" w14:textId="77777777" w:rsidTr="00FB3D47">
        <w:trPr>
          <w:trHeight w:val="170"/>
          <w:jc w:val="center"/>
        </w:trPr>
        <w:tc>
          <w:tcPr>
            <w:tcW w:w="2510" w:type="dxa"/>
            <w:shd w:val="clear" w:color="auto" w:fill="auto"/>
            <w:vAlign w:val="center"/>
            <w:hideMark/>
          </w:tcPr>
          <w:p w14:paraId="2058236C" w14:textId="77777777" w:rsidR="00EB6630" w:rsidRPr="00FB3D47" w:rsidRDefault="00EB6630" w:rsidP="00EB6630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Angl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250CBE2" w14:textId="724DD4A4" w:rsidR="00EB6630" w:rsidRPr="00FB3D47" w:rsidRDefault="00CB4CAA" w:rsidP="00EB6630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>11.4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0AA8016" w14:textId="1435736B" w:rsidR="00EB6630" w:rsidRPr="00FB3D47" w:rsidRDefault="00EB6630" w:rsidP="00EB6630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00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8007D72" w14:textId="5546CD24" w:rsidR="00EB6630" w:rsidRPr="00FB3D47" w:rsidRDefault="00F97D3C" w:rsidP="00F97D3C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>0.51</w:t>
            </w:r>
          </w:p>
        </w:tc>
      </w:tr>
      <w:tr w:rsidR="00EB6630" w:rsidRPr="00C42AB2" w14:paraId="38AA1FC8" w14:textId="77777777" w:rsidTr="00FB3D47">
        <w:trPr>
          <w:trHeight w:val="170"/>
          <w:jc w:val="center"/>
        </w:trPr>
        <w:tc>
          <w:tcPr>
            <w:tcW w:w="2510" w:type="dxa"/>
            <w:shd w:val="clear" w:color="auto" w:fill="auto"/>
            <w:vAlign w:val="center"/>
            <w:hideMark/>
          </w:tcPr>
          <w:p w14:paraId="6D6F1A8B" w14:textId="77777777" w:rsidR="00EB6630" w:rsidRPr="00FB3D47" w:rsidRDefault="00EB6630" w:rsidP="00EB6630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Layout*Positio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345FEFC" w14:textId="682974AE" w:rsidR="00EB6630" w:rsidRPr="00FB3D47" w:rsidRDefault="00CB4CAA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>2.4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F53EACE" w14:textId="77777777" w:rsidR="00EB6630" w:rsidRPr="00FB3D47" w:rsidRDefault="00EB6630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14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163B1D6" w14:textId="77777777" w:rsidR="00EB6630" w:rsidRPr="00FB3D47" w:rsidRDefault="00EB6630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18</w:t>
            </w:r>
          </w:p>
        </w:tc>
      </w:tr>
      <w:tr w:rsidR="00EB6630" w:rsidRPr="00C42AB2" w14:paraId="0698CC15" w14:textId="77777777" w:rsidTr="00FB3D47">
        <w:trPr>
          <w:trHeight w:val="170"/>
          <w:jc w:val="center"/>
        </w:trPr>
        <w:tc>
          <w:tcPr>
            <w:tcW w:w="2510" w:type="dxa"/>
            <w:shd w:val="clear" w:color="auto" w:fill="auto"/>
            <w:vAlign w:val="center"/>
            <w:hideMark/>
          </w:tcPr>
          <w:p w14:paraId="7192089B" w14:textId="77777777" w:rsidR="00EB6630" w:rsidRPr="00FB3D47" w:rsidRDefault="00EB6630" w:rsidP="00EB6630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Layout*Angl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8D80B8B" w14:textId="77777777" w:rsidR="00EB6630" w:rsidRPr="00FB3D47" w:rsidRDefault="00EB6630" w:rsidP="00EB6630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2.4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33FBBF3" w14:textId="61997C27" w:rsidR="00EB6630" w:rsidRPr="00FB3D47" w:rsidRDefault="00EB6630" w:rsidP="00EB6630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05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F1A14B2" w14:textId="77777777" w:rsidR="00EB6630" w:rsidRPr="00FB3D47" w:rsidRDefault="00EB6630" w:rsidP="00255ACF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18</w:t>
            </w:r>
          </w:p>
        </w:tc>
      </w:tr>
      <w:tr w:rsidR="00EB6630" w:rsidRPr="00C42AB2" w14:paraId="7D46CBF9" w14:textId="77777777" w:rsidTr="00FB3D47">
        <w:trPr>
          <w:trHeight w:val="170"/>
          <w:jc w:val="center"/>
        </w:trPr>
        <w:tc>
          <w:tcPr>
            <w:tcW w:w="2510" w:type="dxa"/>
            <w:shd w:val="clear" w:color="auto" w:fill="auto"/>
            <w:vAlign w:val="center"/>
            <w:hideMark/>
          </w:tcPr>
          <w:p w14:paraId="2ED9E5D2" w14:textId="77777777" w:rsidR="00EB6630" w:rsidRPr="00FB3D47" w:rsidRDefault="00EB6630" w:rsidP="00EB6630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Position*Angl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EF38C62" w14:textId="7A7DE836" w:rsidR="00EB6630" w:rsidRPr="00FB3D47" w:rsidRDefault="00CB4CAA" w:rsidP="00EB6630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>2.1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05D33D7" w14:textId="583CCB6B" w:rsidR="00EB6630" w:rsidRPr="00FB3D47" w:rsidRDefault="00EB6630" w:rsidP="00EB6630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06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29A8757" w14:textId="079CEE5D" w:rsidR="00EB6630" w:rsidRPr="00FB3D47" w:rsidRDefault="00F97D3C" w:rsidP="00F97D3C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>0.17</w:t>
            </w:r>
          </w:p>
        </w:tc>
      </w:tr>
      <w:tr w:rsidR="00EB6630" w:rsidRPr="00C42AB2" w14:paraId="12F0C822" w14:textId="77777777" w:rsidTr="00FB3D47">
        <w:trPr>
          <w:trHeight w:val="170"/>
          <w:jc w:val="center"/>
        </w:trPr>
        <w:tc>
          <w:tcPr>
            <w:tcW w:w="2510" w:type="dxa"/>
            <w:shd w:val="clear" w:color="auto" w:fill="auto"/>
            <w:vAlign w:val="center"/>
            <w:hideMark/>
          </w:tcPr>
          <w:p w14:paraId="200C1895" w14:textId="77777777" w:rsidR="00EB6630" w:rsidRPr="00FB3D47" w:rsidRDefault="00EB6630" w:rsidP="00EB6630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Layout*Position*Angl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9242EB9" w14:textId="4971AEEB" w:rsidR="00EB6630" w:rsidRPr="00FB3D47" w:rsidRDefault="00CB4CAA" w:rsidP="00EB6630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>1.4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C21405A" w14:textId="2F54AD40" w:rsidR="00EB6630" w:rsidRPr="00FB3D47" w:rsidRDefault="00EB6630" w:rsidP="00EB6630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19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2AEB208" w14:textId="763470BF" w:rsidR="00EB6630" w:rsidRPr="00FB3D47" w:rsidRDefault="00F97D3C" w:rsidP="00F97D3C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color w:val="000000"/>
                <w:kern w:val="0"/>
                <w:sz w:val="21"/>
              </w:rPr>
              <w:t>0.12</w:t>
            </w:r>
          </w:p>
        </w:tc>
      </w:tr>
    </w:tbl>
    <w:p w14:paraId="641E1CED" w14:textId="0AB4D986" w:rsidR="006F4DDA" w:rsidRDefault="006F4DDA" w:rsidP="001B100F">
      <w:pPr>
        <w:ind w:firstLineChars="550" w:firstLine="1104"/>
        <w:rPr>
          <w:rFonts w:cs="Times New Roman"/>
          <w:b/>
          <w:sz w:val="21"/>
        </w:rPr>
      </w:pPr>
      <w:r w:rsidRPr="006565C6">
        <w:rPr>
          <w:rFonts w:cs="Times New Roman" w:hint="eastAsia"/>
          <w:b/>
          <w:sz w:val="20"/>
        </w:rPr>
        <w:t>*</w:t>
      </w:r>
      <w:r w:rsidRPr="006565C6">
        <w:rPr>
          <w:rFonts w:cs="Times New Roman"/>
          <w:b/>
          <w:sz w:val="20"/>
        </w:rPr>
        <w:t>*</w:t>
      </w:r>
      <w:r w:rsidR="00D22C31" w:rsidRPr="00D22C31">
        <w:rPr>
          <w:rFonts w:cs="Times New Roman"/>
          <w:b/>
          <w:sz w:val="20"/>
        </w:rPr>
        <w:t xml:space="preserve"> </w:t>
      </w:r>
      <w:r w:rsidR="00D22C31" w:rsidRPr="003D6CE4">
        <w:rPr>
          <w:rFonts w:cs="Times New Roman"/>
          <w:b/>
          <w:sz w:val="20"/>
        </w:rPr>
        <w:t xml:space="preserve">The </w:t>
      </w:r>
      <w:r w:rsidR="00D22C31" w:rsidRPr="003866EF">
        <w:rPr>
          <w:rFonts w:cs="Times New Roman"/>
          <w:b/>
          <w:sz w:val="20"/>
        </w:rPr>
        <w:t>p value</w:t>
      </w:r>
      <w:r w:rsidR="00D22C31" w:rsidRPr="003D6CE4">
        <w:rPr>
          <w:rFonts w:cs="Times New Roman"/>
          <w:b/>
          <w:sz w:val="20"/>
        </w:rPr>
        <w:t xml:space="preserve"> was adjusted according to the method of B/H to control FDR</w:t>
      </w:r>
    </w:p>
    <w:p w14:paraId="475F425C" w14:textId="14F96C71" w:rsidR="00255ACF" w:rsidRPr="00960606" w:rsidRDefault="00255ACF" w:rsidP="00FB3D47">
      <w:pPr>
        <w:ind w:firstLineChars="0" w:firstLine="0"/>
        <w:jc w:val="center"/>
        <w:rPr>
          <w:rFonts w:cs="Times New Roman"/>
          <w:b/>
          <w:sz w:val="21"/>
        </w:rPr>
      </w:pPr>
      <w:r w:rsidRPr="00FB3D47">
        <w:rPr>
          <w:rFonts w:cs="Times New Roman"/>
          <w:b/>
          <w:sz w:val="21"/>
        </w:rPr>
        <w:t>Appendix</w:t>
      </w:r>
      <w:r w:rsidRPr="00960606">
        <w:rPr>
          <w:rFonts w:cs="Times New Roman"/>
          <w:b/>
          <w:sz w:val="21"/>
        </w:rPr>
        <w:t xml:space="preserve"> Table </w:t>
      </w:r>
      <w:r w:rsidR="00E75645">
        <w:rPr>
          <w:rFonts w:cs="Times New Roman"/>
          <w:b/>
          <w:sz w:val="21"/>
        </w:rPr>
        <w:t>11</w:t>
      </w:r>
      <w:r w:rsidRPr="00960606">
        <w:rPr>
          <w:rFonts w:cs="Times New Roman"/>
          <w:b/>
          <w:sz w:val="21"/>
        </w:rPr>
        <w:t>. The mean and standard deviation of operation speed in all direction angles</w:t>
      </w:r>
    </w:p>
    <w:tbl>
      <w:tblPr>
        <w:tblW w:w="112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5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</w:tblGrid>
      <w:tr w:rsidR="00255ACF" w:rsidRPr="008C392D" w14:paraId="3ED7AD27" w14:textId="77777777" w:rsidTr="001B100F">
        <w:trPr>
          <w:trHeight w:val="285"/>
          <w:jc w:val="center"/>
        </w:trPr>
        <w:tc>
          <w:tcPr>
            <w:tcW w:w="1185" w:type="dxa"/>
            <w:shd w:val="clear" w:color="auto" w:fill="auto"/>
            <w:noWrap/>
            <w:vAlign w:val="center"/>
          </w:tcPr>
          <w:p w14:paraId="2C81ADBF" w14:textId="77777777" w:rsidR="00255ACF" w:rsidRPr="00FB3D47" w:rsidRDefault="00255ACF" w:rsidP="00EC05D6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kern w:val="0"/>
                <w:sz w:val="18"/>
                <w:szCs w:val="18"/>
              </w:rPr>
            </w:pPr>
            <w:r w:rsidRPr="00FB3D47">
              <w:rPr>
                <w:rFonts w:eastAsia="等线" w:cs="Times New Roman"/>
                <w:b/>
                <w:kern w:val="0"/>
                <w:sz w:val="18"/>
                <w:szCs w:val="18"/>
              </w:rPr>
              <w:t>Angle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05F34890" w14:textId="77777777" w:rsidR="00255ACF" w:rsidRPr="00FB3D47" w:rsidRDefault="00255ACF" w:rsidP="00EC05D6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kern w:val="0"/>
                <w:sz w:val="18"/>
                <w:szCs w:val="18"/>
              </w:rPr>
            </w:pPr>
            <w:r w:rsidRPr="00FB3D47">
              <w:rPr>
                <w:rFonts w:eastAsia="等线" w:cs="Times New Roman"/>
                <w:b/>
                <w:kern w:val="0"/>
                <w:sz w:val="18"/>
                <w:szCs w:val="18"/>
              </w:rPr>
              <w:t>10°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61337D6C" w14:textId="77777777" w:rsidR="00255ACF" w:rsidRPr="00FB3D47" w:rsidRDefault="00255ACF" w:rsidP="00EC05D6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kern w:val="0"/>
                <w:sz w:val="18"/>
                <w:szCs w:val="18"/>
              </w:rPr>
            </w:pPr>
            <w:r w:rsidRPr="00FB3D47">
              <w:rPr>
                <w:rFonts w:eastAsia="等线" w:cs="Times New Roman"/>
                <w:b/>
                <w:kern w:val="0"/>
                <w:sz w:val="18"/>
                <w:szCs w:val="18"/>
              </w:rPr>
              <w:t>20°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0F5F9285" w14:textId="77777777" w:rsidR="00255ACF" w:rsidRPr="00FB3D47" w:rsidRDefault="00255ACF" w:rsidP="00EC05D6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kern w:val="0"/>
                <w:sz w:val="18"/>
                <w:szCs w:val="18"/>
              </w:rPr>
            </w:pPr>
            <w:r w:rsidRPr="00FB3D47">
              <w:rPr>
                <w:rFonts w:eastAsia="等线" w:cs="Times New Roman"/>
                <w:b/>
                <w:kern w:val="0"/>
                <w:sz w:val="18"/>
                <w:szCs w:val="18"/>
              </w:rPr>
              <w:t>30°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6084BC93" w14:textId="77777777" w:rsidR="00255ACF" w:rsidRPr="00FB3D47" w:rsidRDefault="00255ACF" w:rsidP="00EC05D6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kern w:val="0"/>
                <w:sz w:val="18"/>
                <w:szCs w:val="18"/>
              </w:rPr>
            </w:pPr>
            <w:r w:rsidRPr="00FB3D47">
              <w:rPr>
                <w:rFonts w:eastAsia="等线" w:cs="Times New Roman"/>
                <w:b/>
                <w:kern w:val="0"/>
                <w:sz w:val="18"/>
                <w:szCs w:val="18"/>
              </w:rPr>
              <w:t>40°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5F433F73" w14:textId="77777777" w:rsidR="00255ACF" w:rsidRPr="00FB3D47" w:rsidRDefault="00255ACF" w:rsidP="00EC05D6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kern w:val="0"/>
                <w:sz w:val="18"/>
                <w:szCs w:val="18"/>
              </w:rPr>
            </w:pPr>
            <w:r w:rsidRPr="00FB3D47">
              <w:rPr>
                <w:rFonts w:eastAsia="等线" w:cs="Times New Roman"/>
                <w:b/>
                <w:kern w:val="0"/>
                <w:sz w:val="18"/>
                <w:szCs w:val="18"/>
              </w:rPr>
              <w:t>50°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31E5F5C5" w14:textId="77777777" w:rsidR="00255ACF" w:rsidRPr="00FB3D47" w:rsidRDefault="00255ACF" w:rsidP="00EC05D6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kern w:val="0"/>
                <w:sz w:val="18"/>
                <w:szCs w:val="18"/>
              </w:rPr>
            </w:pPr>
            <w:r w:rsidRPr="00FB3D47">
              <w:rPr>
                <w:rFonts w:eastAsia="等线" w:cs="Times New Roman"/>
                <w:b/>
                <w:kern w:val="0"/>
                <w:sz w:val="18"/>
                <w:szCs w:val="18"/>
              </w:rPr>
              <w:t>60°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5E125BFC" w14:textId="77777777" w:rsidR="00255ACF" w:rsidRPr="00FB3D47" w:rsidRDefault="00255ACF" w:rsidP="00EC05D6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kern w:val="0"/>
                <w:sz w:val="18"/>
                <w:szCs w:val="18"/>
              </w:rPr>
            </w:pPr>
            <w:r w:rsidRPr="00FB3D47">
              <w:rPr>
                <w:rFonts w:eastAsia="等线" w:cs="Times New Roman"/>
                <w:b/>
                <w:kern w:val="0"/>
                <w:sz w:val="18"/>
                <w:szCs w:val="18"/>
              </w:rPr>
              <w:t>70°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015FAF16" w14:textId="77777777" w:rsidR="00255ACF" w:rsidRPr="00FB3D47" w:rsidRDefault="00255ACF" w:rsidP="00EC05D6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kern w:val="0"/>
                <w:sz w:val="18"/>
                <w:szCs w:val="18"/>
              </w:rPr>
            </w:pPr>
            <w:r w:rsidRPr="00FB3D47">
              <w:rPr>
                <w:rFonts w:eastAsia="等线" w:cs="Times New Roman"/>
                <w:b/>
                <w:kern w:val="0"/>
                <w:sz w:val="18"/>
                <w:szCs w:val="18"/>
              </w:rPr>
              <w:t>80°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4ECC9EFB" w14:textId="77777777" w:rsidR="00255ACF" w:rsidRPr="00FB3D47" w:rsidRDefault="00255ACF" w:rsidP="00EC05D6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kern w:val="0"/>
                <w:sz w:val="18"/>
                <w:szCs w:val="18"/>
              </w:rPr>
            </w:pPr>
            <w:r w:rsidRPr="00FB3D47">
              <w:rPr>
                <w:rFonts w:eastAsia="等线" w:cs="Times New Roman"/>
                <w:b/>
                <w:kern w:val="0"/>
                <w:sz w:val="18"/>
                <w:szCs w:val="18"/>
              </w:rPr>
              <w:t>90°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1AFBE1AC" w14:textId="77777777" w:rsidR="00255ACF" w:rsidRPr="00FB3D47" w:rsidRDefault="00255ACF" w:rsidP="00EC05D6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kern w:val="0"/>
                <w:sz w:val="18"/>
                <w:szCs w:val="18"/>
              </w:rPr>
            </w:pPr>
            <w:r w:rsidRPr="00FB3D47">
              <w:rPr>
                <w:rFonts w:eastAsia="等线" w:cs="Times New Roman"/>
                <w:b/>
                <w:kern w:val="0"/>
                <w:sz w:val="18"/>
                <w:szCs w:val="18"/>
              </w:rPr>
              <w:t>100°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4C0D444C" w14:textId="77777777" w:rsidR="00255ACF" w:rsidRPr="00FB3D47" w:rsidRDefault="00255ACF" w:rsidP="00EC05D6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kern w:val="0"/>
                <w:sz w:val="18"/>
                <w:szCs w:val="18"/>
              </w:rPr>
            </w:pPr>
            <w:r w:rsidRPr="00FB3D47">
              <w:rPr>
                <w:rFonts w:eastAsia="等线" w:cs="Times New Roman"/>
                <w:b/>
                <w:kern w:val="0"/>
                <w:sz w:val="18"/>
                <w:szCs w:val="18"/>
              </w:rPr>
              <w:t>110°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3401F605" w14:textId="77777777" w:rsidR="00255ACF" w:rsidRPr="00FB3D47" w:rsidRDefault="00255ACF" w:rsidP="00EC05D6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kern w:val="0"/>
                <w:sz w:val="18"/>
                <w:szCs w:val="18"/>
              </w:rPr>
            </w:pPr>
            <w:r w:rsidRPr="00FB3D47">
              <w:rPr>
                <w:rFonts w:eastAsia="等线" w:cs="Times New Roman"/>
                <w:b/>
                <w:kern w:val="0"/>
                <w:sz w:val="18"/>
                <w:szCs w:val="18"/>
              </w:rPr>
              <w:t>120°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4A47F28F" w14:textId="77777777" w:rsidR="00255ACF" w:rsidRPr="00FB3D47" w:rsidRDefault="00255ACF" w:rsidP="00EC05D6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kern w:val="0"/>
                <w:sz w:val="18"/>
                <w:szCs w:val="18"/>
              </w:rPr>
            </w:pPr>
            <w:r w:rsidRPr="00FB3D47">
              <w:rPr>
                <w:rFonts w:eastAsia="等线" w:cs="Times New Roman"/>
                <w:b/>
                <w:kern w:val="0"/>
                <w:sz w:val="18"/>
                <w:szCs w:val="18"/>
              </w:rPr>
              <w:t>130°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4531427F" w14:textId="77777777" w:rsidR="00255ACF" w:rsidRPr="00FB3D47" w:rsidRDefault="00255ACF" w:rsidP="00EC05D6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kern w:val="0"/>
                <w:sz w:val="18"/>
                <w:szCs w:val="18"/>
              </w:rPr>
            </w:pPr>
            <w:r w:rsidRPr="00FB3D47">
              <w:rPr>
                <w:rFonts w:eastAsia="等线" w:cs="Times New Roman"/>
                <w:b/>
                <w:kern w:val="0"/>
                <w:sz w:val="18"/>
                <w:szCs w:val="18"/>
              </w:rPr>
              <w:t>140°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0DD0E738" w14:textId="77777777" w:rsidR="00255ACF" w:rsidRPr="00FB3D47" w:rsidRDefault="00255ACF" w:rsidP="00EC05D6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kern w:val="0"/>
                <w:sz w:val="18"/>
                <w:szCs w:val="18"/>
              </w:rPr>
            </w:pPr>
            <w:r w:rsidRPr="00FB3D47">
              <w:rPr>
                <w:rFonts w:eastAsia="等线" w:cs="Times New Roman"/>
                <w:b/>
                <w:kern w:val="0"/>
                <w:sz w:val="18"/>
                <w:szCs w:val="18"/>
              </w:rPr>
              <w:t>150°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22430418" w14:textId="77777777" w:rsidR="00255ACF" w:rsidRPr="00FB3D47" w:rsidRDefault="00255ACF" w:rsidP="00EC05D6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kern w:val="0"/>
                <w:sz w:val="18"/>
                <w:szCs w:val="18"/>
              </w:rPr>
            </w:pPr>
            <w:r w:rsidRPr="00FB3D47">
              <w:rPr>
                <w:rFonts w:eastAsia="等线" w:cs="Times New Roman"/>
                <w:b/>
                <w:kern w:val="0"/>
                <w:sz w:val="18"/>
                <w:szCs w:val="18"/>
              </w:rPr>
              <w:t>160°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0000E1C4" w14:textId="77777777" w:rsidR="00255ACF" w:rsidRPr="00FB3D47" w:rsidRDefault="00255ACF" w:rsidP="00EC05D6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kern w:val="0"/>
                <w:sz w:val="18"/>
                <w:szCs w:val="18"/>
              </w:rPr>
            </w:pPr>
            <w:r w:rsidRPr="00FB3D47">
              <w:rPr>
                <w:rFonts w:eastAsia="等线" w:cs="Times New Roman"/>
                <w:b/>
                <w:kern w:val="0"/>
                <w:sz w:val="18"/>
                <w:szCs w:val="18"/>
              </w:rPr>
              <w:t>170°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3CE1D5E6" w14:textId="77777777" w:rsidR="00255ACF" w:rsidRPr="00FB3D47" w:rsidRDefault="00255ACF" w:rsidP="00EC05D6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kern w:val="0"/>
                <w:sz w:val="18"/>
                <w:szCs w:val="18"/>
              </w:rPr>
            </w:pPr>
            <w:r w:rsidRPr="00FB3D47">
              <w:rPr>
                <w:rFonts w:eastAsia="等线" w:cs="Times New Roman"/>
                <w:b/>
                <w:kern w:val="0"/>
                <w:sz w:val="18"/>
                <w:szCs w:val="18"/>
              </w:rPr>
              <w:t>180°</w:t>
            </w:r>
          </w:p>
        </w:tc>
      </w:tr>
      <w:tr w:rsidR="00255ACF" w:rsidRPr="008C392D" w14:paraId="30F0BF7D" w14:textId="77777777" w:rsidTr="001B100F">
        <w:trPr>
          <w:trHeight w:val="285"/>
          <w:jc w:val="center"/>
        </w:trPr>
        <w:tc>
          <w:tcPr>
            <w:tcW w:w="1185" w:type="dxa"/>
            <w:shd w:val="clear" w:color="auto" w:fill="auto"/>
            <w:noWrap/>
            <w:vAlign w:val="center"/>
          </w:tcPr>
          <w:p w14:paraId="731A7533" w14:textId="77777777" w:rsidR="00255ACF" w:rsidRPr="00FB3D47" w:rsidRDefault="00255ACF" w:rsidP="00EC05D6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kern w:val="0"/>
                <w:sz w:val="18"/>
                <w:szCs w:val="18"/>
              </w:rPr>
            </w:pPr>
            <w:r w:rsidRPr="00FB3D47">
              <w:rPr>
                <w:rFonts w:eastAsia="等线" w:cs="Times New Roman"/>
                <w:b/>
                <w:kern w:val="0"/>
                <w:sz w:val="18"/>
                <w:szCs w:val="18"/>
              </w:rPr>
              <w:t>Mean/mm/s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590F2308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2.39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34BFCD56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2.17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3D353781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2.03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3D9F32D8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2.13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1F6E6049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2.03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6870A5DC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2.74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4497E4DA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3.75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123369AC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5.17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5969A33B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4.73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44A7EDAB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5.64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79558DC9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8.05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622D61F6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6.49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021403A5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6.56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54DC8C49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4.48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2BFEA0F8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5.56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62720968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6.64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4BDFC747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5.58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62ECC93B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4.46</w:t>
            </w:r>
          </w:p>
        </w:tc>
      </w:tr>
      <w:tr w:rsidR="00255ACF" w:rsidRPr="008C392D" w14:paraId="7E108146" w14:textId="77777777" w:rsidTr="001B100F">
        <w:trPr>
          <w:trHeight w:val="285"/>
          <w:jc w:val="center"/>
        </w:trPr>
        <w:tc>
          <w:tcPr>
            <w:tcW w:w="1185" w:type="dxa"/>
            <w:shd w:val="clear" w:color="auto" w:fill="auto"/>
            <w:noWrap/>
            <w:vAlign w:val="center"/>
          </w:tcPr>
          <w:p w14:paraId="1EEEFD32" w14:textId="77777777" w:rsidR="00255ACF" w:rsidRPr="00FB3D47" w:rsidRDefault="00255ACF" w:rsidP="00EC05D6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kern w:val="0"/>
                <w:sz w:val="18"/>
                <w:szCs w:val="18"/>
              </w:rPr>
            </w:pPr>
            <w:r w:rsidRPr="00FB3D47">
              <w:rPr>
                <w:rFonts w:eastAsia="等线" w:cs="Times New Roman"/>
                <w:b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51743863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1.08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72A403E8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0.79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1936C23C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0.74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64C64173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0.73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24C9C7D3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0.64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6C03A478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1.75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62C97FFC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1.97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673FD211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3.10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166AC91E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2.66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19B24FCE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2.63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68AC4562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7.28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33EEBF9B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7.23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69397293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5.82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5BED665D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2.26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3D7CEC61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3.86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7C8522F8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5.46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1A9B8D37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5.46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5C853A0A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2.82</w:t>
            </w:r>
          </w:p>
        </w:tc>
      </w:tr>
      <w:tr w:rsidR="00255ACF" w:rsidRPr="008C392D" w14:paraId="25DCC720" w14:textId="77777777" w:rsidTr="001B100F">
        <w:trPr>
          <w:trHeight w:val="285"/>
          <w:jc w:val="center"/>
        </w:trPr>
        <w:tc>
          <w:tcPr>
            <w:tcW w:w="1185" w:type="dxa"/>
            <w:shd w:val="clear" w:color="auto" w:fill="auto"/>
            <w:noWrap/>
            <w:vAlign w:val="center"/>
          </w:tcPr>
          <w:p w14:paraId="5A3C4CFE" w14:textId="77777777" w:rsidR="00255ACF" w:rsidRPr="00FB3D47" w:rsidRDefault="00255ACF" w:rsidP="00EC05D6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kern w:val="0"/>
                <w:sz w:val="18"/>
                <w:szCs w:val="18"/>
              </w:rPr>
            </w:pPr>
            <w:r w:rsidRPr="00FB3D47">
              <w:rPr>
                <w:rFonts w:eastAsia="等线" w:cs="Times New Roman"/>
                <w:b/>
                <w:kern w:val="0"/>
                <w:sz w:val="18"/>
                <w:szCs w:val="18"/>
              </w:rPr>
              <w:t>Angle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5662A222" w14:textId="77777777" w:rsidR="00255ACF" w:rsidRPr="00FB3D47" w:rsidRDefault="00255ACF" w:rsidP="00EC05D6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FB3D47">
              <w:rPr>
                <w:rFonts w:eastAsia="等线" w:cs="Times New Roman"/>
                <w:kern w:val="0"/>
                <w:sz w:val="18"/>
                <w:szCs w:val="18"/>
              </w:rPr>
              <w:t>190°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20F2E7D7" w14:textId="77777777" w:rsidR="00255ACF" w:rsidRPr="00FB3D47" w:rsidRDefault="00255ACF" w:rsidP="00EC05D6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FB3D47">
              <w:rPr>
                <w:rFonts w:eastAsia="等线" w:cs="Times New Roman"/>
                <w:kern w:val="0"/>
                <w:sz w:val="18"/>
                <w:szCs w:val="18"/>
              </w:rPr>
              <w:t>200°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21B4F5C1" w14:textId="77777777" w:rsidR="00255ACF" w:rsidRPr="00FB3D47" w:rsidRDefault="00255ACF" w:rsidP="00EC05D6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FB3D47">
              <w:rPr>
                <w:rFonts w:eastAsia="等线" w:cs="Times New Roman"/>
                <w:kern w:val="0"/>
                <w:sz w:val="18"/>
                <w:szCs w:val="18"/>
              </w:rPr>
              <w:t>210°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3644AE01" w14:textId="77777777" w:rsidR="00255ACF" w:rsidRPr="00FB3D47" w:rsidRDefault="00255ACF" w:rsidP="00EC05D6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FB3D47">
              <w:rPr>
                <w:rFonts w:eastAsia="等线" w:cs="Times New Roman"/>
                <w:kern w:val="0"/>
                <w:sz w:val="18"/>
                <w:szCs w:val="18"/>
              </w:rPr>
              <w:t>220°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03D41B62" w14:textId="77777777" w:rsidR="00255ACF" w:rsidRPr="00FB3D47" w:rsidRDefault="00255ACF" w:rsidP="00EC05D6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FB3D47">
              <w:rPr>
                <w:rFonts w:eastAsia="等线" w:cs="Times New Roman"/>
                <w:kern w:val="0"/>
                <w:sz w:val="18"/>
                <w:szCs w:val="18"/>
              </w:rPr>
              <w:t>230°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7B2B28DC" w14:textId="77777777" w:rsidR="00255ACF" w:rsidRPr="00FB3D47" w:rsidRDefault="00255ACF" w:rsidP="00EC05D6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FB3D47">
              <w:rPr>
                <w:rFonts w:eastAsia="等线" w:cs="Times New Roman"/>
                <w:kern w:val="0"/>
                <w:sz w:val="18"/>
                <w:szCs w:val="18"/>
              </w:rPr>
              <w:t>240°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41CB6AD8" w14:textId="77777777" w:rsidR="00255ACF" w:rsidRPr="00FB3D47" w:rsidRDefault="00255ACF" w:rsidP="00EC05D6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FB3D47">
              <w:rPr>
                <w:rFonts w:eastAsia="等线" w:cs="Times New Roman"/>
                <w:kern w:val="0"/>
                <w:sz w:val="18"/>
                <w:szCs w:val="18"/>
              </w:rPr>
              <w:t>250°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33CEC21A" w14:textId="77777777" w:rsidR="00255ACF" w:rsidRPr="00FB3D47" w:rsidRDefault="00255ACF" w:rsidP="00EC05D6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FB3D47">
              <w:rPr>
                <w:rFonts w:eastAsia="等线" w:cs="Times New Roman"/>
                <w:kern w:val="0"/>
                <w:sz w:val="18"/>
                <w:szCs w:val="18"/>
              </w:rPr>
              <w:t>260°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1DF92CEC" w14:textId="77777777" w:rsidR="00255ACF" w:rsidRPr="00FB3D47" w:rsidRDefault="00255ACF" w:rsidP="00EC05D6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FB3D47">
              <w:rPr>
                <w:rFonts w:eastAsia="等线" w:cs="Times New Roman"/>
                <w:kern w:val="0"/>
                <w:sz w:val="18"/>
                <w:szCs w:val="18"/>
              </w:rPr>
              <w:t>270°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7B3D2C87" w14:textId="77777777" w:rsidR="00255ACF" w:rsidRPr="00FB3D47" w:rsidRDefault="00255ACF" w:rsidP="00EC05D6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FB3D47">
              <w:rPr>
                <w:rFonts w:eastAsia="等线" w:cs="Times New Roman"/>
                <w:kern w:val="0"/>
                <w:sz w:val="18"/>
                <w:szCs w:val="18"/>
              </w:rPr>
              <w:t>280°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74E22C3A" w14:textId="77777777" w:rsidR="00255ACF" w:rsidRPr="00FB3D47" w:rsidRDefault="00255ACF" w:rsidP="00EC05D6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FB3D47">
              <w:rPr>
                <w:rFonts w:eastAsia="等线" w:cs="Times New Roman"/>
                <w:kern w:val="0"/>
                <w:sz w:val="18"/>
                <w:szCs w:val="18"/>
              </w:rPr>
              <w:t>290°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23C7B092" w14:textId="77777777" w:rsidR="00255ACF" w:rsidRPr="00FB3D47" w:rsidRDefault="00255ACF" w:rsidP="00EC05D6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FB3D47">
              <w:rPr>
                <w:rFonts w:eastAsia="等线" w:cs="Times New Roman"/>
                <w:kern w:val="0"/>
                <w:sz w:val="18"/>
                <w:szCs w:val="18"/>
              </w:rPr>
              <w:t>300°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3ECDA27D" w14:textId="77777777" w:rsidR="00255ACF" w:rsidRPr="00FB3D47" w:rsidRDefault="00255ACF" w:rsidP="00EC05D6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FB3D47">
              <w:rPr>
                <w:rFonts w:eastAsia="等线" w:cs="Times New Roman"/>
                <w:kern w:val="0"/>
                <w:sz w:val="18"/>
                <w:szCs w:val="18"/>
              </w:rPr>
              <w:t>310°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71DF59E4" w14:textId="77777777" w:rsidR="00255ACF" w:rsidRPr="00FB3D47" w:rsidRDefault="00255ACF" w:rsidP="00EC05D6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FB3D47">
              <w:rPr>
                <w:rFonts w:eastAsia="等线" w:cs="Times New Roman"/>
                <w:kern w:val="0"/>
                <w:sz w:val="18"/>
                <w:szCs w:val="18"/>
              </w:rPr>
              <w:t>320°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208880C8" w14:textId="77777777" w:rsidR="00255ACF" w:rsidRPr="00FB3D47" w:rsidRDefault="00255ACF" w:rsidP="00EC05D6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FB3D47">
              <w:rPr>
                <w:rFonts w:eastAsia="等线" w:cs="Times New Roman"/>
                <w:kern w:val="0"/>
                <w:sz w:val="18"/>
                <w:szCs w:val="18"/>
              </w:rPr>
              <w:t>330°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2FC1435C" w14:textId="77777777" w:rsidR="00255ACF" w:rsidRPr="00FB3D47" w:rsidRDefault="00255ACF" w:rsidP="00EC05D6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FB3D47">
              <w:rPr>
                <w:rFonts w:eastAsia="等线" w:cs="Times New Roman"/>
                <w:kern w:val="0"/>
                <w:sz w:val="18"/>
                <w:szCs w:val="18"/>
              </w:rPr>
              <w:t>340°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2441FDEF" w14:textId="77777777" w:rsidR="00255ACF" w:rsidRPr="00FB3D47" w:rsidRDefault="00255ACF" w:rsidP="00EC05D6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FB3D47">
              <w:rPr>
                <w:rFonts w:eastAsia="等线" w:cs="Times New Roman"/>
                <w:kern w:val="0"/>
                <w:sz w:val="18"/>
                <w:szCs w:val="18"/>
              </w:rPr>
              <w:t>350°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12B787AE" w14:textId="77777777" w:rsidR="00255ACF" w:rsidRPr="00FB3D47" w:rsidRDefault="00255ACF" w:rsidP="00EC05D6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FB3D47">
              <w:rPr>
                <w:rFonts w:eastAsia="等线" w:cs="Times New Roman"/>
                <w:kern w:val="0"/>
                <w:sz w:val="18"/>
                <w:szCs w:val="18"/>
              </w:rPr>
              <w:t>360°</w:t>
            </w:r>
          </w:p>
        </w:tc>
      </w:tr>
      <w:tr w:rsidR="00255ACF" w:rsidRPr="008C392D" w14:paraId="65ECC9AA" w14:textId="77777777" w:rsidTr="001B100F">
        <w:trPr>
          <w:trHeight w:val="285"/>
          <w:jc w:val="center"/>
        </w:trPr>
        <w:tc>
          <w:tcPr>
            <w:tcW w:w="1185" w:type="dxa"/>
            <w:shd w:val="clear" w:color="auto" w:fill="auto"/>
            <w:noWrap/>
            <w:vAlign w:val="center"/>
          </w:tcPr>
          <w:p w14:paraId="21CFD0D9" w14:textId="77777777" w:rsidR="00255ACF" w:rsidRPr="00FB3D47" w:rsidRDefault="00255ACF" w:rsidP="00EC05D6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kern w:val="0"/>
                <w:sz w:val="18"/>
                <w:szCs w:val="18"/>
              </w:rPr>
            </w:pPr>
            <w:r w:rsidRPr="00FB3D47">
              <w:rPr>
                <w:rFonts w:eastAsia="等线" w:cs="Times New Roman"/>
                <w:b/>
                <w:kern w:val="0"/>
                <w:sz w:val="18"/>
                <w:szCs w:val="18"/>
              </w:rPr>
              <w:t>Mean/mm/s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3C8BCD7A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5.00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5A56A772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3.07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4962B05B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2.12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6A147B22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2.51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2EC4ACA8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2.18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4A2072AF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3.45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59DC929E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5.50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7DF19894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5.90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38775629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4.10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5531280D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4.70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59DA6DA9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4.86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2BADDEA9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2.79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4843D34F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2.17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6D0E5656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2.36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5A131CDF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2.24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2A478C20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3.27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15D77DCC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3.23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0701AA3E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2.22</w:t>
            </w:r>
          </w:p>
        </w:tc>
      </w:tr>
      <w:tr w:rsidR="00255ACF" w:rsidRPr="008C392D" w14:paraId="6BB6BD1B" w14:textId="77777777" w:rsidTr="001B100F">
        <w:trPr>
          <w:trHeight w:val="285"/>
          <w:jc w:val="center"/>
        </w:trPr>
        <w:tc>
          <w:tcPr>
            <w:tcW w:w="1185" w:type="dxa"/>
            <w:shd w:val="clear" w:color="auto" w:fill="auto"/>
            <w:noWrap/>
            <w:vAlign w:val="center"/>
          </w:tcPr>
          <w:p w14:paraId="480160FD" w14:textId="77777777" w:rsidR="00255ACF" w:rsidRPr="00FB3D47" w:rsidRDefault="00255ACF" w:rsidP="00EC05D6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kern w:val="0"/>
                <w:sz w:val="18"/>
                <w:szCs w:val="18"/>
              </w:rPr>
            </w:pPr>
            <w:r w:rsidRPr="00FB3D47">
              <w:rPr>
                <w:rFonts w:eastAsia="等线" w:cs="Times New Roman"/>
                <w:b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77F2A8C4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4.71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334165C2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2.29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6EE9955F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2.63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12144BCF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1.92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2FAD0610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1.21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1BCE60B1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3.26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576027B6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5.24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1EE060EA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5.29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20F2A4C9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2.31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17A87A34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2.67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3564E5CC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2.65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7AD092D4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1.41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2E9DD969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0.80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78AA5780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1.00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39EBB8D8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0.99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231F0D50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1.87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794E7D8A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1.47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14:paraId="53332246" w14:textId="77777777" w:rsidR="00255ACF" w:rsidRPr="00FB3D47" w:rsidRDefault="00255ACF" w:rsidP="00EC05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FB3D47">
              <w:rPr>
                <w:sz w:val="18"/>
                <w:szCs w:val="18"/>
              </w:rPr>
              <w:t>0.62</w:t>
            </w:r>
          </w:p>
        </w:tc>
      </w:tr>
    </w:tbl>
    <w:p w14:paraId="61454E0C" w14:textId="46FDE3E8" w:rsidR="001C6EFB" w:rsidRPr="001A543A" w:rsidRDefault="00303730" w:rsidP="001C6EFB">
      <w:pPr>
        <w:ind w:firstLineChars="0" w:firstLine="0"/>
        <w:jc w:val="center"/>
        <w:rPr>
          <w:rFonts w:eastAsia="黑体" w:cs="Times New Roman"/>
          <w:b/>
          <w:sz w:val="21"/>
          <w:szCs w:val="20"/>
        </w:rPr>
      </w:pPr>
      <w:r w:rsidRPr="00613069">
        <w:rPr>
          <w:rFonts w:cs="Times New Roman"/>
          <w:b/>
          <w:sz w:val="21"/>
        </w:rPr>
        <w:t xml:space="preserve">Appendix </w:t>
      </w:r>
      <w:r w:rsidR="001C6EFB" w:rsidRPr="00613069">
        <w:rPr>
          <w:rFonts w:eastAsia="黑体" w:cs="Times New Roman"/>
          <w:b/>
          <w:sz w:val="21"/>
          <w:szCs w:val="20"/>
        </w:rPr>
        <w:t xml:space="preserve">Table </w:t>
      </w:r>
      <w:r w:rsidR="00E75645" w:rsidRPr="00613069">
        <w:rPr>
          <w:rFonts w:eastAsia="黑体" w:cs="Times New Roman"/>
          <w:b/>
          <w:sz w:val="21"/>
          <w:szCs w:val="20"/>
        </w:rPr>
        <w:t>12</w:t>
      </w:r>
      <w:r w:rsidR="001C6EFB" w:rsidRPr="00613069">
        <w:rPr>
          <w:rFonts w:eastAsia="黑体" w:cs="Times New Roman"/>
          <w:b/>
          <w:sz w:val="21"/>
          <w:szCs w:val="20"/>
        </w:rPr>
        <w:t xml:space="preserve">. </w:t>
      </w:r>
      <w:r w:rsidR="001053CB" w:rsidRPr="00613069">
        <w:rPr>
          <w:rFonts w:eastAsia="黑体" w:cs="Times New Roman"/>
          <w:b/>
          <w:sz w:val="21"/>
          <w:szCs w:val="20"/>
        </w:rPr>
        <w:t>Pairwise test</w:t>
      </w:r>
      <w:r w:rsidR="001C6EFB" w:rsidRPr="00613069">
        <w:rPr>
          <w:rFonts w:eastAsia="黑体" w:cs="Times New Roman"/>
          <w:b/>
          <w:sz w:val="21"/>
          <w:szCs w:val="20"/>
        </w:rPr>
        <w:t xml:space="preserve"> results on operation speed between </w:t>
      </w:r>
      <w:r w:rsidR="001C6EFB" w:rsidRPr="00613069">
        <w:rPr>
          <w:rFonts w:cs="Times New Roman"/>
          <w:b/>
          <w:sz w:val="21"/>
        </w:rPr>
        <w:t>direction angles</w:t>
      </w:r>
      <w:r w:rsidR="001C6EFB" w:rsidRPr="00613069">
        <w:rPr>
          <w:rFonts w:eastAsia="黑体" w:cs="Times New Roman"/>
          <w:b/>
          <w:sz w:val="21"/>
          <w:szCs w:val="20"/>
        </w:rPr>
        <w:t xml:space="preserve"> in </w:t>
      </w:r>
      <w:r w:rsidR="001C6EFB" w:rsidRPr="00613069">
        <w:rPr>
          <w:rFonts w:cs="Times New Roman"/>
          <w:b/>
          <w:sz w:val="21"/>
        </w:rPr>
        <w:t>drag experiments</w:t>
      </w:r>
    </w:p>
    <w:tbl>
      <w:tblPr>
        <w:tblW w:w="10762" w:type="dxa"/>
        <w:jc w:val="center"/>
        <w:tblLook w:val="04A0" w:firstRow="1" w:lastRow="0" w:firstColumn="1" w:lastColumn="0" w:noHBand="0" w:noVBand="1"/>
      </w:tblPr>
      <w:tblGrid>
        <w:gridCol w:w="646"/>
        <w:gridCol w:w="633"/>
        <w:gridCol w:w="621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</w:tblGrid>
      <w:tr w:rsidR="00C00F83" w:rsidRPr="00C00F83" w14:paraId="330AD2F5" w14:textId="77777777" w:rsidTr="008F0D1C">
        <w:trPr>
          <w:trHeight w:val="315"/>
          <w:tblHeader/>
          <w:jc w:val="center"/>
        </w:trPr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E6A28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B44B8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80590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A1A11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11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6ACDA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12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22D9E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21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CDB24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22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DEA0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23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C855B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27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4B6C0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28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38A31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29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9343E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30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6226F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31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FC75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32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8B8D9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33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813FB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35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35FB0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360</w:t>
            </w:r>
          </w:p>
        </w:tc>
      </w:tr>
      <w:tr w:rsidR="00C00F83" w:rsidRPr="00C00F83" w14:paraId="29F1F0ED" w14:textId="77777777" w:rsidTr="008F0D1C">
        <w:trPr>
          <w:trHeight w:val="315"/>
          <w:jc w:val="center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BC9AF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51FC2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01F81" w14:textId="48641400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4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58362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E399F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53558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C4DBB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ED3D3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13E22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9A18C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77A29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64BF0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C163E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E437C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FA25F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4E470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C72EE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</w:tr>
      <w:tr w:rsidR="00C00F83" w:rsidRPr="00C00F83" w14:paraId="1C54DD94" w14:textId="77777777" w:rsidTr="008F0D1C">
        <w:trPr>
          <w:trHeight w:val="315"/>
          <w:jc w:val="center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46D1E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AFA81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90234" w14:textId="426031D8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487A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74404" w14:textId="7F65103E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09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9232C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72108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B05C5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95CE9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3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E4AB6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0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4E974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09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CEFF6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EB511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51B06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AAAD0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7F4A9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1BE0D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</w:tr>
      <w:tr w:rsidR="00C00F83" w:rsidRPr="00C00F83" w14:paraId="0168777C" w14:textId="77777777" w:rsidTr="008F0D1C">
        <w:trPr>
          <w:trHeight w:val="315"/>
          <w:jc w:val="center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53D1F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6BD9A" w14:textId="632D267D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2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4BA27" w14:textId="562A6EF0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631B9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E71F5" w14:textId="34EECBBF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0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67F20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7AE2A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15C4C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9DAF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426C1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F8E67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712E1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C3F8B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E906F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7E378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E30B6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F7FD9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</w:tr>
      <w:tr w:rsidR="00C00F83" w:rsidRPr="00C00F83" w14:paraId="579C62B8" w14:textId="77777777" w:rsidTr="008F0D1C">
        <w:trPr>
          <w:trHeight w:val="315"/>
          <w:jc w:val="center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C86BF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A17CB" w14:textId="480B4111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3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F93E3" w14:textId="72CC0B7B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93215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3442E" w14:textId="18E15384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0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B7432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59A0D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3B02E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A84D2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1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610EF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06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44D7C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D4B6A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2F249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586A7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B8DFB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2C3CD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E85B5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</w:tr>
      <w:tr w:rsidR="00C00F83" w:rsidRPr="00C00F83" w14:paraId="01B68102" w14:textId="77777777" w:rsidTr="008F0D1C">
        <w:trPr>
          <w:trHeight w:val="315"/>
          <w:jc w:val="center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41153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966E1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CBBC0" w14:textId="174D9CBD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B91D0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5A2F8" w14:textId="1782B1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06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C5BB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37545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6A5D8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517C6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1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DEBA3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08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5847C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13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872B2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4F4D9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20F08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79CD2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7E1E2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15A6A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</w:tr>
      <w:tr w:rsidR="00C00F83" w:rsidRPr="00C00F83" w14:paraId="6C84232D" w14:textId="77777777" w:rsidTr="008F0D1C">
        <w:trPr>
          <w:trHeight w:val="315"/>
          <w:jc w:val="center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FDDCD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CE488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804D5" w14:textId="0BDEDB8E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0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E2789" w14:textId="7F998856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3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898A" w14:textId="40103C76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23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C33A5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629D8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00256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65FEE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AFA44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FBD26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8285B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104D2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2DD5B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2C992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BB3E3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1011A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</w:tr>
      <w:tr w:rsidR="00C00F83" w:rsidRPr="00C00F83" w14:paraId="6FC71EAC" w14:textId="77777777" w:rsidTr="008F0D1C">
        <w:trPr>
          <w:trHeight w:val="315"/>
          <w:jc w:val="center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6624C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5B548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8636D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AFF07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66C63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8D853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FB121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1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B3C0C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B51E8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1F7F1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1970B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C4735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09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4774C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17D8B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3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A1CA8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06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A26BB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BBA2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07</w:t>
            </w:r>
          </w:p>
        </w:tc>
      </w:tr>
      <w:tr w:rsidR="00C00F83" w:rsidRPr="00C00F83" w14:paraId="1FCFE9E8" w14:textId="77777777" w:rsidTr="008F0D1C">
        <w:trPr>
          <w:trHeight w:val="315"/>
          <w:jc w:val="center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0B11C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12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74621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A3A5A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D6AC8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65D90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02E29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36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7B45C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0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F029E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09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42F07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D1242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24B56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10885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0ADD4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08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9A436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16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D91BE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1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160C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36CC1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10</w:t>
            </w:r>
          </w:p>
        </w:tc>
      </w:tr>
      <w:tr w:rsidR="00C00F83" w:rsidRPr="00C00F83" w14:paraId="237AB565" w14:textId="77777777" w:rsidTr="008F0D1C">
        <w:trPr>
          <w:trHeight w:val="315"/>
          <w:jc w:val="center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D1FD5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18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AEAD8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050B7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533B5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D5537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AC3C5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53D86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6192B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4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05824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24EE5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97DA9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68765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2713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8E7A2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B029F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869F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5B28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</w:tr>
      <w:tr w:rsidR="00C00F83" w:rsidRPr="00C00F83" w14:paraId="67F5E8F6" w14:textId="77777777" w:rsidTr="008F0D1C">
        <w:trPr>
          <w:trHeight w:val="315"/>
          <w:jc w:val="center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DAF72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23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07465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E0137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14923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F995C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B2980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3ED7E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AB404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8F4F7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A76B5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8C276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2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9185D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8660C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FD864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D3BE3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F38D9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0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4BE51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</w:tr>
      <w:tr w:rsidR="00C00F83" w:rsidRPr="00C00F83" w14:paraId="32B2AFE3" w14:textId="77777777" w:rsidTr="008F0D1C">
        <w:trPr>
          <w:trHeight w:val="315"/>
          <w:jc w:val="center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726C4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lastRenderedPageBreak/>
              <w:t>27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721A5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274C1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60AB2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52ECB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23AC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2561F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EDEE4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9C5CA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5C4FA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2888D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D9257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3FD09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0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EE543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E0E83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F99E6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FCC05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40</w:t>
            </w:r>
          </w:p>
        </w:tc>
      </w:tr>
      <w:tr w:rsidR="00C00F83" w:rsidRPr="00C00F83" w14:paraId="2A592036" w14:textId="77777777" w:rsidTr="008F0D1C">
        <w:trPr>
          <w:trHeight w:val="315"/>
          <w:jc w:val="center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269AA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28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5C33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9E846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06D71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361BD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979C3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0E91B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BA4A6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8471A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C7F44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B5734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3756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C917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09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F51F1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77B8B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2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B5A0B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A039B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21</w:t>
            </w:r>
          </w:p>
        </w:tc>
      </w:tr>
      <w:tr w:rsidR="00C00F83" w:rsidRPr="00C00F83" w14:paraId="60F1908C" w14:textId="77777777" w:rsidTr="008F0D1C">
        <w:trPr>
          <w:trHeight w:val="315"/>
          <w:jc w:val="center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5755C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29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417AC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D05BD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1FEFF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06696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C5C30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97328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39795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ADEA3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BCCD6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DFB5E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125E2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18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715C2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09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A9855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2BB3D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3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5DC23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27C6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35</w:t>
            </w:r>
          </w:p>
        </w:tc>
      </w:tr>
      <w:tr w:rsidR="00C00F83" w:rsidRPr="00C00F83" w14:paraId="21CFF3E3" w14:textId="77777777" w:rsidTr="008F0D1C">
        <w:trPr>
          <w:trHeight w:val="315"/>
          <w:jc w:val="center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33EDA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31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F0291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2588D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C1E4C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313DE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DDF5A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E3FE9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69AAC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887D5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FDDEE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1CE59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612D5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D61CD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DC905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58C98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FA3E0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E7734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</w:tr>
      <w:tr w:rsidR="00C00F83" w:rsidRPr="00C00F83" w14:paraId="60AA33CF" w14:textId="77777777" w:rsidTr="008F0D1C">
        <w:trPr>
          <w:trHeight w:val="315"/>
          <w:jc w:val="center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17D1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33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A8A49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7F8CD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081A0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9B6F5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CBB0E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0F135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27877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42A99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3005B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1758D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7A1E7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AE22E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A839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95E4F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E11B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2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F8B92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</w:tr>
      <w:tr w:rsidR="00C00F83" w:rsidRPr="00C00F83" w14:paraId="6D88DD97" w14:textId="77777777" w:rsidTr="008F0D1C">
        <w:trPr>
          <w:trHeight w:val="315"/>
          <w:jc w:val="center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268E2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35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E9A65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5C491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2F180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79B08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37273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A7905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1AD74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7FF8E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397D7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50838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93984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04975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ED270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BF0B9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EC179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117C0" w14:textId="77777777" w:rsidR="00C00F83" w:rsidRPr="00C00F83" w:rsidRDefault="00C00F83" w:rsidP="00C00F8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00F83">
              <w:rPr>
                <w:rFonts w:eastAsia="等线" w:cs="Times New Roman"/>
                <w:kern w:val="0"/>
                <w:sz w:val="18"/>
                <w:szCs w:val="18"/>
              </w:rPr>
              <w:t>0.017</w:t>
            </w:r>
          </w:p>
        </w:tc>
      </w:tr>
    </w:tbl>
    <w:p w14:paraId="7BEF5CD2" w14:textId="0733FF56" w:rsidR="001C6EFB" w:rsidRDefault="008F0D1C" w:rsidP="009E7542">
      <w:pPr>
        <w:ind w:firstLineChars="0" w:firstLine="0"/>
        <w:jc w:val="left"/>
        <w:rPr>
          <w:rFonts w:cs="Times New Roman"/>
          <w:b/>
          <w:sz w:val="21"/>
        </w:rPr>
      </w:pPr>
      <w:r w:rsidRPr="003D6CE4">
        <w:rPr>
          <w:rFonts w:cs="Times New Roman" w:hint="eastAsia"/>
          <w:b/>
          <w:sz w:val="20"/>
          <w:szCs w:val="20"/>
        </w:rPr>
        <w:t>*</w:t>
      </w:r>
      <w:r w:rsidRPr="003D6CE4">
        <w:rPr>
          <w:rFonts w:cs="Times New Roman"/>
          <w:b/>
          <w:sz w:val="20"/>
          <w:szCs w:val="20"/>
        </w:rPr>
        <w:t xml:space="preserve">Note: </w:t>
      </w:r>
      <w:r w:rsidRPr="00AC7067">
        <w:rPr>
          <w:rFonts w:cs="Times New Roman"/>
          <w:b/>
          <w:sz w:val="20"/>
          <w:szCs w:val="20"/>
        </w:rPr>
        <w:t xml:space="preserve">The table only shows </w:t>
      </w:r>
      <w:r>
        <w:rPr>
          <w:rFonts w:cs="Times New Roman"/>
          <w:b/>
          <w:sz w:val="20"/>
          <w:szCs w:val="20"/>
        </w:rPr>
        <w:t>the</w:t>
      </w:r>
      <w:r w:rsidRPr="003D6CE4">
        <w:rPr>
          <w:rFonts w:cs="Times New Roman"/>
          <w:b/>
          <w:sz w:val="20"/>
          <w:szCs w:val="20"/>
        </w:rPr>
        <w:t xml:space="preserve"> results of paired comparisons with significant differences</w:t>
      </w:r>
      <w:r>
        <w:rPr>
          <w:rFonts w:cs="Times New Roman" w:hint="eastAsia"/>
          <w:b/>
          <w:sz w:val="21"/>
        </w:rPr>
        <w:t xml:space="preserve"> </w:t>
      </w:r>
    </w:p>
    <w:p w14:paraId="4F3A2C3B" w14:textId="5A35AC83" w:rsidR="000E671A" w:rsidRPr="00FB3D47" w:rsidRDefault="000E671A" w:rsidP="000E671A">
      <w:pPr>
        <w:ind w:firstLineChars="0" w:firstLine="0"/>
        <w:jc w:val="center"/>
        <w:rPr>
          <w:sz w:val="21"/>
        </w:rPr>
      </w:pPr>
      <w:r w:rsidRPr="00FB3D47">
        <w:rPr>
          <w:rFonts w:cs="Times New Roman"/>
          <w:b/>
          <w:sz w:val="21"/>
        </w:rPr>
        <w:t>Appendix</w:t>
      </w:r>
      <w:r w:rsidRPr="00C42AB2">
        <w:rPr>
          <w:rFonts w:cs="Times New Roman"/>
          <w:b/>
          <w:sz w:val="21"/>
        </w:rPr>
        <w:t xml:space="preserve"> Table </w:t>
      </w:r>
      <w:r w:rsidR="00FF4F71">
        <w:rPr>
          <w:rFonts w:cs="Times New Roman"/>
          <w:b/>
          <w:sz w:val="21"/>
        </w:rPr>
        <w:t>13</w:t>
      </w:r>
      <w:r w:rsidRPr="00C42AB2">
        <w:rPr>
          <w:rFonts w:cs="Times New Roman"/>
          <w:b/>
          <w:sz w:val="21"/>
        </w:rPr>
        <w:t>.</w:t>
      </w:r>
      <w:r w:rsidRPr="00FB3D47">
        <w:rPr>
          <w:sz w:val="21"/>
        </w:rPr>
        <w:t xml:space="preserve"> </w:t>
      </w:r>
      <w:r w:rsidRPr="00C42AB2">
        <w:rPr>
          <w:b/>
          <w:sz w:val="21"/>
        </w:rPr>
        <w:t>Repeated measures ANOVA analysis results on</w:t>
      </w:r>
      <w:r w:rsidRPr="00C42AB2">
        <w:rPr>
          <w:rFonts w:cs="Times New Roman"/>
          <w:b/>
          <w:sz w:val="21"/>
        </w:rPr>
        <w:t xml:space="preserve"> accuracy </w:t>
      </w:r>
      <w:r w:rsidR="008C392D" w:rsidRPr="00010588">
        <w:rPr>
          <w:rFonts w:cs="Times New Roman"/>
          <w:b/>
          <w:sz w:val="21"/>
        </w:rPr>
        <w:t>deviation</w:t>
      </w:r>
      <w:r w:rsidR="008C392D" w:rsidRPr="00C42AB2">
        <w:rPr>
          <w:rFonts w:cs="Times New Roman"/>
          <w:b/>
          <w:sz w:val="21"/>
        </w:rPr>
        <w:t xml:space="preserve"> </w:t>
      </w:r>
      <w:r w:rsidRPr="00C42AB2">
        <w:rPr>
          <w:rFonts w:cs="Times New Roman"/>
          <w:b/>
          <w:sz w:val="21"/>
        </w:rPr>
        <w:t>in drag experiments</w:t>
      </w:r>
      <w:r w:rsidRPr="00FB3D47">
        <w:rPr>
          <w:sz w:val="21"/>
        </w:rPr>
        <w:t xml:space="preserve"> </w:t>
      </w:r>
    </w:p>
    <w:tbl>
      <w:tblPr>
        <w:tblW w:w="60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7"/>
        <w:gridCol w:w="1140"/>
        <w:gridCol w:w="1140"/>
        <w:gridCol w:w="1140"/>
      </w:tblGrid>
      <w:tr w:rsidR="00E8405E" w:rsidRPr="00C42AB2" w14:paraId="118BCBDC" w14:textId="77777777" w:rsidTr="00FB3D47">
        <w:trPr>
          <w:trHeight w:val="170"/>
          <w:jc w:val="center"/>
        </w:trPr>
        <w:tc>
          <w:tcPr>
            <w:tcW w:w="2617" w:type="dxa"/>
            <w:shd w:val="clear" w:color="auto" w:fill="auto"/>
            <w:noWrap/>
            <w:vAlign w:val="bottom"/>
            <w:hideMark/>
          </w:tcPr>
          <w:p w14:paraId="1285DA68" w14:textId="0B6BAB81" w:rsidR="000E671A" w:rsidRPr="00FB3D47" w:rsidRDefault="000E671A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</w:rPr>
              <w:t>Variabl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4187C28" w14:textId="77161195" w:rsidR="000E671A" w:rsidRPr="00FB3D47" w:rsidRDefault="000E671A" w:rsidP="000E671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</w:rPr>
              <w:t>F Valu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A5FE319" w14:textId="2ECBD11D" w:rsidR="000E671A" w:rsidRPr="00FB3D47" w:rsidRDefault="000E671A" w:rsidP="000E671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</w:rPr>
              <w:t>P Valu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B980462" w14:textId="108FDFB9" w:rsidR="000E671A" w:rsidRPr="00FB3D47" w:rsidRDefault="000E671A" w:rsidP="000E671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b/>
                <w:sz w:val="21"/>
              </w:rPr>
              <w:t xml:space="preserve">Partial </w:t>
            </w: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</w:rPr>
              <w:t>η</w:t>
            </w: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  <w:vertAlign w:val="superscript"/>
              </w:rPr>
              <w:t>2</w:t>
            </w:r>
          </w:p>
        </w:tc>
      </w:tr>
      <w:tr w:rsidR="00E8405E" w:rsidRPr="00C42AB2" w14:paraId="5B73FCA4" w14:textId="77777777" w:rsidTr="00FB3D47">
        <w:trPr>
          <w:trHeight w:val="170"/>
          <w:jc w:val="center"/>
        </w:trPr>
        <w:tc>
          <w:tcPr>
            <w:tcW w:w="2617" w:type="dxa"/>
            <w:shd w:val="clear" w:color="auto" w:fill="auto"/>
            <w:vAlign w:val="center"/>
            <w:hideMark/>
          </w:tcPr>
          <w:p w14:paraId="0AB29603" w14:textId="77777777" w:rsidR="000E671A" w:rsidRPr="00FB3D47" w:rsidRDefault="000E671A" w:rsidP="000E671A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Layout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031ABFD" w14:textId="1F8DDA48" w:rsidR="000E671A" w:rsidRPr="00FB3D47" w:rsidRDefault="000E671A" w:rsidP="00D55364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27.8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C9FB38C" w14:textId="1FFBC1C4" w:rsidR="000E671A" w:rsidRPr="00FB3D47" w:rsidRDefault="000E671A" w:rsidP="00D55364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0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5B7C2E6" w14:textId="18454C3B" w:rsidR="000E671A" w:rsidRPr="00FB3D47" w:rsidRDefault="000E671A" w:rsidP="00D55364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72</w:t>
            </w:r>
          </w:p>
        </w:tc>
      </w:tr>
      <w:tr w:rsidR="00E8405E" w:rsidRPr="00C42AB2" w14:paraId="6CEF634F" w14:textId="77777777" w:rsidTr="00FB3D47">
        <w:trPr>
          <w:trHeight w:val="170"/>
          <w:jc w:val="center"/>
        </w:trPr>
        <w:tc>
          <w:tcPr>
            <w:tcW w:w="2617" w:type="dxa"/>
            <w:shd w:val="clear" w:color="auto" w:fill="auto"/>
            <w:vAlign w:val="center"/>
            <w:hideMark/>
          </w:tcPr>
          <w:p w14:paraId="470CD4C4" w14:textId="77777777" w:rsidR="000E671A" w:rsidRPr="00FB3D47" w:rsidRDefault="000E671A" w:rsidP="000E671A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Positio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24B34CD" w14:textId="358A269C" w:rsidR="000E671A" w:rsidRPr="00FB3D47" w:rsidRDefault="000E671A" w:rsidP="00D55364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17.4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A356EE5" w14:textId="0FF80AD6" w:rsidR="000E671A" w:rsidRPr="00FB3D47" w:rsidRDefault="000E671A" w:rsidP="00D55364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00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EEC1989" w14:textId="39C47741" w:rsidR="000E671A" w:rsidRPr="00FB3D47" w:rsidRDefault="000E671A" w:rsidP="00D55364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61</w:t>
            </w:r>
          </w:p>
        </w:tc>
      </w:tr>
      <w:tr w:rsidR="00E8405E" w:rsidRPr="00C42AB2" w14:paraId="4B6C9EBA" w14:textId="77777777" w:rsidTr="00FB3D47">
        <w:trPr>
          <w:trHeight w:val="170"/>
          <w:jc w:val="center"/>
        </w:trPr>
        <w:tc>
          <w:tcPr>
            <w:tcW w:w="2617" w:type="dxa"/>
            <w:shd w:val="clear" w:color="auto" w:fill="auto"/>
            <w:vAlign w:val="center"/>
            <w:hideMark/>
          </w:tcPr>
          <w:p w14:paraId="6B140716" w14:textId="77777777" w:rsidR="000E671A" w:rsidRPr="00FB3D47" w:rsidRDefault="000E671A" w:rsidP="000E671A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Angl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A60CC7A" w14:textId="411FC557" w:rsidR="000E671A" w:rsidRPr="00FB3D47" w:rsidRDefault="000E671A" w:rsidP="00D55364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6.0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E915D54" w14:textId="7AE27471" w:rsidR="000E671A" w:rsidRPr="00FB3D47" w:rsidRDefault="000E671A" w:rsidP="00D55364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0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9B646D7" w14:textId="5C9A0B16" w:rsidR="000E671A" w:rsidRPr="00FB3D47" w:rsidRDefault="000E671A" w:rsidP="00D55364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35</w:t>
            </w:r>
          </w:p>
        </w:tc>
      </w:tr>
      <w:tr w:rsidR="00E8405E" w:rsidRPr="00C42AB2" w14:paraId="379C876D" w14:textId="77777777" w:rsidTr="00FB3D47">
        <w:trPr>
          <w:trHeight w:val="170"/>
          <w:jc w:val="center"/>
        </w:trPr>
        <w:tc>
          <w:tcPr>
            <w:tcW w:w="2617" w:type="dxa"/>
            <w:shd w:val="clear" w:color="auto" w:fill="auto"/>
            <w:vAlign w:val="center"/>
            <w:hideMark/>
          </w:tcPr>
          <w:p w14:paraId="69AA1883" w14:textId="77777777" w:rsidR="000E671A" w:rsidRPr="00FB3D47" w:rsidRDefault="000E671A" w:rsidP="000E671A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Layout*Position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D7B40C4" w14:textId="1CA82489" w:rsidR="000E671A" w:rsidRPr="00FB3D47" w:rsidRDefault="000E671A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2.9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C707D9D" w14:textId="77777777" w:rsidR="000E671A" w:rsidRPr="00FB3D47" w:rsidRDefault="000E671A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11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28FC4C7" w14:textId="798E5191" w:rsidR="000E671A" w:rsidRPr="00FB3D47" w:rsidRDefault="000E671A" w:rsidP="00D55364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21</w:t>
            </w:r>
          </w:p>
        </w:tc>
      </w:tr>
      <w:tr w:rsidR="00E8405E" w:rsidRPr="00C42AB2" w14:paraId="1BC1EB03" w14:textId="77777777" w:rsidTr="00FB3D47">
        <w:trPr>
          <w:trHeight w:val="170"/>
          <w:jc w:val="center"/>
        </w:trPr>
        <w:tc>
          <w:tcPr>
            <w:tcW w:w="2617" w:type="dxa"/>
            <w:shd w:val="clear" w:color="auto" w:fill="auto"/>
            <w:vAlign w:val="center"/>
            <w:hideMark/>
          </w:tcPr>
          <w:p w14:paraId="74304D2E" w14:textId="77777777" w:rsidR="000E671A" w:rsidRPr="00FB3D47" w:rsidRDefault="000E671A" w:rsidP="000E671A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Layout*Angl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C0DDF2F" w14:textId="63DC118C" w:rsidR="000E671A" w:rsidRPr="00FB3D47" w:rsidRDefault="000E671A" w:rsidP="00D55364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3.8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B38097B" w14:textId="0C9A1B07" w:rsidR="000E671A" w:rsidRPr="00FB3D47" w:rsidRDefault="000E671A" w:rsidP="00D55364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0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FD093D0" w14:textId="0F0B95FE" w:rsidR="000E671A" w:rsidRPr="00FB3D47" w:rsidRDefault="000E671A" w:rsidP="00D55364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26</w:t>
            </w:r>
          </w:p>
        </w:tc>
      </w:tr>
      <w:tr w:rsidR="00E8405E" w:rsidRPr="00C42AB2" w14:paraId="565E85F0" w14:textId="77777777" w:rsidTr="00FB3D47">
        <w:trPr>
          <w:trHeight w:val="170"/>
          <w:jc w:val="center"/>
        </w:trPr>
        <w:tc>
          <w:tcPr>
            <w:tcW w:w="2617" w:type="dxa"/>
            <w:shd w:val="clear" w:color="auto" w:fill="auto"/>
            <w:vAlign w:val="center"/>
            <w:hideMark/>
          </w:tcPr>
          <w:p w14:paraId="7D24580C" w14:textId="77777777" w:rsidR="000E671A" w:rsidRPr="00FB3D47" w:rsidRDefault="000E671A" w:rsidP="000E671A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Position*Angl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652BFFD" w14:textId="4A85D876" w:rsidR="000E671A" w:rsidRPr="00FB3D47" w:rsidRDefault="000E671A" w:rsidP="00D55364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2.8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F9C4205" w14:textId="0BCE00A3" w:rsidR="000E671A" w:rsidRPr="00FB3D47" w:rsidRDefault="000E671A" w:rsidP="00D55364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0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89DB66D" w14:textId="78FB118D" w:rsidR="000E671A" w:rsidRPr="00FB3D47" w:rsidRDefault="000E671A" w:rsidP="00D55364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21</w:t>
            </w:r>
          </w:p>
        </w:tc>
      </w:tr>
      <w:tr w:rsidR="00E8405E" w:rsidRPr="00C42AB2" w14:paraId="503001FC" w14:textId="77777777" w:rsidTr="00FB3D47">
        <w:trPr>
          <w:trHeight w:val="170"/>
          <w:jc w:val="center"/>
        </w:trPr>
        <w:tc>
          <w:tcPr>
            <w:tcW w:w="2617" w:type="dxa"/>
            <w:shd w:val="clear" w:color="auto" w:fill="auto"/>
            <w:vAlign w:val="center"/>
            <w:hideMark/>
          </w:tcPr>
          <w:p w14:paraId="4188710C" w14:textId="77777777" w:rsidR="000E671A" w:rsidRPr="00FB3D47" w:rsidRDefault="000E671A" w:rsidP="000E671A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Layout*Position*Angl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A65BBF7" w14:textId="52DD5218" w:rsidR="000E671A" w:rsidRPr="00FB3D47" w:rsidRDefault="000E671A" w:rsidP="00D55364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3.1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BE8CE12" w14:textId="0FA356F0" w:rsidR="000E671A" w:rsidRPr="00FB3D47" w:rsidRDefault="000E671A" w:rsidP="00D55364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0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D364C20" w14:textId="084ADE1A" w:rsidR="000E671A" w:rsidRPr="00FB3D47" w:rsidRDefault="000E671A" w:rsidP="00D55364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22</w:t>
            </w:r>
          </w:p>
        </w:tc>
      </w:tr>
    </w:tbl>
    <w:p w14:paraId="5A4C237F" w14:textId="5FED6490" w:rsidR="00D15E40" w:rsidRPr="001A543A" w:rsidRDefault="00D15E40" w:rsidP="00D15E40">
      <w:pPr>
        <w:ind w:firstLineChars="0" w:firstLine="0"/>
        <w:jc w:val="center"/>
        <w:rPr>
          <w:rFonts w:eastAsia="黑体" w:cs="Times New Roman"/>
          <w:b/>
          <w:sz w:val="21"/>
          <w:szCs w:val="20"/>
        </w:rPr>
      </w:pPr>
      <w:r w:rsidRPr="00D861FC">
        <w:rPr>
          <w:rFonts w:cs="Times New Roman"/>
          <w:b/>
          <w:sz w:val="21"/>
        </w:rPr>
        <w:t xml:space="preserve">Appendix </w:t>
      </w:r>
      <w:r w:rsidRPr="00D861FC">
        <w:rPr>
          <w:rFonts w:eastAsia="黑体" w:cs="Times New Roman"/>
          <w:b/>
          <w:sz w:val="21"/>
          <w:szCs w:val="20"/>
        </w:rPr>
        <w:t xml:space="preserve">Table </w:t>
      </w:r>
      <w:r w:rsidR="00FF4F71" w:rsidRPr="00D861FC">
        <w:rPr>
          <w:rFonts w:eastAsia="黑体" w:cs="Times New Roman"/>
          <w:b/>
          <w:sz w:val="21"/>
          <w:szCs w:val="20"/>
        </w:rPr>
        <w:t>14</w:t>
      </w:r>
      <w:r w:rsidRPr="00D861FC">
        <w:rPr>
          <w:rFonts w:eastAsia="黑体" w:cs="Times New Roman"/>
          <w:b/>
          <w:sz w:val="21"/>
          <w:szCs w:val="20"/>
        </w:rPr>
        <w:t xml:space="preserve">. </w:t>
      </w:r>
      <w:r w:rsidR="001053CB" w:rsidRPr="00D861FC">
        <w:rPr>
          <w:rFonts w:eastAsia="黑体" w:cs="Times New Roman"/>
          <w:b/>
          <w:sz w:val="21"/>
          <w:szCs w:val="20"/>
        </w:rPr>
        <w:t>Pairwise test</w:t>
      </w:r>
      <w:r w:rsidRPr="00D861FC">
        <w:rPr>
          <w:rFonts w:eastAsia="黑体" w:cs="Times New Roman"/>
          <w:b/>
          <w:sz w:val="21"/>
          <w:szCs w:val="20"/>
        </w:rPr>
        <w:t xml:space="preserve"> results on </w:t>
      </w:r>
      <w:r w:rsidRPr="00D861FC">
        <w:rPr>
          <w:rFonts w:cs="Times New Roman"/>
          <w:b/>
          <w:sz w:val="21"/>
        </w:rPr>
        <w:t>accuracy deviation</w:t>
      </w:r>
      <w:r w:rsidRPr="00D861FC">
        <w:rPr>
          <w:rFonts w:eastAsia="黑体" w:cs="Times New Roman"/>
          <w:b/>
          <w:sz w:val="21"/>
          <w:szCs w:val="20"/>
        </w:rPr>
        <w:t xml:space="preserve"> between </w:t>
      </w:r>
      <w:r w:rsidRPr="00D861FC">
        <w:rPr>
          <w:rFonts w:cs="Times New Roman"/>
          <w:b/>
          <w:sz w:val="21"/>
        </w:rPr>
        <w:t>direction angles</w:t>
      </w:r>
      <w:r w:rsidRPr="00D861FC">
        <w:rPr>
          <w:rFonts w:eastAsia="黑体" w:cs="Times New Roman"/>
          <w:b/>
          <w:sz w:val="21"/>
          <w:szCs w:val="20"/>
        </w:rPr>
        <w:t xml:space="preserve"> in </w:t>
      </w:r>
      <w:r w:rsidRPr="00D861FC">
        <w:rPr>
          <w:rFonts w:cs="Times New Roman"/>
          <w:b/>
          <w:sz w:val="21"/>
        </w:rPr>
        <w:t>drag experiments</w:t>
      </w:r>
    </w:p>
    <w:tbl>
      <w:tblPr>
        <w:tblW w:w="10200" w:type="dxa"/>
        <w:jc w:val="center"/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331E8D" w:rsidRPr="00843824" w14:paraId="507DEC17" w14:textId="77777777" w:rsidTr="00331E8D">
        <w:trPr>
          <w:trHeight w:val="315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D69C6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FB364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14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1AA5E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1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1A3F9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16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C80C4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17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4BBF6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1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BC7A0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19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61740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27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6A8B8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3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39D12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3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D89B0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34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81016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360</w:t>
            </w:r>
          </w:p>
        </w:tc>
      </w:tr>
      <w:tr w:rsidR="00331E8D" w:rsidRPr="00843824" w14:paraId="41920841" w14:textId="77777777" w:rsidTr="00331E8D">
        <w:trPr>
          <w:trHeight w:val="31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70EDE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20C54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FB667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5569F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8FD5C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C85F7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C42E0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E65AA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EFFE0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B1B67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70EF7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5FDAF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</w:tr>
      <w:tr w:rsidR="00331E8D" w:rsidRPr="00843824" w14:paraId="530EDCA1" w14:textId="77777777" w:rsidTr="00331E8D">
        <w:trPr>
          <w:trHeight w:val="31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36BC0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958D4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179B5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6F38A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9C65A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B6700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B5207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6A703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22171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9AF90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0F40A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EFD78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</w:tr>
      <w:tr w:rsidR="00331E8D" w:rsidRPr="00843824" w14:paraId="37F95946" w14:textId="77777777" w:rsidTr="00331E8D">
        <w:trPr>
          <w:trHeight w:val="31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2E606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F76B4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9C16A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DDA2C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79B96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8758C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27491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0.0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ED07E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1483D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D3D87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E3711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3448C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</w:tr>
      <w:tr w:rsidR="00331E8D" w:rsidRPr="00843824" w14:paraId="5129D998" w14:textId="77777777" w:rsidTr="00331E8D">
        <w:trPr>
          <w:trHeight w:val="31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2958E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04FE9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68A10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B81A6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97E44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DE30D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C363A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91402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14865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34952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0A7BA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F7BB6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</w:tr>
      <w:tr w:rsidR="00331E8D" w:rsidRPr="00843824" w14:paraId="5BA2097B" w14:textId="77777777" w:rsidTr="00331E8D">
        <w:trPr>
          <w:trHeight w:val="31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D8C63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F8895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79511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E9E51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6DE8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12702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26DBD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8C8B9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92B9C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AE7AC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68FD1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3912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</w:tr>
      <w:tr w:rsidR="00331E8D" w:rsidRPr="00843824" w14:paraId="65451A2C" w14:textId="77777777" w:rsidTr="00331E8D">
        <w:trPr>
          <w:trHeight w:val="31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29862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CEC99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D934F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8FC7D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B297D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397B3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F6818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95828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BEB0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B3CB5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4AC45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1959B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</w:tr>
      <w:tr w:rsidR="00331E8D" w:rsidRPr="00843824" w14:paraId="732B0844" w14:textId="77777777" w:rsidTr="00331E8D">
        <w:trPr>
          <w:trHeight w:val="31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9F309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D6D12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E2C58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1FE3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BFADD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3E15B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91735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C1A1A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24D15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3FF36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299A0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C7540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</w:tr>
      <w:tr w:rsidR="00331E8D" w:rsidRPr="00843824" w14:paraId="750FE175" w14:textId="77777777" w:rsidTr="00331E8D">
        <w:trPr>
          <w:trHeight w:val="31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907BF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0BB9" w14:textId="693979A9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0.0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D69D0" w14:textId="5CFD4214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10D7A" w14:textId="7ADCD281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EF503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A38F3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79959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0.0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2A15B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4F87A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D20B0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BB489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9D93C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</w:tr>
      <w:tr w:rsidR="00331E8D" w:rsidRPr="00331E8D" w14:paraId="6D82331F" w14:textId="77777777" w:rsidTr="00331E8D">
        <w:trPr>
          <w:trHeight w:val="31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93FB5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E0CD8" w14:textId="04848585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FB1AE" w14:textId="6B02ED18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039C0" w14:textId="6A4EB13F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456E9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0.0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71284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0.0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E450B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0.0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B90D5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0336B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142E6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0.0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03FC7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0.0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BA768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0.042</w:t>
            </w:r>
          </w:p>
        </w:tc>
      </w:tr>
      <w:tr w:rsidR="00331E8D" w:rsidRPr="00843824" w14:paraId="7A1D0155" w14:textId="77777777" w:rsidTr="00331E8D">
        <w:trPr>
          <w:trHeight w:val="31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00D4B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AD8C7" w14:textId="67F29DB8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B1EAA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42777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AD38D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2A176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91284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84C50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644B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852CF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DA691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BDA92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</w:tr>
      <w:tr w:rsidR="00331E8D" w:rsidRPr="00843824" w14:paraId="7C5845FA" w14:textId="77777777" w:rsidTr="00331E8D">
        <w:trPr>
          <w:trHeight w:val="31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9021B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292C2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50B39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C4F05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026F8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3BBC1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6B5C8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87BE5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5C98B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1D309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9A55B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990E3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</w:tr>
      <w:tr w:rsidR="00331E8D" w:rsidRPr="00843824" w14:paraId="38F4D950" w14:textId="77777777" w:rsidTr="00331E8D">
        <w:trPr>
          <w:trHeight w:val="31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18F37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01383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95CF5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01112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BD94C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C18E4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3CC67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562A2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5CB2C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04D85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ACEF0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1D569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</w:tr>
      <w:tr w:rsidR="00331E8D" w:rsidRPr="00843824" w14:paraId="20CED5E9" w14:textId="77777777" w:rsidTr="00331E8D">
        <w:trPr>
          <w:trHeight w:val="31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1A66F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AB809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2DE3B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4304F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E2D5A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EA9D8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67645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414BF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CED54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998C9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75F2B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AA9BE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</w:tr>
      <w:tr w:rsidR="00331E8D" w:rsidRPr="00843824" w14:paraId="79A619A8" w14:textId="77777777" w:rsidTr="00331E8D">
        <w:trPr>
          <w:trHeight w:val="31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11719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1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FF08C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C1C3B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3B02B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A25F6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EF4A8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CA3E7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8AAB6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0.0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9E121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EA71A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D4A70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D9B28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</w:tr>
      <w:tr w:rsidR="00331E8D" w:rsidRPr="00843824" w14:paraId="303CAAF2" w14:textId="77777777" w:rsidTr="00331E8D">
        <w:trPr>
          <w:trHeight w:val="31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330D9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1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5E78C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0C34C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10190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5F20B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345DF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C467E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91862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91B75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0.0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EFF4B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4A507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BF402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</w:tr>
      <w:tr w:rsidR="00331E8D" w:rsidRPr="00843824" w14:paraId="6D0350A0" w14:textId="77777777" w:rsidTr="00331E8D">
        <w:trPr>
          <w:trHeight w:val="31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6E4ED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1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917DD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542DE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3005C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1AEB9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8DF3A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87CC0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6B2EE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B44DB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D4AB8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8416C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29823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</w:tr>
      <w:tr w:rsidR="00331E8D" w:rsidRPr="00843824" w14:paraId="71C9AEF4" w14:textId="77777777" w:rsidTr="00331E8D">
        <w:trPr>
          <w:trHeight w:val="31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90921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1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00C55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5EE73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975E4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C6393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4DDA4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78AE2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7E3AF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0.0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67369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65DE2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C7FAA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916D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</w:tr>
      <w:tr w:rsidR="00331E8D" w:rsidRPr="00843824" w14:paraId="4CC37CA1" w14:textId="77777777" w:rsidTr="00331E8D">
        <w:trPr>
          <w:trHeight w:val="31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9B4DC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2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C3D40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6BE94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A170C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2F4B0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1C8CC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1112C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CC7BC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74FCA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CBFB7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3A653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085A2" w14:textId="77777777" w:rsidR="00843824" w:rsidRPr="00843824" w:rsidRDefault="00843824" w:rsidP="00843824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843824">
              <w:rPr>
                <w:rFonts w:eastAsia="等线" w:cs="Times New Roman"/>
                <w:kern w:val="0"/>
                <w:sz w:val="18"/>
                <w:szCs w:val="18"/>
              </w:rPr>
              <w:t>0.048</w:t>
            </w:r>
          </w:p>
        </w:tc>
      </w:tr>
    </w:tbl>
    <w:p w14:paraId="54925136" w14:textId="68B84394" w:rsidR="00D15E40" w:rsidRDefault="00D15E40" w:rsidP="00D15E40">
      <w:pPr>
        <w:ind w:firstLineChars="0" w:firstLine="0"/>
        <w:jc w:val="left"/>
        <w:rPr>
          <w:rFonts w:cs="Times New Roman"/>
          <w:b/>
          <w:sz w:val="21"/>
        </w:rPr>
      </w:pPr>
      <w:r w:rsidRPr="006565C6">
        <w:rPr>
          <w:rFonts w:cs="Times New Roman" w:hint="eastAsia"/>
          <w:b/>
          <w:sz w:val="20"/>
          <w:szCs w:val="20"/>
        </w:rPr>
        <w:t>*</w:t>
      </w:r>
      <w:r w:rsidR="00AC7067" w:rsidRPr="006565C6">
        <w:rPr>
          <w:rFonts w:cs="Times New Roman"/>
          <w:b/>
          <w:sz w:val="20"/>
          <w:szCs w:val="20"/>
        </w:rPr>
        <w:t xml:space="preserve">Note: </w:t>
      </w:r>
      <w:r w:rsidR="00AC7067" w:rsidRPr="00AC7067">
        <w:rPr>
          <w:rFonts w:cs="Times New Roman"/>
          <w:b/>
          <w:sz w:val="20"/>
          <w:szCs w:val="20"/>
        </w:rPr>
        <w:t xml:space="preserve">The table only shows </w:t>
      </w:r>
      <w:r w:rsidR="00AC7067">
        <w:rPr>
          <w:rFonts w:cs="Times New Roman"/>
          <w:b/>
          <w:sz w:val="20"/>
          <w:szCs w:val="20"/>
        </w:rPr>
        <w:t>the</w:t>
      </w:r>
      <w:r w:rsidR="00B70AE5" w:rsidRPr="006565C6">
        <w:rPr>
          <w:rFonts w:cs="Times New Roman"/>
          <w:b/>
          <w:sz w:val="20"/>
          <w:szCs w:val="20"/>
        </w:rPr>
        <w:t xml:space="preserve"> results of paired comparisons with significant differences</w:t>
      </w:r>
      <w:r w:rsidR="008F0D1C" w:rsidRPr="008F0D1C" w:rsidDel="008F0D1C">
        <w:rPr>
          <w:rFonts w:cs="Times New Roman" w:hint="eastAsia"/>
          <w:b/>
          <w:sz w:val="20"/>
          <w:szCs w:val="20"/>
        </w:rPr>
        <w:t xml:space="preserve"> </w:t>
      </w:r>
    </w:p>
    <w:p w14:paraId="1B9B1EB5" w14:textId="2187CCD0" w:rsidR="00FB3D47" w:rsidRPr="00FB3D47" w:rsidRDefault="00FB3D47" w:rsidP="006565C6">
      <w:pPr>
        <w:ind w:firstLineChars="0" w:firstLine="0"/>
        <w:jc w:val="left"/>
        <w:rPr>
          <w:rFonts w:cs="Times New Roman"/>
          <w:b/>
          <w:sz w:val="21"/>
        </w:rPr>
      </w:pPr>
      <w:r w:rsidRPr="00FB3D47">
        <w:rPr>
          <w:rFonts w:cs="Times New Roman"/>
          <w:b/>
          <w:sz w:val="21"/>
        </w:rPr>
        <w:lastRenderedPageBreak/>
        <w:t xml:space="preserve">Appendix Table </w:t>
      </w:r>
      <w:r w:rsidR="00FF4F71">
        <w:rPr>
          <w:rFonts w:cs="Times New Roman"/>
          <w:b/>
          <w:sz w:val="21"/>
        </w:rPr>
        <w:t>15</w:t>
      </w:r>
      <w:r w:rsidRPr="00FB3D47">
        <w:rPr>
          <w:rFonts w:cs="Times New Roman"/>
          <w:b/>
          <w:sz w:val="21"/>
        </w:rPr>
        <w:t>. Repeated measures ANOVA analysis results on operation time in zoom     experiments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3114"/>
        <w:gridCol w:w="1276"/>
        <w:gridCol w:w="1134"/>
        <w:gridCol w:w="1112"/>
      </w:tblGrid>
      <w:tr w:rsidR="00FB3D47" w14:paraId="182CBF2D" w14:textId="77777777" w:rsidTr="00562AA5">
        <w:trPr>
          <w:jc w:val="center"/>
        </w:trPr>
        <w:tc>
          <w:tcPr>
            <w:tcW w:w="3114" w:type="dxa"/>
          </w:tcPr>
          <w:p w14:paraId="4C320C95" w14:textId="5F510032" w:rsidR="00FB3D47" w:rsidRDefault="00FB3D47" w:rsidP="00FB3D47">
            <w:pPr>
              <w:ind w:firstLineChars="0" w:firstLine="0"/>
              <w:rPr>
                <w:sz w:val="21"/>
              </w:rPr>
            </w:pPr>
            <w:r w:rsidRPr="00C42AB2">
              <w:rPr>
                <w:rFonts w:eastAsia="等线"/>
                <w:b/>
                <w:color w:val="000000"/>
                <w:sz w:val="21"/>
              </w:rPr>
              <w:t>Variables</w:t>
            </w:r>
          </w:p>
        </w:tc>
        <w:tc>
          <w:tcPr>
            <w:tcW w:w="1276" w:type="dxa"/>
            <w:vAlign w:val="bottom"/>
          </w:tcPr>
          <w:p w14:paraId="371994C2" w14:textId="4A25B965" w:rsidR="00FB3D47" w:rsidRDefault="00FB3D47" w:rsidP="00FB3D47">
            <w:pPr>
              <w:ind w:firstLineChars="0" w:firstLine="0"/>
              <w:rPr>
                <w:sz w:val="21"/>
              </w:rPr>
            </w:pPr>
            <w:r w:rsidRPr="00C42AB2">
              <w:rPr>
                <w:rFonts w:eastAsia="等线"/>
                <w:b/>
                <w:color w:val="000000"/>
                <w:sz w:val="21"/>
              </w:rPr>
              <w:t>F Value</w:t>
            </w:r>
          </w:p>
        </w:tc>
        <w:tc>
          <w:tcPr>
            <w:tcW w:w="1134" w:type="dxa"/>
            <w:vAlign w:val="bottom"/>
          </w:tcPr>
          <w:p w14:paraId="6B6CAE24" w14:textId="24462A7D" w:rsidR="00FB3D47" w:rsidRDefault="00FB3D47" w:rsidP="00FB3D47">
            <w:pPr>
              <w:ind w:firstLineChars="0" w:firstLine="0"/>
              <w:rPr>
                <w:sz w:val="21"/>
              </w:rPr>
            </w:pPr>
            <w:r w:rsidRPr="00C42AB2">
              <w:rPr>
                <w:rFonts w:eastAsia="等线"/>
                <w:b/>
                <w:color w:val="000000"/>
                <w:sz w:val="21"/>
              </w:rPr>
              <w:t>P Value</w:t>
            </w:r>
          </w:p>
        </w:tc>
        <w:tc>
          <w:tcPr>
            <w:tcW w:w="1112" w:type="dxa"/>
            <w:vAlign w:val="bottom"/>
          </w:tcPr>
          <w:p w14:paraId="436188D9" w14:textId="32D8CC3C" w:rsidR="00FB3D47" w:rsidRDefault="00FB3D47" w:rsidP="00FB3D47">
            <w:pPr>
              <w:ind w:firstLineChars="0" w:firstLine="0"/>
              <w:rPr>
                <w:sz w:val="21"/>
              </w:rPr>
            </w:pPr>
            <w:r w:rsidRPr="00C42AB2">
              <w:rPr>
                <w:b/>
                <w:sz w:val="21"/>
              </w:rPr>
              <w:t xml:space="preserve">Partial </w:t>
            </w:r>
            <w:r w:rsidRPr="00C42AB2">
              <w:rPr>
                <w:rFonts w:eastAsia="等线"/>
                <w:b/>
                <w:color w:val="000000"/>
                <w:sz w:val="21"/>
              </w:rPr>
              <w:t>η</w:t>
            </w:r>
            <w:r w:rsidRPr="00C42AB2">
              <w:rPr>
                <w:rFonts w:eastAsia="等线"/>
                <w:b/>
                <w:color w:val="000000"/>
                <w:sz w:val="21"/>
                <w:vertAlign w:val="superscript"/>
              </w:rPr>
              <w:t>2</w:t>
            </w:r>
          </w:p>
        </w:tc>
      </w:tr>
      <w:tr w:rsidR="00FB3D47" w14:paraId="3F45075D" w14:textId="77777777" w:rsidTr="00FB3D47">
        <w:trPr>
          <w:jc w:val="center"/>
        </w:trPr>
        <w:tc>
          <w:tcPr>
            <w:tcW w:w="3114" w:type="dxa"/>
          </w:tcPr>
          <w:p w14:paraId="07AEDC05" w14:textId="3C44AAD8" w:rsidR="00FB3D47" w:rsidRDefault="00FB3D47" w:rsidP="00FB3D47">
            <w:pPr>
              <w:ind w:firstLineChars="0" w:firstLine="0"/>
              <w:rPr>
                <w:sz w:val="21"/>
              </w:rPr>
            </w:pPr>
            <w:r w:rsidRPr="00C42AB2">
              <w:rPr>
                <w:rFonts w:eastAsia="等线"/>
                <w:b/>
                <w:color w:val="000000"/>
                <w:sz w:val="21"/>
              </w:rPr>
              <w:t>Layout</w:t>
            </w:r>
          </w:p>
        </w:tc>
        <w:tc>
          <w:tcPr>
            <w:tcW w:w="1276" w:type="dxa"/>
            <w:vAlign w:val="center"/>
          </w:tcPr>
          <w:p w14:paraId="5A3B67E8" w14:textId="315B015A" w:rsidR="00FB3D47" w:rsidRDefault="00FB3D47" w:rsidP="00FB3D47">
            <w:pPr>
              <w:ind w:firstLineChars="0" w:firstLine="0"/>
              <w:rPr>
                <w:sz w:val="21"/>
              </w:rPr>
            </w:pPr>
            <w:r w:rsidRPr="00FB3D47">
              <w:rPr>
                <w:rFonts w:eastAsia="等线"/>
                <w:color w:val="000000"/>
                <w:sz w:val="21"/>
              </w:rPr>
              <w:t>2.21</w:t>
            </w:r>
          </w:p>
        </w:tc>
        <w:tc>
          <w:tcPr>
            <w:tcW w:w="1134" w:type="dxa"/>
            <w:vAlign w:val="center"/>
          </w:tcPr>
          <w:p w14:paraId="340E230C" w14:textId="0B4FAE38" w:rsidR="00FB3D47" w:rsidRDefault="00FB3D47" w:rsidP="00FB3D47">
            <w:pPr>
              <w:ind w:firstLineChars="0" w:firstLine="0"/>
              <w:rPr>
                <w:sz w:val="21"/>
              </w:rPr>
            </w:pPr>
            <w:r w:rsidRPr="00FB3D47">
              <w:rPr>
                <w:rFonts w:eastAsia="等线"/>
                <w:color w:val="000000"/>
                <w:sz w:val="21"/>
              </w:rPr>
              <w:t>0.152</w:t>
            </w:r>
          </w:p>
        </w:tc>
        <w:tc>
          <w:tcPr>
            <w:tcW w:w="1112" w:type="dxa"/>
            <w:vAlign w:val="center"/>
          </w:tcPr>
          <w:p w14:paraId="1D634F30" w14:textId="0ADB49A1" w:rsidR="00FB3D47" w:rsidRDefault="00FB3D47" w:rsidP="00FB3D47">
            <w:pPr>
              <w:ind w:firstLineChars="0" w:firstLine="0"/>
              <w:rPr>
                <w:sz w:val="21"/>
              </w:rPr>
            </w:pPr>
            <w:r w:rsidRPr="00FB3D47">
              <w:rPr>
                <w:rFonts w:eastAsia="等线"/>
                <w:color w:val="000000"/>
                <w:sz w:val="21"/>
              </w:rPr>
              <w:t>0.09</w:t>
            </w:r>
          </w:p>
        </w:tc>
      </w:tr>
      <w:tr w:rsidR="00FB3D47" w14:paraId="08104D20" w14:textId="77777777" w:rsidTr="00FB3D47">
        <w:trPr>
          <w:jc w:val="center"/>
        </w:trPr>
        <w:tc>
          <w:tcPr>
            <w:tcW w:w="3114" w:type="dxa"/>
          </w:tcPr>
          <w:p w14:paraId="56384FAE" w14:textId="19A44A35" w:rsidR="00FB3D47" w:rsidRDefault="00FB3D47" w:rsidP="00FB3D47">
            <w:pPr>
              <w:ind w:firstLineChars="0" w:firstLine="0"/>
              <w:rPr>
                <w:sz w:val="21"/>
              </w:rPr>
            </w:pPr>
            <w:r w:rsidRPr="00C42AB2">
              <w:rPr>
                <w:rFonts w:eastAsia="等线"/>
                <w:b/>
                <w:color w:val="000000"/>
                <w:sz w:val="21"/>
              </w:rPr>
              <w:t>Position</w:t>
            </w:r>
          </w:p>
        </w:tc>
        <w:tc>
          <w:tcPr>
            <w:tcW w:w="1276" w:type="dxa"/>
            <w:vAlign w:val="center"/>
          </w:tcPr>
          <w:p w14:paraId="49559855" w14:textId="4EBF86E1" w:rsidR="00FB3D47" w:rsidRDefault="00FB3D47" w:rsidP="00FB3D47">
            <w:pPr>
              <w:ind w:firstLineChars="0" w:firstLine="0"/>
              <w:rPr>
                <w:sz w:val="21"/>
              </w:rPr>
            </w:pPr>
            <w:r w:rsidRPr="00FB3D47">
              <w:rPr>
                <w:rFonts w:eastAsia="等线"/>
                <w:color w:val="000000"/>
                <w:sz w:val="21"/>
              </w:rPr>
              <w:t>0.01</w:t>
            </w:r>
          </w:p>
        </w:tc>
        <w:tc>
          <w:tcPr>
            <w:tcW w:w="1134" w:type="dxa"/>
            <w:vAlign w:val="center"/>
          </w:tcPr>
          <w:p w14:paraId="73C1D1B6" w14:textId="24A64559" w:rsidR="00FB3D47" w:rsidRDefault="00FB3D47" w:rsidP="00FB3D47">
            <w:pPr>
              <w:ind w:firstLineChars="0" w:firstLine="0"/>
              <w:rPr>
                <w:sz w:val="21"/>
              </w:rPr>
            </w:pPr>
            <w:r w:rsidRPr="00FB3D47">
              <w:rPr>
                <w:rFonts w:eastAsia="等线"/>
                <w:color w:val="000000"/>
                <w:sz w:val="21"/>
              </w:rPr>
              <w:t>0.935</w:t>
            </w:r>
          </w:p>
        </w:tc>
        <w:tc>
          <w:tcPr>
            <w:tcW w:w="1112" w:type="dxa"/>
            <w:vAlign w:val="center"/>
          </w:tcPr>
          <w:p w14:paraId="6D973557" w14:textId="19BF387B" w:rsidR="00FB3D47" w:rsidRDefault="00FB3D47" w:rsidP="00FB3D47">
            <w:pPr>
              <w:ind w:firstLineChars="0" w:firstLine="0"/>
              <w:rPr>
                <w:sz w:val="21"/>
              </w:rPr>
            </w:pPr>
            <w:r w:rsidRPr="00FB3D47">
              <w:rPr>
                <w:rFonts w:eastAsia="等线"/>
                <w:color w:val="000000"/>
                <w:sz w:val="21"/>
              </w:rPr>
              <w:t>0.00</w:t>
            </w:r>
          </w:p>
        </w:tc>
      </w:tr>
      <w:tr w:rsidR="00FB3D47" w14:paraId="593DE1BD" w14:textId="77777777" w:rsidTr="00FB3D47">
        <w:trPr>
          <w:jc w:val="center"/>
        </w:trPr>
        <w:tc>
          <w:tcPr>
            <w:tcW w:w="3114" w:type="dxa"/>
          </w:tcPr>
          <w:p w14:paraId="746B7553" w14:textId="57E695A8" w:rsidR="00FB3D47" w:rsidRDefault="00FB3D47" w:rsidP="00FB3D47">
            <w:pPr>
              <w:ind w:firstLineChars="0" w:firstLine="0"/>
              <w:rPr>
                <w:sz w:val="21"/>
              </w:rPr>
            </w:pPr>
            <w:r w:rsidRPr="00C42AB2">
              <w:rPr>
                <w:rFonts w:eastAsia="等线"/>
                <w:b/>
                <w:color w:val="000000"/>
                <w:sz w:val="21"/>
              </w:rPr>
              <w:t>Display</w:t>
            </w:r>
          </w:p>
        </w:tc>
        <w:tc>
          <w:tcPr>
            <w:tcW w:w="1276" w:type="dxa"/>
            <w:vAlign w:val="center"/>
          </w:tcPr>
          <w:p w14:paraId="5980F3E7" w14:textId="4408391B" w:rsidR="00FB3D47" w:rsidRDefault="00FB3D47" w:rsidP="00FB3D47">
            <w:pPr>
              <w:ind w:firstLineChars="0" w:firstLine="0"/>
              <w:rPr>
                <w:sz w:val="21"/>
              </w:rPr>
            </w:pPr>
            <w:r w:rsidRPr="00FB3D47">
              <w:rPr>
                <w:rFonts w:eastAsia="等线"/>
                <w:color w:val="000000"/>
                <w:sz w:val="21"/>
              </w:rPr>
              <w:t>15.88</w:t>
            </w:r>
          </w:p>
        </w:tc>
        <w:tc>
          <w:tcPr>
            <w:tcW w:w="1134" w:type="dxa"/>
            <w:vAlign w:val="center"/>
          </w:tcPr>
          <w:p w14:paraId="4319BD69" w14:textId="0A8389F1" w:rsidR="00FB3D47" w:rsidRDefault="00FB3D47" w:rsidP="00FB3D47">
            <w:pPr>
              <w:ind w:firstLineChars="0" w:firstLine="0"/>
              <w:rPr>
                <w:sz w:val="21"/>
              </w:rPr>
            </w:pPr>
            <w:r w:rsidRPr="00FB3D47">
              <w:rPr>
                <w:rFonts w:eastAsia="等线"/>
                <w:color w:val="000000"/>
                <w:sz w:val="21"/>
              </w:rPr>
              <w:t>0.001</w:t>
            </w:r>
          </w:p>
        </w:tc>
        <w:tc>
          <w:tcPr>
            <w:tcW w:w="1112" w:type="dxa"/>
            <w:vAlign w:val="center"/>
          </w:tcPr>
          <w:p w14:paraId="4D842C7A" w14:textId="734FA0D0" w:rsidR="00FB3D47" w:rsidRDefault="00FB3D47" w:rsidP="00FB3D47">
            <w:pPr>
              <w:ind w:firstLineChars="0" w:firstLine="0"/>
              <w:rPr>
                <w:sz w:val="21"/>
              </w:rPr>
            </w:pPr>
            <w:r w:rsidRPr="00FB3D47">
              <w:rPr>
                <w:rFonts w:eastAsia="等线"/>
                <w:color w:val="000000"/>
                <w:sz w:val="21"/>
              </w:rPr>
              <w:t>0.42</w:t>
            </w:r>
          </w:p>
        </w:tc>
      </w:tr>
      <w:tr w:rsidR="00FB3D47" w14:paraId="2B5548EC" w14:textId="77777777" w:rsidTr="00FB3D47">
        <w:trPr>
          <w:jc w:val="center"/>
        </w:trPr>
        <w:tc>
          <w:tcPr>
            <w:tcW w:w="3114" w:type="dxa"/>
          </w:tcPr>
          <w:p w14:paraId="3609F471" w14:textId="50D94997" w:rsidR="00FB3D47" w:rsidRDefault="00FB3D47" w:rsidP="00FB3D47">
            <w:pPr>
              <w:ind w:firstLineChars="0" w:firstLine="0"/>
              <w:rPr>
                <w:sz w:val="21"/>
              </w:rPr>
            </w:pPr>
            <w:r w:rsidRPr="00C42AB2">
              <w:rPr>
                <w:rFonts w:eastAsia="等线"/>
                <w:b/>
                <w:color w:val="000000"/>
                <w:sz w:val="21"/>
              </w:rPr>
              <w:t>Multiple</w:t>
            </w:r>
          </w:p>
        </w:tc>
        <w:tc>
          <w:tcPr>
            <w:tcW w:w="1276" w:type="dxa"/>
            <w:vAlign w:val="center"/>
          </w:tcPr>
          <w:p w14:paraId="36F3524B" w14:textId="3AE913C7" w:rsidR="00FB3D47" w:rsidRDefault="00FB3D47" w:rsidP="00FB3D47">
            <w:pPr>
              <w:ind w:firstLineChars="0" w:firstLine="0"/>
              <w:rPr>
                <w:sz w:val="21"/>
              </w:rPr>
            </w:pPr>
            <w:r w:rsidRPr="00FB3D47">
              <w:rPr>
                <w:rFonts w:eastAsia="等线"/>
                <w:color w:val="000000"/>
                <w:sz w:val="21"/>
              </w:rPr>
              <w:t>68.32</w:t>
            </w:r>
          </w:p>
        </w:tc>
        <w:tc>
          <w:tcPr>
            <w:tcW w:w="1134" w:type="dxa"/>
            <w:vAlign w:val="center"/>
          </w:tcPr>
          <w:p w14:paraId="2FA8C669" w14:textId="1AA87EAE" w:rsidR="00FB3D47" w:rsidRDefault="00FB3D47" w:rsidP="00FB3D47">
            <w:pPr>
              <w:ind w:firstLineChars="0" w:firstLine="0"/>
              <w:rPr>
                <w:sz w:val="21"/>
              </w:rPr>
            </w:pPr>
            <w:r w:rsidRPr="00FB3D47">
              <w:rPr>
                <w:rFonts w:eastAsia="等线"/>
                <w:color w:val="000000"/>
                <w:sz w:val="21"/>
              </w:rPr>
              <w:t>0.000</w:t>
            </w:r>
          </w:p>
        </w:tc>
        <w:tc>
          <w:tcPr>
            <w:tcW w:w="1112" w:type="dxa"/>
            <w:vAlign w:val="center"/>
          </w:tcPr>
          <w:p w14:paraId="78D088B3" w14:textId="4D109454" w:rsidR="00FB3D47" w:rsidRDefault="00FB3D47" w:rsidP="00FB3D47">
            <w:pPr>
              <w:ind w:firstLineChars="0" w:firstLine="0"/>
              <w:rPr>
                <w:sz w:val="21"/>
              </w:rPr>
            </w:pPr>
            <w:r w:rsidRPr="00FB3D47">
              <w:rPr>
                <w:rFonts w:eastAsia="等线"/>
                <w:color w:val="000000"/>
                <w:sz w:val="21"/>
              </w:rPr>
              <w:t>0.76</w:t>
            </w:r>
          </w:p>
        </w:tc>
      </w:tr>
      <w:tr w:rsidR="00FB3D47" w14:paraId="3FEEF2AB" w14:textId="77777777" w:rsidTr="00FB3D47">
        <w:trPr>
          <w:jc w:val="center"/>
        </w:trPr>
        <w:tc>
          <w:tcPr>
            <w:tcW w:w="3114" w:type="dxa"/>
          </w:tcPr>
          <w:p w14:paraId="01DB4C3F" w14:textId="1017406C" w:rsidR="00FB3D47" w:rsidRDefault="00FB3D47" w:rsidP="00FB3D47">
            <w:pPr>
              <w:ind w:firstLineChars="0" w:firstLine="0"/>
              <w:rPr>
                <w:sz w:val="21"/>
              </w:rPr>
            </w:pPr>
            <w:r w:rsidRPr="00C42AB2">
              <w:rPr>
                <w:rFonts w:eastAsia="等线"/>
                <w:b/>
                <w:color w:val="000000"/>
                <w:sz w:val="21"/>
              </w:rPr>
              <w:t>Layout * Position</w:t>
            </w:r>
          </w:p>
        </w:tc>
        <w:tc>
          <w:tcPr>
            <w:tcW w:w="1276" w:type="dxa"/>
            <w:vAlign w:val="center"/>
          </w:tcPr>
          <w:p w14:paraId="5508BD70" w14:textId="670F23E8" w:rsidR="00FB3D47" w:rsidRDefault="00FB3D47" w:rsidP="00FB3D47">
            <w:pPr>
              <w:ind w:firstLineChars="0" w:firstLine="0"/>
              <w:rPr>
                <w:sz w:val="21"/>
              </w:rPr>
            </w:pPr>
            <w:r w:rsidRPr="00FB3D47">
              <w:rPr>
                <w:rFonts w:eastAsia="等线"/>
                <w:color w:val="000000"/>
                <w:sz w:val="21"/>
              </w:rPr>
              <w:t>3.91</w:t>
            </w:r>
          </w:p>
        </w:tc>
        <w:tc>
          <w:tcPr>
            <w:tcW w:w="1134" w:type="dxa"/>
            <w:vAlign w:val="center"/>
          </w:tcPr>
          <w:p w14:paraId="4B586681" w14:textId="4AE16FB8" w:rsidR="00FB3D47" w:rsidRDefault="00FB3D47" w:rsidP="00FB3D47">
            <w:pPr>
              <w:ind w:firstLineChars="0" w:firstLine="0"/>
              <w:rPr>
                <w:sz w:val="21"/>
              </w:rPr>
            </w:pPr>
            <w:r w:rsidRPr="00FB3D47">
              <w:rPr>
                <w:rFonts w:eastAsia="等线"/>
                <w:color w:val="000000"/>
                <w:sz w:val="21"/>
              </w:rPr>
              <w:t>0.061</w:t>
            </w:r>
          </w:p>
        </w:tc>
        <w:tc>
          <w:tcPr>
            <w:tcW w:w="1112" w:type="dxa"/>
            <w:vAlign w:val="center"/>
          </w:tcPr>
          <w:p w14:paraId="1961342A" w14:textId="4587CA06" w:rsidR="00FB3D47" w:rsidRDefault="00FB3D47" w:rsidP="00FB3D47">
            <w:pPr>
              <w:ind w:firstLineChars="0" w:firstLine="0"/>
              <w:rPr>
                <w:sz w:val="21"/>
              </w:rPr>
            </w:pPr>
            <w:r w:rsidRPr="00FB3D47">
              <w:rPr>
                <w:rFonts w:eastAsia="等线"/>
                <w:color w:val="000000"/>
                <w:sz w:val="21"/>
              </w:rPr>
              <w:t>0.15</w:t>
            </w:r>
          </w:p>
        </w:tc>
      </w:tr>
      <w:tr w:rsidR="00FB3D47" w14:paraId="7CA25C8B" w14:textId="77777777" w:rsidTr="00FB3D47">
        <w:trPr>
          <w:jc w:val="center"/>
        </w:trPr>
        <w:tc>
          <w:tcPr>
            <w:tcW w:w="3114" w:type="dxa"/>
          </w:tcPr>
          <w:p w14:paraId="4CE05400" w14:textId="055E1C67" w:rsidR="00FB3D47" w:rsidRDefault="00FB3D47" w:rsidP="00FB3D47">
            <w:pPr>
              <w:ind w:firstLineChars="0" w:firstLine="0"/>
              <w:rPr>
                <w:sz w:val="21"/>
              </w:rPr>
            </w:pPr>
            <w:r w:rsidRPr="00C42AB2">
              <w:rPr>
                <w:rFonts w:eastAsia="等线"/>
                <w:b/>
                <w:color w:val="000000"/>
                <w:sz w:val="21"/>
              </w:rPr>
              <w:t>Layout * Display</w:t>
            </w:r>
          </w:p>
        </w:tc>
        <w:tc>
          <w:tcPr>
            <w:tcW w:w="1276" w:type="dxa"/>
            <w:vAlign w:val="center"/>
          </w:tcPr>
          <w:p w14:paraId="55036196" w14:textId="06745531" w:rsidR="00FB3D47" w:rsidRDefault="00FB3D47" w:rsidP="00FB3D47">
            <w:pPr>
              <w:ind w:firstLineChars="0" w:firstLine="0"/>
              <w:rPr>
                <w:sz w:val="21"/>
              </w:rPr>
            </w:pPr>
            <w:r w:rsidRPr="00FB3D47">
              <w:rPr>
                <w:rFonts w:eastAsia="等线"/>
                <w:color w:val="000000"/>
                <w:sz w:val="21"/>
              </w:rPr>
              <w:t>0.93</w:t>
            </w:r>
          </w:p>
        </w:tc>
        <w:tc>
          <w:tcPr>
            <w:tcW w:w="1134" w:type="dxa"/>
            <w:vAlign w:val="center"/>
          </w:tcPr>
          <w:p w14:paraId="7DC38C4F" w14:textId="37F4EE00" w:rsidR="00FB3D47" w:rsidRDefault="00FB3D47" w:rsidP="00FB3D47">
            <w:pPr>
              <w:ind w:firstLineChars="0" w:firstLine="0"/>
              <w:rPr>
                <w:sz w:val="21"/>
              </w:rPr>
            </w:pPr>
            <w:r w:rsidRPr="00FB3D47">
              <w:rPr>
                <w:rFonts w:eastAsia="等线"/>
                <w:color w:val="000000"/>
                <w:sz w:val="21"/>
              </w:rPr>
              <w:t>0.346</w:t>
            </w:r>
          </w:p>
        </w:tc>
        <w:tc>
          <w:tcPr>
            <w:tcW w:w="1112" w:type="dxa"/>
            <w:vAlign w:val="center"/>
          </w:tcPr>
          <w:p w14:paraId="51EAA437" w14:textId="4A5B4E7D" w:rsidR="00FB3D47" w:rsidRDefault="00FB3D47" w:rsidP="00FB3D47">
            <w:pPr>
              <w:ind w:firstLineChars="0" w:firstLine="0"/>
              <w:rPr>
                <w:sz w:val="21"/>
              </w:rPr>
            </w:pPr>
            <w:r w:rsidRPr="00FB3D47">
              <w:rPr>
                <w:rFonts w:eastAsia="等线"/>
                <w:color w:val="000000"/>
                <w:sz w:val="21"/>
              </w:rPr>
              <w:t>0.04</w:t>
            </w:r>
          </w:p>
        </w:tc>
      </w:tr>
      <w:tr w:rsidR="00FB3D47" w14:paraId="52C413D2" w14:textId="77777777" w:rsidTr="00FB3D47">
        <w:trPr>
          <w:jc w:val="center"/>
        </w:trPr>
        <w:tc>
          <w:tcPr>
            <w:tcW w:w="3114" w:type="dxa"/>
          </w:tcPr>
          <w:p w14:paraId="7BC53442" w14:textId="2BDEFF1B" w:rsidR="00FB3D47" w:rsidRDefault="00FB3D47" w:rsidP="00FB3D47">
            <w:pPr>
              <w:ind w:firstLineChars="0" w:firstLine="0"/>
              <w:rPr>
                <w:sz w:val="21"/>
              </w:rPr>
            </w:pPr>
            <w:r w:rsidRPr="00C42AB2">
              <w:rPr>
                <w:rFonts w:eastAsia="等线"/>
                <w:b/>
                <w:color w:val="000000"/>
                <w:sz w:val="21"/>
              </w:rPr>
              <w:t>Position * Display</w:t>
            </w:r>
          </w:p>
        </w:tc>
        <w:tc>
          <w:tcPr>
            <w:tcW w:w="1276" w:type="dxa"/>
            <w:vAlign w:val="center"/>
          </w:tcPr>
          <w:p w14:paraId="5772BA3E" w14:textId="24ED85A7" w:rsidR="00FB3D47" w:rsidRDefault="00FB3D47" w:rsidP="00FB3D47">
            <w:pPr>
              <w:ind w:firstLineChars="0" w:firstLine="0"/>
              <w:rPr>
                <w:sz w:val="21"/>
              </w:rPr>
            </w:pPr>
            <w:r w:rsidRPr="00FB3D47">
              <w:rPr>
                <w:rFonts w:eastAsia="等线"/>
                <w:color w:val="000000"/>
                <w:sz w:val="21"/>
              </w:rPr>
              <w:t>0.02</w:t>
            </w:r>
          </w:p>
        </w:tc>
        <w:tc>
          <w:tcPr>
            <w:tcW w:w="1134" w:type="dxa"/>
            <w:vAlign w:val="center"/>
          </w:tcPr>
          <w:p w14:paraId="675FB683" w14:textId="472D1F26" w:rsidR="00FB3D47" w:rsidRDefault="00FB3D47" w:rsidP="00FB3D47">
            <w:pPr>
              <w:ind w:firstLineChars="0" w:firstLine="0"/>
              <w:rPr>
                <w:sz w:val="21"/>
              </w:rPr>
            </w:pPr>
            <w:r w:rsidRPr="00FB3D47">
              <w:rPr>
                <w:rFonts w:eastAsia="等线"/>
                <w:color w:val="000000"/>
                <w:sz w:val="21"/>
              </w:rPr>
              <w:t>0.896</w:t>
            </w:r>
          </w:p>
        </w:tc>
        <w:tc>
          <w:tcPr>
            <w:tcW w:w="1112" w:type="dxa"/>
            <w:vAlign w:val="center"/>
          </w:tcPr>
          <w:p w14:paraId="5DE99F32" w14:textId="2910D996" w:rsidR="00FB3D47" w:rsidRDefault="00FB3D47" w:rsidP="00FB3D47">
            <w:pPr>
              <w:ind w:firstLineChars="0" w:firstLine="0"/>
              <w:rPr>
                <w:sz w:val="21"/>
              </w:rPr>
            </w:pPr>
            <w:r w:rsidRPr="00FB3D47">
              <w:rPr>
                <w:rFonts w:eastAsia="等线"/>
                <w:color w:val="000000"/>
                <w:sz w:val="21"/>
              </w:rPr>
              <w:t>0.00</w:t>
            </w:r>
          </w:p>
        </w:tc>
      </w:tr>
      <w:tr w:rsidR="00FB3D47" w14:paraId="72B1EA68" w14:textId="77777777" w:rsidTr="00FB3D47">
        <w:trPr>
          <w:jc w:val="center"/>
        </w:trPr>
        <w:tc>
          <w:tcPr>
            <w:tcW w:w="3114" w:type="dxa"/>
          </w:tcPr>
          <w:p w14:paraId="5FEBDCE8" w14:textId="2E7A9836" w:rsidR="00FB3D47" w:rsidRPr="00C42AB2" w:rsidRDefault="00FB3D47" w:rsidP="00FB3D47">
            <w:pPr>
              <w:ind w:firstLineChars="0" w:firstLine="0"/>
              <w:rPr>
                <w:rFonts w:eastAsia="等线"/>
                <w:b/>
                <w:color w:val="000000"/>
                <w:sz w:val="21"/>
              </w:rPr>
            </w:pPr>
            <w:r w:rsidRPr="00C42AB2">
              <w:rPr>
                <w:rFonts w:eastAsia="等线"/>
                <w:b/>
                <w:color w:val="000000"/>
                <w:sz w:val="21"/>
              </w:rPr>
              <w:t>Layout * Position * Display</w:t>
            </w:r>
          </w:p>
        </w:tc>
        <w:tc>
          <w:tcPr>
            <w:tcW w:w="1276" w:type="dxa"/>
            <w:vAlign w:val="center"/>
          </w:tcPr>
          <w:p w14:paraId="7686AAB6" w14:textId="302E0FFB" w:rsidR="00FB3D47" w:rsidRPr="00FB3D47" w:rsidRDefault="00FB3D47" w:rsidP="00FB3D47">
            <w:pPr>
              <w:ind w:firstLineChars="0" w:firstLine="0"/>
              <w:rPr>
                <w:rFonts w:eastAsia="等线"/>
                <w:color w:val="000000"/>
                <w:sz w:val="21"/>
              </w:rPr>
            </w:pPr>
            <w:r w:rsidRPr="00FB3D47">
              <w:rPr>
                <w:rFonts w:eastAsia="等线"/>
                <w:color w:val="000000"/>
                <w:sz w:val="21"/>
              </w:rPr>
              <w:t>14.49</w:t>
            </w:r>
          </w:p>
        </w:tc>
        <w:tc>
          <w:tcPr>
            <w:tcW w:w="1134" w:type="dxa"/>
            <w:vAlign w:val="center"/>
          </w:tcPr>
          <w:p w14:paraId="275000AE" w14:textId="7227EB25" w:rsidR="00FB3D47" w:rsidRPr="00FB3D47" w:rsidRDefault="00FB3D47" w:rsidP="00FB3D47">
            <w:pPr>
              <w:ind w:firstLineChars="0" w:firstLine="0"/>
              <w:rPr>
                <w:rFonts w:eastAsia="等线"/>
                <w:color w:val="000000"/>
                <w:sz w:val="21"/>
              </w:rPr>
            </w:pPr>
            <w:r w:rsidRPr="00FB3D47">
              <w:rPr>
                <w:rFonts w:eastAsia="等线"/>
                <w:color w:val="000000"/>
                <w:sz w:val="21"/>
              </w:rPr>
              <w:t>0.001</w:t>
            </w:r>
          </w:p>
        </w:tc>
        <w:tc>
          <w:tcPr>
            <w:tcW w:w="1112" w:type="dxa"/>
            <w:vAlign w:val="center"/>
          </w:tcPr>
          <w:p w14:paraId="4336D0BA" w14:textId="0074D7EA" w:rsidR="00FB3D47" w:rsidRPr="00FB3D47" w:rsidRDefault="00FB3D47" w:rsidP="00FB3D47">
            <w:pPr>
              <w:ind w:firstLineChars="0" w:firstLine="0"/>
              <w:rPr>
                <w:rFonts w:eastAsia="等线"/>
                <w:color w:val="000000"/>
                <w:sz w:val="21"/>
              </w:rPr>
            </w:pPr>
            <w:r w:rsidRPr="00FB3D47">
              <w:rPr>
                <w:rFonts w:eastAsia="等线"/>
                <w:color w:val="000000"/>
                <w:sz w:val="21"/>
              </w:rPr>
              <w:t>0.40</w:t>
            </w:r>
          </w:p>
        </w:tc>
      </w:tr>
      <w:tr w:rsidR="00FB3D47" w14:paraId="69B25189" w14:textId="77777777" w:rsidTr="00FB3D47">
        <w:trPr>
          <w:jc w:val="center"/>
        </w:trPr>
        <w:tc>
          <w:tcPr>
            <w:tcW w:w="3114" w:type="dxa"/>
          </w:tcPr>
          <w:p w14:paraId="6A01B5C6" w14:textId="78EEF040" w:rsidR="00FB3D47" w:rsidRPr="00C42AB2" w:rsidRDefault="00FB3D47" w:rsidP="00FB3D47">
            <w:pPr>
              <w:ind w:firstLineChars="0" w:firstLine="0"/>
              <w:rPr>
                <w:rFonts w:eastAsia="等线"/>
                <w:b/>
                <w:color w:val="000000"/>
                <w:sz w:val="21"/>
              </w:rPr>
            </w:pPr>
            <w:r w:rsidRPr="00C42AB2">
              <w:rPr>
                <w:rFonts w:eastAsia="等线"/>
                <w:b/>
                <w:color w:val="000000"/>
                <w:sz w:val="21"/>
              </w:rPr>
              <w:t>Layout * Multiple</w:t>
            </w:r>
          </w:p>
        </w:tc>
        <w:tc>
          <w:tcPr>
            <w:tcW w:w="1276" w:type="dxa"/>
            <w:vAlign w:val="center"/>
          </w:tcPr>
          <w:p w14:paraId="5EA75C7F" w14:textId="0183AE48" w:rsidR="00FB3D47" w:rsidRPr="00FB3D47" w:rsidRDefault="00FB3D47" w:rsidP="00FB3D47">
            <w:pPr>
              <w:ind w:firstLineChars="0" w:firstLine="0"/>
              <w:rPr>
                <w:rFonts w:eastAsia="等线"/>
                <w:color w:val="000000"/>
                <w:sz w:val="21"/>
              </w:rPr>
            </w:pPr>
            <w:r w:rsidRPr="00FB3D47">
              <w:rPr>
                <w:rFonts w:eastAsia="等线"/>
                <w:color w:val="000000"/>
                <w:sz w:val="21"/>
              </w:rPr>
              <w:t>3.40</w:t>
            </w:r>
          </w:p>
        </w:tc>
        <w:tc>
          <w:tcPr>
            <w:tcW w:w="1134" w:type="dxa"/>
            <w:vAlign w:val="center"/>
          </w:tcPr>
          <w:p w14:paraId="55945FBC" w14:textId="33C1AA58" w:rsidR="00FB3D47" w:rsidRPr="00FB3D47" w:rsidRDefault="00FB3D47" w:rsidP="00FB3D47">
            <w:pPr>
              <w:ind w:firstLineChars="0" w:firstLine="0"/>
              <w:rPr>
                <w:rFonts w:eastAsia="等线"/>
                <w:color w:val="000000"/>
                <w:sz w:val="21"/>
              </w:rPr>
            </w:pPr>
            <w:r w:rsidRPr="00FB3D47">
              <w:rPr>
                <w:rFonts w:eastAsia="等线"/>
                <w:color w:val="000000"/>
                <w:sz w:val="21"/>
              </w:rPr>
              <w:t>0.012</w:t>
            </w:r>
          </w:p>
        </w:tc>
        <w:tc>
          <w:tcPr>
            <w:tcW w:w="1112" w:type="dxa"/>
            <w:vAlign w:val="center"/>
          </w:tcPr>
          <w:p w14:paraId="382982D8" w14:textId="27B0AF90" w:rsidR="00FB3D47" w:rsidRPr="00FB3D47" w:rsidRDefault="00FB3D47" w:rsidP="00FB3D47">
            <w:pPr>
              <w:ind w:firstLineChars="0" w:firstLine="0"/>
              <w:rPr>
                <w:rFonts w:eastAsia="等线"/>
                <w:color w:val="000000"/>
                <w:sz w:val="21"/>
              </w:rPr>
            </w:pPr>
            <w:r w:rsidRPr="00FB3D47">
              <w:rPr>
                <w:rFonts w:eastAsia="等线"/>
                <w:color w:val="000000"/>
                <w:sz w:val="21"/>
              </w:rPr>
              <w:t>0.13</w:t>
            </w:r>
          </w:p>
        </w:tc>
      </w:tr>
      <w:tr w:rsidR="00FB3D47" w14:paraId="1F708A18" w14:textId="77777777" w:rsidTr="00FB3D47">
        <w:trPr>
          <w:jc w:val="center"/>
        </w:trPr>
        <w:tc>
          <w:tcPr>
            <w:tcW w:w="3114" w:type="dxa"/>
          </w:tcPr>
          <w:p w14:paraId="6E561B44" w14:textId="3B6E8CD7" w:rsidR="00FB3D47" w:rsidRPr="00C42AB2" w:rsidRDefault="00FB3D47" w:rsidP="00FB3D47">
            <w:pPr>
              <w:ind w:firstLineChars="0" w:firstLine="0"/>
              <w:rPr>
                <w:rFonts w:eastAsia="等线"/>
                <w:b/>
                <w:color w:val="000000"/>
                <w:sz w:val="21"/>
              </w:rPr>
            </w:pPr>
            <w:r w:rsidRPr="00C42AB2">
              <w:rPr>
                <w:rFonts w:eastAsia="等线"/>
                <w:b/>
                <w:color w:val="000000"/>
                <w:sz w:val="21"/>
              </w:rPr>
              <w:t>Position * Multiple</w:t>
            </w:r>
          </w:p>
        </w:tc>
        <w:tc>
          <w:tcPr>
            <w:tcW w:w="1276" w:type="dxa"/>
            <w:vAlign w:val="center"/>
          </w:tcPr>
          <w:p w14:paraId="7860EA66" w14:textId="1B1DF0F2" w:rsidR="00FB3D47" w:rsidRPr="00FB3D47" w:rsidRDefault="00FB3D47" w:rsidP="00FB3D47">
            <w:pPr>
              <w:ind w:firstLineChars="0" w:firstLine="0"/>
              <w:rPr>
                <w:rFonts w:eastAsia="等线"/>
                <w:color w:val="000000"/>
                <w:sz w:val="21"/>
              </w:rPr>
            </w:pPr>
            <w:r w:rsidRPr="00FB3D47">
              <w:rPr>
                <w:rFonts w:eastAsia="等线"/>
                <w:color w:val="000000"/>
                <w:sz w:val="21"/>
              </w:rPr>
              <w:t>4.56</w:t>
            </w:r>
          </w:p>
        </w:tc>
        <w:tc>
          <w:tcPr>
            <w:tcW w:w="1134" w:type="dxa"/>
            <w:vAlign w:val="center"/>
          </w:tcPr>
          <w:p w14:paraId="390D3E12" w14:textId="66B12969" w:rsidR="00FB3D47" w:rsidRPr="00FB3D47" w:rsidRDefault="00FB3D47" w:rsidP="00FB3D47">
            <w:pPr>
              <w:ind w:firstLineChars="0" w:firstLine="0"/>
              <w:rPr>
                <w:rFonts w:eastAsia="等线"/>
                <w:color w:val="000000"/>
                <w:sz w:val="21"/>
              </w:rPr>
            </w:pPr>
            <w:r w:rsidRPr="00FB3D47">
              <w:rPr>
                <w:rFonts w:eastAsia="等线"/>
                <w:color w:val="000000"/>
                <w:sz w:val="21"/>
              </w:rPr>
              <w:t>0.002</w:t>
            </w:r>
          </w:p>
        </w:tc>
        <w:tc>
          <w:tcPr>
            <w:tcW w:w="1112" w:type="dxa"/>
            <w:vAlign w:val="center"/>
          </w:tcPr>
          <w:p w14:paraId="4C130B7C" w14:textId="358E9582" w:rsidR="00FB3D47" w:rsidRPr="00FB3D47" w:rsidRDefault="00FB3D47" w:rsidP="00FB3D47">
            <w:pPr>
              <w:ind w:firstLineChars="0" w:firstLine="0"/>
              <w:rPr>
                <w:rFonts w:eastAsia="等线"/>
                <w:color w:val="000000"/>
                <w:sz w:val="21"/>
              </w:rPr>
            </w:pPr>
            <w:r w:rsidRPr="00FB3D47">
              <w:rPr>
                <w:rFonts w:eastAsia="等线"/>
                <w:color w:val="000000"/>
                <w:sz w:val="21"/>
              </w:rPr>
              <w:t>0.17</w:t>
            </w:r>
          </w:p>
        </w:tc>
      </w:tr>
      <w:tr w:rsidR="00FB3D47" w14:paraId="3933403E" w14:textId="77777777" w:rsidTr="00FB3D47">
        <w:trPr>
          <w:jc w:val="center"/>
        </w:trPr>
        <w:tc>
          <w:tcPr>
            <w:tcW w:w="3114" w:type="dxa"/>
          </w:tcPr>
          <w:p w14:paraId="124A6168" w14:textId="7E344F01" w:rsidR="00FB3D47" w:rsidRPr="00C42AB2" w:rsidRDefault="00FB3D47" w:rsidP="00FB3D47">
            <w:pPr>
              <w:ind w:firstLineChars="0" w:firstLine="0"/>
              <w:rPr>
                <w:rFonts w:eastAsia="等线"/>
                <w:b/>
                <w:color w:val="000000"/>
                <w:sz w:val="21"/>
              </w:rPr>
            </w:pPr>
            <w:r w:rsidRPr="00C42AB2">
              <w:rPr>
                <w:rFonts w:eastAsia="等线"/>
                <w:b/>
                <w:color w:val="000000"/>
                <w:sz w:val="21"/>
              </w:rPr>
              <w:t>Layout * Position * Multiple</w:t>
            </w:r>
          </w:p>
        </w:tc>
        <w:tc>
          <w:tcPr>
            <w:tcW w:w="1276" w:type="dxa"/>
            <w:vAlign w:val="center"/>
          </w:tcPr>
          <w:p w14:paraId="4A8790BF" w14:textId="37C7DA51" w:rsidR="00FB3D47" w:rsidRPr="00FB3D47" w:rsidRDefault="00FB3D47" w:rsidP="00FB3D47">
            <w:pPr>
              <w:ind w:firstLineChars="0" w:firstLine="0"/>
              <w:rPr>
                <w:rFonts w:eastAsia="等线"/>
                <w:color w:val="000000"/>
                <w:sz w:val="21"/>
              </w:rPr>
            </w:pPr>
            <w:r w:rsidRPr="00FB3D47">
              <w:rPr>
                <w:rFonts w:eastAsia="等线"/>
                <w:color w:val="000000"/>
                <w:sz w:val="21"/>
              </w:rPr>
              <w:t>1.30</w:t>
            </w:r>
          </w:p>
        </w:tc>
        <w:tc>
          <w:tcPr>
            <w:tcW w:w="1134" w:type="dxa"/>
            <w:vAlign w:val="center"/>
          </w:tcPr>
          <w:p w14:paraId="4DC8D18B" w14:textId="090F2022" w:rsidR="00FB3D47" w:rsidRPr="00FB3D47" w:rsidRDefault="00FB3D47" w:rsidP="00FB3D47">
            <w:pPr>
              <w:ind w:firstLineChars="0" w:firstLine="0"/>
              <w:rPr>
                <w:rFonts w:eastAsia="等线"/>
                <w:color w:val="000000"/>
                <w:sz w:val="21"/>
              </w:rPr>
            </w:pPr>
            <w:r w:rsidRPr="00FB3D47">
              <w:rPr>
                <w:rFonts w:eastAsia="等线"/>
                <w:color w:val="000000"/>
                <w:sz w:val="21"/>
              </w:rPr>
              <w:t>0.307</w:t>
            </w:r>
          </w:p>
        </w:tc>
        <w:tc>
          <w:tcPr>
            <w:tcW w:w="1112" w:type="dxa"/>
            <w:vAlign w:val="center"/>
          </w:tcPr>
          <w:p w14:paraId="2C1B9963" w14:textId="24506F80" w:rsidR="00FB3D47" w:rsidRPr="00FB3D47" w:rsidRDefault="00FB3D47" w:rsidP="00FB3D47">
            <w:pPr>
              <w:ind w:firstLineChars="0" w:firstLine="0"/>
              <w:rPr>
                <w:rFonts w:eastAsia="等线"/>
                <w:color w:val="000000"/>
                <w:sz w:val="21"/>
              </w:rPr>
            </w:pPr>
            <w:r w:rsidRPr="00FB3D47">
              <w:rPr>
                <w:rFonts w:eastAsia="等线"/>
                <w:color w:val="000000"/>
                <w:sz w:val="21"/>
              </w:rPr>
              <w:t>0.21</w:t>
            </w:r>
          </w:p>
        </w:tc>
      </w:tr>
      <w:tr w:rsidR="00FB3D47" w14:paraId="71B23EC3" w14:textId="77777777" w:rsidTr="00FB3D47">
        <w:trPr>
          <w:jc w:val="center"/>
        </w:trPr>
        <w:tc>
          <w:tcPr>
            <w:tcW w:w="3114" w:type="dxa"/>
          </w:tcPr>
          <w:p w14:paraId="01AD0169" w14:textId="5E1EB719" w:rsidR="00FB3D47" w:rsidRPr="00C42AB2" w:rsidRDefault="00FB3D47" w:rsidP="00FB3D47">
            <w:pPr>
              <w:ind w:firstLineChars="0" w:firstLine="0"/>
              <w:rPr>
                <w:rFonts w:eastAsia="等线"/>
                <w:b/>
                <w:color w:val="000000"/>
                <w:sz w:val="21"/>
              </w:rPr>
            </w:pPr>
            <w:r w:rsidRPr="00C42AB2">
              <w:rPr>
                <w:rFonts w:eastAsia="等线"/>
                <w:b/>
                <w:color w:val="000000"/>
                <w:sz w:val="21"/>
              </w:rPr>
              <w:t>Display * Multiple</w:t>
            </w:r>
          </w:p>
        </w:tc>
        <w:tc>
          <w:tcPr>
            <w:tcW w:w="1276" w:type="dxa"/>
            <w:vAlign w:val="center"/>
          </w:tcPr>
          <w:p w14:paraId="651BDB3B" w14:textId="5B632873" w:rsidR="00FB3D47" w:rsidRPr="00FB3D47" w:rsidRDefault="00FB3D47" w:rsidP="00FB3D47">
            <w:pPr>
              <w:ind w:firstLineChars="0" w:firstLine="0"/>
              <w:rPr>
                <w:rFonts w:eastAsia="等线"/>
                <w:color w:val="000000"/>
                <w:sz w:val="21"/>
              </w:rPr>
            </w:pPr>
            <w:r w:rsidRPr="00FB3D47">
              <w:rPr>
                <w:rFonts w:eastAsia="等线"/>
                <w:color w:val="000000"/>
                <w:sz w:val="21"/>
              </w:rPr>
              <w:t>0.72</w:t>
            </w:r>
          </w:p>
        </w:tc>
        <w:tc>
          <w:tcPr>
            <w:tcW w:w="1134" w:type="dxa"/>
            <w:vAlign w:val="center"/>
          </w:tcPr>
          <w:p w14:paraId="78B64837" w14:textId="0613B2FA" w:rsidR="00FB3D47" w:rsidRPr="00FB3D47" w:rsidRDefault="00FB3D47" w:rsidP="00FB3D47">
            <w:pPr>
              <w:ind w:firstLineChars="0" w:firstLine="0"/>
              <w:rPr>
                <w:rFonts w:eastAsia="等线"/>
                <w:color w:val="000000"/>
                <w:sz w:val="21"/>
              </w:rPr>
            </w:pPr>
            <w:r w:rsidRPr="00FB3D47">
              <w:rPr>
                <w:rFonts w:eastAsia="等线"/>
                <w:color w:val="000000"/>
                <w:sz w:val="21"/>
              </w:rPr>
              <w:t>0.564</w:t>
            </w:r>
          </w:p>
        </w:tc>
        <w:tc>
          <w:tcPr>
            <w:tcW w:w="1112" w:type="dxa"/>
            <w:vAlign w:val="center"/>
          </w:tcPr>
          <w:p w14:paraId="03FD5866" w14:textId="3CC5C337" w:rsidR="00FB3D47" w:rsidRPr="00FB3D47" w:rsidRDefault="00FB3D47" w:rsidP="00FB3D47">
            <w:pPr>
              <w:ind w:firstLineChars="0" w:firstLine="0"/>
              <w:rPr>
                <w:rFonts w:eastAsia="等线"/>
                <w:color w:val="000000"/>
                <w:sz w:val="21"/>
              </w:rPr>
            </w:pPr>
            <w:r w:rsidRPr="00FB3D47">
              <w:rPr>
                <w:rFonts w:eastAsia="等线"/>
                <w:color w:val="000000"/>
                <w:sz w:val="21"/>
              </w:rPr>
              <w:t>0.03</w:t>
            </w:r>
          </w:p>
        </w:tc>
      </w:tr>
      <w:tr w:rsidR="00FB3D47" w14:paraId="4911F9FF" w14:textId="77777777" w:rsidTr="00FB3D47">
        <w:trPr>
          <w:jc w:val="center"/>
        </w:trPr>
        <w:tc>
          <w:tcPr>
            <w:tcW w:w="3114" w:type="dxa"/>
          </w:tcPr>
          <w:p w14:paraId="14A36074" w14:textId="51B096DC" w:rsidR="00FB3D47" w:rsidRPr="00C42AB2" w:rsidRDefault="00FB3D47" w:rsidP="00FB3D47">
            <w:pPr>
              <w:ind w:firstLineChars="0" w:firstLine="0"/>
              <w:rPr>
                <w:rFonts w:eastAsia="等线"/>
                <w:b/>
                <w:color w:val="000000"/>
                <w:sz w:val="21"/>
              </w:rPr>
            </w:pPr>
            <w:r w:rsidRPr="00C42AB2">
              <w:rPr>
                <w:rFonts w:eastAsia="等线"/>
                <w:b/>
                <w:color w:val="000000"/>
                <w:sz w:val="21"/>
              </w:rPr>
              <w:t>Layout * Display * Multiple</w:t>
            </w:r>
          </w:p>
        </w:tc>
        <w:tc>
          <w:tcPr>
            <w:tcW w:w="1276" w:type="dxa"/>
            <w:vAlign w:val="center"/>
          </w:tcPr>
          <w:p w14:paraId="5AB8092C" w14:textId="7E984CFC" w:rsidR="00FB3D47" w:rsidRPr="00FB3D47" w:rsidRDefault="00FB3D47" w:rsidP="00FB3D47">
            <w:pPr>
              <w:ind w:firstLineChars="0" w:firstLine="0"/>
              <w:rPr>
                <w:rFonts w:eastAsia="等线"/>
                <w:color w:val="000000"/>
                <w:sz w:val="21"/>
              </w:rPr>
            </w:pPr>
            <w:r w:rsidRPr="00FB3D47">
              <w:rPr>
                <w:rFonts w:eastAsia="等线"/>
                <w:color w:val="000000"/>
                <w:sz w:val="21"/>
              </w:rPr>
              <w:t>0.37</w:t>
            </w:r>
          </w:p>
        </w:tc>
        <w:tc>
          <w:tcPr>
            <w:tcW w:w="1134" w:type="dxa"/>
            <w:vAlign w:val="center"/>
          </w:tcPr>
          <w:p w14:paraId="6144BE51" w14:textId="33CE624C" w:rsidR="00FB3D47" w:rsidRPr="00FB3D47" w:rsidRDefault="00FB3D47" w:rsidP="00FB3D47">
            <w:pPr>
              <w:ind w:firstLineChars="0" w:firstLine="0"/>
              <w:rPr>
                <w:rFonts w:eastAsia="等线"/>
                <w:color w:val="000000"/>
                <w:sz w:val="21"/>
              </w:rPr>
            </w:pPr>
            <w:r w:rsidRPr="00FB3D47">
              <w:rPr>
                <w:rFonts w:eastAsia="等线"/>
                <w:color w:val="000000"/>
                <w:sz w:val="21"/>
              </w:rPr>
              <w:t>0.829</w:t>
            </w:r>
          </w:p>
        </w:tc>
        <w:tc>
          <w:tcPr>
            <w:tcW w:w="1112" w:type="dxa"/>
            <w:vAlign w:val="center"/>
          </w:tcPr>
          <w:p w14:paraId="25460165" w14:textId="0F9DD61A" w:rsidR="00FB3D47" w:rsidRPr="00FB3D47" w:rsidRDefault="00FB3D47" w:rsidP="00FB3D47">
            <w:pPr>
              <w:ind w:firstLineChars="0" w:firstLine="0"/>
              <w:rPr>
                <w:rFonts w:eastAsia="等线"/>
                <w:color w:val="000000"/>
                <w:sz w:val="21"/>
              </w:rPr>
            </w:pPr>
            <w:r w:rsidRPr="00FB3D47">
              <w:rPr>
                <w:rFonts w:eastAsia="等线"/>
                <w:color w:val="000000"/>
                <w:sz w:val="21"/>
              </w:rPr>
              <w:t>0.07</w:t>
            </w:r>
          </w:p>
        </w:tc>
      </w:tr>
      <w:tr w:rsidR="00FB3D47" w14:paraId="33331856" w14:textId="77777777" w:rsidTr="00FB3D47">
        <w:trPr>
          <w:jc w:val="center"/>
        </w:trPr>
        <w:tc>
          <w:tcPr>
            <w:tcW w:w="3114" w:type="dxa"/>
          </w:tcPr>
          <w:p w14:paraId="5C93FFB2" w14:textId="4A39747B" w:rsidR="00FB3D47" w:rsidRPr="00C42AB2" w:rsidRDefault="00FB3D47" w:rsidP="00FB3D47">
            <w:pPr>
              <w:ind w:firstLineChars="0" w:firstLine="0"/>
              <w:rPr>
                <w:rFonts w:eastAsia="等线"/>
                <w:b/>
                <w:color w:val="000000"/>
                <w:sz w:val="21"/>
              </w:rPr>
            </w:pPr>
            <w:r w:rsidRPr="00C42AB2">
              <w:rPr>
                <w:rFonts w:eastAsia="等线"/>
                <w:b/>
                <w:color w:val="000000"/>
                <w:sz w:val="21"/>
              </w:rPr>
              <w:t>Position * Display * Multiple</w:t>
            </w:r>
          </w:p>
        </w:tc>
        <w:tc>
          <w:tcPr>
            <w:tcW w:w="1276" w:type="dxa"/>
            <w:vAlign w:val="center"/>
          </w:tcPr>
          <w:p w14:paraId="34C52E39" w14:textId="19367957" w:rsidR="00FB3D47" w:rsidRPr="00FB3D47" w:rsidRDefault="00FB3D47" w:rsidP="00FB3D47">
            <w:pPr>
              <w:ind w:firstLineChars="0" w:firstLine="0"/>
              <w:rPr>
                <w:rFonts w:eastAsia="等线"/>
                <w:color w:val="000000"/>
                <w:sz w:val="21"/>
              </w:rPr>
            </w:pPr>
            <w:r w:rsidRPr="00FB3D47">
              <w:rPr>
                <w:rFonts w:eastAsia="等线"/>
                <w:color w:val="000000"/>
                <w:sz w:val="21"/>
              </w:rPr>
              <w:t>1.23</w:t>
            </w:r>
          </w:p>
        </w:tc>
        <w:tc>
          <w:tcPr>
            <w:tcW w:w="1134" w:type="dxa"/>
            <w:vAlign w:val="center"/>
          </w:tcPr>
          <w:p w14:paraId="0B8B2364" w14:textId="59D9AC3C" w:rsidR="00FB3D47" w:rsidRPr="00FB3D47" w:rsidRDefault="00FB3D47" w:rsidP="00FB3D47">
            <w:pPr>
              <w:ind w:firstLineChars="0" w:firstLine="0"/>
              <w:rPr>
                <w:rFonts w:eastAsia="等线"/>
                <w:color w:val="000000"/>
                <w:sz w:val="21"/>
              </w:rPr>
            </w:pPr>
            <w:r w:rsidRPr="00FB3D47">
              <w:rPr>
                <w:rFonts w:eastAsia="等线"/>
                <w:color w:val="000000"/>
                <w:sz w:val="21"/>
              </w:rPr>
              <w:t>0.303</w:t>
            </w:r>
          </w:p>
        </w:tc>
        <w:tc>
          <w:tcPr>
            <w:tcW w:w="1112" w:type="dxa"/>
            <w:vAlign w:val="center"/>
          </w:tcPr>
          <w:p w14:paraId="73D96F45" w14:textId="0EB16B64" w:rsidR="00FB3D47" w:rsidRPr="00FB3D47" w:rsidRDefault="00FB3D47" w:rsidP="00FB3D47">
            <w:pPr>
              <w:ind w:firstLineChars="0" w:firstLine="0"/>
              <w:rPr>
                <w:rFonts w:eastAsia="等线"/>
                <w:color w:val="000000"/>
                <w:sz w:val="21"/>
              </w:rPr>
            </w:pPr>
            <w:r w:rsidRPr="00FB3D47">
              <w:rPr>
                <w:rFonts w:eastAsia="等线"/>
                <w:color w:val="000000"/>
                <w:sz w:val="21"/>
              </w:rPr>
              <w:t>0.05</w:t>
            </w:r>
          </w:p>
        </w:tc>
      </w:tr>
      <w:tr w:rsidR="00FB3D47" w:rsidRPr="00BE5FE5" w14:paraId="15D9717C" w14:textId="77777777" w:rsidTr="00FB3D47">
        <w:trPr>
          <w:jc w:val="center"/>
        </w:trPr>
        <w:tc>
          <w:tcPr>
            <w:tcW w:w="3114" w:type="dxa"/>
          </w:tcPr>
          <w:p w14:paraId="5DBFFE04" w14:textId="077DF088" w:rsidR="00FB3D47" w:rsidRPr="00BE5FE5" w:rsidRDefault="00FB3D47" w:rsidP="00FB3D47">
            <w:pPr>
              <w:ind w:firstLineChars="0" w:firstLine="0"/>
              <w:rPr>
                <w:rFonts w:eastAsia="等线"/>
                <w:b/>
                <w:color w:val="000000"/>
                <w:sz w:val="21"/>
              </w:rPr>
            </w:pPr>
            <w:r w:rsidRPr="00BE5FE5">
              <w:rPr>
                <w:rFonts w:eastAsia="等线"/>
                <w:b/>
                <w:color w:val="000000"/>
                <w:sz w:val="21"/>
              </w:rPr>
              <w:t>Layout * Position * Display * Multiple</w:t>
            </w:r>
          </w:p>
        </w:tc>
        <w:tc>
          <w:tcPr>
            <w:tcW w:w="1276" w:type="dxa"/>
            <w:vAlign w:val="center"/>
          </w:tcPr>
          <w:p w14:paraId="2980C79B" w14:textId="05814E7A" w:rsidR="00FB3D47" w:rsidRPr="00BE5FE5" w:rsidRDefault="00FB3D47" w:rsidP="00FB3D47">
            <w:pPr>
              <w:ind w:firstLineChars="0" w:firstLine="0"/>
              <w:rPr>
                <w:rFonts w:eastAsia="等线"/>
                <w:color w:val="000000"/>
                <w:sz w:val="21"/>
              </w:rPr>
            </w:pPr>
            <w:r w:rsidRPr="00BE5FE5">
              <w:rPr>
                <w:rFonts w:eastAsia="等线"/>
                <w:color w:val="000000"/>
                <w:sz w:val="21"/>
              </w:rPr>
              <w:t>0.89</w:t>
            </w:r>
          </w:p>
        </w:tc>
        <w:tc>
          <w:tcPr>
            <w:tcW w:w="1134" w:type="dxa"/>
            <w:vAlign w:val="center"/>
          </w:tcPr>
          <w:p w14:paraId="4C764B37" w14:textId="4CAC5338" w:rsidR="00FB3D47" w:rsidRPr="00BE5FE5" w:rsidRDefault="00FB3D47" w:rsidP="00FB3D47">
            <w:pPr>
              <w:ind w:firstLineChars="0" w:firstLine="0"/>
              <w:rPr>
                <w:rFonts w:eastAsia="等线"/>
                <w:color w:val="000000"/>
                <w:sz w:val="21"/>
              </w:rPr>
            </w:pPr>
            <w:r w:rsidRPr="00BE5FE5">
              <w:rPr>
                <w:rFonts w:eastAsia="等线"/>
                <w:color w:val="000000"/>
                <w:sz w:val="21"/>
              </w:rPr>
              <w:t>0.473</w:t>
            </w:r>
          </w:p>
        </w:tc>
        <w:tc>
          <w:tcPr>
            <w:tcW w:w="1112" w:type="dxa"/>
            <w:vAlign w:val="center"/>
          </w:tcPr>
          <w:p w14:paraId="713068E0" w14:textId="0A016E54" w:rsidR="00FB3D47" w:rsidRPr="00BE5FE5" w:rsidRDefault="00FB3D47" w:rsidP="00FB3D47">
            <w:pPr>
              <w:ind w:firstLineChars="0" w:firstLine="0"/>
              <w:rPr>
                <w:rFonts w:eastAsia="等线"/>
                <w:color w:val="000000"/>
                <w:sz w:val="21"/>
              </w:rPr>
            </w:pPr>
            <w:r w:rsidRPr="00BE5FE5">
              <w:rPr>
                <w:rFonts w:eastAsia="等线"/>
                <w:color w:val="000000"/>
                <w:sz w:val="21"/>
              </w:rPr>
              <w:t>0.04</w:t>
            </w:r>
          </w:p>
        </w:tc>
      </w:tr>
    </w:tbl>
    <w:p w14:paraId="3808556A" w14:textId="5F3C7D2E" w:rsidR="00FB3D47" w:rsidRDefault="00303730" w:rsidP="00233CF1">
      <w:pPr>
        <w:ind w:firstLineChars="0" w:firstLine="0"/>
        <w:jc w:val="center"/>
        <w:rPr>
          <w:sz w:val="21"/>
        </w:rPr>
      </w:pPr>
      <w:r w:rsidRPr="00BE5FE5">
        <w:rPr>
          <w:rFonts w:cs="Times New Roman"/>
          <w:b/>
          <w:sz w:val="21"/>
        </w:rPr>
        <w:t xml:space="preserve">Appendix </w:t>
      </w:r>
      <w:r w:rsidR="00233CF1" w:rsidRPr="00BE5FE5">
        <w:rPr>
          <w:rFonts w:cs="Times New Roman"/>
          <w:b/>
          <w:sz w:val="21"/>
        </w:rPr>
        <w:t xml:space="preserve">Table </w:t>
      </w:r>
      <w:r w:rsidR="00FF4F71" w:rsidRPr="00BE5FE5">
        <w:rPr>
          <w:rFonts w:cs="Times New Roman"/>
          <w:b/>
          <w:sz w:val="21"/>
        </w:rPr>
        <w:t>16</w:t>
      </w:r>
      <w:r w:rsidR="00233CF1" w:rsidRPr="00BE5FE5">
        <w:rPr>
          <w:rFonts w:cs="Times New Roman"/>
          <w:b/>
          <w:sz w:val="21"/>
        </w:rPr>
        <w:t>.</w:t>
      </w:r>
      <w:r w:rsidR="00233CF1" w:rsidRPr="00BE5FE5">
        <w:rPr>
          <w:b/>
          <w:sz w:val="21"/>
        </w:rPr>
        <w:t xml:space="preserve"> </w:t>
      </w:r>
      <w:r w:rsidR="001053CB" w:rsidRPr="00BE5FE5">
        <w:rPr>
          <w:rFonts w:eastAsia="黑体" w:cs="Times New Roman"/>
          <w:b/>
          <w:sz w:val="21"/>
          <w:szCs w:val="20"/>
        </w:rPr>
        <w:t>Pairwise test</w:t>
      </w:r>
      <w:r w:rsidR="00233CF1" w:rsidRPr="00BE5FE5">
        <w:rPr>
          <w:rFonts w:eastAsia="黑体" w:cs="Times New Roman"/>
          <w:b/>
          <w:sz w:val="21"/>
          <w:szCs w:val="20"/>
        </w:rPr>
        <w:t xml:space="preserve"> results on </w:t>
      </w:r>
      <w:r w:rsidR="00233CF1" w:rsidRPr="00BE5FE5">
        <w:rPr>
          <w:rFonts w:cs="Times New Roman"/>
          <w:b/>
          <w:sz w:val="21"/>
        </w:rPr>
        <w:t>operation time</w:t>
      </w:r>
      <w:r w:rsidR="00233CF1" w:rsidRPr="00BE5FE5">
        <w:rPr>
          <w:rFonts w:eastAsia="黑体" w:cs="Times New Roman"/>
          <w:b/>
          <w:sz w:val="21"/>
          <w:szCs w:val="20"/>
        </w:rPr>
        <w:t xml:space="preserve"> between m</w:t>
      </w:r>
      <w:r w:rsidR="00233CF1" w:rsidRPr="00BE5FE5">
        <w:rPr>
          <w:rFonts w:cs="Times New Roman"/>
          <w:b/>
          <w:sz w:val="21"/>
        </w:rPr>
        <w:t>ultiples</w:t>
      </w:r>
      <w:r w:rsidR="00233CF1" w:rsidRPr="00BE5FE5">
        <w:rPr>
          <w:rFonts w:eastAsia="黑体" w:cs="Times New Roman"/>
          <w:b/>
          <w:sz w:val="21"/>
          <w:szCs w:val="20"/>
        </w:rPr>
        <w:t xml:space="preserve"> in </w:t>
      </w:r>
      <w:r w:rsidR="00233CF1" w:rsidRPr="00BE5FE5">
        <w:rPr>
          <w:rFonts w:cs="Times New Roman"/>
          <w:b/>
          <w:sz w:val="21"/>
        </w:rPr>
        <w:t>zoom experiments</w:t>
      </w:r>
    </w:p>
    <w:tbl>
      <w:tblPr>
        <w:tblStyle w:val="a4"/>
        <w:tblW w:w="4245" w:type="dxa"/>
        <w:jc w:val="center"/>
        <w:tblLook w:val="04A0" w:firstRow="1" w:lastRow="0" w:firstColumn="1" w:lastColumn="0" w:noHBand="0" w:noVBand="1"/>
      </w:tblPr>
      <w:tblGrid>
        <w:gridCol w:w="986"/>
        <w:gridCol w:w="744"/>
        <w:gridCol w:w="968"/>
        <w:gridCol w:w="790"/>
        <w:gridCol w:w="757"/>
      </w:tblGrid>
      <w:tr w:rsidR="00233CF1" w:rsidRPr="00DC2BEE" w14:paraId="2608DA3A" w14:textId="77777777" w:rsidTr="00A25FAD">
        <w:trPr>
          <w:tblHeader/>
          <w:jc w:val="center"/>
        </w:trPr>
        <w:tc>
          <w:tcPr>
            <w:tcW w:w="1161" w:type="pct"/>
            <w:vAlign w:val="center"/>
          </w:tcPr>
          <w:p w14:paraId="668336B8" w14:textId="77777777" w:rsidR="00233CF1" w:rsidRPr="001A543A" w:rsidRDefault="00233CF1" w:rsidP="00D230AF">
            <w:pPr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1A543A">
              <w:rPr>
                <w:b/>
                <w:sz w:val="21"/>
                <w:szCs w:val="21"/>
              </w:rPr>
              <w:t>Multiple</w:t>
            </w:r>
          </w:p>
        </w:tc>
        <w:tc>
          <w:tcPr>
            <w:tcW w:w="876" w:type="pct"/>
            <w:vAlign w:val="center"/>
          </w:tcPr>
          <w:p w14:paraId="52D7189F" w14:textId="77777777" w:rsidR="00233CF1" w:rsidRPr="001A543A" w:rsidRDefault="00233CF1" w:rsidP="00D230AF">
            <w:pPr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1A543A">
              <w:rPr>
                <w:b/>
                <w:sz w:val="21"/>
                <w:szCs w:val="21"/>
              </w:rPr>
              <w:t>3</w:t>
            </w:r>
          </w:p>
        </w:tc>
        <w:tc>
          <w:tcPr>
            <w:tcW w:w="1140" w:type="pct"/>
            <w:vAlign w:val="center"/>
          </w:tcPr>
          <w:p w14:paraId="20D860A8" w14:textId="77777777" w:rsidR="00233CF1" w:rsidRPr="001A543A" w:rsidRDefault="00233CF1" w:rsidP="00D230AF">
            <w:pPr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1A543A">
              <w:rPr>
                <w:b/>
                <w:sz w:val="21"/>
                <w:szCs w:val="21"/>
              </w:rPr>
              <w:t>4</w:t>
            </w:r>
          </w:p>
        </w:tc>
        <w:tc>
          <w:tcPr>
            <w:tcW w:w="931" w:type="pct"/>
            <w:vAlign w:val="center"/>
          </w:tcPr>
          <w:p w14:paraId="2800DF28" w14:textId="77777777" w:rsidR="00233CF1" w:rsidRPr="001A543A" w:rsidRDefault="00233CF1" w:rsidP="00D230AF">
            <w:pPr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1A543A">
              <w:rPr>
                <w:b/>
                <w:sz w:val="21"/>
                <w:szCs w:val="21"/>
              </w:rPr>
              <w:t>5</w:t>
            </w:r>
          </w:p>
        </w:tc>
        <w:tc>
          <w:tcPr>
            <w:tcW w:w="892" w:type="pct"/>
            <w:vAlign w:val="center"/>
          </w:tcPr>
          <w:p w14:paraId="447DB801" w14:textId="77777777" w:rsidR="00233CF1" w:rsidRPr="001A543A" w:rsidRDefault="00233CF1" w:rsidP="00D230AF">
            <w:pPr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1A543A">
              <w:rPr>
                <w:b/>
                <w:sz w:val="21"/>
                <w:szCs w:val="21"/>
              </w:rPr>
              <w:t>6</w:t>
            </w:r>
          </w:p>
        </w:tc>
      </w:tr>
      <w:tr w:rsidR="00A25FAD" w:rsidRPr="00496DE1" w14:paraId="5094694F" w14:textId="77777777" w:rsidTr="00A25FAD">
        <w:trPr>
          <w:jc w:val="center"/>
        </w:trPr>
        <w:tc>
          <w:tcPr>
            <w:tcW w:w="1161" w:type="pct"/>
            <w:vAlign w:val="center"/>
          </w:tcPr>
          <w:p w14:paraId="3CA8B112" w14:textId="77777777" w:rsidR="00A25FAD" w:rsidRPr="001A543A" w:rsidRDefault="00A25FAD" w:rsidP="00A25FAD">
            <w:pPr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1A543A">
              <w:rPr>
                <w:b/>
                <w:sz w:val="21"/>
                <w:szCs w:val="21"/>
              </w:rPr>
              <w:t>2</w:t>
            </w:r>
          </w:p>
        </w:tc>
        <w:tc>
          <w:tcPr>
            <w:tcW w:w="876" w:type="pct"/>
            <w:vAlign w:val="center"/>
          </w:tcPr>
          <w:p w14:paraId="2E9DDCC0" w14:textId="0F32B2B0" w:rsidR="00A25FAD" w:rsidRPr="00496DE1" w:rsidRDefault="00A25FAD" w:rsidP="00A25FA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96DE1">
              <w:rPr>
                <w:rFonts w:eastAsia="等线"/>
                <w:color w:val="000000"/>
                <w:sz w:val="21"/>
                <w:szCs w:val="21"/>
              </w:rPr>
              <w:t xml:space="preserve">0.021 </w:t>
            </w:r>
          </w:p>
        </w:tc>
        <w:tc>
          <w:tcPr>
            <w:tcW w:w="1140" w:type="pct"/>
            <w:vAlign w:val="center"/>
          </w:tcPr>
          <w:p w14:paraId="792A8A16" w14:textId="26FDB77F" w:rsidR="00A25FAD" w:rsidRPr="00496DE1" w:rsidRDefault="00A25FAD" w:rsidP="00A25FA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96DE1">
              <w:rPr>
                <w:rFonts w:eastAsia="等线"/>
                <w:color w:val="000000"/>
                <w:sz w:val="21"/>
                <w:szCs w:val="21"/>
              </w:rPr>
              <w:t xml:space="preserve">0.000 </w:t>
            </w:r>
          </w:p>
        </w:tc>
        <w:tc>
          <w:tcPr>
            <w:tcW w:w="931" w:type="pct"/>
            <w:vAlign w:val="center"/>
          </w:tcPr>
          <w:p w14:paraId="7000741C" w14:textId="6E754765" w:rsidR="00A25FAD" w:rsidRPr="00496DE1" w:rsidRDefault="00A25FAD" w:rsidP="00A25FA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96DE1">
              <w:rPr>
                <w:rFonts w:eastAsia="等线"/>
                <w:color w:val="000000"/>
                <w:sz w:val="21"/>
                <w:szCs w:val="21"/>
              </w:rPr>
              <w:t xml:space="preserve">0.000 </w:t>
            </w:r>
          </w:p>
        </w:tc>
        <w:tc>
          <w:tcPr>
            <w:tcW w:w="892" w:type="pct"/>
            <w:vAlign w:val="center"/>
          </w:tcPr>
          <w:p w14:paraId="5C735BC5" w14:textId="2440D9BD" w:rsidR="00A25FAD" w:rsidRPr="00496DE1" w:rsidRDefault="00A25FAD" w:rsidP="00A25FA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96DE1">
              <w:rPr>
                <w:rFonts w:eastAsia="等线"/>
                <w:color w:val="000000"/>
                <w:sz w:val="21"/>
                <w:szCs w:val="21"/>
              </w:rPr>
              <w:t xml:space="preserve">0.000 </w:t>
            </w:r>
          </w:p>
        </w:tc>
      </w:tr>
      <w:tr w:rsidR="00A25FAD" w:rsidRPr="00496DE1" w14:paraId="2E8B45E6" w14:textId="77777777" w:rsidTr="00A25FAD">
        <w:trPr>
          <w:jc w:val="center"/>
        </w:trPr>
        <w:tc>
          <w:tcPr>
            <w:tcW w:w="1161" w:type="pct"/>
            <w:vAlign w:val="center"/>
          </w:tcPr>
          <w:p w14:paraId="6898E63F" w14:textId="77777777" w:rsidR="00A25FAD" w:rsidRPr="00DC2BEE" w:rsidRDefault="00A25FAD" w:rsidP="00A25FAD">
            <w:pPr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DC2BEE">
              <w:rPr>
                <w:b/>
                <w:sz w:val="21"/>
                <w:szCs w:val="21"/>
              </w:rPr>
              <w:t>3</w:t>
            </w:r>
          </w:p>
        </w:tc>
        <w:tc>
          <w:tcPr>
            <w:tcW w:w="876" w:type="pct"/>
            <w:vAlign w:val="center"/>
          </w:tcPr>
          <w:p w14:paraId="4CC5E3F7" w14:textId="5354E1D4" w:rsidR="00A25FAD" w:rsidRPr="00496DE1" w:rsidRDefault="00A25FAD" w:rsidP="00A25FA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96DE1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140" w:type="pct"/>
            <w:vAlign w:val="center"/>
          </w:tcPr>
          <w:p w14:paraId="5EC755D7" w14:textId="7A68564F" w:rsidR="00A25FAD" w:rsidRPr="00496DE1" w:rsidRDefault="00A25FAD" w:rsidP="00A25FA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96DE1">
              <w:rPr>
                <w:rFonts w:eastAsia="等线"/>
                <w:color w:val="000000"/>
                <w:sz w:val="21"/>
                <w:szCs w:val="21"/>
              </w:rPr>
              <w:t xml:space="preserve">0.000 </w:t>
            </w:r>
          </w:p>
        </w:tc>
        <w:tc>
          <w:tcPr>
            <w:tcW w:w="931" w:type="pct"/>
            <w:vAlign w:val="center"/>
          </w:tcPr>
          <w:p w14:paraId="20351484" w14:textId="0FC3FBCE" w:rsidR="00A25FAD" w:rsidRPr="00496DE1" w:rsidRDefault="00A25FAD" w:rsidP="00A25FA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96DE1">
              <w:rPr>
                <w:rFonts w:eastAsia="等线"/>
                <w:color w:val="000000"/>
                <w:sz w:val="21"/>
                <w:szCs w:val="21"/>
              </w:rPr>
              <w:t xml:space="preserve">0.000 </w:t>
            </w:r>
          </w:p>
        </w:tc>
        <w:tc>
          <w:tcPr>
            <w:tcW w:w="892" w:type="pct"/>
            <w:vAlign w:val="center"/>
          </w:tcPr>
          <w:p w14:paraId="2F60C5A6" w14:textId="6C9FBEE9" w:rsidR="00A25FAD" w:rsidRPr="00496DE1" w:rsidRDefault="00A25FAD" w:rsidP="00A25FA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96DE1">
              <w:rPr>
                <w:rFonts w:eastAsia="等线"/>
                <w:color w:val="000000"/>
                <w:sz w:val="21"/>
                <w:szCs w:val="21"/>
              </w:rPr>
              <w:t xml:space="preserve">0.000 </w:t>
            </w:r>
          </w:p>
        </w:tc>
      </w:tr>
      <w:tr w:rsidR="00A25FAD" w:rsidRPr="00496DE1" w14:paraId="4307E40C" w14:textId="77777777" w:rsidTr="00A25FAD">
        <w:trPr>
          <w:jc w:val="center"/>
        </w:trPr>
        <w:tc>
          <w:tcPr>
            <w:tcW w:w="1161" w:type="pct"/>
            <w:vAlign w:val="center"/>
          </w:tcPr>
          <w:p w14:paraId="3005652B" w14:textId="77777777" w:rsidR="00A25FAD" w:rsidRPr="00DC2BEE" w:rsidRDefault="00A25FAD" w:rsidP="00A25FAD">
            <w:pPr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DC2BEE">
              <w:rPr>
                <w:b/>
                <w:sz w:val="21"/>
                <w:szCs w:val="21"/>
              </w:rPr>
              <w:t>4</w:t>
            </w:r>
          </w:p>
        </w:tc>
        <w:tc>
          <w:tcPr>
            <w:tcW w:w="876" w:type="pct"/>
            <w:vAlign w:val="center"/>
          </w:tcPr>
          <w:p w14:paraId="5A06E994" w14:textId="12DE2857" w:rsidR="00A25FAD" w:rsidRPr="00496DE1" w:rsidRDefault="00A25FAD" w:rsidP="00A25FA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96DE1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140" w:type="pct"/>
            <w:vAlign w:val="center"/>
          </w:tcPr>
          <w:p w14:paraId="563BAD21" w14:textId="6FFA38FB" w:rsidR="00A25FAD" w:rsidRPr="00496DE1" w:rsidRDefault="00A25FAD" w:rsidP="00A25FA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96DE1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931" w:type="pct"/>
            <w:vAlign w:val="center"/>
          </w:tcPr>
          <w:p w14:paraId="4A6DA713" w14:textId="6D68EF8A" w:rsidR="00A25FAD" w:rsidRPr="00496DE1" w:rsidRDefault="00A25FAD" w:rsidP="00A25FA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96DE1">
              <w:rPr>
                <w:rFonts w:eastAsia="等线"/>
                <w:color w:val="000000"/>
                <w:sz w:val="21"/>
                <w:szCs w:val="21"/>
              </w:rPr>
              <w:t xml:space="preserve">0.013 </w:t>
            </w:r>
          </w:p>
        </w:tc>
        <w:tc>
          <w:tcPr>
            <w:tcW w:w="892" w:type="pct"/>
            <w:vAlign w:val="center"/>
          </w:tcPr>
          <w:p w14:paraId="6BAF66CE" w14:textId="6DBA72CC" w:rsidR="00A25FAD" w:rsidRPr="00496DE1" w:rsidRDefault="00A25FAD" w:rsidP="00A25FA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96DE1">
              <w:rPr>
                <w:rFonts w:eastAsia="等线"/>
                <w:color w:val="000000"/>
                <w:sz w:val="21"/>
                <w:szCs w:val="21"/>
              </w:rPr>
              <w:t xml:space="preserve">0.000 </w:t>
            </w:r>
          </w:p>
        </w:tc>
      </w:tr>
      <w:tr w:rsidR="00A25FAD" w:rsidRPr="00496DE1" w14:paraId="5D0F7E98" w14:textId="77777777" w:rsidTr="00A25FAD">
        <w:trPr>
          <w:jc w:val="center"/>
        </w:trPr>
        <w:tc>
          <w:tcPr>
            <w:tcW w:w="1161" w:type="pct"/>
            <w:vAlign w:val="center"/>
          </w:tcPr>
          <w:p w14:paraId="20C479E7" w14:textId="77777777" w:rsidR="00A25FAD" w:rsidRPr="001A543A" w:rsidRDefault="00A25FAD" w:rsidP="00A25FAD">
            <w:pPr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1A543A">
              <w:rPr>
                <w:b/>
                <w:sz w:val="21"/>
                <w:szCs w:val="21"/>
              </w:rPr>
              <w:t>5</w:t>
            </w:r>
          </w:p>
        </w:tc>
        <w:tc>
          <w:tcPr>
            <w:tcW w:w="876" w:type="pct"/>
            <w:vAlign w:val="center"/>
          </w:tcPr>
          <w:p w14:paraId="2C8548B8" w14:textId="4A91388E" w:rsidR="00A25FAD" w:rsidRPr="00496DE1" w:rsidRDefault="00A25FAD" w:rsidP="00A25FA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96DE1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140" w:type="pct"/>
            <w:vAlign w:val="center"/>
          </w:tcPr>
          <w:p w14:paraId="10437E5B" w14:textId="1111046C" w:rsidR="00A25FAD" w:rsidRPr="00496DE1" w:rsidRDefault="00A25FAD" w:rsidP="00A25FA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96DE1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931" w:type="pct"/>
            <w:vAlign w:val="center"/>
          </w:tcPr>
          <w:p w14:paraId="085335CA" w14:textId="2F1B05F5" w:rsidR="00A25FAD" w:rsidRPr="00496DE1" w:rsidRDefault="00A25FAD" w:rsidP="00A25FA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96DE1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892" w:type="pct"/>
            <w:vAlign w:val="center"/>
          </w:tcPr>
          <w:p w14:paraId="7B4339DB" w14:textId="3AC04B71" w:rsidR="00A25FAD" w:rsidRPr="00496DE1" w:rsidRDefault="00A25FAD" w:rsidP="00A25FA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96DE1">
              <w:rPr>
                <w:rFonts w:eastAsia="等线"/>
                <w:color w:val="000000"/>
                <w:sz w:val="21"/>
                <w:szCs w:val="21"/>
              </w:rPr>
              <w:t xml:space="preserve">0.180 </w:t>
            </w:r>
          </w:p>
        </w:tc>
      </w:tr>
    </w:tbl>
    <w:p w14:paraId="060604A7" w14:textId="750832F8" w:rsidR="00CB46D9" w:rsidRPr="00C42AB2" w:rsidRDefault="00CB46D9" w:rsidP="00312E30">
      <w:pPr>
        <w:ind w:firstLineChars="0" w:firstLine="0"/>
        <w:jc w:val="center"/>
        <w:rPr>
          <w:rFonts w:cs="Times New Roman"/>
          <w:b/>
          <w:sz w:val="21"/>
        </w:rPr>
      </w:pPr>
      <w:r w:rsidRPr="00C42AB2">
        <w:rPr>
          <w:rFonts w:cs="Times New Roman"/>
          <w:b/>
          <w:sz w:val="21"/>
        </w:rPr>
        <w:t xml:space="preserve">Appendix Table </w:t>
      </w:r>
      <w:r w:rsidR="00FF4F71">
        <w:rPr>
          <w:rFonts w:cs="Times New Roman"/>
          <w:b/>
          <w:sz w:val="21"/>
        </w:rPr>
        <w:t>17</w:t>
      </w:r>
      <w:r w:rsidRPr="00C42AB2">
        <w:rPr>
          <w:rFonts w:cs="Times New Roman"/>
          <w:b/>
          <w:sz w:val="21"/>
        </w:rPr>
        <w:t>.</w:t>
      </w:r>
      <w:r w:rsidRPr="00312E30">
        <w:rPr>
          <w:rFonts w:cs="Times New Roman"/>
          <w:b/>
          <w:sz w:val="21"/>
        </w:rPr>
        <w:t xml:space="preserve"> </w:t>
      </w:r>
      <w:r w:rsidRPr="00C42AB2">
        <w:rPr>
          <w:rFonts w:cs="Times New Roman"/>
          <w:b/>
          <w:sz w:val="21"/>
        </w:rPr>
        <w:t>Mean and standard deviation of operation time/accuracy</w:t>
      </w:r>
      <w:r w:rsidR="008C392D">
        <w:rPr>
          <w:rFonts w:cs="Times New Roman"/>
          <w:b/>
          <w:sz w:val="21"/>
        </w:rPr>
        <w:t xml:space="preserve"> </w:t>
      </w:r>
      <w:r w:rsidR="008C392D" w:rsidRPr="00FB3D47">
        <w:rPr>
          <w:rFonts w:cs="Times New Roman"/>
          <w:b/>
          <w:sz w:val="21"/>
        </w:rPr>
        <w:t>deviation</w:t>
      </w:r>
      <w:r w:rsidR="008C392D" w:rsidRPr="00C42AB2">
        <w:rPr>
          <w:rFonts w:cs="Times New Roman"/>
          <w:b/>
          <w:sz w:val="21"/>
        </w:rPr>
        <w:t xml:space="preserve"> </w:t>
      </w:r>
      <w:r w:rsidRPr="00C42AB2">
        <w:rPr>
          <w:rFonts w:cs="Times New Roman"/>
          <w:b/>
          <w:sz w:val="21"/>
        </w:rPr>
        <w:t>/workload at different multiples and positions in zoom experiments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986"/>
        <w:gridCol w:w="1467"/>
        <w:gridCol w:w="1351"/>
        <w:gridCol w:w="1227"/>
        <w:gridCol w:w="1233"/>
        <w:gridCol w:w="987"/>
        <w:gridCol w:w="1045"/>
      </w:tblGrid>
      <w:tr w:rsidR="00CB46D9" w:rsidRPr="00C42AB2" w14:paraId="50239120" w14:textId="77777777" w:rsidTr="00562AA5">
        <w:trPr>
          <w:jc w:val="center"/>
        </w:trPr>
        <w:tc>
          <w:tcPr>
            <w:tcW w:w="940" w:type="dxa"/>
            <w:vMerge w:val="restart"/>
            <w:vAlign w:val="center"/>
          </w:tcPr>
          <w:p w14:paraId="2FED3650" w14:textId="77777777" w:rsidR="00CB46D9" w:rsidRPr="00C42AB2" w:rsidRDefault="00CB46D9" w:rsidP="00562AA5">
            <w:pPr>
              <w:ind w:firstLineChars="0" w:firstLine="0"/>
              <w:jc w:val="center"/>
              <w:rPr>
                <w:b/>
                <w:sz w:val="21"/>
              </w:rPr>
            </w:pPr>
            <w:r w:rsidRPr="00C42AB2">
              <w:rPr>
                <w:b/>
                <w:sz w:val="21"/>
              </w:rPr>
              <w:t>Multiple</w:t>
            </w:r>
          </w:p>
        </w:tc>
        <w:tc>
          <w:tcPr>
            <w:tcW w:w="2832" w:type="dxa"/>
            <w:gridSpan w:val="2"/>
            <w:vAlign w:val="center"/>
          </w:tcPr>
          <w:p w14:paraId="3A496504" w14:textId="77777777" w:rsidR="00CB46D9" w:rsidRPr="00C42AB2" w:rsidRDefault="00CB46D9" w:rsidP="00562AA5">
            <w:pPr>
              <w:ind w:firstLineChars="0" w:firstLine="0"/>
              <w:jc w:val="center"/>
              <w:rPr>
                <w:b/>
                <w:sz w:val="21"/>
              </w:rPr>
            </w:pPr>
            <w:r w:rsidRPr="00C42AB2">
              <w:rPr>
                <w:b/>
                <w:sz w:val="21"/>
              </w:rPr>
              <w:t>Operation Time</w:t>
            </w:r>
          </w:p>
        </w:tc>
        <w:tc>
          <w:tcPr>
            <w:tcW w:w="2472" w:type="dxa"/>
            <w:gridSpan w:val="2"/>
          </w:tcPr>
          <w:p w14:paraId="2CB52F02" w14:textId="53EB131A" w:rsidR="00CB46D9" w:rsidRPr="00C42AB2" w:rsidRDefault="00CB46D9" w:rsidP="00562AA5">
            <w:pPr>
              <w:ind w:firstLineChars="0" w:firstLine="0"/>
              <w:jc w:val="center"/>
              <w:rPr>
                <w:b/>
                <w:sz w:val="21"/>
              </w:rPr>
            </w:pPr>
            <w:r w:rsidRPr="00C42AB2">
              <w:rPr>
                <w:b/>
                <w:sz w:val="21"/>
              </w:rPr>
              <w:t>Accuracy</w:t>
            </w:r>
            <w:r w:rsidR="008C392D">
              <w:rPr>
                <w:b/>
                <w:sz w:val="21"/>
              </w:rPr>
              <w:t xml:space="preserve"> </w:t>
            </w:r>
            <w:r w:rsidR="008C392D" w:rsidRPr="00010588">
              <w:rPr>
                <w:b/>
                <w:sz w:val="21"/>
              </w:rPr>
              <w:t>deviation</w:t>
            </w:r>
          </w:p>
        </w:tc>
        <w:tc>
          <w:tcPr>
            <w:tcW w:w="2037" w:type="dxa"/>
            <w:gridSpan w:val="2"/>
          </w:tcPr>
          <w:p w14:paraId="3DD9306D" w14:textId="77777777" w:rsidR="00CB46D9" w:rsidRPr="00C42AB2" w:rsidRDefault="00CB46D9" w:rsidP="00562AA5">
            <w:pPr>
              <w:ind w:firstLineChars="0" w:firstLine="0"/>
              <w:jc w:val="center"/>
              <w:rPr>
                <w:b/>
                <w:sz w:val="21"/>
              </w:rPr>
            </w:pPr>
            <w:r w:rsidRPr="00C42AB2">
              <w:rPr>
                <w:b/>
                <w:sz w:val="21"/>
              </w:rPr>
              <w:t>Workload</w:t>
            </w:r>
          </w:p>
        </w:tc>
      </w:tr>
      <w:tr w:rsidR="00CB46D9" w:rsidRPr="00C42AB2" w14:paraId="4E52C3DC" w14:textId="77777777" w:rsidTr="00562AA5">
        <w:trPr>
          <w:trHeight w:val="487"/>
          <w:jc w:val="center"/>
        </w:trPr>
        <w:tc>
          <w:tcPr>
            <w:tcW w:w="940" w:type="dxa"/>
            <w:vMerge/>
            <w:vAlign w:val="center"/>
          </w:tcPr>
          <w:p w14:paraId="7F83560F" w14:textId="77777777" w:rsidR="00CB46D9" w:rsidRPr="00C42AB2" w:rsidRDefault="00CB46D9" w:rsidP="00562AA5">
            <w:pPr>
              <w:ind w:firstLineChars="0" w:firstLine="0"/>
              <w:jc w:val="center"/>
              <w:rPr>
                <w:b/>
                <w:sz w:val="21"/>
              </w:rPr>
            </w:pPr>
          </w:p>
        </w:tc>
        <w:tc>
          <w:tcPr>
            <w:tcW w:w="1476" w:type="dxa"/>
            <w:vAlign w:val="center"/>
          </w:tcPr>
          <w:p w14:paraId="6C896AB1" w14:textId="77777777" w:rsidR="00CB46D9" w:rsidRPr="00C42AB2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Mean/</w:t>
            </w:r>
            <w:proofErr w:type="spellStart"/>
            <w:r w:rsidRPr="00C42AB2">
              <w:rPr>
                <w:sz w:val="21"/>
              </w:rPr>
              <w:t>ms</w:t>
            </w:r>
            <w:proofErr w:type="spellEnd"/>
          </w:p>
        </w:tc>
        <w:tc>
          <w:tcPr>
            <w:tcW w:w="1356" w:type="dxa"/>
            <w:vAlign w:val="center"/>
          </w:tcPr>
          <w:p w14:paraId="6ECF0235" w14:textId="77777777" w:rsidR="00CB46D9" w:rsidRPr="00C42AB2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Standard Deviation</w:t>
            </w:r>
          </w:p>
        </w:tc>
        <w:tc>
          <w:tcPr>
            <w:tcW w:w="1236" w:type="dxa"/>
            <w:vAlign w:val="center"/>
          </w:tcPr>
          <w:p w14:paraId="1694997A" w14:textId="77777777" w:rsidR="00CB46D9" w:rsidRPr="00C42AB2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Mean</w:t>
            </w:r>
          </w:p>
        </w:tc>
        <w:tc>
          <w:tcPr>
            <w:tcW w:w="1236" w:type="dxa"/>
            <w:vAlign w:val="center"/>
          </w:tcPr>
          <w:p w14:paraId="5DD0984A" w14:textId="77777777" w:rsidR="00CB46D9" w:rsidRPr="00C42AB2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Standard Deviation</w:t>
            </w:r>
          </w:p>
        </w:tc>
        <w:tc>
          <w:tcPr>
            <w:tcW w:w="992" w:type="dxa"/>
            <w:vAlign w:val="center"/>
          </w:tcPr>
          <w:p w14:paraId="266F26DA" w14:textId="77777777" w:rsidR="00CB46D9" w:rsidRPr="00C42AB2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Mean</w:t>
            </w:r>
          </w:p>
        </w:tc>
        <w:tc>
          <w:tcPr>
            <w:tcW w:w="1045" w:type="dxa"/>
            <w:vAlign w:val="center"/>
          </w:tcPr>
          <w:p w14:paraId="1132361D" w14:textId="77777777" w:rsidR="00CB46D9" w:rsidRPr="00C42AB2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Standard Deviation</w:t>
            </w:r>
          </w:p>
        </w:tc>
      </w:tr>
      <w:tr w:rsidR="00CB46D9" w:rsidRPr="00C42AB2" w14:paraId="3CBCA84E" w14:textId="77777777" w:rsidTr="00562AA5">
        <w:trPr>
          <w:jc w:val="center"/>
        </w:trPr>
        <w:tc>
          <w:tcPr>
            <w:tcW w:w="940" w:type="dxa"/>
            <w:vAlign w:val="center"/>
          </w:tcPr>
          <w:p w14:paraId="5830BA25" w14:textId="77777777" w:rsidR="00CB46D9" w:rsidRPr="00C42AB2" w:rsidRDefault="00CB46D9" w:rsidP="00562AA5">
            <w:pPr>
              <w:ind w:firstLineChars="0" w:firstLine="0"/>
              <w:jc w:val="center"/>
              <w:rPr>
                <w:b/>
                <w:sz w:val="21"/>
              </w:rPr>
            </w:pPr>
            <w:r w:rsidRPr="00C42AB2">
              <w:rPr>
                <w:b/>
                <w:sz w:val="21"/>
              </w:rPr>
              <w:t>2</w:t>
            </w:r>
          </w:p>
        </w:tc>
        <w:tc>
          <w:tcPr>
            <w:tcW w:w="1476" w:type="dxa"/>
          </w:tcPr>
          <w:p w14:paraId="6061F482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6094.24</w:t>
            </w:r>
          </w:p>
        </w:tc>
        <w:tc>
          <w:tcPr>
            <w:tcW w:w="1356" w:type="dxa"/>
          </w:tcPr>
          <w:p w14:paraId="28EDFB9D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377.96</w:t>
            </w:r>
          </w:p>
        </w:tc>
        <w:tc>
          <w:tcPr>
            <w:tcW w:w="1236" w:type="dxa"/>
          </w:tcPr>
          <w:p w14:paraId="4CDA8E73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0.020</w:t>
            </w:r>
          </w:p>
        </w:tc>
        <w:tc>
          <w:tcPr>
            <w:tcW w:w="1236" w:type="dxa"/>
          </w:tcPr>
          <w:p w14:paraId="7797B880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0.003</w:t>
            </w:r>
          </w:p>
        </w:tc>
        <w:tc>
          <w:tcPr>
            <w:tcW w:w="992" w:type="dxa"/>
          </w:tcPr>
          <w:p w14:paraId="128E07D4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2.59</w:t>
            </w:r>
          </w:p>
        </w:tc>
        <w:tc>
          <w:tcPr>
            <w:tcW w:w="1045" w:type="dxa"/>
          </w:tcPr>
          <w:p w14:paraId="6DCF1745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0.24</w:t>
            </w:r>
          </w:p>
        </w:tc>
      </w:tr>
      <w:tr w:rsidR="00CB46D9" w:rsidRPr="00C42AB2" w14:paraId="19FA108E" w14:textId="77777777" w:rsidTr="00562AA5">
        <w:trPr>
          <w:jc w:val="center"/>
        </w:trPr>
        <w:tc>
          <w:tcPr>
            <w:tcW w:w="940" w:type="dxa"/>
            <w:vAlign w:val="center"/>
          </w:tcPr>
          <w:p w14:paraId="2C918417" w14:textId="77777777" w:rsidR="00CB46D9" w:rsidRPr="00C42AB2" w:rsidRDefault="00CB46D9" w:rsidP="00562AA5">
            <w:pPr>
              <w:ind w:firstLineChars="0" w:firstLine="0"/>
              <w:jc w:val="center"/>
              <w:rPr>
                <w:b/>
                <w:sz w:val="21"/>
              </w:rPr>
            </w:pPr>
            <w:r w:rsidRPr="00C42AB2">
              <w:rPr>
                <w:b/>
                <w:sz w:val="21"/>
              </w:rPr>
              <w:t>3</w:t>
            </w:r>
          </w:p>
        </w:tc>
        <w:tc>
          <w:tcPr>
            <w:tcW w:w="1476" w:type="dxa"/>
          </w:tcPr>
          <w:p w14:paraId="65853255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6681.50</w:t>
            </w:r>
          </w:p>
        </w:tc>
        <w:tc>
          <w:tcPr>
            <w:tcW w:w="1356" w:type="dxa"/>
          </w:tcPr>
          <w:p w14:paraId="41E8C7C3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380.48</w:t>
            </w:r>
          </w:p>
        </w:tc>
        <w:tc>
          <w:tcPr>
            <w:tcW w:w="1236" w:type="dxa"/>
          </w:tcPr>
          <w:p w14:paraId="1A44585D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0.016</w:t>
            </w:r>
          </w:p>
        </w:tc>
        <w:tc>
          <w:tcPr>
            <w:tcW w:w="1236" w:type="dxa"/>
          </w:tcPr>
          <w:p w14:paraId="4AFE9711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0.002</w:t>
            </w:r>
          </w:p>
        </w:tc>
        <w:tc>
          <w:tcPr>
            <w:tcW w:w="992" w:type="dxa"/>
          </w:tcPr>
          <w:p w14:paraId="23F63242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2.75</w:t>
            </w:r>
          </w:p>
        </w:tc>
        <w:tc>
          <w:tcPr>
            <w:tcW w:w="1045" w:type="dxa"/>
          </w:tcPr>
          <w:p w14:paraId="36F2C19A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0.26</w:t>
            </w:r>
          </w:p>
        </w:tc>
      </w:tr>
      <w:tr w:rsidR="00CB46D9" w:rsidRPr="00C42AB2" w14:paraId="32246AD7" w14:textId="77777777" w:rsidTr="00562AA5">
        <w:trPr>
          <w:jc w:val="center"/>
        </w:trPr>
        <w:tc>
          <w:tcPr>
            <w:tcW w:w="940" w:type="dxa"/>
            <w:vAlign w:val="center"/>
          </w:tcPr>
          <w:p w14:paraId="2959E8BC" w14:textId="77777777" w:rsidR="00CB46D9" w:rsidRPr="00C42AB2" w:rsidRDefault="00CB46D9" w:rsidP="00562AA5">
            <w:pPr>
              <w:ind w:firstLineChars="0" w:firstLine="0"/>
              <w:jc w:val="center"/>
              <w:rPr>
                <w:b/>
                <w:sz w:val="21"/>
              </w:rPr>
            </w:pPr>
            <w:r w:rsidRPr="00C42AB2">
              <w:rPr>
                <w:b/>
                <w:sz w:val="21"/>
              </w:rPr>
              <w:t>4</w:t>
            </w:r>
          </w:p>
        </w:tc>
        <w:tc>
          <w:tcPr>
            <w:tcW w:w="1476" w:type="dxa"/>
          </w:tcPr>
          <w:p w14:paraId="79424345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7591.63</w:t>
            </w:r>
          </w:p>
        </w:tc>
        <w:tc>
          <w:tcPr>
            <w:tcW w:w="1356" w:type="dxa"/>
          </w:tcPr>
          <w:p w14:paraId="7E1B9923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391.10</w:t>
            </w:r>
          </w:p>
        </w:tc>
        <w:tc>
          <w:tcPr>
            <w:tcW w:w="1236" w:type="dxa"/>
          </w:tcPr>
          <w:p w14:paraId="03CEC349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0.013</w:t>
            </w:r>
          </w:p>
        </w:tc>
        <w:tc>
          <w:tcPr>
            <w:tcW w:w="1236" w:type="dxa"/>
          </w:tcPr>
          <w:p w14:paraId="2E268CD4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0.001</w:t>
            </w:r>
          </w:p>
        </w:tc>
        <w:tc>
          <w:tcPr>
            <w:tcW w:w="992" w:type="dxa"/>
          </w:tcPr>
          <w:p w14:paraId="17F57B88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3.00</w:t>
            </w:r>
          </w:p>
        </w:tc>
        <w:tc>
          <w:tcPr>
            <w:tcW w:w="1045" w:type="dxa"/>
          </w:tcPr>
          <w:p w14:paraId="3F90D411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0.28</w:t>
            </w:r>
          </w:p>
        </w:tc>
      </w:tr>
      <w:tr w:rsidR="00CB46D9" w:rsidRPr="00C42AB2" w14:paraId="0FAEEFF2" w14:textId="77777777" w:rsidTr="00562AA5">
        <w:trPr>
          <w:jc w:val="center"/>
        </w:trPr>
        <w:tc>
          <w:tcPr>
            <w:tcW w:w="940" w:type="dxa"/>
            <w:vAlign w:val="center"/>
          </w:tcPr>
          <w:p w14:paraId="3A238BB4" w14:textId="77777777" w:rsidR="00CB46D9" w:rsidRPr="00C42AB2" w:rsidRDefault="00CB46D9" w:rsidP="00562AA5">
            <w:pPr>
              <w:ind w:firstLineChars="0" w:firstLine="0"/>
              <w:jc w:val="center"/>
              <w:rPr>
                <w:b/>
                <w:sz w:val="21"/>
              </w:rPr>
            </w:pPr>
            <w:r w:rsidRPr="00C42AB2">
              <w:rPr>
                <w:b/>
                <w:sz w:val="21"/>
              </w:rPr>
              <w:t>5</w:t>
            </w:r>
          </w:p>
        </w:tc>
        <w:tc>
          <w:tcPr>
            <w:tcW w:w="1476" w:type="dxa"/>
          </w:tcPr>
          <w:p w14:paraId="00B34AD1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8126.52</w:t>
            </w:r>
          </w:p>
        </w:tc>
        <w:tc>
          <w:tcPr>
            <w:tcW w:w="1356" w:type="dxa"/>
          </w:tcPr>
          <w:p w14:paraId="7949DFE8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397.21</w:t>
            </w:r>
          </w:p>
        </w:tc>
        <w:tc>
          <w:tcPr>
            <w:tcW w:w="1236" w:type="dxa"/>
          </w:tcPr>
          <w:p w14:paraId="221FB907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0.014</w:t>
            </w:r>
          </w:p>
        </w:tc>
        <w:tc>
          <w:tcPr>
            <w:tcW w:w="1236" w:type="dxa"/>
          </w:tcPr>
          <w:p w14:paraId="3609F638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0.002</w:t>
            </w:r>
          </w:p>
        </w:tc>
        <w:tc>
          <w:tcPr>
            <w:tcW w:w="992" w:type="dxa"/>
          </w:tcPr>
          <w:p w14:paraId="3737906B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3.43</w:t>
            </w:r>
          </w:p>
        </w:tc>
        <w:tc>
          <w:tcPr>
            <w:tcW w:w="1045" w:type="dxa"/>
          </w:tcPr>
          <w:p w14:paraId="69AC3D0C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0.30</w:t>
            </w:r>
          </w:p>
        </w:tc>
      </w:tr>
      <w:tr w:rsidR="00CB46D9" w:rsidRPr="00C42AB2" w14:paraId="548E5D95" w14:textId="77777777" w:rsidTr="00562AA5">
        <w:trPr>
          <w:jc w:val="center"/>
        </w:trPr>
        <w:tc>
          <w:tcPr>
            <w:tcW w:w="940" w:type="dxa"/>
            <w:vAlign w:val="center"/>
          </w:tcPr>
          <w:p w14:paraId="4537D0AF" w14:textId="77777777" w:rsidR="00CB46D9" w:rsidRPr="00C42AB2" w:rsidRDefault="00CB46D9" w:rsidP="00562AA5">
            <w:pPr>
              <w:ind w:firstLineChars="0" w:firstLine="0"/>
              <w:jc w:val="center"/>
              <w:rPr>
                <w:b/>
                <w:sz w:val="21"/>
              </w:rPr>
            </w:pPr>
            <w:r w:rsidRPr="00C42AB2">
              <w:rPr>
                <w:b/>
                <w:sz w:val="21"/>
              </w:rPr>
              <w:t>6</w:t>
            </w:r>
          </w:p>
        </w:tc>
        <w:tc>
          <w:tcPr>
            <w:tcW w:w="1476" w:type="dxa"/>
          </w:tcPr>
          <w:p w14:paraId="094DA524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8602.14</w:t>
            </w:r>
          </w:p>
        </w:tc>
        <w:tc>
          <w:tcPr>
            <w:tcW w:w="1356" w:type="dxa"/>
          </w:tcPr>
          <w:p w14:paraId="02C50836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439.47</w:t>
            </w:r>
          </w:p>
        </w:tc>
        <w:tc>
          <w:tcPr>
            <w:tcW w:w="1236" w:type="dxa"/>
          </w:tcPr>
          <w:p w14:paraId="5BD8A096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0.011</w:t>
            </w:r>
          </w:p>
        </w:tc>
        <w:tc>
          <w:tcPr>
            <w:tcW w:w="1236" w:type="dxa"/>
          </w:tcPr>
          <w:p w14:paraId="20957157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0.001</w:t>
            </w:r>
          </w:p>
        </w:tc>
        <w:tc>
          <w:tcPr>
            <w:tcW w:w="992" w:type="dxa"/>
          </w:tcPr>
          <w:p w14:paraId="2029CEBB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3.85</w:t>
            </w:r>
          </w:p>
        </w:tc>
        <w:tc>
          <w:tcPr>
            <w:tcW w:w="1045" w:type="dxa"/>
          </w:tcPr>
          <w:p w14:paraId="7EEC9147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0.35</w:t>
            </w:r>
          </w:p>
        </w:tc>
      </w:tr>
    </w:tbl>
    <w:p w14:paraId="74A902A7" w14:textId="77777777" w:rsidR="00CB46D9" w:rsidRPr="00FB3D47" w:rsidRDefault="00CB46D9" w:rsidP="00CB46D9">
      <w:pPr>
        <w:ind w:firstLineChars="0" w:firstLine="0"/>
        <w:rPr>
          <w:sz w:val="21"/>
        </w:rPr>
      </w:pP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986"/>
        <w:gridCol w:w="1476"/>
        <w:gridCol w:w="1356"/>
        <w:gridCol w:w="1236"/>
        <w:gridCol w:w="1236"/>
      </w:tblGrid>
      <w:tr w:rsidR="00CB46D9" w:rsidRPr="00C42AB2" w14:paraId="5B33C8A9" w14:textId="77777777" w:rsidTr="003D496F">
        <w:trPr>
          <w:tblHeader/>
          <w:jc w:val="center"/>
        </w:trPr>
        <w:tc>
          <w:tcPr>
            <w:tcW w:w="986" w:type="dxa"/>
            <w:vMerge w:val="restart"/>
            <w:vAlign w:val="center"/>
          </w:tcPr>
          <w:p w14:paraId="12D7C598" w14:textId="77777777" w:rsidR="00CB46D9" w:rsidRPr="00C42AB2" w:rsidRDefault="00CB46D9" w:rsidP="00562AA5">
            <w:pPr>
              <w:ind w:firstLineChars="0" w:firstLine="0"/>
              <w:jc w:val="center"/>
              <w:rPr>
                <w:b/>
                <w:sz w:val="21"/>
              </w:rPr>
            </w:pPr>
            <w:r w:rsidRPr="00C42AB2">
              <w:rPr>
                <w:b/>
                <w:sz w:val="21"/>
              </w:rPr>
              <w:t>Multiple</w:t>
            </w:r>
          </w:p>
        </w:tc>
        <w:tc>
          <w:tcPr>
            <w:tcW w:w="2832" w:type="dxa"/>
            <w:gridSpan w:val="2"/>
            <w:vAlign w:val="center"/>
          </w:tcPr>
          <w:p w14:paraId="7AC414AF" w14:textId="77777777" w:rsidR="00CB46D9" w:rsidRPr="00C42AB2" w:rsidRDefault="00CB46D9" w:rsidP="00562AA5">
            <w:pPr>
              <w:ind w:firstLineChars="0" w:firstLine="0"/>
              <w:jc w:val="center"/>
              <w:rPr>
                <w:b/>
                <w:sz w:val="21"/>
              </w:rPr>
            </w:pPr>
            <w:r w:rsidRPr="00C42AB2">
              <w:rPr>
                <w:b/>
                <w:sz w:val="21"/>
              </w:rPr>
              <w:t>Operation Time</w:t>
            </w:r>
          </w:p>
        </w:tc>
        <w:tc>
          <w:tcPr>
            <w:tcW w:w="2472" w:type="dxa"/>
            <w:gridSpan w:val="2"/>
          </w:tcPr>
          <w:p w14:paraId="4F5A6DD1" w14:textId="0D9B281B" w:rsidR="00CB46D9" w:rsidRPr="00C42AB2" w:rsidRDefault="00CB46D9" w:rsidP="00562AA5">
            <w:pPr>
              <w:ind w:firstLineChars="0" w:firstLine="0"/>
              <w:jc w:val="center"/>
              <w:rPr>
                <w:b/>
                <w:sz w:val="21"/>
              </w:rPr>
            </w:pPr>
            <w:r w:rsidRPr="00C42AB2">
              <w:rPr>
                <w:b/>
                <w:sz w:val="21"/>
              </w:rPr>
              <w:t>Accuracy</w:t>
            </w:r>
            <w:r w:rsidR="008C392D">
              <w:rPr>
                <w:b/>
                <w:sz w:val="21"/>
              </w:rPr>
              <w:t xml:space="preserve"> </w:t>
            </w:r>
            <w:r w:rsidR="008C392D" w:rsidRPr="00010588">
              <w:rPr>
                <w:b/>
                <w:sz w:val="21"/>
              </w:rPr>
              <w:t>deviation</w:t>
            </w:r>
          </w:p>
        </w:tc>
      </w:tr>
      <w:tr w:rsidR="00CB46D9" w:rsidRPr="00C42AB2" w14:paraId="1117D7A0" w14:textId="77777777" w:rsidTr="003D496F">
        <w:trPr>
          <w:trHeight w:val="487"/>
          <w:tblHeader/>
          <w:jc w:val="center"/>
        </w:trPr>
        <w:tc>
          <w:tcPr>
            <w:tcW w:w="986" w:type="dxa"/>
            <w:vMerge/>
            <w:vAlign w:val="center"/>
          </w:tcPr>
          <w:p w14:paraId="6CA5DE26" w14:textId="77777777" w:rsidR="00CB46D9" w:rsidRPr="00C42AB2" w:rsidRDefault="00CB46D9" w:rsidP="00562AA5">
            <w:pPr>
              <w:ind w:firstLineChars="0" w:firstLine="0"/>
              <w:jc w:val="center"/>
              <w:rPr>
                <w:b/>
                <w:sz w:val="21"/>
              </w:rPr>
            </w:pPr>
          </w:p>
        </w:tc>
        <w:tc>
          <w:tcPr>
            <w:tcW w:w="1476" w:type="dxa"/>
            <w:vAlign w:val="center"/>
          </w:tcPr>
          <w:p w14:paraId="32484115" w14:textId="77777777" w:rsidR="00CB46D9" w:rsidRPr="00C42AB2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Mean/</w:t>
            </w:r>
            <w:proofErr w:type="spellStart"/>
            <w:r w:rsidRPr="00C42AB2">
              <w:rPr>
                <w:sz w:val="21"/>
              </w:rPr>
              <w:t>ms</w:t>
            </w:r>
            <w:proofErr w:type="spellEnd"/>
          </w:p>
        </w:tc>
        <w:tc>
          <w:tcPr>
            <w:tcW w:w="1356" w:type="dxa"/>
            <w:vAlign w:val="center"/>
          </w:tcPr>
          <w:p w14:paraId="18F57E0D" w14:textId="77777777" w:rsidR="00CB46D9" w:rsidRPr="00C42AB2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Standard Deviation</w:t>
            </w:r>
          </w:p>
        </w:tc>
        <w:tc>
          <w:tcPr>
            <w:tcW w:w="1236" w:type="dxa"/>
            <w:vAlign w:val="center"/>
          </w:tcPr>
          <w:p w14:paraId="1CF16DC6" w14:textId="77777777" w:rsidR="00CB46D9" w:rsidRPr="00C42AB2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Mean</w:t>
            </w:r>
          </w:p>
        </w:tc>
        <w:tc>
          <w:tcPr>
            <w:tcW w:w="1236" w:type="dxa"/>
            <w:vAlign w:val="center"/>
          </w:tcPr>
          <w:p w14:paraId="750D0F7B" w14:textId="77777777" w:rsidR="00CB46D9" w:rsidRPr="00C42AB2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C42AB2">
              <w:rPr>
                <w:sz w:val="21"/>
              </w:rPr>
              <w:t>Standard Deviation</w:t>
            </w:r>
          </w:p>
        </w:tc>
      </w:tr>
      <w:tr w:rsidR="00CB46D9" w:rsidRPr="00C42AB2" w14:paraId="30513811" w14:textId="77777777" w:rsidTr="00562AA5">
        <w:trPr>
          <w:jc w:val="center"/>
        </w:trPr>
        <w:tc>
          <w:tcPr>
            <w:tcW w:w="986" w:type="dxa"/>
            <w:vAlign w:val="center"/>
          </w:tcPr>
          <w:p w14:paraId="5AB7C501" w14:textId="77777777" w:rsidR="00CB46D9" w:rsidRPr="00C42AB2" w:rsidRDefault="00CB46D9" w:rsidP="00562AA5">
            <w:pPr>
              <w:ind w:firstLineChars="0" w:firstLine="0"/>
              <w:jc w:val="center"/>
              <w:rPr>
                <w:b/>
                <w:sz w:val="21"/>
              </w:rPr>
            </w:pPr>
            <w:r w:rsidRPr="00C42AB2">
              <w:rPr>
                <w:b/>
                <w:sz w:val="21"/>
              </w:rPr>
              <w:t>L1</w:t>
            </w:r>
          </w:p>
        </w:tc>
        <w:tc>
          <w:tcPr>
            <w:tcW w:w="1476" w:type="dxa"/>
            <w:vAlign w:val="center"/>
          </w:tcPr>
          <w:p w14:paraId="570D93D3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7439.35</w:t>
            </w:r>
          </w:p>
        </w:tc>
        <w:tc>
          <w:tcPr>
            <w:tcW w:w="1356" w:type="dxa"/>
            <w:vAlign w:val="center"/>
          </w:tcPr>
          <w:p w14:paraId="3EECE509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476.90</w:t>
            </w:r>
          </w:p>
        </w:tc>
        <w:tc>
          <w:tcPr>
            <w:tcW w:w="1236" w:type="dxa"/>
            <w:vAlign w:val="center"/>
          </w:tcPr>
          <w:p w14:paraId="211B6CE1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0.012</w:t>
            </w:r>
          </w:p>
        </w:tc>
        <w:tc>
          <w:tcPr>
            <w:tcW w:w="1236" w:type="dxa"/>
            <w:vAlign w:val="center"/>
          </w:tcPr>
          <w:p w14:paraId="342CA8B7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0.001</w:t>
            </w:r>
          </w:p>
        </w:tc>
      </w:tr>
      <w:tr w:rsidR="00CB46D9" w:rsidRPr="00C42AB2" w14:paraId="30ED6062" w14:textId="77777777" w:rsidTr="00562AA5">
        <w:trPr>
          <w:jc w:val="center"/>
        </w:trPr>
        <w:tc>
          <w:tcPr>
            <w:tcW w:w="986" w:type="dxa"/>
            <w:vAlign w:val="center"/>
          </w:tcPr>
          <w:p w14:paraId="36E0B7DF" w14:textId="77777777" w:rsidR="00CB46D9" w:rsidRPr="00C42AB2" w:rsidRDefault="00CB46D9" w:rsidP="00562AA5">
            <w:pPr>
              <w:ind w:firstLineChars="0" w:firstLine="0"/>
              <w:jc w:val="center"/>
              <w:rPr>
                <w:b/>
                <w:sz w:val="21"/>
              </w:rPr>
            </w:pPr>
            <w:r w:rsidRPr="00C42AB2">
              <w:rPr>
                <w:b/>
                <w:sz w:val="21"/>
              </w:rPr>
              <w:lastRenderedPageBreak/>
              <w:t>L3</w:t>
            </w:r>
          </w:p>
        </w:tc>
        <w:tc>
          <w:tcPr>
            <w:tcW w:w="1476" w:type="dxa"/>
            <w:vAlign w:val="center"/>
          </w:tcPr>
          <w:p w14:paraId="65FABBBA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7846.16</w:t>
            </w:r>
          </w:p>
        </w:tc>
        <w:tc>
          <w:tcPr>
            <w:tcW w:w="1356" w:type="dxa"/>
            <w:vAlign w:val="center"/>
          </w:tcPr>
          <w:p w14:paraId="5F00C6FA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479.26</w:t>
            </w:r>
          </w:p>
        </w:tc>
        <w:tc>
          <w:tcPr>
            <w:tcW w:w="1236" w:type="dxa"/>
            <w:vAlign w:val="center"/>
          </w:tcPr>
          <w:p w14:paraId="3BDE610D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0.014</w:t>
            </w:r>
          </w:p>
        </w:tc>
        <w:tc>
          <w:tcPr>
            <w:tcW w:w="1236" w:type="dxa"/>
            <w:vAlign w:val="center"/>
          </w:tcPr>
          <w:p w14:paraId="5D3E0FB4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0.002</w:t>
            </w:r>
          </w:p>
        </w:tc>
      </w:tr>
      <w:tr w:rsidR="00CB46D9" w:rsidRPr="00C42AB2" w14:paraId="07FFC9FE" w14:textId="77777777" w:rsidTr="00562AA5">
        <w:trPr>
          <w:jc w:val="center"/>
        </w:trPr>
        <w:tc>
          <w:tcPr>
            <w:tcW w:w="986" w:type="dxa"/>
            <w:vAlign w:val="center"/>
          </w:tcPr>
          <w:p w14:paraId="1D9749F9" w14:textId="77777777" w:rsidR="00CB46D9" w:rsidRPr="00C42AB2" w:rsidRDefault="00CB46D9" w:rsidP="00562AA5">
            <w:pPr>
              <w:ind w:firstLineChars="0" w:firstLine="0"/>
              <w:jc w:val="center"/>
              <w:rPr>
                <w:b/>
                <w:sz w:val="21"/>
              </w:rPr>
            </w:pPr>
            <w:r w:rsidRPr="00C42AB2">
              <w:rPr>
                <w:b/>
                <w:sz w:val="21"/>
              </w:rPr>
              <w:t>R1</w:t>
            </w:r>
          </w:p>
        </w:tc>
        <w:tc>
          <w:tcPr>
            <w:tcW w:w="1476" w:type="dxa"/>
            <w:vAlign w:val="center"/>
          </w:tcPr>
          <w:p w14:paraId="4FFD9C0A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7383.01</w:t>
            </w:r>
          </w:p>
        </w:tc>
        <w:tc>
          <w:tcPr>
            <w:tcW w:w="1356" w:type="dxa"/>
            <w:vAlign w:val="center"/>
          </w:tcPr>
          <w:p w14:paraId="4F580984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421.54</w:t>
            </w:r>
          </w:p>
        </w:tc>
        <w:tc>
          <w:tcPr>
            <w:tcW w:w="1236" w:type="dxa"/>
            <w:vAlign w:val="center"/>
          </w:tcPr>
          <w:p w14:paraId="7F71FDA4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0.014</w:t>
            </w:r>
          </w:p>
        </w:tc>
        <w:tc>
          <w:tcPr>
            <w:tcW w:w="1236" w:type="dxa"/>
            <w:vAlign w:val="center"/>
          </w:tcPr>
          <w:p w14:paraId="531C83F9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0.002</w:t>
            </w:r>
          </w:p>
        </w:tc>
      </w:tr>
      <w:tr w:rsidR="00CB46D9" w:rsidRPr="00C42AB2" w14:paraId="060A0ADE" w14:textId="77777777" w:rsidTr="00562AA5">
        <w:trPr>
          <w:jc w:val="center"/>
        </w:trPr>
        <w:tc>
          <w:tcPr>
            <w:tcW w:w="986" w:type="dxa"/>
            <w:vAlign w:val="center"/>
          </w:tcPr>
          <w:p w14:paraId="7AF4C347" w14:textId="77777777" w:rsidR="00CB46D9" w:rsidRPr="00C42AB2" w:rsidRDefault="00CB46D9" w:rsidP="00562AA5">
            <w:pPr>
              <w:ind w:firstLineChars="0" w:firstLine="0"/>
              <w:jc w:val="center"/>
              <w:rPr>
                <w:b/>
                <w:sz w:val="21"/>
              </w:rPr>
            </w:pPr>
            <w:r w:rsidRPr="00C42AB2">
              <w:rPr>
                <w:b/>
                <w:sz w:val="21"/>
              </w:rPr>
              <w:t>R3</w:t>
            </w:r>
          </w:p>
        </w:tc>
        <w:tc>
          <w:tcPr>
            <w:tcW w:w="1476" w:type="dxa"/>
            <w:vAlign w:val="center"/>
          </w:tcPr>
          <w:p w14:paraId="1AF468DD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7008.30</w:t>
            </w:r>
          </w:p>
        </w:tc>
        <w:tc>
          <w:tcPr>
            <w:tcW w:w="1356" w:type="dxa"/>
            <w:vAlign w:val="center"/>
          </w:tcPr>
          <w:p w14:paraId="2D67B9AF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340.38</w:t>
            </w:r>
          </w:p>
        </w:tc>
        <w:tc>
          <w:tcPr>
            <w:tcW w:w="1236" w:type="dxa"/>
            <w:vAlign w:val="center"/>
          </w:tcPr>
          <w:p w14:paraId="7F4B286A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0.019</w:t>
            </w:r>
          </w:p>
        </w:tc>
        <w:tc>
          <w:tcPr>
            <w:tcW w:w="1236" w:type="dxa"/>
            <w:vAlign w:val="center"/>
          </w:tcPr>
          <w:p w14:paraId="015A7368" w14:textId="77777777" w:rsidR="00CB46D9" w:rsidRPr="00FB3D47" w:rsidRDefault="00CB46D9" w:rsidP="00562AA5">
            <w:pPr>
              <w:ind w:firstLineChars="0" w:firstLine="0"/>
              <w:jc w:val="center"/>
              <w:rPr>
                <w:sz w:val="21"/>
              </w:rPr>
            </w:pPr>
            <w:r w:rsidRPr="00FB3D47">
              <w:rPr>
                <w:sz w:val="21"/>
              </w:rPr>
              <w:t>0.003</w:t>
            </w:r>
          </w:p>
        </w:tc>
      </w:tr>
    </w:tbl>
    <w:p w14:paraId="4215CE56" w14:textId="1AED9077" w:rsidR="00174EE7" w:rsidRPr="00C42AB2" w:rsidRDefault="00174EE7" w:rsidP="00FB3D47">
      <w:pPr>
        <w:ind w:firstLineChars="0" w:firstLine="0"/>
        <w:jc w:val="center"/>
        <w:rPr>
          <w:rFonts w:cs="Times New Roman"/>
          <w:b/>
          <w:sz w:val="21"/>
        </w:rPr>
      </w:pPr>
      <w:r w:rsidRPr="00FB3D47">
        <w:rPr>
          <w:rFonts w:cs="Times New Roman"/>
          <w:b/>
          <w:sz w:val="21"/>
        </w:rPr>
        <w:t>Appendix</w:t>
      </w:r>
      <w:r w:rsidRPr="00C42AB2">
        <w:rPr>
          <w:rFonts w:cs="Times New Roman"/>
          <w:b/>
          <w:sz w:val="21"/>
        </w:rPr>
        <w:t xml:space="preserve"> Table </w:t>
      </w:r>
      <w:r w:rsidR="00FF4F71">
        <w:rPr>
          <w:rFonts w:cs="Times New Roman"/>
          <w:b/>
          <w:sz w:val="21"/>
        </w:rPr>
        <w:t>18</w:t>
      </w:r>
      <w:r w:rsidRPr="00C42AB2">
        <w:rPr>
          <w:rFonts w:cs="Times New Roman"/>
          <w:b/>
          <w:sz w:val="21"/>
        </w:rPr>
        <w:t>.</w:t>
      </w:r>
      <w:r w:rsidRPr="00312E30">
        <w:rPr>
          <w:rFonts w:cs="Times New Roman"/>
          <w:b/>
          <w:sz w:val="21"/>
        </w:rPr>
        <w:t xml:space="preserve"> Repeated measures ANOVA analysis results on</w:t>
      </w:r>
      <w:r w:rsidRPr="00C42AB2">
        <w:rPr>
          <w:rFonts w:cs="Times New Roman"/>
          <w:b/>
          <w:sz w:val="21"/>
        </w:rPr>
        <w:t xml:space="preserve"> accuracy </w:t>
      </w:r>
      <w:r w:rsidR="008C392D" w:rsidRPr="00010588">
        <w:rPr>
          <w:rFonts w:cs="Times New Roman"/>
          <w:b/>
          <w:sz w:val="21"/>
        </w:rPr>
        <w:t>deviation</w:t>
      </w:r>
      <w:r w:rsidR="008C392D" w:rsidRPr="00C42AB2">
        <w:rPr>
          <w:rFonts w:cs="Times New Roman"/>
          <w:b/>
          <w:sz w:val="21"/>
        </w:rPr>
        <w:t xml:space="preserve"> </w:t>
      </w:r>
      <w:r w:rsidRPr="00C42AB2">
        <w:rPr>
          <w:rFonts w:cs="Times New Roman"/>
          <w:b/>
          <w:sz w:val="21"/>
        </w:rPr>
        <w:t xml:space="preserve">in </w:t>
      </w:r>
      <w:r w:rsidR="00FA3938" w:rsidRPr="00C42AB2">
        <w:rPr>
          <w:rFonts w:cs="Times New Roman"/>
          <w:b/>
          <w:sz w:val="21"/>
        </w:rPr>
        <w:t>zoom</w:t>
      </w:r>
      <w:r w:rsidRPr="00C42AB2">
        <w:rPr>
          <w:rFonts w:cs="Times New Roman"/>
          <w:b/>
          <w:sz w:val="21"/>
        </w:rPr>
        <w:t xml:space="preserve"> experiments</w:t>
      </w:r>
    </w:p>
    <w:tbl>
      <w:tblPr>
        <w:tblW w:w="63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6"/>
        <w:gridCol w:w="1080"/>
        <w:gridCol w:w="1109"/>
        <w:gridCol w:w="1080"/>
      </w:tblGrid>
      <w:tr w:rsidR="0082056F" w:rsidRPr="00C42AB2" w14:paraId="3FBB0A88" w14:textId="77777777" w:rsidTr="001B100F">
        <w:trPr>
          <w:trHeight w:val="170"/>
          <w:tblHeader/>
          <w:jc w:val="center"/>
        </w:trPr>
        <w:tc>
          <w:tcPr>
            <w:tcW w:w="3086" w:type="dxa"/>
            <w:shd w:val="clear" w:color="auto" w:fill="auto"/>
            <w:noWrap/>
            <w:vAlign w:val="bottom"/>
            <w:hideMark/>
          </w:tcPr>
          <w:p w14:paraId="3C71F3FF" w14:textId="4C987889" w:rsidR="0082056F" w:rsidRPr="00FB3D47" w:rsidRDefault="0082056F" w:rsidP="0082056F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</w:rPr>
              <w:t>Variabl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AA5B12" w14:textId="2654CEB8" w:rsidR="0082056F" w:rsidRPr="00FB3D47" w:rsidRDefault="0082056F" w:rsidP="0082056F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</w:rPr>
              <w:t>F Valu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474AEC8" w14:textId="5A6E2017" w:rsidR="0082056F" w:rsidRPr="00FB3D47" w:rsidRDefault="0082056F" w:rsidP="0082056F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</w:rPr>
              <w:t>P Valu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622891" w14:textId="7D724A95" w:rsidR="0082056F" w:rsidRPr="00FB3D47" w:rsidRDefault="0082056F" w:rsidP="0082056F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b/>
                <w:sz w:val="21"/>
              </w:rPr>
              <w:t xml:space="preserve">Partial </w:t>
            </w: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</w:rPr>
              <w:t>η</w:t>
            </w: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  <w:vertAlign w:val="superscript"/>
              </w:rPr>
              <w:t>2</w:t>
            </w:r>
          </w:p>
        </w:tc>
      </w:tr>
      <w:tr w:rsidR="0082056F" w:rsidRPr="00C42AB2" w14:paraId="4C5F91A9" w14:textId="77777777" w:rsidTr="001B100F">
        <w:trPr>
          <w:trHeight w:val="170"/>
          <w:jc w:val="center"/>
        </w:trPr>
        <w:tc>
          <w:tcPr>
            <w:tcW w:w="3086" w:type="dxa"/>
            <w:shd w:val="clear" w:color="auto" w:fill="auto"/>
            <w:hideMark/>
          </w:tcPr>
          <w:p w14:paraId="058FE4AB" w14:textId="18A15E56" w:rsidR="0082056F" w:rsidRPr="00FB3D47" w:rsidRDefault="0082056F" w:rsidP="0082056F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</w:rPr>
              <w:t>Layou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441EC0" w14:textId="1E359F55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6.32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C5CB983" w14:textId="0A2E4A96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0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45C9E7" w14:textId="2CF013A4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22</w:t>
            </w:r>
          </w:p>
        </w:tc>
      </w:tr>
      <w:tr w:rsidR="0082056F" w:rsidRPr="00C42AB2" w14:paraId="33F1863E" w14:textId="77777777" w:rsidTr="001B100F">
        <w:trPr>
          <w:trHeight w:val="170"/>
          <w:jc w:val="center"/>
        </w:trPr>
        <w:tc>
          <w:tcPr>
            <w:tcW w:w="3086" w:type="dxa"/>
            <w:shd w:val="clear" w:color="auto" w:fill="auto"/>
            <w:hideMark/>
          </w:tcPr>
          <w:p w14:paraId="0963EC38" w14:textId="59F63A58" w:rsidR="0082056F" w:rsidRPr="00FB3D47" w:rsidRDefault="0082056F" w:rsidP="0082056F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</w:rPr>
              <w:t>Posi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69E26E" w14:textId="112E486F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6.26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E2077BE" w14:textId="379D733C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0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9E8F6F" w14:textId="2E5AA561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22</w:t>
            </w:r>
          </w:p>
        </w:tc>
      </w:tr>
      <w:tr w:rsidR="0082056F" w:rsidRPr="00C42AB2" w14:paraId="15173613" w14:textId="77777777" w:rsidTr="001B100F">
        <w:trPr>
          <w:trHeight w:val="170"/>
          <w:jc w:val="center"/>
        </w:trPr>
        <w:tc>
          <w:tcPr>
            <w:tcW w:w="3086" w:type="dxa"/>
            <w:shd w:val="clear" w:color="auto" w:fill="auto"/>
            <w:hideMark/>
          </w:tcPr>
          <w:p w14:paraId="53B7C819" w14:textId="02FCF2CA" w:rsidR="0082056F" w:rsidRPr="00FB3D47" w:rsidRDefault="0082056F" w:rsidP="0082056F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</w:rPr>
              <w:t>Displa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843D2D" w14:textId="6687593F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30.68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082BB5E0" w14:textId="7177AC03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ED13A4" w14:textId="170EDF09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58</w:t>
            </w:r>
          </w:p>
        </w:tc>
      </w:tr>
      <w:tr w:rsidR="0082056F" w:rsidRPr="00C42AB2" w14:paraId="07E5D6F5" w14:textId="77777777" w:rsidTr="001B100F">
        <w:trPr>
          <w:trHeight w:val="170"/>
          <w:jc w:val="center"/>
        </w:trPr>
        <w:tc>
          <w:tcPr>
            <w:tcW w:w="3086" w:type="dxa"/>
            <w:shd w:val="clear" w:color="auto" w:fill="auto"/>
            <w:hideMark/>
          </w:tcPr>
          <w:p w14:paraId="368232EC" w14:textId="0202EAE6" w:rsidR="0082056F" w:rsidRPr="00FB3D47" w:rsidRDefault="0082056F" w:rsidP="0082056F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</w:rPr>
              <w:t>Multip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E84E2B" w14:textId="308F1E22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3.99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A0B9791" w14:textId="7D83CB39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0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C28E9D" w14:textId="441857D9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46</w:t>
            </w:r>
          </w:p>
        </w:tc>
      </w:tr>
      <w:tr w:rsidR="0082056F" w:rsidRPr="00C42AB2" w14:paraId="40A2AC3C" w14:textId="77777777" w:rsidTr="001B100F">
        <w:trPr>
          <w:trHeight w:val="170"/>
          <w:jc w:val="center"/>
        </w:trPr>
        <w:tc>
          <w:tcPr>
            <w:tcW w:w="3086" w:type="dxa"/>
            <w:shd w:val="clear" w:color="auto" w:fill="auto"/>
            <w:hideMark/>
          </w:tcPr>
          <w:p w14:paraId="17743824" w14:textId="4D05D8ED" w:rsidR="0082056F" w:rsidRPr="00FB3D47" w:rsidRDefault="0082056F" w:rsidP="0082056F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</w:rPr>
              <w:t>Layout * Posi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9A8D53" w14:textId="74EEE955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1.25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42C9799" w14:textId="0C7A695A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2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C09861" w14:textId="4F2864C1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05</w:t>
            </w:r>
          </w:p>
        </w:tc>
      </w:tr>
      <w:tr w:rsidR="0082056F" w:rsidRPr="00C42AB2" w14:paraId="5CDA1018" w14:textId="77777777" w:rsidTr="001B100F">
        <w:trPr>
          <w:trHeight w:val="170"/>
          <w:jc w:val="center"/>
        </w:trPr>
        <w:tc>
          <w:tcPr>
            <w:tcW w:w="3086" w:type="dxa"/>
            <w:shd w:val="clear" w:color="auto" w:fill="auto"/>
            <w:hideMark/>
          </w:tcPr>
          <w:p w14:paraId="3BB66253" w14:textId="1A041C5B" w:rsidR="0082056F" w:rsidRPr="00FB3D47" w:rsidRDefault="0082056F" w:rsidP="0082056F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</w:rPr>
              <w:t>Layout * Displa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E6CC8A" w14:textId="5BAE2FC1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8.48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741A16C" w14:textId="446AF1AE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0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DA9D88" w14:textId="55C66FA2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28</w:t>
            </w:r>
          </w:p>
        </w:tc>
      </w:tr>
      <w:tr w:rsidR="0082056F" w:rsidRPr="00C42AB2" w14:paraId="29578073" w14:textId="77777777" w:rsidTr="001B100F">
        <w:trPr>
          <w:trHeight w:val="170"/>
          <w:jc w:val="center"/>
        </w:trPr>
        <w:tc>
          <w:tcPr>
            <w:tcW w:w="3086" w:type="dxa"/>
            <w:shd w:val="clear" w:color="auto" w:fill="auto"/>
            <w:hideMark/>
          </w:tcPr>
          <w:p w14:paraId="34A85092" w14:textId="3861FC2A" w:rsidR="0082056F" w:rsidRPr="00FB3D47" w:rsidRDefault="0082056F" w:rsidP="0082056F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</w:rPr>
              <w:t>Position * Displa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27C170" w14:textId="38B5885F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3.34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834BBB4" w14:textId="273D7B48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0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11D64F" w14:textId="7CAF39AB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13</w:t>
            </w:r>
          </w:p>
        </w:tc>
      </w:tr>
      <w:tr w:rsidR="0082056F" w:rsidRPr="00C42AB2" w14:paraId="1BC1F946" w14:textId="77777777" w:rsidTr="001B100F">
        <w:trPr>
          <w:trHeight w:val="170"/>
          <w:jc w:val="center"/>
        </w:trPr>
        <w:tc>
          <w:tcPr>
            <w:tcW w:w="3086" w:type="dxa"/>
            <w:shd w:val="clear" w:color="auto" w:fill="auto"/>
            <w:hideMark/>
          </w:tcPr>
          <w:p w14:paraId="1CE776E6" w14:textId="667E34C6" w:rsidR="0082056F" w:rsidRPr="00FB3D47" w:rsidRDefault="0082056F" w:rsidP="0082056F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</w:rPr>
              <w:t>Layout * Position * Displa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C91517" w14:textId="69443E05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4.77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B3B14C2" w14:textId="26CBF34F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0</w:t>
            </w:r>
            <w:r w:rsidR="007B6060">
              <w:rPr>
                <w:rFonts w:eastAsia="等线" w:cs="Times New Roman"/>
                <w:color w:val="000000"/>
                <w:kern w:val="0"/>
                <w:sz w:val="21"/>
              </w:rPr>
              <w:t>75</w:t>
            </w:r>
            <w:r w:rsidR="007B6060">
              <w:rPr>
                <w:rFonts w:eastAsia="等线" w:cs="Times New Roman" w:hint="eastAsia"/>
                <w:color w:val="000000"/>
                <w:kern w:val="0"/>
                <w:sz w:val="21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9824A0" w14:textId="3FDC2E0C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18</w:t>
            </w:r>
          </w:p>
        </w:tc>
      </w:tr>
      <w:tr w:rsidR="0082056F" w:rsidRPr="00C42AB2" w14:paraId="2B617810" w14:textId="77777777" w:rsidTr="001B100F">
        <w:trPr>
          <w:trHeight w:val="170"/>
          <w:jc w:val="center"/>
        </w:trPr>
        <w:tc>
          <w:tcPr>
            <w:tcW w:w="3086" w:type="dxa"/>
            <w:shd w:val="clear" w:color="auto" w:fill="auto"/>
            <w:hideMark/>
          </w:tcPr>
          <w:p w14:paraId="7B84C286" w14:textId="3B7674FF" w:rsidR="0082056F" w:rsidRPr="00FB3D47" w:rsidRDefault="0082056F" w:rsidP="0082056F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</w:rPr>
              <w:t>Layout * Multip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27958D" w14:textId="7CDF4F4F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68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CA11A44" w14:textId="1DF27872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6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796696" w14:textId="7A0372DF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03</w:t>
            </w:r>
          </w:p>
        </w:tc>
      </w:tr>
      <w:tr w:rsidR="0082056F" w:rsidRPr="00C42AB2" w14:paraId="7FF90C14" w14:textId="77777777" w:rsidTr="001B100F">
        <w:trPr>
          <w:trHeight w:val="170"/>
          <w:jc w:val="center"/>
        </w:trPr>
        <w:tc>
          <w:tcPr>
            <w:tcW w:w="3086" w:type="dxa"/>
            <w:shd w:val="clear" w:color="auto" w:fill="auto"/>
            <w:hideMark/>
          </w:tcPr>
          <w:p w14:paraId="5547C31F" w14:textId="4088BFCE" w:rsidR="0082056F" w:rsidRPr="00FB3D47" w:rsidRDefault="0082056F" w:rsidP="0082056F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</w:rPr>
              <w:t>Position * Multip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1556C7" w14:textId="715ABD76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34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6AED3F3" w14:textId="412339CC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8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06124E" w14:textId="7F6D3088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02</w:t>
            </w:r>
          </w:p>
        </w:tc>
      </w:tr>
      <w:tr w:rsidR="0082056F" w:rsidRPr="00C42AB2" w14:paraId="60CF152C" w14:textId="77777777" w:rsidTr="001B100F">
        <w:trPr>
          <w:trHeight w:val="170"/>
          <w:jc w:val="center"/>
        </w:trPr>
        <w:tc>
          <w:tcPr>
            <w:tcW w:w="3086" w:type="dxa"/>
            <w:shd w:val="clear" w:color="auto" w:fill="auto"/>
            <w:hideMark/>
          </w:tcPr>
          <w:p w14:paraId="105161FD" w14:textId="15CE2F26" w:rsidR="0082056F" w:rsidRPr="00FB3D47" w:rsidRDefault="0082056F" w:rsidP="0082056F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</w:rPr>
              <w:t>Layout * Position * Multip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28F12B" w14:textId="1AEBC10D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4.76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6B8B252" w14:textId="6159DC13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9DDA5E" w14:textId="4F5CA243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18</w:t>
            </w:r>
          </w:p>
        </w:tc>
      </w:tr>
      <w:tr w:rsidR="0082056F" w:rsidRPr="00C42AB2" w14:paraId="14BB873B" w14:textId="77777777" w:rsidTr="001B100F">
        <w:trPr>
          <w:trHeight w:val="170"/>
          <w:jc w:val="center"/>
        </w:trPr>
        <w:tc>
          <w:tcPr>
            <w:tcW w:w="3086" w:type="dxa"/>
            <w:shd w:val="clear" w:color="auto" w:fill="auto"/>
            <w:hideMark/>
          </w:tcPr>
          <w:p w14:paraId="036C2EB3" w14:textId="13E17943" w:rsidR="0082056F" w:rsidRPr="00FB3D47" w:rsidRDefault="0082056F" w:rsidP="0082056F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</w:rPr>
              <w:t>Display * Multip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484A36" w14:textId="2FC9CA9E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2.90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853FADF" w14:textId="7941DB83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0</w:t>
            </w:r>
            <w:r w:rsidR="007B6060">
              <w:rPr>
                <w:rFonts w:eastAsia="等线" w:cs="Times New Roman"/>
                <w:color w:val="000000"/>
                <w:kern w:val="0"/>
                <w:sz w:val="21"/>
              </w:rPr>
              <w:t>53</w:t>
            </w:r>
            <w:r w:rsidR="007B6060">
              <w:rPr>
                <w:rFonts w:eastAsia="等线" w:cs="Times New Roman" w:hint="eastAsia"/>
                <w:color w:val="000000"/>
                <w:kern w:val="0"/>
                <w:sz w:val="21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CBFD27" w14:textId="189D7ED8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12</w:t>
            </w:r>
          </w:p>
        </w:tc>
      </w:tr>
      <w:tr w:rsidR="0082056F" w:rsidRPr="00C42AB2" w14:paraId="770D5872" w14:textId="77777777" w:rsidTr="001B100F">
        <w:trPr>
          <w:trHeight w:val="170"/>
          <w:jc w:val="center"/>
        </w:trPr>
        <w:tc>
          <w:tcPr>
            <w:tcW w:w="3086" w:type="dxa"/>
            <w:shd w:val="clear" w:color="auto" w:fill="auto"/>
            <w:hideMark/>
          </w:tcPr>
          <w:p w14:paraId="793F8F8A" w14:textId="2EB9AC7E" w:rsidR="0082056F" w:rsidRPr="00FB3D47" w:rsidRDefault="0082056F" w:rsidP="0082056F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</w:rPr>
              <w:t>Layout * Display * Multip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728850" w14:textId="6D17E43B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5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2E41D2F" w14:textId="489B9B60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7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406FC9" w14:textId="14A49A1A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10</w:t>
            </w:r>
          </w:p>
        </w:tc>
      </w:tr>
      <w:tr w:rsidR="0082056F" w:rsidRPr="00C42AB2" w14:paraId="4D9D485D" w14:textId="77777777" w:rsidTr="001B100F">
        <w:trPr>
          <w:trHeight w:val="170"/>
          <w:jc w:val="center"/>
        </w:trPr>
        <w:tc>
          <w:tcPr>
            <w:tcW w:w="3086" w:type="dxa"/>
            <w:shd w:val="clear" w:color="auto" w:fill="auto"/>
            <w:hideMark/>
          </w:tcPr>
          <w:p w14:paraId="5606F2DE" w14:textId="40403597" w:rsidR="0082056F" w:rsidRPr="00FB3D47" w:rsidRDefault="0082056F" w:rsidP="0082056F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</w:rPr>
              <w:t>Position * Display * Multip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A00663" w14:textId="09B8A453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1.18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0D21F8B5" w14:textId="0B84C591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3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4EEB14" w14:textId="7F9C151A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05</w:t>
            </w:r>
          </w:p>
        </w:tc>
      </w:tr>
      <w:tr w:rsidR="0082056F" w:rsidRPr="00C42AB2" w14:paraId="092570B4" w14:textId="77777777" w:rsidTr="001B100F">
        <w:trPr>
          <w:trHeight w:val="170"/>
          <w:jc w:val="center"/>
        </w:trPr>
        <w:tc>
          <w:tcPr>
            <w:tcW w:w="3086" w:type="dxa"/>
            <w:shd w:val="clear" w:color="auto" w:fill="auto"/>
            <w:hideMark/>
          </w:tcPr>
          <w:p w14:paraId="25EDF96B" w14:textId="2074E48B" w:rsidR="0082056F" w:rsidRPr="00FB3D47" w:rsidRDefault="0082056F" w:rsidP="0082056F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</w:rPr>
              <w:t>Layout * Position * Display * Multip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864B59" w14:textId="21E286F3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2.53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C056820" w14:textId="6E8F2B2C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0</w:t>
            </w:r>
            <w:r w:rsidR="007B6060">
              <w:rPr>
                <w:rFonts w:eastAsia="等线" w:cs="Times New Roman"/>
                <w:color w:val="000000"/>
                <w:kern w:val="0"/>
                <w:sz w:val="21"/>
              </w:rPr>
              <w:t>84</w:t>
            </w:r>
            <w:r w:rsidR="007B6060">
              <w:rPr>
                <w:rFonts w:eastAsia="等线" w:cs="Times New Roman" w:hint="eastAsia"/>
                <w:color w:val="000000"/>
                <w:kern w:val="0"/>
                <w:sz w:val="21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7888CF" w14:textId="1B0F5AA5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10</w:t>
            </w:r>
          </w:p>
        </w:tc>
      </w:tr>
    </w:tbl>
    <w:p w14:paraId="1EEA80F7" w14:textId="19A48D4D" w:rsidR="007B6060" w:rsidRDefault="00D22C31" w:rsidP="001B100F">
      <w:pPr>
        <w:ind w:firstLineChars="394" w:firstLine="791"/>
        <w:rPr>
          <w:rFonts w:cs="Times New Roman"/>
          <w:b/>
          <w:sz w:val="21"/>
        </w:rPr>
      </w:pPr>
      <w:r w:rsidRPr="003D6CE4">
        <w:rPr>
          <w:rFonts w:cs="Times New Roman" w:hint="eastAsia"/>
          <w:b/>
          <w:sz w:val="20"/>
        </w:rPr>
        <w:t>*</w:t>
      </w:r>
      <w:r w:rsidRPr="003D6CE4">
        <w:rPr>
          <w:rFonts w:cs="Times New Roman"/>
          <w:b/>
          <w:sz w:val="20"/>
        </w:rPr>
        <w:t>*</w:t>
      </w:r>
      <w:r w:rsidRPr="00D22C31">
        <w:rPr>
          <w:rFonts w:cs="Times New Roman"/>
          <w:b/>
          <w:sz w:val="20"/>
        </w:rPr>
        <w:t xml:space="preserve"> </w:t>
      </w:r>
      <w:r w:rsidRPr="003D6CE4">
        <w:rPr>
          <w:rFonts w:cs="Times New Roman"/>
          <w:b/>
          <w:sz w:val="20"/>
        </w:rPr>
        <w:t xml:space="preserve">The </w:t>
      </w:r>
      <w:r w:rsidRPr="003866EF">
        <w:rPr>
          <w:rFonts w:cs="Times New Roman"/>
          <w:b/>
          <w:sz w:val="20"/>
        </w:rPr>
        <w:t>p value</w:t>
      </w:r>
      <w:r w:rsidRPr="003D6CE4">
        <w:rPr>
          <w:rFonts w:cs="Times New Roman"/>
          <w:b/>
          <w:sz w:val="20"/>
        </w:rPr>
        <w:t xml:space="preserve"> was adjusted according to the method of B/H to control FDR</w:t>
      </w:r>
    </w:p>
    <w:p w14:paraId="23C65DAE" w14:textId="03E422CC" w:rsidR="00A5098A" w:rsidRDefault="00303730" w:rsidP="00A5098A">
      <w:pPr>
        <w:ind w:firstLineChars="0" w:firstLine="0"/>
        <w:jc w:val="center"/>
        <w:rPr>
          <w:sz w:val="21"/>
        </w:rPr>
      </w:pPr>
      <w:r w:rsidRPr="007912D0">
        <w:rPr>
          <w:rFonts w:cs="Times New Roman"/>
          <w:b/>
          <w:sz w:val="21"/>
        </w:rPr>
        <w:t xml:space="preserve">Appendix </w:t>
      </w:r>
      <w:r w:rsidR="00A5098A" w:rsidRPr="007912D0">
        <w:rPr>
          <w:rFonts w:cs="Times New Roman"/>
          <w:b/>
          <w:sz w:val="21"/>
        </w:rPr>
        <w:t xml:space="preserve">Table </w:t>
      </w:r>
      <w:r w:rsidR="008A57FA" w:rsidRPr="007912D0">
        <w:rPr>
          <w:rFonts w:cs="Times New Roman"/>
          <w:b/>
          <w:sz w:val="21"/>
        </w:rPr>
        <w:t>19</w:t>
      </w:r>
      <w:r w:rsidR="00A5098A" w:rsidRPr="007912D0">
        <w:rPr>
          <w:rFonts w:cs="Times New Roman"/>
          <w:b/>
          <w:sz w:val="21"/>
        </w:rPr>
        <w:t>.</w:t>
      </w:r>
      <w:r w:rsidR="00A5098A" w:rsidRPr="007912D0">
        <w:rPr>
          <w:b/>
          <w:sz w:val="21"/>
        </w:rPr>
        <w:t xml:space="preserve"> </w:t>
      </w:r>
      <w:r w:rsidR="001053CB" w:rsidRPr="007912D0">
        <w:rPr>
          <w:rFonts w:eastAsia="黑体" w:cs="Times New Roman"/>
          <w:b/>
          <w:sz w:val="21"/>
          <w:szCs w:val="20"/>
        </w:rPr>
        <w:t>Pairwise test</w:t>
      </w:r>
      <w:r w:rsidR="00A5098A" w:rsidRPr="007912D0">
        <w:rPr>
          <w:rFonts w:eastAsia="黑体" w:cs="Times New Roman"/>
          <w:b/>
          <w:sz w:val="21"/>
          <w:szCs w:val="20"/>
        </w:rPr>
        <w:t xml:space="preserve"> results on </w:t>
      </w:r>
      <w:r w:rsidR="00A5098A" w:rsidRPr="007912D0">
        <w:rPr>
          <w:rFonts w:cs="Times New Roman"/>
          <w:b/>
          <w:sz w:val="21"/>
        </w:rPr>
        <w:t xml:space="preserve">accuracy </w:t>
      </w:r>
      <w:r w:rsidR="00A5098A" w:rsidRPr="007912D0">
        <w:rPr>
          <w:b/>
          <w:sz w:val="21"/>
        </w:rPr>
        <w:t>deviation</w:t>
      </w:r>
      <w:r w:rsidR="00A5098A" w:rsidRPr="007912D0">
        <w:rPr>
          <w:rFonts w:eastAsia="黑体" w:cs="Times New Roman"/>
          <w:b/>
          <w:sz w:val="21"/>
          <w:szCs w:val="20"/>
        </w:rPr>
        <w:t xml:space="preserve"> between m</w:t>
      </w:r>
      <w:r w:rsidR="00A5098A" w:rsidRPr="007912D0">
        <w:rPr>
          <w:rFonts w:cs="Times New Roman"/>
          <w:b/>
          <w:sz w:val="21"/>
        </w:rPr>
        <w:t>ultiples</w:t>
      </w:r>
      <w:r w:rsidR="00A5098A" w:rsidRPr="007912D0">
        <w:rPr>
          <w:rFonts w:eastAsia="黑体" w:cs="Times New Roman"/>
          <w:b/>
          <w:sz w:val="21"/>
          <w:szCs w:val="20"/>
        </w:rPr>
        <w:t xml:space="preserve"> in </w:t>
      </w:r>
      <w:r w:rsidR="00A5098A" w:rsidRPr="007912D0">
        <w:rPr>
          <w:rFonts w:cs="Times New Roman"/>
          <w:b/>
          <w:sz w:val="21"/>
        </w:rPr>
        <w:t>zoom experiments</w:t>
      </w:r>
    </w:p>
    <w:tbl>
      <w:tblPr>
        <w:tblStyle w:val="a4"/>
        <w:tblW w:w="4245" w:type="dxa"/>
        <w:jc w:val="center"/>
        <w:tblLook w:val="04A0" w:firstRow="1" w:lastRow="0" w:firstColumn="1" w:lastColumn="0" w:noHBand="0" w:noVBand="1"/>
      </w:tblPr>
      <w:tblGrid>
        <w:gridCol w:w="986"/>
        <w:gridCol w:w="744"/>
        <w:gridCol w:w="968"/>
        <w:gridCol w:w="790"/>
        <w:gridCol w:w="757"/>
      </w:tblGrid>
      <w:tr w:rsidR="00457D48" w:rsidRPr="00DC2BEE" w14:paraId="4877F453" w14:textId="77777777" w:rsidTr="00864D68">
        <w:trPr>
          <w:tblHeader/>
          <w:jc w:val="center"/>
        </w:trPr>
        <w:tc>
          <w:tcPr>
            <w:tcW w:w="1161" w:type="pct"/>
            <w:vAlign w:val="center"/>
          </w:tcPr>
          <w:p w14:paraId="04C65297" w14:textId="77777777" w:rsidR="00457D48" w:rsidRPr="001A543A" w:rsidRDefault="00457D48" w:rsidP="00D230AF">
            <w:pPr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1A543A">
              <w:rPr>
                <w:b/>
                <w:sz w:val="21"/>
                <w:szCs w:val="21"/>
              </w:rPr>
              <w:t>Multiple</w:t>
            </w:r>
          </w:p>
        </w:tc>
        <w:tc>
          <w:tcPr>
            <w:tcW w:w="876" w:type="pct"/>
            <w:vAlign w:val="center"/>
          </w:tcPr>
          <w:p w14:paraId="475B27EC" w14:textId="77777777" w:rsidR="00457D48" w:rsidRPr="001A543A" w:rsidRDefault="00457D48" w:rsidP="00D230AF">
            <w:pPr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1A543A">
              <w:rPr>
                <w:b/>
                <w:sz w:val="21"/>
                <w:szCs w:val="21"/>
              </w:rPr>
              <w:t>3</w:t>
            </w:r>
          </w:p>
        </w:tc>
        <w:tc>
          <w:tcPr>
            <w:tcW w:w="1140" w:type="pct"/>
            <w:vAlign w:val="center"/>
          </w:tcPr>
          <w:p w14:paraId="0F176400" w14:textId="77777777" w:rsidR="00457D48" w:rsidRPr="001A543A" w:rsidRDefault="00457D48" w:rsidP="00D230AF">
            <w:pPr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1A543A">
              <w:rPr>
                <w:b/>
                <w:sz w:val="21"/>
                <w:szCs w:val="21"/>
              </w:rPr>
              <w:t>4</w:t>
            </w:r>
          </w:p>
        </w:tc>
        <w:tc>
          <w:tcPr>
            <w:tcW w:w="931" w:type="pct"/>
            <w:vAlign w:val="center"/>
          </w:tcPr>
          <w:p w14:paraId="0F64109F" w14:textId="77777777" w:rsidR="00457D48" w:rsidRPr="001A543A" w:rsidRDefault="00457D48" w:rsidP="00D230AF">
            <w:pPr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1A543A">
              <w:rPr>
                <w:b/>
                <w:sz w:val="21"/>
                <w:szCs w:val="21"/>
              </w:rPr>
              <w:t>5</w:t>
            </w:r>
          </w:p>
        </w:tc>
        <w:tc>
          <w:tcPr>
            <w:tcW w:w="892" w:type="pct"/>
            <w:vAlign w:val="center"/>
          </w:tcPr>
          <w:p w14:paraId="0CDE5538" w14:textId="77777777" w:rsidR="00457D48" w:rsidRPr="001A543A" w:rsidRDefault="00457D48" w:rsidP="00D230AF">
            <w:pPr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1A543A">
              <w:rPr>
                <w:b/>
                <w:sz w:val="21"/>
                <w:szCs w:val="21"/>
              </w:rPr>
              <w:t>6</w:t>
            </w:r>
          </w:p>
        </w:tc>
      </w:tr>
      <w:tr w:rsidR="00864D68" w:rsidRPr="00DC2BEE" w14:paraId="7DF1EB7C" w14:textId="77777777" w:rsidTr="00183AA5">
        <w:trPr>
          <w:jc w:val="center"/>
        </w:trPr>
        <w:tc>
          <w:tcPr>
            <w:tcW w:w="1161" w:type="pct"/>
            <w:vAlign w:val="center"/>
          </w:tcPr>
          <w:p w14:paraId="3CE4E9B9" w14:textId="77777777" w:rsidR="00864D68" w:rsidRPr="001A543A" w:rsidRDefault="00864D68" w:rsidP="00864D68">
            <w:pPr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1A543A">
              <w:rPr>
                <w:b/>
                <w:sz w:val="21"/>
                <w:szCs w:val="21"/>
              </w:rPr>
              <w:t>2</w:t>
            </w:r>
          </w:p>
        </w:tc>
        <w:tc>
          <w:tcPr>
            <w:tcW w:w="876" w:type="pct"/>
            <w:vAlign w:val="center"/>
          </w:tcPr>
          <w:p w14:paraId="34E72251" w14:textId="7D1FE0C3" w:rsidR="00864D68" w:rsidRPr="00864D68" w:rsidRDefault="00864D68" w:rsidP="00183AA5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864D68">
              <w:rPr>
                <w:rFonts w:eastAsia="等线"/>
                <w:color w:val="000000"/>
                <w:sz w:val="21"/>
                <w:szCs w:val="21"/>
              </w:rPr>
              <w:t>0.039</w:t>
            </w:r>
          </w:p>
        </w:tc>
        <w:tc>
          <w:tcPr>
            <w:tcW w:w="1140" w:type="pct"/>
            <w:vAlign w:val="center"/>
          </w:tcPr>
          <w:p w14:paraId="221C5B8A" w14:textId="4AFE9585" w:rsidR="00864D68" w:rsidRPr="00864D68" w:rsidRDefault="00864D68" w:rsidP="00183AA5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864D68">
              <w:rPr>
                <w:rFonts w:eastAsia="等线"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931" w:type="pct"/>
            <w:vAlign w:val="center"/>
          </w:tcPr>
          <w:p w14:paraId="34F07601" w14:textId="23BAF2C0" w:rsidR="00864D68" w:rsidRPr="00864D68" w:rsidRDefault="00864D68" w:rsidP="00183AA5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864D68">
              <w:rPr>
                <w:rFonts w:eastAsia="等线"/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892" w:type="pct"/>
            <w:vAlign w:val="center"/>
          </w:tcPr>
          <w:p w14:paraId="07EBD909" w14:textId="55FF64A6" w:rsidR="00864D68" w:rsidRPr="00864D68" w:rsidRDefault="00864D68" w:rsidP="00183AA5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864D68">
              <w:rPr>
                <w:rFonts w:eastAsia="等线"/>
                <w:color w:val="000000"/>
                <w:sz w:val="21"/>
                <w:szCs w:val="21"/>
              </w:rPr>
              <w:t>0.003</w:t>
            </w:r>
          </w:p>
        </w:tc>
      </w:tr>
      <w:tr w:rsidR="000E4AB6" w:rsidRPr="00DC2BEE" w14:paraId="59318BA1" w14:textId="77777777" w:rsidTr="00D230AF">
        <w:trPr>
          <w:jc w:val="center"/>
        </w:trPr>
        <w:tc>
          <w:tcPr>
            <w:tcW w:w="1161" w:type="pct"/>
            <w:vAlign w:val="center"/>
          </w:tcPr>
          <w:p w14:paraId="44E3DD3F" w14:textId="77777777" w:rsidR="000E4AB6" w:rsidRPr="00DC2BEE" w:rsidRDefault="000E4AB6" w:rsidP="000E4AB6">
            <w:pPr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DC2BEE">
              <w:rPr>
                <w:b/>
                <w:sz w:val="21"/>
                <w:szCs w:val="21"/>
              </w:rPr>
              <w:t>3</w:t>
            </w:r>
          </w:p>
        </w:tc>
        <w:tc>
          <w:tcPr>
            <w:tcW w:w="876" w:type="pct"/>
            <w:vAlign w:val="center"/>
          </w:tcPr>
          <w:p w14:paraId="74AB949F" w14:textId="5E992290" w:rsidR="000E4AB6" w:rsidRPr="00864D68" w:rsidRDefault="000E4AB6" w:rsidP="000E4AB6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864D68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140" w:type="pct"/>
            <w:vAlign w:val="center"/>
          </w:tcPr>
          <w:p w14:paraId="757196B0" w14:textId="3F7B5117" w:rsidR="000E4AB6" w:rsidRPr="00EF2F02" w:rsidRDefault="000E4AB6" w:rsidP="000E4AB6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843824">
              <w:rPr>
                <w:rFonts w:eastAsia="等线"/>
                <w:sz w:val="21"/>
                <w:szCs w:val="21"/>
              </w:rPr>
              <w:t>&gt;0.05</w:t>
            </w:r>
          </w:p>
        </w:tc>
        <w:tc>
          <w:tcPr>
            <w:tcW w:w="931" w:type="pct"/>
          </w:tcPr>
          <w:p w14:paraId="21AED2C1" w14:textId="0211E6EB" w:rsidR="000E4AB6" w:rsidRPr="00EF2F02" w:rsidRDefault="000E4AB6" w:rsidP="000E4AB6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843824">
              <w:rPr>
                <w:rFonts w:eastAsia="等线"/>
                <w:sz w:val="21"/>
                <w:szCs w:val="21"/>
              </w:rPr>
              <w:t>&gt;0.05</w:t>
            </w:r>
          </w:p>
        </w:tc>
        <w:tc>
          <w:tcPr>
            <w:tcW w:w="892" w:type="pct"/>
            <w:vAlign w:val="center"/>
          </w:tcPr>
          <w:p w14:paraId="4AD7F07B" w14:textId="2BC25207" w:rsidR="000E4AB6" w:rsidRPr="00EF2F02" w:rsidRDefault="000E4AB6" w:rsidP="000E4AB6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843824">
              <w:rPr>
                <w:rFonts w:eastAsia="等线"/>
                <w:sz w:val="21"/>
                <w:szCs w:val="21"/>
              </w:rPr>
              <w:t>&gt;0.05</w:t>
            </w:r>
          </w:p>
        </w:tc>
      </w:tr>
      <w:tr w:rsidR="000E4AB6" w:rsidRPr="00DC2BEE" w14:paraId="12DE14B9" w14:textId="77777777" w:rsidTr="00D230AF">
        <w:trPr>
          <w:jc w:val="center"/>
        </w:trPr>
        <w:tc>
          <w:tcPr>
            <w:tcW w:w="1161" w:type="pct"/>
            <w:vAlign w:val="center"/>
          </w:tcPr>
          <w:p w14:paraId="5CC67D5F" w14:textId="77777777" w:rsidR="000E4AB6" w:rsidRPr="00DC2BEE" w:rsidRDefault="000E4AB6" w:rsidP="000E4AB6">
            <w:pPr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DC2BEE">
              <w:rPr>
                <w:b/>
                <w:sz w:val="21"/>
                <w:szCs w:val="21"/>
              </w:rPr>
              <w:t>4</w:t>
            </w:r>
          </w:p>
        </w:tc>
        <w:tc>
          <w:tcPr>
            <w:tcW w:w="876" w:type="pct"/>
            <w:vAlign w:val="center"/>
          </w:tcPr>
          <w:p w14:paraId="45C49634" w14:textId="74F774BC" w:rsidR="000E4AB6" w:rsidRPr="00864D68" w:rsidRDefault="000E4AB6" w:rsidP="000E4AB6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864D68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140" w:type="pct"/>
            <w:vAlign w:val="center"/>
          </w:tcPr>
          <w:p w14:paraId="21C329ED" w14:textId="28E9EBE8" w:rsidR="000E4AB6" w:rsidRPr="00EF2F02" w:rsidRDefault="000E4AB6" w:rsidP="000E4AB6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EF2F02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931" w:type="pct"/>
          </w:tcPr>
          <w:p w14:paraId="572C2530" w14:textId="0B96F2B4" w:rsidR="000E4AB6" w:rsidRPr="00EF2F02" w:rsidRDefault="000E4AB6" w:rsidP="000E4AB6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843824">
              <w:rPr>
                <w:rFonts w:eastAsia="等线"/>
                <w:sz w:val="21"/>
                <w:szCs w:val="21"/>
              </w:rPr>
              <w:t>&gt;0.05</w:t>
            </w:r>
          </w:p>
        </w:tc>
        <w:tc>
          <w:tcPr>
            <w:tcW w:w="892" w:type="pct"/>
          </w:tcPr>
          <w:p w14:paraId="539B9633" w14:textId="4B68744F" w:rsidR="000E4AB6" w:rsidRPr="00EF2F02" w:rsidRDefault="000E4AB6" w:rsidP="000E4AB6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843824">
              <w:rPr>
                <w:rFonts w:eastAsia="等线"/>
                <w:sz w:val="21"/>
                <w:szCs w:val="21"/>
              </w:rPr>
              <w:t>&gt;0.05</w:t>
            </w:r>
          </w:p>
        </w:tc>
      </w:tr>
      <w:tr w:rsidR="000E4AB6" w:rsidRPr="00DC2BEE" w14:paraId="2D53A008" w14:textId="77777777" w:rsidTr="00D230AF">
        <w:trPr>
          <w:jc w:val="center"/>
        </w:trPr>
        <w:tc>
          <w:tcPr>
            <w:tcW w:w="1161" w:type="pct"/>
            <w:vAlign w:val="center"/>
          </w:tcPr>
          <w:p w14:paraId="6CCDA9C9" w14:textId="77777777" w:rsidR="000E4AB6" w:rsidRPr="001A543A" w:rsidRDefault="000E4AB6" w:rsidP="000E4AB6">
            <w:pPr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1A543A">
              <w:rPr>
                <w:b/>
                <w:sz w:val="21"/>
                <w:szCs w:val="21"/>
              </w:rPr>
              <w:t>5</w:t>
            </w:r>
          </w:p>
        </w:tc>
        <w:tc>
          <w:tcPr>
            <w:tcW w:w="876" w:type="pct"/>
            <w:vAlign w:val="center"/>
          </w:tcPr>
          <w:p w14:paraId="28F78725" w14:textId="11C11B6C" w:rsidR="000E4AB6" w:rsidRPr="00864D68" w:rsidRDefault="000E4AB6" w:rsidP="000E4AB6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864D68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140" w:type="pct"/>
            <w:vAlign w:val="center"/>
          </w:tcPr>
          <w:p w14:paraId="3B086B7C" w14:textId="6391925E" w:rsidR="000E4AB6" w:rsidRPr="00EF2F02" w:rsidRDefault="000E4AB6" w:rsidP="000E4AB6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EF2F02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931" w:type="pct"/>
            <w:vAlign w:val="center"/>
          </w:tcPr>
          <w:p w14:paraId="4D10541B" w14:textId="0914FEDE" w:rsidR="000E4AB6" w:rsidRPr="00EF2F02" w:rsidRDefault="000E4AB6" w:rsidP="000E4AB6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EF2F02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892" w:type="pct"/>
          </w:tcPr>
          <w:p w14:paraId="06776468" w14:textId="7A9E9249" w:rsidR="000E4AB6" w:rsidRPr="00EF2F02" w:rsidRDefault="000E4AB6" w:rsidP="000E4AB6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843824">
              <w:rPr>
                <w:rFonts w:eastAsia="等线"/>
                <w:sz w:val="21"/>
                <w:szCs w:val="21"/>
              </w:rPr>
              <w:t>&gt;0.05</w:t>
            </w:r>
          </w:p>
        </w:tc>
      </w:tr>
    </w:tbl>
    <w:p w14:paraId="315A6305" w14:textId="11B064F4" w:rsidR="00CB46D9" w:rsidRPr="00C42AB2" w:rsidRDefault="00CB46D9" w:rsidP="00FB3D47">
      <w:pPr>
        <w:ind w:firstLineChars="0" w:firstLine="0"/>
        <w:jc w:val="center"/>
        <w:rPr>
          <w:rFonts w:cs="Times New Roman"/>
          <w:b/>
          <w:sz w:val="21"/>
        </w:rPr>
      </w:pPr>
      <w:r w:rsidRPr="00FB3D47">
        <w:rPr>
          <w:rFonts w:cs="Times New Roman"/>
          <w:b/>
          <w:sz w:val="21"/>
        </w:rPr>
        <w:t>Appendix</w:t>
      </w:r>
      <w:r w:rsidRPr="00C42AB2">
        <w:rPr>
          <w:rFonts w:cs="Times New Roman"/>
          <w:b/>
          <w:sz w:val="21"/>
        </w:rPr>
        <w:t xml:space="preserve"> Table </w:t>
      </w:r>
      <w:r w:rsidR="008A57FA">
        <w:rPr>
          <w:rFonts w:cs="Times New Roman"/>
          <w:b/>
          <w:sz w:val="21"/>
        </w:rPr>
        <w:t>20</w:t>
      </w:r>
      <w:r w:rsidRPr="00C42AB2">
        <w:rPr>
          <w:rFonts w:cs="Times New Roman"/>
          <w:b/>
          <w:sz w:val="21"/>
        </w:rPr>
        <w:t>.</w:t>
      </w:r>
      <w:r w:rsidRPr="00FB3D47">
        <w:rPr>
          <w:sz w:val="21"/>
        </w:rPr>
        <w:t xml:space="preserve"> </w:t>
      </w:r>
      <w:r w:rsidRPr="00C42AB2">
        <w:rPr>
          <w:b/>
          <w:sz w:val="21"/>
        </w:rPr>
        <w:t>Repeated measures ANOVA analysis results on</w:t>
      </w:r>
      <w:r w:rsidRPr="00C42AB2">
        <w:rPr>
          <w:rFonts w:cs="Times New Roman"/>
          <w:b/>
          <w:sz w:val="21"/>
        </w:rPr>
        <w:t xml:space="preserve"> workload in zoom experiments</w:t>
      </w:r>
    </w:p>
    <w:tbl>
      <w:tblPr>
        <w:tblW w:w="57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8"/>
        <w:gridCol w:w="1080"/>
        <w:gridCol w:w="1080"/>
        <w:gridCol w:w="1080"/>
      </w:tblGrid>
      <w:tr w:rsidR="0082056F" w:rsidRPr="00C42AB2" w14:paraId="493CD782" w14:textId="77777777" w:rsidTr="003D496F">
        <w:trPr>
          <w:trHeight w:val="170"/>
          <w:tblHeader/>
          <w:jc w:val="center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678CE590" w14:textId="7FAC9E44" w:rsidR="0082056F" w:rsidRPr="00FB3D47" w:rsidRDefault="0082056F" w:rsidP="0082056F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</w:rPr>
              <w:t>Variabl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4FADFD" w14:textId="76CFDE18" w:rsidR="0082056F" w:rsidRPr="00FB3D47" w:rsidRDefault="0082056F" w:rsidP="0082056F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</w:rPr>
              <w:t>F Valu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D2933C" w14:textId="47EE608C" w:rsidR="0082056F" w:rsidRPr="00FB3D47" w:rsidRDefault="0082056F" w:rsidP="0082056F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</w:rPr>
              <w:t>P Valu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6733D9" w14:textId="5068FD2E" w:rsidR="0082056F" w:rsidRPr="00FB3D47" w:rsidRDefault="0082056F" w:rsidP="0082056F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C42AB2">
              <w:rPr>
                <w:b/>
                <w:sz w:val="21"/>
              </w:rPr>
              <w:t xml:space="preserve">Partial </w:t>
            </w: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</w:rPr>
              <w:t>η</w:t>
            </w:r>
            <w:r w:rsidRPr="00C42AB2">
              <w:rPr>
                <w:rFonts w:eastAsia="等线" w:cs="Times New Roman"/>
                <w:b/>
                <w:color w:val="000000"/>
                <w:kern w:val="0"/>
                <w:sz w:val="21"/>
                <w:vertAlign w:val="superscript"/>
              </w:rPr>
              <w:t>2</w:t>
            </w:r>
          </w:p>
        </w:tc>
      </w:tr>
      <w:tr w:rsidR="0082056F" w:rsidRPr="00C42AB2" w14:paraId="36CF7FEC" w14:textId="77777777" w:rsidTr="00595B00">
        <w:trPr>
          <w:trHeight w:val="170"/>
          <w:jc w:val="center"/>
        </w:trPr>
        <w:tc>
          <w:tcPr>
            <w:tcW w:w="2508" w:type="dxa"/>
            <w:shd w:val="clear" w:color="auto" w:fill="auto"/>
            <w:hideMark/>
          </w:tcPr>
          <w:p w14:paraId="3E248199" w14:textId="35211563" w:rsidR="0082056F" w:rsidRPr="00FB3D47" w:rsidRDefault="0082056F" w:rsidP="0082056F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Layou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8CAF97" w14:textId="4232E992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2.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38E1A3" w14:textId="3637656C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1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350361" w14:textId="063AC2D8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08</w:t>
            </w:r>
          </w:p>
        </w:tc>
      </w:tr>
      <w:tr w:rsidR="0082056F" w:rsidRPr="00C42AB2" w14:paraId="15D70C3A" w14:textId="77777777" w:rsidTr="00595B00">
        <w:trPr>
          <w:trHeight w:val="170"/>
          <w:jc w:val="center"/>
        </w:trPr>
        <w:tc>
          <w:tcPr>
            <w:tcW w:w="2508" w:type="dxa"/>
            <w:shd w:val="clear" w:color="auto" w:fill="auto"/>
            <w:hideMark/>
          </w:tcPr>
          <w:p w14:paraId="516B58D9" w14:textId="5CBD76E1" w:rsidR="0082056F" w:rsidRPr="00FB3D47" w:rsidRDefault="0082056F" w:rsidP="0082056F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Displa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3C6E0D" w14:textId="17518D72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56ADCF" w14:textId="2EAC1200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7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56A3D0" w14:textId="1A3B5DB3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00</w:t>
            </w:r>
          </w:p>
        </w:tc>
      </w:tr>
      <w:tr w:rsidR="0082056F" w:rsidRPr="00C42AB2" w14:paraId="5EB22B2B" w14:textId="77777777" w:rsidTr="00595B00">
        <w:trPr>
          <w:trHeight w:val="170"/>
          <w:jc w:val="center"/>
        </w:trPr>
        <w:tc>
          <w:tcPr>
            <w:tcW w:w="2508" w:type="dxa"/>
            <w:shd w:val="clear" w:color="auto" w:fill="auto"/>
            <w:hideMark/>
          </w:tcPr>
          <w:p w14:paraId="75FCC03E" w14:textId="22BD8C8C" w:rsidR="0082056F" w:rsidRPr="00FB3D47" w:rsidRDefault="0082056F" w:rsidP="0082056F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Multip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680D0C" w14:textId="72864B61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4.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C96F62" w14:textId="2506C0A6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0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C2DD57" w14:textId="0F197640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51</w:t>
            </w:r>
          </w:p>
        </w:tc>
      </w:tr>
      <w:tr w:rsidR="0082056F" w:rsidRPr="00C42AB2" w14:paraId="39A46123" w14:textId="77777777" w:rsidTr="00595B00">
        <w:trPr>
          <w:trHeight w:val="170"/>
          <w:jc w:val="center"/>
        </w:trPr>
        <w:tc>
          <w:tcPr>
            <w:tcW w:w="2508" w:type="dxa"/>
            <w:shd w:val="clear" w:color="auto" w:fill="auto"/>
            <w:hideMark/>
          </w:tcPr>
          <w:p w14:paraId="742F0548" w14:textId="244FB4C6" w:rsidR="0082056F" w:rsidRPr="00FB3D47" w:rsidRDefault="0082056F" w:rsidP="0082056F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Layout * Displa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EA943D" w14:textId="5EDA35D6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45D662" w14:textId="7450429B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4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3E287F" w14:textId="46183BC7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02</w:t>
            </w:r>
          </w:p>
        </w:tc>
      </w:tr>
      <w:tr w:rsidR="0082056F" w:rsidRPr="00C42AB2" w14:paraId="09753C89" w14:textId="77777777" w:rsidTr="00595B00">
        <w:trPr>
          <w:trHeight w:val="170"/>
          <w:jc w:val="center"/>
        </w:trPr>
        <w:tc>
          <w:tcPr>
            <w:tcW w:w="2508" w:type="dxa"/>
            <w:shd w:val="clear" w:color="auto" w:fill="auto"/>
            <w:hideMark/>
          </w:tcPr>
          <w:p w14:paraId="722F3CC0" w14:textId="6DB0D4CF" w:rsidR="0082056F" w:rsidRPr="00FB3D47" w:rsidRDefault="0082056F" w:rsidP="0082056F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Layout * Multip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3A8511" w14:textId="2ABA2AB8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0FA5A1" w14:textId="43059E20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4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520420" w14:textId="498FFDD4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17</w:t>
            </w:r>
          </w:p>
        </w:tc>
      </w:tr>
      <w:tr w:rsidR="0082056F" w:rsidRPr="00C42AB2" w14:paraId="6179E789" w14:textId="77777777" w:rsidTr="00595B00">
        <w:trPr>
          <w:trHeight w:val="170"/>
          <w:jc w:val="center"/>
        </w:trPr>
        <w:tc>
          <w:tcPr>
            <w:tcW w:w="2508" w:type="dxa"/>
            <w:shd w:val="clear" w:color="auto" w:fill="auto"/>
            <w:hideMark/>
          </w:tcPr>
          <w:p w14:paraId="719FFF73" w14:textId="57BD2DFF" w:rsidR="0082056F" w:rsidRPr="00FB3D47" w:rsidRDefault="0082056F" w:rsidP="0082056F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lastRenderedPageBreak/>
              <w:t>Display * Multip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17DB03" w14:textId="34097D71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4.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39BBDD" w14:textId="6B1E2034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0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E8C27C" w14:textId="7DC66804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47</w:t>
            </w:r>
          </w:p>
        </w:tc>
      </w:tr>
      <w:tr w:rsidR="0082056F" w:rsidRPr="00C42AB2" w14:paraId="78588ED7" w14:textId="77777777" w:rsidTr="00595B00">
        <w:trPr>
          <w:trHeight w:val="170"/>
          <w:jc w:val="center"/>
        </w:trPr>
        <w:tc>
          <w:tcPr>
            <w:tcW w:w="2508" w:type="dxa"/>
            <w:shd w:val="clear" w:color="auto" w:fill="auto"/>
            <w:hideMark/>
          </w:tcPr>
          <w:p w14:paraId="1CB46078" w14:textId="3345CE0D" w:rsidR="0082056F" w:rsidRPr="00FB3D47" w:rsidRDefault="0082056F" w:rsidP="0082056F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b/>
                <w:color w:val="000000"/>
                <w:kern w:val="0"/>
                <w:sz w:val="21"/>
              </w:rPr>
              <w:t>Layout * Display * Multip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E58C12" w14:textId="3F916ED8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2.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3B7C62" w14:textId="49562504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0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1FA062" w14:textId="08D6EE69" w:rsidR="0082056F" w:rsidRPr="00FB3D47" w:rsidRDefault="0082056F" w:rsidP="00FB3D47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</w:rPr>
            </w:pPr>
            <w:r w:rsidRPr="00FB3D47">
              <w:rPr>
                <w:rFonts w:eastAsia="等线" w:cs="Times New Roman"/>
                <w:color w:val="000000"/>
                <w:kern w:val="0"/>
                <w:sz w:val="21"/>
              </w:rPr>
              <w:t>0.10</w:t>
            </w:r>
          </w:p>
        </w:tc>
      </w:tr>
    </w:tbl>
    <w:p w14:paraId="378E7561" w14:textId="3EBF1B10" w:rsidR="0064110A" w:rsidRPr="00FB3D47" w:rsidRDefault="0064110A" w:rsidP="003D496F">
      <w:pPr>
        <w:ind w:firstLineChars="0" w:firstLine="0"/>
        <w:rPr>
          <w:sz w:val="21"/>
        </w:rPr>
      </w:pPr>
    </w:p>
    <w:sectPr w:rsidR="0064110A" w:rsidRPr="00FB3D47" w:rsidSect="005E3D52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7DB263" w14:textId="77777777" w:rsidR="00040E50" w:rsidRDefault="00040E50" w:rsidP="00ED37CE">
      <w:pPr>
        <w:ind w:firstLine="480"/>
      </w:pPr>
      <w:r>
        <w:separator/>
      </w:r>
    </w:p>
  </w:endnote>
  <w:endnote w:type="continuationSeparator" w:id="0">
    <w:p w14:paraId="04F25B9C" w14:textId="77777777" w:rsidR="00040E50" w:rsidRDefault="00040E50" w:rsidP="00ED37CE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EEF0C0" w14:textId="77777777" w:rsidR="00D230AF" w:rsidRDefault="00D230AF">
    <w:pPr>
      <w:pStyle w:val="ab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AF9C28" w14:textId="77777777" w:rsidR="00D230AF" w:rsidRDefault="00D230AF">
    <w:pPr>
      <w:pStyle w:val="ab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B6FED2" w14:textId="77777777" w:rsidR="00D230AF" w:rsidRDefault="00D230AF">
    <w:pPr>
      <w:pStyle w:val="ab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880F3F" w14:textId="77777777" w:rsidR="00040E50" w:rsidRDefault="00040E50" w:rsidP="00ED37CE">
      <w:pPr>
        <w:ind w:firstLine="480"/>
      </w:pPr>
      <w:r>
        <w:separator/>
      </w:r>
    </w:p>
  </w:footnote>
  <w:footnote w:type="continuationSeparator" w:id="0">
    <w:p w14:paraId="7AB7A1AF" w14:textId="77777777" w:rsidR="00040E50" w:rsidRDefault="00040E50" w:rsidP="00ED37CE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0B3213" w14:textId="77777777" w:rsidR="00D230AF" w:rsidRDefault="00D230AF">
    <w:pPr>
      <w:pStyle w:val="a9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84A7A4" w14:textId="77777777" w:rsidR="00D230AF" w:rsidRDefault="00D230AF">
    <w:pPr>
      <w:pStyle w:val="a9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976E38" w14:textId="77777777" w:rsidR="00D230AF" w:rsidRDefault="00D230AF">
    <w:pPr>
      <w:pStyle w:val="a9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F01"/>
    <w:rsid w:val="00000FEE"/>
    <w:rsid w:val="000035AC"/>
    <w:rsid w:val="000266BE"/>
    <w:rsid w:val="00032535"/>
    <w:rsid w:val="00040E50"/>
    <w:rsid w:val="000504A0"/>
    <w:rsid w:val="0005549C"/>
    <w:rsid w:val="00057DEF"/>
    <w:rsid w:val="00061A48"/>
    <w:rsid w:val="00072EBE"/>
    <w:rsid w:val="000842D3"/>
    <w:rsid w:val="0009134D"/>
    <w:rsid w:val="000C2851"/>
    <w:rsid w:val="000D2F07"/>
    <w:rsid w:val="000E4AB6"/>
    <w:rsid w:val="000E671A"/>
    <w:rsid w:val="001053CB"/>
    <w:rsid w:val="0014166C"/>
    <w:rsid w:val="00153939"/>
    <w:rsid w:val="00155398"/>
    <w:rsid w:val="00162A43"/>
    <w:rsid w:val="00173354"/>
    <w:rsid w:val="0017462C"/>
    <w:rsid w:val="00174EE7"/>
    <w:rsid w:val="00183AA5"/>
    <w:rsid w:val="0019302A"/>
    <w:rsid w:val="00194DD4"/>
    <w:rsid w:val="00195F80"/>
    <w:rsid w:val="001A13E5"/>
    <w:rsid w:val="001B100F"/>
    <w:rsid w:val="001C4964"/>
    <w:rsid w:val="001C6EFB"/>
    <w:rsid w:val="001D491F"/>
    <w:rsid w:val="001D4BE9"/>
    <w:rsid w:val="001D66C9"/>
    <w:rsid w:val="001E1A33"/>
    <w:rsid w:val="001E2CD6"/>
    <w:rsid w:val="001E6F50"/>
    <w:rsid w:val="001F08DA"/>
    <w:rsid w:val="00224792"/>
    <w:rsid w:val="00233CF1"/>
    <w:rsid w:val="00234636"/>
    <w:rsid w:val="00234BE5"/>
    <w:rsid w:val="00241FE2"/>
    <w:rsid w:val="00255ACF"/>
    <w:rsid w:val="0027263F"/>
    <w:rsid w:val="0029264E"/>
    <w:rsid w:val="002A07F5"/>
    <w:rsid w:val="002A0954"/>
    <w:rsid w:val="002C1CBD"/>
    <w:rsid w:val="002D0C03"/>
    <w:rsid w:val="002E0E00"/>
    <w:rsid w:val="00303730"/>
    <w:rsid w:val="003043BB"/>
    <w:rsid w:val="003120F2"/>
    <w:rsid w:val="00312E30"/>
    <w:rsid w:val="0032181B"/>
    <w:rsid w:val="00331E8D"/>
    <w:rsid w:val="0034701A"/>
    <w:rsid w:val="00353214"/>
    <w:rsid w:val="003553C0"/>
    <w:rsid w:val="003575DC"/>
    <w:rsid w:val="003741C8"/>
    <w:rsid w:val="003866EF"/>
    <w:rsid w:val="00391324"/>
    <w:rsid w:val="003B37BF"/>
    <w:rsid w:val="003C50F9"/>
    <w:rsid w:val="003D496F"/>
    <w:rsid w:val="003F323A"/>
    <w:rsid w:val="004012B7"/>
    <w:rsid w:val="004035AB"/>
    <w:rsid w:val="0040394C"/>
    <w:rsid w:val="00426B7E"/>
    <w:rsid w:val="004313B9"/>
    <w:rsid w:val="00457D48"/>
    <w:rsid w:val="00485D19"/>
    <w:rsid w:val="004946CB"/>
    <w:rsid w:val="00496DE1"/>
    <w:rsid w:val="004A3024"/>
    <w:rsid w:val="004A3432"/>
    <w:rsid w:val="004B62D9"/>
    <w:rsid w:val="004C0553"/>
    <w:rsid w:val="004C0F99"/>
    <w:rsid w:val="004E49FA"/>
    <w:rsid w:val="004F0E3A"/>
    <w:rsid w:val="00525270"/>
    <w:rsid w:val="00531408"/>
    <w:rsid w:val="0054353A"/>
    <w:rsid w:val="005452E7"/>
    <w:rsid w:val="00547600"/>
    <w:rsid w:val="00562AA5"/>
    <w:rsid w:val="00570BF3"/>
    <w:rsid w:val="00595B00"/>
    <w:rsid w:val="00595ECB"/>
    <w:rsid w:val="005A176B"/>
    <w:rsid w:val="005E3D52"/>
    <w:rsid w:val="00613069"/>
    <w:rsid w:val="00637D57"/>
    <w:rsid w:val="0064110A"/>
    <w:rsid w:val="0065399A"/>
    <w:rsid w:val="00656535"/>
    <w:rsid w:val="006565BC"/>
    <w:rsid w:val="006565C6"/>
    <w:rsid w:val="006608A6"/>
    <w:rsid w:val="00660CB7"/>
    <w:rsid w:val="0066648E"/>
    <w:rsid w:val="00686702"/>
    <w:rsid w:val="00693383"/>
    <w:rsid w:val="006A556F"/>
    <w:rsid w:val="006B6B28"/>
    <w:rsid w:val="006B738B"/>
    <w:rsid w:val="006D36C0"/>
    <w:rsid w:val="006F2DF1"/>
    <w:rsid w:val="006F4DDA"/>
    <w:rsid w:val="006F7AF0"/>
    <w:rsid w:val="007042CB"/>
    <w:rsid w:val="007165E5"/>
    <w:rsid w:val="00720FB3"/>
    <w:rsid w:val="00723DCE"/>
    <w:rsid w:val="007655C2"/>
    <w:rsid w:val="00765D1E"/>
    <w:rsid w:val="00786814"/>
    <w:rsid w:val="007912D0"/>
    <w:rsid w:val="00792D1D"/>
    <w:rsid w:val="007B33AD"/>
    <w:rsid w:val="007B6060"/>
    <w:rsid w:val="007C509F"/>
    <w:rsid w:val="007D1223"/>
    <w:rsid w:val="007D4930"/>
    <w:rsid w:val="007E688A"/>
    <w:rsid w:val="007F1088"/>
    <w:rsid w:val="00802CFF"/>
    <w:rsid w:val="00807D82"/>
    <w:rsid w:val="0082056F"/>
    <w:rsid w:val="00821DD4"/>
    <w:rsid w:val="00843824"/>
    <w:rsid w:val="0084795F"/>
    <w:rsid w:val="00851558"/>
    <w:rsid w:val="0085566F"/>
    <w:rsid w:val="00864D68"/>
    <w:rsid w:val="008709C9"/>
    <w:rsid w:val="008758DD"/>
    <w:rsid w:val="008927FF"/>
    <w:rsid w:val="008A2D70"/>
    <w:rsid w:val="008A57FA"/>
    <w:rsid w:val="008C392D"/>
    <w:rsid w:val="008D1DEC"/>
    <w:rsid w:val="008F0D1C"/>
    <w:rsid w:val="008F2310"/>
    <w:rsid w:val="00923295"/>
    <w:rsid w:val="00935F76"/>
    <w:rsid w:val="00960606"/>
    <w:rsid w:val="009A1F01"/>
    <w:rsid w:val="009B00FE"/>
    <w:rsid w:val="009B5980"/>
    <w:rsid w:val="009C3814"/>
    <w:rsid w:val="009D4941"/>
    <w:rsid w:val="009E5BA8"/>
    <w:rsid w:val="009E7542"/>
    <w:rsid w:val="009F4014"/>
    <w:rsid w:val="00A25FAD"/>
    <w:rsid w:val="00A43E4B"/>
    <w:rsid w:val="00A5098A"/>
    <w:rsid w:val="00A67137"/>
    <w:rsid w:val="00A81106"/>
    <w:rsid w:val="00AA078F"/>
    <w:rsid w:val="00AB229E"/>
    <w:rsid w:val="00AC7067"/>
    <w:rsid w:val="00AD2D7C"/>
    <w:rsid w:val="00B02038"/>
    <w:rsid w:val="00B12424"/>
    <w:rsid w:val="00B202B8"/>
    <w:rsid w:val="00B31A99"/>
    <w:rsid w:val="00B53237"/>
    <w:rsid w:val="00B55DA0"/>
    <w:rsid w:val="00B64071"/>
    <w:rsid w:val="00B70AE5"/>
    <w:rsid w:val="00B8098A"/>
    <w:rsid w:val="00B8359A"/>
    <w:rsid w:val="00B860DE"/>
    <w:rsid w:val="00BA44A5"/>
    <w:rsid w:val="00BE5FE5"/>
    <w:rsid w:val="00C00F83"/>
    <w:rsid w:val="00C232AC"/>
    <w:rsid w:val="00C26586"/>
    <w:rsid w:val="00C42AB2"/>
    <w:rsid w:val="00C45C0C"/>
    <w:rsid w:val="00C47113"/>
    <w:rsid w:val="00C5569E"/>
    <w:rsid w:val="00C74447"/>
    <w:rsid w:val="00C92774"/>
    <w:rsid w:val="00C94CD2"/>
    <w:rsid w:val="00C97638"/>
    <w:rsid w:val="00CB03FE"/>
    <w:rsid w:val="00CB46D9"/>
    <w:rsid w:val="00CB4CAA"/>
    <w:rsid w:val="00CD243B"/>
    <w:rsid w:val="00CE24BD"/>
    <w:rsid w:val="00D01367"/>
    <w:rsid w:val="00D15E40"/>
    <w:rsid w:val="00D22C31"/>
    <w:rsid w:val="00D230AF"/>
    <w:rsid w:val="00D25119"/>
    <w:rsid w:val="00D33459"/>
    <w:rsid w:val="00D37CE5"/>
    <w:rsid w:val="00D409B7"/>
    <w:rsid w:val="00D52F3D"/>
    <w:rsid w:val="00D55364"/>
    <w:rsid w:val="00D55A44"/>
    <w:rsid w:val="00D749D5"/>
    <w:rsid w:val="00D8288B"/>
    <w:rsid w:val="00D861FC"/>
    <w:rsid w:val="00D9179A"/>
    <w:rsid w:val="00DA7AEA"/>
    <w:rsid w:val="00DB15B1"/>
    <w:rsid w:val="00DB560C"/>
    <w:rsid w:val="00DE34B8"/>
    <w:rsid w:val="00DF23CC"/>
    <w:rsid w:val="00DF4417"/>
    <w:rsid w:val="00E05D95"/>
    <w:rsid w:val="00E6171C"/>
    <w:rsid w:val="00E75645"/>
    <w:rsid w:val="00E8405E"/>
    <w:rsid w:val="00E93A09"/>
    <w:rsid w:val="00E93AE5"/>
    <w:rsid w:val="00EB6630"/>
    <w:rsid w:val="00EC05D6"/>
    <w:rsid w:val="00ED37CE"/>
    <w:rsid w:val="00ED6F61"/>
    <w:rsid w:val="00EF2F02"/>
    <w:rsid w:val="00F007CF"/>
    <w:rsid w:val="00F52F15"/>
    <w:rsid w:val="00F56B70"/>
    <w:rsid w:val="00F6316A"/>
    <w:rsid w:val="00F67350"/>
    <w:rsid w:val="00F75359"/>
    <w:rsid w:val="00F97D3C"/>
    <w:rsid w:val="00FA3938"/>
    <w:rsid w:val="00FB17C1"/>
    <w:rsid w:val="00FB3D47"/>
    <w:rsid w:val="00FC7740"/>
    <w:rsid w:val="00FD4F23"/>
    <w:rsid w:val="00FE51FA"/>
    <w:rsid w:val="00FE532D"/>
    <w:rsid w:val="00FF2A77"/>
    <w:rsid w:val="00FF4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872DA"/>
  <w15:chartTrackingRefBased/>
  <w15:docId w15:val="{0505F980-C726-4643-8C90-A7A2CF72D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0E3A"/>
    <w:pPr>
      <w:widowControl w:val="0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195F80"/>
    <w:pPr>
      <w:keepNext/>
      <w:keepLines/>
      <w:spacing w:before="240" w:after="240" w:line="360" w:lineRule="auto"/>
      <w:ind w:firstLineChars="0" w:firstLine="0"/>
      <w:jc w:val="center"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95F80"/>
    <w:pPr>
      <w:keepNext/>
      <w:keepLines/>
      <w:spacing w:before="120" w:after="120" w:line="360" w:lineRule="auto"/>
      <w:ind w:firstLineChars="0" w:firstLine="0"/>
      <w:outlineLvl w:val="1"/>
    </w:pPr>
    <w:rPr>
      <w:rFonts w:cstheme="majorBidi"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195F80"/>
    <w:pPr>
      <w:keepNext/>
      <w:keepLines/>
      <w:spacing w:line="360" w:lineRule="auto"/>
      <w:ind w:firstLineChars="0" w:firstLine="0"/>
      <w:outlineLvl w:val="2"/>
    </w:pPr>
    <w:rPr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-1">
    <w:name w:val="Nor-1"/>
    <w:basedOn w:val="1"/>
    <w:qFormat/>
    <w:rsid w:val="00195F80"/>
  </w:style>
  <w:style w:type="character" w:customStyle="1" w:styleId="10">
    <w:name w:val="标题 1 字符"/>
    <w:basedOn w:val="a0"/>
    <w:link w:val="1"/>
    <w:uiPriority w:val="9"/>
    <w:rsid w:val="00195F80"/>
    <w:rPr>
      <w:rFonts w:ascii="Times New Roman" w:eastAsia="宋体" w:hAnsi="Times New Roman"/>
      <w:b/>
      <w:bCs/>
      <w:kern w:val="44"/>
      <w:sz w:val="30"/>
      <w:szCs w:val="44"/>
    </w:rPr>
  </w:style>
  <w:style w:type="paragraph" w:customStyle="1" w:styleId="Nor-2">
    <w:name w:val="Nor-2"/>
    <w:basedOn w:val="2"/>
    <w:qFormat/>
    <w:rsid w:val="00195F80"/>
  </w:style>
  <w:style w:type="character" w:customStyle="1" w:styleId="20">
    <w:name w:val="标题 2 字符"/>
    <w:basedOn w:val="a0"/>
    <w:link w:val="2"/>
    <w:uiPriority w:val="9"/>
    <w:rsid w:val="00195F80"/>
    <w:rPr>
      <w:rFonts w:ascii="Times New Roman" w:eastAsia="宋体" w:hAnsi="Times New Roman" w:cstheme="majorBidi"/>
      <w:bCs/>
      <w:sz w:val="28"/>
      <w:szCs w:val="32"/>
    </w:rPr>
  </w:style>
  <w:style w:type="paragraph" w:customStyle="1" w:styleId="Nor-3">
    <w:name w:val="Nor-3"/>
    <w:basedOn w:val="3"/>
    <w:qFormat/>
    <w:rsid w:val="00195F80"/>
    <w:pPr>
      <w:ind w:firstLine="560"/>
    </w:pPr>
  </w:style>
  <w:style w:type="character" w:customStyle="1" w:styleId="30">
    <w:name w:val="标题 3 字符"/>
    <w:basedOn w:val="a0"/>
    <w:link w:val="3"/>
    <w:uiPriority w:val="9"/>
    <w:rsid w:val="00195F80"/>
    <w:rPr>
      <w:rFonts w:ascii="Times New Roman" w:eastAsia="宋体" w:hAnsi="Times New Roman"/>
      <w:bCs/>
      <w:sz w:val="28"/>
      <w:szCs w:val="32"/>
    </w:rPr>
  </w:style>
  <w:style w:type="paragraph" w:customStyle="1" w:styleId="Norl-text">
    <w:name w:val="Norl-text"/>
    <w:basedOn w:val="a"/>
    <w:qFormat/>
    <w:rsid w:val="00195F80"/>
    <w:pPr>
      <w:spacing w:line="276" w:lineRule="auto"/>
      <w:ind w:firstLine="480"/>
    </w:pPr>
  </w:style>
  <w:style w:type="paragraph" w:customStyle="1" w:styleId="11">
    <w:name w:val="样式1"/>
    <w:basedOn w:val="Nor-1"/>
    <w:qFormat/>
    <w:rsid w:val="00195F80"/>
  </w:style>
  <w:style w:type="paragraph" w:styleId="a3">
    <w:name w:val="caption"/>
    <w:basedOn w:val="a"/>
    <w:next w:val="a"/>
    <w:unhideWhenUsed/>
    <w:qFormat/>
    <w:rsid w:val="00234BE5"/>
    <w:pPr>
      <w:ind w:firstLineChars="0" w:firstLine="0"/>
    </w:pPr>
    <w:rPr>
      <w:rFonts w:asciiTheme="majorHAnsi" w:eastAsia="黑体" w:hAnsiTheme="majorHAnsi" w:cstheme="majorBidi"/>
      <w:sz w:val="20"/>
      <w:szCs w:val="20"/>
    </w:rPr>
  </w:style>
  <w:style w:type="table" w:styleId="a4">
    <w:name w:val="Table Grid"/>
    <w:basedOn w:val="a1"/>
    <w:uiPriority w:val="59"/>
    <w:rsid w:val="00234BE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semiHidden/>
    <w:unhideWhenUsed/>
    <w:rsid w:val="00637D57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637D57"/>
    <w:rPr>
      <w:color w:val="954F72"/>
      <w:u w:val="single"/>
    </w:rPr>
  </w:style>
  <w:style w:type="paragraph" w:customStyle="1" w:styleId="msonormal0">
    <w:name w:val="msonormal"/>
    <w:basedOn w:val="a"/>
    <w:rsid w:val="00637D57"/>
    <w:pPr>
      <w:widowControl/>
      <w:spacing w:before="100" w:beforeAutospacing="1" w:after="100" w:afterAutospacing="1"/>
      <w:ind w:firstLineChars="0" w:firstLine="0"/>
      <w:jc w:val="left"/>
    </w:pPr>
    <w:rPr>
      <w:rFonts w:ascii="宋体" w:hAnsi="宋体" w:cs="宋体"/>
      <w:kern w:val="0"/>
      <w:szCs w:val="24"/>
    </w:rPr>
  </w:style>
  <w:style w:type="paragraph" w:customStyle="1" w:styleId="font5">
    <w:name w:val="font5"/>
    <w:basedOn w:val="a"/>
    <w:rsid w:val="00637D57"/>
    <w:pPr>
      <w:widowControl/>
      <w:spacing w:before="100" w:beforeAutospacing="1" w:after="100" w:afterAutospacing="1"/>
      <w:ind w:firstLineChars="0" w:firstLine="0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97">
    <w:name w:val="xl97"/>
    <w:basedOn w:val="a"/>
    <w:rsid w:val="00637D57"/>
    <w:pPr>
      <w:widowControl/>
      <w:spacing w:before="100" w:beforeAutospacing="1" w:after="100" w:afterAutospacing="1"/>
      <w:ind w:firstLineChars="0" w:firstLine="0"/>
      <w:jc w:val="left"/>
    </w:pPr>
    <w:rPr>
      <w:rFonts w:cs="Times New Roman"/>
      <w:kern w:val="0"/>
      <w:szCs w:val="24"/>
    </w:rPr>
  </w:style>
  <w:style w:type="paragraph" w:customStyle="1" w:styleId="xl98">
    <w:name w:val="xl98"/>
    <w:basedOn w:val="a"/>
    <w:rsid w:val="00637D57"/>
    <w:pPr>
      <w:widowControl/>
      <w:spacing w:before="100" w:beforeAutospacing="1" w:after="100" w:afterAutospacing="1"/>
      <w:ind w:firstLineChars="0" w:firstLine="0"/>
      <w:jc w:val="center"/>
    </w:pPr>
    <w:rPr>
      <w:rFonts w:cs="Times New Roman"/>
      <w:kern w:val="0"/>
      <w:szCs w:val="24"/>
    </w:rPr>
  </w:style>
  <w:style w:type="paragraph" w:customStyle="1" w:styleId="xl99">
    <w:name w:val="xl99"/>
    <w:basedOn w:val="a"/>
    <w:rsid w:val="00637D5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0" w:firstLine="0"/>
      <w:jc w:val="center"/>
    </w:pPr>
    <w:rPr>
      <w:rFonts w:cs="Times New Roman"/>
      <w:kern w:val="0"/>
      <w:szCs w:val="24"/>
    </w:rPr>
  </w:style>
  <w:style w:type="paragraph" w:customStyle="1" w:styleId="xl100">
    <w:name w:val="xl100"/>
    <w:basedOn w:val="a"/>
    <w:rsid w:val="00637D57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ind w:firstLineChars="0" w:firstLine="0"/>
      <w:jc w:val="center"/>
    </w:pPr>
    <w:rPr>
      <w:rFonts w:cs="Times New Roman"/>
      <w:kern w:val="0"/>
      <w:szCs w:val="24"/>
    </w:rPr>
  </w:style>
  <w:style w:type="paragraph" w:customStyle="1" w:styleId="xl101">
    <w:name w:val="xl101"/>
    <w:basedOn w:val="a"/>
    <w:rsid w:val="00637D5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0" w:firstLine="0"/>
      <w:jc w:val="center"/>
      <w:textAlignment w:val="center"/>
    </w:pPr>
    <w:rPr>
      <w:rFonts w:cs="Times New Roman"/>
      <w:kern w:val="0"/>
      <w:szCs w:val="24"/>
    </w:rPr>
  </w:style>
  <w:style w:type="paragraph" w:customStyle="1" w:styleId="xl102">
    <w:name w:val="xl102"/>
    <w:basedOn w:val="a"/>
    <w:rsid w:val="00637D5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0" w:firstLine="0"/>
      <w:jc w:val="right"/>
      <w:textAlignment w:val="center"/>
    </w:pPr>
    <w:rPr>
      <w:rFonts w:cs="Times New Roman"/>
      <w:color w:val="000000"/>
      <w:kern w:val="0"/>
      <w:szCs w:val="24"/>
    </w:rPr>
  </w:style>
  <w:style w:type="paragraph" w:customStyle="1" w:styleId="xl103">
    <w:name w:val="xl103"/>
    <w:basedOn w:val="a"/>
    <w:rsid w:val="00637D57"/>
    <w:pPr>
      <w:widowControl/>
      <w:spacing w:before="100" w:beforeAutospacing="1" w:after="100" w:afterAutospacing="1"/>
      <w:ind w:firstLineChars="0" w:firstLine="0"/>
      <w:jc w:val="center"/>
    </w:pPr>
    <w:rPr>
      <w:rFonts w:cs="Times New Roman"/>
      <w:kern w:val="0"/>
      <w:szCs w:val="24"/>
    </w:rPr>
  </w:style>
  <w:style w:type="paragraph" w:customStyle="1" w:styleId="xl104">
    <w:name w:val="xl104"/>
    <w:basedOn w:val="a"/>
    <w:rsid w:val="004C0F9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0" w:firstLine="0"/>
      <w:jc w:val="right"/>
      <w:textAlignment w:val="center"/>
    </w:pPr>
    <w:rPr>
      <w:rFonts w:cs="Times New Roman"/>
      <w:color w:val="000000"/>
      <w:kern w:val="0"/>
      <w:szCs w:val="24"/>
    </w:rPr>
  </w:style>
  <w:style w:type="paragraph" w:customStyle="1" w:styleId="xl105">
    <w:name w:val="xl105"/>
    <w:basedOn w:val="a"/>
    <w:rsid w:val="004C0F9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0" w:firstLine="0"/>
      <w:jc w:val="right"/>
      <w:textAlignment w:val="center"/>
    </w:pPr>
    <w:rPr>
      <w:rFonts w:cs="Times New Roman"/>
      <w:color w:val="000000"/>
      <w:kern w:val="0"/>
      <w:szCs w:val="24"/>
    </w:rPr>
  </w:style>
  <w:style w:type="paragraph" w:customStyle="1" w:styleId="xl106">
    <w:name w:val="xl106"/>
    <w:basedOn w:val="a"/>
    <w:rsid w:val="004C0F9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ind w:firstLineChars="0" w:firstLine="0"/>
      <w:jc w:val="right"/>
      <w:textAlignment w:val="center"/>
    </w:pPr>
    <w:rPr>
      <w:rFonts w:cs="Times New Roman"/>
      <w:color w:val="000000"/>
      <w:kern w:val="0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4B62D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B62D9"/>
    <w:rPr>
      <w:rFonts w:ascii="Times New Roman" w:eastAsia="宋体" w:hAnsi="Times New Roman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ED37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ED37CE"/>
    <w:rPr>
      <w:rFonts w:ascii="Times New Roman" w:eastAsia="宋体" w:hAnsi="Times New Roman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ED37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ED37CE"/>
    <w:rPr>
      <w:rFonts w:ascii="Times New Roman" w:eastAsia="宋体" w:hAnsi="Times New Roman"/>
      <w:sz w:val="18"/>
      <w:szCs w:val="18"/>
    </w:rPr>
  </w:style>
  <w:style w:type="paragraph" w:styleId="ad">
    <w:name w:val="annotation text"/>
    <w:basedOn w:val="a"/>
    <w:link w:val="ae"/>
    <w:semiHidden/>
    <w:qFormat/>
    <w:rsid w:val="001C4964"/>
    <w:pPr>
      <w:ind w:firstLineChars="0" w:firstLine="0"/>
      <w:jc w:val="left"/>
    </w:pPr>
    <w:rPr>
      <w:rFonts w:cs="Times New Roman"/>
      <w:sz w:val="21"/>
      <w:szCs w:val="24"/>
    </w:rPr>
  </w:style>
  <w:style w:type="character" w:customStyle="1" w:styleId="ae">
    <w:name w:val="批注文字 字符"/>
    <w:basedOn w:val="a0"/>
    <w:link w:val="ad"/>
    <w:semiHidden/>
    <w:qFormat/>
    <w:rsid w:val="001C4964"/>
    <w:rPr>
      <w:rFonts w:ascii="Times New Roman" w:eastAsia="宋体" w:hAnsi="Times New Roman" w:cs="Times New Roman"/>
      <w:szCs w:val="24"/>
    </w:rPr>
  </w:style>
  <w:style w:type="character" w:styleId="af">
    <w:name w:val="annotation reference"/>
    <w:basedOn w:val="a0"/>
    <w:semiHidden/>
    <w:unhideWhenUsed/>
    <w:rsid w:val="001C4964"/>
    <w:rPr>
      <w:sz w:val="21"/>
      <w:szCs w:val="21"/>
    </w:rPr>
  </w:style>
  <w:style w:type="paragraph" w:styleId="af0">
    <w:name w:val="Revision"/>
    <w:hidden/>
    <w:uiPriority w:val="99"/>
    <w:semiHidden/>
    <w:rsid w:val="00E8405E"/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62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1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8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2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5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0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header" Target="header2.xml"/><Relationship Id="rId3" Type="http://schemas.openxmlformats.org/officeDocument/2006/relationships/settings" Target="settings.xml"/><Relationship Id="rId21" Type="http://schemas.openxmlformats.org/officeDocument/2006/relationships/header" Target="header3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9840A4-4359-4CD6-8F3C-52EBBAA989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1</TotalTime>
  <Pages>9</Pages>
  <Words>1623</Words>
  <Characters>9253</Characters>
  <Application>Microsoft Office Word</Application>
  <DocSecurity>0</DocSecurity>
  <Lines>77</Lines>
  <Paragraphs>21</Paragraphs>
  <ScaleCrop>false</ScaleCrop>
  <Company/>
  <LinksUpToDate>false</LinksUpToDate>
  <CharactersWithSpaces>10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</dc:creator>
  <cp:keywords/>
  <dc:description/>
  <cp:lastModifiedBy>xiaol</cp:lastModifiedBy>
  <cp:revision>130</cp:revision>
  <dcterms:created xsi:type="dcterms:W3CDTF">2023-04-14T06:23:00Z</dcterms:created>
  <dcterms:modified xsi:type="dcterms:W3CDTF">2023-09-16T06:57:00Z</dcterms:modified>
</cp:coreProperties>
</file>